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0FE2" w:rsidRPr="00254B33" w:rsidRDefault="00031C20" w:rsidP="00570FE2">
      <w:pPr>
        <w:spacing w:line="360" w:lineRule="auto"/>
        <w:jc w:val="both"/>
        <w:rPr>
          <w:rStyle w:val="high-light-bg4"/>
          <w:color w:val="000000"/>
          <w:sz w:val="24"/>
          <w:szCs w:val="24"/>
          <w:lang w:val="en-GB"/>
        </w:rPr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Box 7" o:spid="_x0000_s1027" type="#_x0000_t202" style="position:absolute;left:0;text-align:left;margin-left:109.5pt;margin-top:24.75pt;width:131.25pt;height:22.8pt;z-index:2516715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" filled="f" stroked="f">
            <v:textbox style="mso-fit-shape-to-text:t">
              <w:txbxContent>
                <w:p w:rsidR="004351E8" w:rsidRDefault="00031C20" w:rsidP="004351E8">
                  <w:pPr>
                    <w:pStyle w:val="NormalWeb"/>
                    <w:spacing w:before="0" w:beforeAutospacing="0" w:after="0" w:afterAutospacing="0"/>
                  </w:pPr>
                  <m:oMathPara>
                    <m:oMathParaPr>
                      <m:jc m:val="centerGroup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Theme="minorEastAsia" w:hAnsi="Cambria Math" w:cstheme="minorBidi"/>
                              <w:i/>
                              <w:iCs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inorBidi"/>
                              <w:color w:val="000000" w:themeColor="text1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inorBidi"/>
                              <w:color w:val="000000" w:themeColor="text1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theme="minorBidi"/>
                          <w:color w:val="000000" w:themeColor="text1"/>
                        </w:rPr>
                        <m:t>=-</m:t>
                      </m:r>
                      <m:func>
                        <m:funcPr>
                          <m:ctrlPr>
                            <w:rPr>
                              <w:rFonts w:ascii="Cambria Math" w:eastAsiaTheme="minorEastAsia" w:hAnsi="Cambria Math" w:cstheme="minorBidi"/>
                              <w:i/>
                              <w:iCs/>
                              <w:color w:val="000000" w:themeColor="text1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inorBidi"/>
                              <w:color w:val="000000" w:themeColor="text1"/>
                            </w:rPr>
                            <m:t>ln</m:t>
                          </m:r>
                        </m:fName>
                        <m:e>
                          <m:r>
                            <w:rPr>
                              <w:rFonts w:ascii="Cambria Math" w:eastAsiaTheme="minorEastAsia" w:hAnsi="Cambria Math" w:cstheme="minorBidi"/>
                              <w:color w:val="000000" w:themeColor="text1"/>
                              <w:lang w:val="el-GR"/>
                            </w:rPr>
                            <m:t>λ</m:t>
                          </m:r>
                        </m:e>
                      </m:func>
                    </m:oMath>
                  </m:oMathPara>
                </w:p>
              </w:txbxContent>
            </v:textbox>
          </v:shape>
        </w:pict>
      </w:r>
      <w:r>
        <w:rPr>
          <w:rFonts w:ascii="Times New Roman" w:hAnsi="Times New Roman"/>
          <w:noProof/>
          <w:color w:val="000000"/>
          <w:sz w:val="24"/>
          <w:szCs w:val="24"/>
        </w:rPr>
        <w:pict>
          <v:shape id="_x0000_s1034" type="#_x0000_t202" style="position:absolute;left:0;text-align:left;margin-left:20.25pt;margin-top:24.75pt;width:100.5pt;height:27pt;z-index:251672576" filled="f" stroked="f">
            <v:textbox>
              <w:txbxContent>
                <w:p w:rsidR="00570FE2" w:rsidRDefault="00570FE2">
                  <m:oMathPara>
                    <m:oMath>
                      <m:r>
                        <w:rPr>
                          <w:rFonts w:ascii="Cambria Math" w:hAnsi="Cambria Math"/>
                          <w:color w:val="000000" w:themeColor="text1"/>
                          <w:lang w:val="el-GR"/>
                        </w:rPr>
                        <m:t>λ=</m:t>
                      </m:r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 xml:space="preserve"> β*γ</m:t>
                      </m:r>
                    </m:oMath>
                  </m:oMathPara>
                </w:p>
              </w:txbxContent>
            </v:textbox>
          </v:shape>
        </w:pict>
      </w:r>
      <w:r w:rsidR="00570FE2" w:rsidRPr="00254B33">
        <w:rPr>
          <w:rStyle w:val="high-light-bg4"/>
          <w:rFonts w:hint="eastAsia"/>
          <w:color w:val="000000"/>
          <w:sz w:val="24"/>
          <w:szCs w:val="24"/>
          <w:lang w:val="en-GB"/>
        </w:rPr>
        <w:t>The</w:t>
      </w:r>
      <w:r w:rsidR="00570FE2" w:rsidRPr="00254B33">
        <w:rPr>
          <w:rStyle w:val="high-light-bg4"/>
          <w:i/>
          <w:color w:val="000000"/>
          <w:sz w:val="24"/>
          <w:szCs w:val="24"/>
          <w:lang w:val="en-GB"/>
        </w:rPr>
        <w:t xml:space="preserve"> D</w:t>
      </w:r>
      <w:r w:rsidR="00570FE2" w:rsidRPr="00254B33">
        <w:rPr>
          <w:rStyle w:val="high-light-bg4"/>
          <w:i/>
          <w:color w:val="000000"/>
          <w:sz w:val="24"/>
          <w:szCs w:val="24"/>
          <w:vertAlign w:val="subscript"/>
          <w:lang w:val="en-GB"/>
        </w:rPr>
        <w:t>e</w:t>
      </w:r>
      <w:r w:rsidR="00570FE2" w:rsidRPr="00254B33">
        <w:rPr>
          <w:rStyle w:val="high-light-bg4"/>
          <w:rFonts w:hint="eastAsia"/>
          <w:color w:val="000000"/>
          <w:sz w:val="24"/>
          <w:szCs w:val="24"/>
          <w:lang w:val="en-GB"/>
        </w:rPr>
        <w:t xml:space="preserve"> </w:t>
      </w:r>
      <w:r w:rsidR="00570FE2" w:rsidRPr="00254B33">
        <w:rPr>
          <w:rStyle w:val="high-light-bg4"/>
          <w:color w:val="000000"/>
          <w:sz w:val="24"/>
          <w:szCs w:val="24"/>
          <w:lang w:val="en-GB"/>
        </w:rPr>
        <w:t>and</w:t>
      </w:r>
      <w:r w:rsidR="00570FE2" w:rsidRPr="00254B33">
        <w:rPr>
          <w:rStyle w:val="high-light-bg4"/>
          <w:rFonts w:hint="eastAsia"/>
          <w:color w:val="000000"/>
          <w:sz w:val="24"/>
          <w:szCs w:val="24"/>
          <w:lang w:val="en-GB"/>
        </w:rPr>
        <w:t xml:space="preserve"> </w:t>
      </w:r>
      <w:r w:rsidR="00570FE2" w:rsidRPr="00254B33">
        <w:rPr>
          <w:rStyle w:val="high-light-bg4"/>
          <w:i/>
          <w:color w:val="000000"/>
          <w:sz w:val="24"/>
          <w:szCs w:val="24"/>
          <w:lang w:val="en-GB"/>
        </w:rPr>
        <w:t>λ</w:t>
      </w:r>
      <w:r w:rsidR="00570FE2" w:rsidRPr="00254B33">
        <w:rPr>
          <w:rStyle w:val="high-light-bg4"/>
          <w:rFonts w:hint="eastAsia"/>
          <w:color w:val="000000"/>
          <w:sz w:val="24"/>
          <w:szCs w:val="24"/>
          <w:lang w:val="en-GB"/>
        </w:rPr>
        <w:t xml:space="preserve"> are defined as follows:</w:t>
      </w:r>
    </w:p>
    <w:p w:rsidR="00570FE2" w:rsidRPr="00570FE2" w:rsidRDefault="00570FE2">
      <w:pPr>
        <w:rPr>
          <w:rFonts w:asciiTheme="minorHAnsi" w:eastAsiaTheme="minorEastAsia" w:hAnsiTheme="minorHAnsi" w:cstheme="minorBidi"/>
          <w:color w:val="000000" w:themeColor="text1"/>
          <w:lang w:val="el-GR"/>
        </w:rPr>
      </w:pPr>
    </w:p>
    <w:p w:rsidR="00466274" w:rsidRPr="00254B33" w:rsidRDefault="00031C20" w:rsidP="00466274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>
        <w:rPr>
          <w:rFonts w:asciiTheme="minorHAnsi" w:eastAsiaTheme="minorEastAsia" w:hAnsiTheme="minorHAnsi" w:cstheme="minorBidi"/>
          <w:noProof/>
          <w:color w:val="000000" w:themeColor="text1"/>
        </w:rPr>
        <w:pict>
          <v:shape id="TextBox 2" o:spid="_x0000_s1036" type="#_x0000_t202" style="position:absolute;left:0;text-align:left;margin-left:27pt;margin-top:39.6pt;width:195.75pt;height:51.2pt;z-index:25167564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" filled="f" stroked="f">
            <v:textbox style="mso-next-textbox:#TextBox 2">
              <w:txbxContent>
                <w:p w:rsidR="00466274" w:rsidRPr="0033188C" w:rsidRDefault="00031C20" w:rsidP="00466274">
                  <w:pPr>
                    <w:pStyle w:val="NormalWeb"/>
                    <w:spacing w:before="0" w:beforeAutospacing="0" w:after="0" w:afterAutospacing="0"/>
                    <w:rPr>
                      <w:rFonts w:ascii="Times New Roman" w:hAnsi="Times New Roman" w:cs="Times New Roman"/>
                    </w:rPr>
                  </w:pPr>
                  <w:r>
                    <w:pict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_x0000_i1026" type="#_x0000_t75" style="width:153.75pt;height:50.25pt" equationxml="&lt;?xml version=&quot;1.0&quot; encoding=&quot;UTF-8&quot; standalone=&quot;yes&quot;?&gt;&#10;&lt;?mso-application progid=&quot;Word.Document&quot;?&gt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8&quot;/&gt;&lt;w:doNotEmbedSystemFonts/&gt;&lt;w:bordersDontSurroundHeader/&gt;&lt;w:bordersDontSurroundFooter/&gt;&lt;w:defaultTabStop w:val=&quot;720&quot;/&gt;&lt;w:drawingGridHorizontalSpacing w:val=&quot;110&quot;/&gt;&lt;w:displayHorizontalDrawingGridEvery w:val=&quot;2&quot;/&gt;&lt;w:punctuationKerning/&gt;&lt;w:characterSpacingControl w:val=&quot;DontCompress&quot;/&gt;&lt;w:optimizeForBrowser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sp:rsids&gt;&lt;wsp:rsidRoot wsp:val=&quot;00D31D50&quot;/&gt;&lt;wsp:rsid wsp:val=&quot;000008F0&quot;/&gt;&lt;wsp:rsid wsp:val=&quot;00002FB7&quot;/&gt;&lt;wsp:rsid wsp:val=&quot;00003925&quot;/&gt;&lt;wsp:rsid wsp:val=&quot;0000392B&quot;/&gt;&lt;wsp:rsid wsp:val=&quot;00003943&quot;/&gt;&lt;wsp:rsid wsp:val=&quot;00007E9D&quot;/&gt;&lt;wsp:rsid wsp:val=&quot;00007F3F&quot;/&gt;&lt;wsp:rsid wsp:val=&quot;00012558&quot;/&gt;&lt;wsp:rsid wsp:val=&quot;0001266B&quot;/&gt;&lt;wsp:rsid wsp:val=&quot;00012858&quot;/&gt;&lt;wsp:rsid wsp:val=&quot;0001394B&quot;/&gt;&lt;wsp:rsid wsp:val=&quot;00014094&quot;/&gt;&lt;wsp:rsid wsp:val=&quot;000140EA&quot;/&gt;&lt;wsp:rsid wsp:val=&quot;00014FB7&quot;/&gt;&lt;wsp:rsid wsp:val=&quot;00015B5D&quot;/&gt;&lt;wsp:rsid wsp:val=&quot;00016083&quot;/&gt;&lt;wsp:rsid wsp:val=&quot;000170F2&quot;/&gt;&lt;wsp:rsid wsp:val=&quot;0001730F&quot;/&gt;&lt;wsp:rsid wsp:val=&quot;00021904&quot;/&gt;&lt;wsp:rsid wsp:val=&quot;00022767&quot;/&gt;&lt;wsp:rsid wsp:val=&quot;000228FB&quot;/&gt;&lt;wsp:rsid wsp:val=&quot;000239CF&quot;/&gt;&lt;wsp:rsid wsp:val=&quot;00023CCD&quot;/&gt;&lt;wsp:rsid wsp:val=&quot;00023F2F&quot;/&gt;&lt;wsp:rsid wsp:val=&quot;00024E4A&quot;/&gt;&lt;wsp:rsid wsp:val=&quot;0002558E&quot;/&gt;&lt;wsp:rsid wsp:val=&quot;00027534&quot;/&gt;&lt;wsp:rsid wsp:val=&quot;0003172F&quot;/&gt;&lt;wsp:rsid wsp:val=&quot;0003194D&quot;/&gt;&lt;wsp:rsid wsp:val=&quot;000321AD&quot;/&gt;&lt;wsp:rsid wsp:val=&quot;0003264D&quot;/&gt;&lt;wsp:rsid wsp:val=&quot;00032B37&quot;/&gt;&lt;wsp:rsid wsp:val=&quot;00033352&quot;/&gt;&lt;wsp:rsid wsp:val=&quot;00033D5D&quot;/&gt;&lt;wsp:rsid wsp:val=&quot;00033E04&quot;/&gt;&lt;wsp:rsid wsp:val=&quot;00034064&quot;/&gt;&lt;wsp:rsid wsp:val=&quot;0003487E&quot;/&gt;&lt;wsp:rsid wsp:val=&quot;000348AC&quot;/&gt;&lt;wsp:rsid wsp:val=&quot;00034BBA&quot;/&gt;&lt;wsp:rsid wsp:val=&quot;00035C15&quot;/&gt;&lt;wsp:rsid wsp:val=&quot;00036436&quot;/&gt;&lt;wsp:rsid wsp:val=&quot;00036583&quot;/&gt;&lt;wsp:rsid wsp:val=&quot;00037361&quot;/&gt;&lt;wsp:rsid wsp:val=&quot;0004087F&quot;/&gt;&lt;wsp:rsid wsp:val=&quot;00040C4D&quot;/&gt;&lt;wsp:rsid wsp:val=&quot;00044604&quot;/&gt;&lt;wsp:rsid wsp:val=&quot;0004468B&quot;/&gt;&lt;wsp:rsid wsp:val=&quot;00045574&quot;/&gt;&lt;wsp:rsid wsp:val=&quot;00045EB0&quot;/&gt;&lt;wsp:rsid wsp:val=&quot;00046103&quot;/&gt;&lt;wsp:rsid wsp:val=&quot;00050E34&quot;/&gt;&lt;wsp:rsid wsp:val=&quot;00050F96&quot;/&gt;&lt;wsp:rsid wsp:val=&quot;00051064&quot;/&gt;&lt;wsp:rsid wsp:val=&quot;000515BD&quot;/&gt;&lt;wsp:rsid wsp:val=&quot;000519C8&quot;/&gt;&lt;wsp:rsid wsp:val=&quot;00051A90&quot;/&gt;&lt;wsp:rsid wsp:val=&quot;00052908&quot;/&gt;&lt;wsp:rsid wsp:val=&quot;000537DF&quot;/&gt;&lt;wsp:rsid wsp:val=&quot;0005403A&quot;/&gt;&lt;wsp:rsid wsp:val=&quot;00054943&quot;/&gt;&lt;wsp:rsid wsp:val=&quot;00054E4A&quot;/&gt;&lt;wsp:rsid wsp:val=&quot;00054EDF&quot;/&gt;&lt;wsp:rsid wsp:val=&quot;00055091&quot;/&gt;&lt;wsp:rsid wsp:val=&quot;000567A5&quot;/&gt;&lt;wsp:rsid wsp:val=&quot;00056BB4&quot;/&gt;&lt;wsp:rsid wsp:val=&quot;000571A4&quot;/&gt;&lt;wsp:rsid wsp:val=&quot;000571C7&quot;/&gt;&lt;wsp:rsid wsp:val=&quot;00057AD8&quot;/&gt;&lt;wsp:rsid wsp:val=&quot;00057E6A&quot;/&gt;&lt;wsp:rsid wsp:val=&quot;000607ED&quot;/&gt;&lt;wsp:rsid wsp:val=&quot;00060820&quot;/&gt;&lt;wsp:rsid wsp:val=&quot;00060C6C&quot;/&gt;&lt;wsp:rsid wsp:val=&quot;00060EE1&quot;/&gt;&lt;wsp:rsid wsp:val=&quot;000617BD&quot;/&gt;&lt;wsp:rsid wsp:val=&quot;00061952&quot;/&gt;&lt;wsp:rsid wsp:val=&quot;00061AF3&quot;/&gt;&lt;wsp:rsid wsp:val=&quot;00062074&quot;/&gt;&lt;wsp:rsid wsp:val=&quot;00062F3A&quot;/&gt;&lt;wsp:rsid wsp:val=&quot;000632DE&quot;/&gt;&lt;wsp:rsid wsp:val=&quot;000643CA&quot;/&gt;&lt;wsp:rsid wsp:val=&quot;000651EC&quot;/&gt;&lt;wsp:rsid wsp:val=&quot;00070450&quot;/&gt;&lt;wsp:rsid wsp:val=&quot;00070633&quot;/&gt;&lt;wsp:rsid wsp:val=&quot;00072985&quot;/&gt;&lt;wsp:rsid wsp:val=&quot;000732FA&quot;/&gt;&lt;wsp:rsid wsp:val=&quot;000735B2&quot;/&gt;&lt;wsp:rsid wsp:val=&quot;000744A7&quot;/&gt;&lt;wsp:rsid wsp:val=&quot;000748E0&quot;/&gt;&lt;wsp:rsid wsp:val=&quot;000750B0&quot;/&gt;&lt;wsp:rsid wsp:val=&quot;00075158&quot;/&gt;&lt;wsp:rsid wsp:val=&quot;00075548&quot;/&gt;&lt;wsp:rsid wsp:val=&quot;00075FF2&quot;/&gt;&lt;wsp:rsid wsp:val=&quot;00076404&quot;/&gt;&lt;wsp:rsid wsp:val=&quot;00081049&quot;/&gt;&lt;wsp:rsid wsp:val=&quot;000815D7&quot;/&gt;&lt;wsp:rsid wsp:val=&quot;0008208B&quot;/&gt;&lt;wsp:rsid wsp:val=&quot;0008235B&quot;/&gt;&lt;wsp:rsid wsp:val=&quot;000823E8&quot;/&gt;&lt;wsp:rsid wsp:val=&quot;00082514&quot;/&gt;&lt;wsp:rsid wsp:val=&quot;00082C3F&quot;/&gt;&lt;wsp:rsid wsp:val=&quot;00082C96&quot;/&gt;&lt;wsp:rsid wsp:val=&quot;0008431F&quot;/&gt;&lt;wsp:rsid wsp:val=&quot;00084FF2&quot;/&gt;&lt;wsp:rsid wsp:val=&quot;00085ABB&quot;/&gt;&lt;wsp:rsid wsp:val=&quot;00086401&quot;/&gt;&lt;wsp:rsid wsp:val=&quot;00086FA3&quot;/&gt;&lt;wsp:rsid wsp:val=&quot;00087AEB&quot;/&gt;&lt;wsp:rsid wsp:val=&quot;00091897&quot;/&gt;&lt;wsp:rsid wsp:val=&quot;0009244C&quot;/&gt;&lt;wsp:rsid wsp:val=&quot;000934CC&quot;/&gt;&lt;wsp:rsid wsp:val=&quot;00093B38&quot;/&gt;&lt;wsp:rsid wsp:val=&quot;00094438&quot;/&gt;&lt;wsp:rsid wsp:val=&quot;00094768&quot;/&gt;&lt;wsp:rsid wsp:val=&quot;0009519E&quot;/&gt;&lt;wsp:rsid wsp:val=&quot;00095EDA&quot;/&gt;&lt;wsp:rsid wsp:val=&quot;000A09B2&quot;/&gt;&lt;wsp:rsid wsp:val=&quot;000A0B63&quot;/&gt;&lt;wsp:rsid wsp:val=&quot;000A2923&quot;/&gt;&lt;wsp:rsid wsp:val=&quot;000A2A99&quot;/&gt;&lt;wsp:rsid wsp:val=&quot;000A2E7A&quot;/&gt;&lt;wsp:rsid wsp:val=&quot;000A2EC6&quot;/&gt;&lt;wsp:rsid wsp:val=&quot;000A3D77&quot;/&gt;&lt;wsp:rsid wsp:val=&quot;000A4CB2&quot;/&gt;&lt;wsp:rsid wsp:val=&quot;000A695B&quot;/&gt;&lt;wsp:rsid wsp:val=&quot;000A6BC8&quot;/&gt;&lt;wsp:rsid wsp:val=&quot;000A7E70&quot;/&gt;&lt;wsp:rsid wsp:val=&quot;000B20A1&quot;/&gt;&lt;wsp:rsid wsp:val=&quot;000B3106&quot;/&gt;&lt;wsp:rsid wsp:val=&quot;000B31B5&quot;/&gt;&lt;wsp:rsid wsp:val=&quot;000B320C&quot;/&gt;&lt;wsp:rsid wsp:val=&quot;000B394C&quot;/&gt;&lt;wsp:rsid wsp:val=&quot;000B39BD&quot;/&gt;&lt;wsp:rsid wsp:val=&quot;000B3D94&quot;/&gt;&lt;wsp:rsid wsp:val=&quot;000B3DC1&quot;/&gt;&lt;wsp:rsid wsp:val=&quot;000B3E37&quot;/&gt;&lt;wsp:rsid wsp:val=&quot;000B4CE5&quot;/&gt;&lt;wsp:rsid wsp:val=&quot;000B4F5D&quot;/&gt;&lt;wsp:rsid wsp:val=&quot;000B5150&quot;/&gt;&lt;wsp:rsid wsp:val=&quot;000B615D&quot;/&gt;&lt;wsp:rsid wsp:val=&quot;000B78B8&quot;/&gt;&lt;wsp:rsid wsp:val=&quot;000C1A3E&quot;/&gt;&lt;wsp:rsid wsp:val=&quot;000C36B4&quot;/&gt;&lt;wsp:rsid wsp:val=&quot;000C4688&quot;/&gt;&lt;wsp:rsid wsp:val=&quot;000C5AB2&quot;/&gt;&lt;wsp:rsid wsp:val=&quot;000C63CF&quot;/&gt;&lt;wsp:rsid wsp:val=&quot;000C6A44&quot;/&gt;&lt;wsp:rsid wsp:val=&quot;000C6E23&quot;/&gt;&lt;wsp:rsid wsp:val=&quot;000C73F0&quot;/&gt;&lt;wsp:rsid wsp:val=&quot;000C79E2&quot;/&gt;&lt;wsp:rsid wsp:val=&quot;000D07AA&quot;/&gt;&lt;wsp:rsid wsp:val=&quot;000D0AA9&quot;/&gt;&lt;wsp:rsid wsp:val=&quot;000D0E11&quot;/&gt;&lt;wsp:rsid wsp:val=&quot;000D14A6&quot;/&gt;&lt;wsp:rsid wsp:val=&quot;000D2F75&quot;/&gt;&lt;wsp:rsid wsp:val=&quot;000D33C2&quot;/&gt;&lt;wsp:rsid wsp:val=&quot;000D422C&quot;/&gt;&lt;wsp:rsid wsp:val=&quot;000D4C08&quot;/&gt;&lt;wsp:rsid wsp:val=&quot;000D522D&quot;/&gt;&lt;wsp:rsid wsp:val=&quot;000D5FF7&quot;/&gt;&lt;wsp:rsid wsp:val=&quot;000D61D1&quot;/&gt;&lt;wsp:rsid wsp:val=&quot;000D6DAF&quot;/&gt;&lt;wsp:rsid wsp:val=&quot;000D727A&quot;/&gt;&lt;wsp:rsid wsp:val=&quot;000E1F8F&quot;/&gt;&lt;wsp:rsid wsp:val=&quot;000E2170&quot;/&gt;&lt;wsp:rsid wsp:val=&quot;000E33A2&quot;/&gt;&lt;wsp:rsid wsp:val=&quot;000E5647&quot;/&gt;&lt;wsp:rsid wsp:val=&quot;000E726D&quot;/&gt;&lt;wsp:rsid wsp:val=&quot;000E7A41&quot;/&gt;&lt;wsp:rsid wsp:val=&quot;000F01A0&quot;/&gt;&lt;wsp:rsid wsp:val=&quot;000F05A8&quot;/&gt;&lt;wsp:rsid wsp:val=&quot;000F0B0C&quot;/&gt;&lt;wsp:rsid wsp:val=&quot;000F170E&quot;/&gt;&lt;wsp:rsid wsp:val=&quot;000F1903&quot;/&gt;&lt;wsp:rsid wsp:val=&quot;000F1B09&quot;/&gt;&lt;wsp:rsid wsp:val=&quot;000F1E39&quot;/&gt;&lt;wsp:rsid wsp:val=&quot;000F2669&quot;/&gt;&lt;wsp:rsid wsp:val=&quot;000F26A5&quot;/&gt;&lt;wsp:rsid wsp:val=&quot;000F26EC&quot;/&gt;&lt;wsp:rsid wsp:val=&quot;000F290B&quot;/&gt;&lt;wsp:rsid wsp:val=&quot;000F2FAA&quot;/&gt;&lt;wsp:rsid wsp:val=&quot;000F33A0&quot;/&gt;&lt;wsp:rsid wsp:val=&quot;000F39CA&quot;/&gt;&lt;wsp:rsid wsp:val=&quot;000F3DE0&quot;/&gt;&lt;wsp:rsid wsp:val=&quot;000F548E&quot;/&gt;&lt;wsp:rsid wsp:val=&quot;000F5CD8&quot;/&gt;&lt;wsp:rsid wsp:val=&quot;000F61C1&quot;/&gt;&lt;wsp:rsid wsp:val=&quot;000F6CFE&quot;/&gt;&lt;wsp:rsid wsp:val=&quot;000F6ECA&quot;/&gt;&lt;wsp:rsid wsp:val=&quot;000F76A1&quot;/&gt;&lt;wsp:rsid wsp:val=&quot;000F7E6C&quot;/&gt;&lt;wsp:rsid wsp:val=&quot;001001F0&quot;/&gt;&lt;wsp:rsid wsp:val=&quot;0010065C&quot;/&gt;&lt;wsp:rsid wsp:val=&quot;00100F64&quot;/&gt;&lt;wsp:rsid wsp:val=&quot;001012CC&quot;/&gt;&lt;wsp:rsid wsp:val=&quot;00103522&quot;/&gt;&lt;wsp:rsid wsp:val=&quot;00103FC9&quot;/&gt;&lt;wsp:rsid wsp:val=&quot;00104A9F&quot;/&gt;&lt;wsp:rsid wsp:val=&quot;00105AEA&quot;/&gt;&lt;wsp:rsid wsp:val=&quot;00105DE0&quot;/&gt;&lt;wsp:rsid wsp:val=&quot;00105E0E&quot;/&gt;&lt;wsp:rsid wsp:val=&quot;00107077&quot;/&gt;&lt;wsp:rsid wsp:val=&quot;00107351&quot;/&gt;&lt;wsp:rsid wsp:val=&quot;00110D4C&quot;/&gt;&lt;wsp:rsid wsp:val=&quot;00111072&quot;/&gt;&lt;wsp:rsid wsp:val=&quot;001111B7&quot;/&gt;&lt;wsp:rsid wsp:val=&quot;0011195E&quot;/&gt;&lt;wsp:rsid wsp:val=&quot;00112530&quot;/&gt;&lt;wsp:rsid wsp:val=&quot;00113114&quot;/&gt;&lt;wsp:rsid wsp:val=&quot;00113E1B&quot;/&gt;&lt;wsp:rsid wsp:val=&quot;0011445B&quot;/&gt;&lt;wsp:rsid wsp:val=&quot;00115F15&quot;/&gt;&lt;wsp:rsid wsp:val=&quot;00116065&quot;/&gt;&lt;wsp:rsid wsp:val=&quot;00120378&quot;/&gt;&lt;wsp:rsid wsp:val=&quot;00120994&quot;/&gt;&lt;wsp:rsid wsp:val=&quot;0012111D&quot;/&gt;&lt;wsp:rsid wsp:val=&quot;00121152&quot;/&gt;&lt;wsp:rsid wsp:val=&quot;001215F9&quot;/&gt;&lt;wsp:rsid wsp:val=&quot;001223DB&quot;/&gt;&lt;wsp:rsid wsp:val=&quot;001225E9&quot;/&gt;&lt;wsp:rsid wsp:val=&quot;00122B26&quot;/&gt;&lt;wsp:rsid wsp:val=&quot;00122EAB&quot;/&gt;&lt;wsp:rsid wsp:val=&quot;001234E5&quot;/&gt;&lt;wsp:rsid wsp:val=&quot;00124850&quot;/&gt;&lt;wsp:rsid wsp:val=&quot;001248BD&quot;/&gt;&lt;wsp:rsid wsp:val=&quot;00124B01&quot;/&gt;&lt;wsp:rsid wsp:val=&quot;00126AE5&quot;/&gt;&lt;wsp:rsid wsp:val=&quot;001279FE&quot;/&gt;&lt;wsp:rsid wsp:val=&quot;001301E4&quot;/&gt;&lt;wsp:rsid wsp:val=&quot;00130FD3&quot;/&gt;&lt;wsp:rsid wsp:val=&quot;001315A6&quot;/&gt;&lt;wsp:rsid wsp:val=&quot;001319C7&quot;/&gt;&lt;wsp:rsid wsp:val=&quot;00132BB6&quot;/&gt;&lt;wsp:rsid wsp:val=&quot;00133977&quot;/&gt;&lt;wsp:rsid wsp:val=&quot;0013398D&quot;/&gt;&lt;wsp:rsid wsp:val=&quot;00133EE6&quot;/&gt;&lt;wsp:rsid wsp:val=&quot;0013409D&quot;/&gt;&lt;wsp:rsid wsp:val=&quot;001347BD&quot;/&gt;&lt;wsp:rsid wsp:val=&quot;00135155&quot;/&gt;&lt;wsp:rsid wsp:val=&quot;0013515D&quot;/&gt;&lt;wsp:rsid wsp:val=&quot;001363B2&quot;/&gt;&lt;wsp:rsid wsp:val=&quot;001371AF&quot;/&gt;&lt;wsp:rsid wsp:val=&quot;00140C22&quot;/&gt;&lt;wsp:rsid wsp:val=&quot;0014104D&quot;/&gt;&lt;wsp:rsid wsp:val=&quot;00141619&quot;/&gt;&lt;wsp:rsid wsp:val=&quot;00145F28&quot;/&gt;&lt;wsp:rsid wsp:val=&quot;00146B31&quot;/&gt;&lt;wsp:rsid wsp:val=&quot;00146B4A&quot;/&gt;&lt;wsp:rsid wsp:val=&quot;00146E4E&quot;/&gt;&lt;wsp:rsid wsp:val=&quot;001470CF&quot;/&gt;&lt;wsp:rsid wsp:val=&quot;00147667&quot;/&gt;&lt;wsp:rsid wsp:val=&quot;00151065&quot;/&gt;&lt;wsp:rsid wsp:val=&quot;00151190&quot;/&gt;&lt;wsp:rsid wsp:val=&quot;0015147F&quot;/&gt;&lt;wsp:rsid wsp:val=&quot;00151907&quot;/&gt;&lt;wsp:rsid wsp:val=&quot;001528FB&quot;/&gt;&lt;wsp:rsid wsp:val=&quot;001529B1&quot;/&gt;&lt;wsp:rsid wsp:val=&quot;00153229&quot;/&gt;&lt;wsp:rsid wsp:val=&quot;0015364F&quot;/&gt;&lt;wsp:rsid wsp:val=&quot;0015388F&quot;/&gt;&lt;wsp:rsid wsp:val=&quot;001541C4&quot;/&gt;&lt;wsp:rsid wsp:val=&quot;0015486E&quot;/&gt;&lt;wsp:rsid wsp:val=&quot;00154FA6&quot;/&gt;&lt;wsp:rsid wsp:val=&quot;00155A81&quot;/&gt;&lt;wsp:rsid wsp:val=&quot;001565AD&quot;/&gt;&lt;wsp:rsid wsp:val=&quot;00156FED&quot;/&gt;&lt;wsp:rsid wsp:val=&quot;0016031F&quot;/&gt;&lt;wsp:rsid wsp:val=&quot;00161440&quot;/&gt;&lt;wsp:rsid wsp:val=&quot;0016156A&quot;/&gt;&lt;wsp:rsid wsp:val=&quot;00161F9F&quot;/&gt;&lt;wsp:rsid wsp:val=&quot;00162B68&quot;/&gt;&lt;wsp:rsid wsp:val=&quot;00162D3F&quot;/&gt;&lt;wsp:rsid wsp:val=&quot;00162F78&quot;/&gt;&lt;wsp:rsid wsp:val=&quot;0016330A&quot;/&gt;&lt;wsp:rsid wsp:val=&quot;00163903&quot;/&gt;&lt;wsp:rsid wsp:val=&quot;00165BDE&quot;/&gt;&lt;wsp:rsid wsp:val=&quot;00166B57&quot;/&gt;&lt;wsp:rsid wsp:val=&quot;00166BEA&quot;/&gt;&lt;wsp:rsid wsp:val=&quot;00166C01&quot;/&gt;&lt;wsp:rsid wsp:val=&quot;0017191A&quot;/&gt;&lt;wsp:rsid wsp:val=&quot;0017237C&quot;/&gt;&lt;wsp:rsid wsp:val=&quot;001736F6&quot;/&gt;&lt;wsp:rsid wsp:val=&quot;001757DC&quot;/&gt;&lt;wsp:rsid wsp:val=&quot;001762DD&quot;/&gt;&lt;wsp:rsid wsp:val=&quot;001769F3&quot;/&gt;&lt;wsp:rsid wsp:val=&quot;00176E40&quot;/&gt;&lt;wsp:rsid wsp:val=&quot;0018065C&quot;/&gt;&lt;wsp:rsid wsp:val=&quot;00181056&quot;/&gt;&lt;wsp:rsid wsp:val=&quot;0018212E&quot;/&gt;&lt;wsp:rsid wsp:val=&quot;0018215B&quot;/&gt;&lt;wsp:rsid wsp:val=&quot;00183C50&quot;/&gt;&lt;wsp:rsid wsp:val=&quot;0018747C&quot;/&gt;&lt;wsp:rsid wsp:val=&quot;001875E2&quot;/&gt;&lt;wsp:rsid wsp:val=&quot;001907D2&quot;/&gt;&lt;wsp:rsid wsp:val=&quot;001918D4&quot;/&gt;&lt;wsp:rsid wsp:val=&quot;00191C90&quot;/&gt;&lt;wsp:rsid wsp:val=&quot;00192578&quot;/&gt;&lt;wsp:rsid wsp:val=&quot;00193ECA&quot;/&gt;&lt;wsp:rsid wsp:val=&quot;001940C0&quot;/&gt;&lt;wsp:rsid wsp:val=&quot;001941AF&quot;/&gt;&lt;wsp:rsid wsp:val=&quot;001947CE&quot;/&gt;&lt;wsp:rsid wsp:val=&quot;00195625&quot;/&gt;&lt;wsp:rsid wsp:val=&quot;00196169&quot;/&gt;&lt;wsp:rsid wsp:val=&quot;00196ADE&quot;/&gt;&lt;wsp:rsid wsp:val=&quot;00196AED&quot;/&gt;&lt;wsp:rsid wsp:val=&quot;00197385&quot;/&gt;&lt;wsp:rsid wsp:val=&quot;001A03D2&quot;/&gt;&lt;wsp:rsid wsp:val=&quot;001A0E7C&quot;/&gt;&lt;wsp:rsid wsp:val=&quot;001A2088&quot;/&gt;&lt;wsp:rsid wsp:val=&quot;001A24A8&quot;/&gt;&lt;wsp:rsid wsp:val=&quot;001A2787&quot;/&gt;&lt;wsp:rsid wsp:val=&quot;001A2A2D&quot;/&gt;&lt;wsp:rsid wsp:val=&quot;001A2C72&quot;/&gt;&lt;wsp:rsid wsp:val=&quot;001A5A0F&quot;/&gt;&lt;wsp:rsid wsp:val=&quot;001A5A5E&quot;/&gt;&lt;wsp:rsid wsp:val=&quot;001A65C3&quot;/&gt;&lt;wsp:rsid wsp:val=&quot;001A6914&quot;/&gt;&lt;wsp:rsid wsp:val=&quot;001A6DE1&quot;/&gt;&lt;wsp:rsid wsp:val=&quot;001A7F32&quot;/&gt;&lt;wsp:rsid wsp:val=&quot;001A7FB8&quot;/&gt;&lt;wsp:rsid wsp:val=&quot;001B28F6&quot;/&gt;&lt;wsp:rsid wsp:val=&quot;001B3E07&quot;/&gt;&lt;wsp:rsid wsp:val=&quot;001B3EC9&quot;/&gt;&lt;wsp:rsid wsp:val=&quot;001B4499&quot;/&gt;&lt;wsp:rsid wsp:val=&quot;001B4581&quot;/&gt;&lt;wsp:rsid wsp:val=&quot;001B4C9F&quot;/&gt;&lt;wsp:rsid wsp:val=&quot;001B6480&quot;/&gt;&lt;wsp:rsid wsp:val=&quot;001B650C&quot;/&gt;&lt;wsp:rsid wsp:val=&quot;001B6943&quot;/&gt;&lt;wsp:rsid wsp:val=&quot;001B76C9&quot;/&gt;&lt;wsp:rsid wsp:val=&quot;001B78FF&quot;/&gt;&lt;wsp:rsid wsp:val=&quot;001C1B2F&quot;/&gt;&lt;wsp:rsid wsp:val=&quot;001C2BA6&quot;/&gt;&lt;wsp:rsid wsp:val=&quot;001C306C&quot;/&gt;&lt;wsp:rsid wsp:val=&quot;001C34DD&quot;/&gt;&lt;wsp:rsid wsp:val=&quot;001C3FA9&quot;/&gt;&lt;wsp:rsid wsp:val=&quot;001C40DA&quot;/&gt;&lt;wsp:rsid wsp:val=&quot;001C442B&quot;/&gt;&lt;wsp:rsid wsp:val=&quot;001C48A8&quot;/&gt;&lt;wsp:rsid wsp:val=&quot;001C4CE3&quot;/&gt;&lt;wsp:rsid wsp:val=&quot;001C505C&quot;/&gt;&lt;wsp:rsid wsp:val=&quot;001C6444&quot;/&gt;&lt;wsp:rsid wsp:val=&quot;001C7194&quot;/&gt;&lt;wsp:rsid wsp:val=&quot;001C7968&quot;/&gt;&lt;wsp:rsid wsp:val=&quot;001C7C8A&quot;/&gt;&lt;wsp:rsid wsp:val=&quot;001D1B95&quot;/&gt;&lt;wsp:rsid wsp:val=&quot;001D2133&quot;/&gt;&lt;wsp:rsid wsp:val=&quot;001D4BBB&quot;/&gt;&lt;wsp:rsid wsp:val=&quot;001D555B&quot;/&gt;&lt;wsp:rsid wsp:val=&quot;001D6230&quot;/&gt;&lt;wsp:rsid wsp:val=&quot;001D760B&quot;/&gt;&lt;wsp:rsid wsp:val=&quot;001D77EE&quot;/&gt;&lt;wsp:rsid wsp:val=&quot;001D792C&quot;/&gt;&lt;wsp:rsid wsp:val=&quot;001D7B48&quot;/&gt;&lt;wsp:rsid wsp:val=&quot;001D7C85&quot;/&gt;&lt;wsp:rsid wsp:val=&quot;001D7FF6&quot;/&gt;&lt;wsp:rsid wsp:val=&quot;001E00A2&quot;/&gt;&lt;wsp:rsid wsp:val=&quot;001E02F9&quot;/&gt;&lt;wsp:rsid wsp:val=&quot;001E0529&quot;/&gt;&lt;wsp:rsid wsp:val=&quot;001E1F72&quot;/&gt;&lt;wsp:rsid wsp:val=&quot;001E2AA3&quot;/&gt;&lt;wsp:rsid wsp:val=&quot;001E2C30&quot;/&gt;&lt;wsp:rsid wsp:val=&quot;001E2E61&quot;/&gt;&lt;wsp:rsid wsp:val=&quot;001E2F10&quot;/&gt;&lt;wsp:rsid wsp:val=&quot;001E3357&quot;/&gt;&lt;wsp:rsid wsp:val=&quot;001E36CF&quot;/&gt;&lt;wsp:rsid wsp:val=&quot;001E38E1&quot;/&gt;&lt;wsp:rsid wsp:val=&quot;001E3B71&quot;/&gt;&lt;wsp:rsid wsp:val=&quot;001E4666&quot;/&gt;&lt;wsp:rsid wsp:val=&quot;001E4FC2&quot;/&gt;&lt;wsp:rsid wsp:val=&quot;001E5021&quot;/&gt;&lt;wsp:rsid wsp:val=&quot;001E53EF&quot;/&gt;&lt;wsp:rsid wsp:val=&quot;001E6817&quot;/&gt;&lt;wsp:rsid wsp:val=&quot;001E758E&quot;/&gt;&lt;wsp:rsid wsp:val=&quot;001E7F23&quot;/&gt;&lt;wsp:rsid wsp:val=&quot;001F31AC&quot;/&gt;&lt;wsp:rsid wsp:val=&quot;001F3BF6&quot;/&gt;&lt;wsp:rsid wsp:val=&quot;001F44A5&quot;/&gt;&lt;wsp:rsid wsp:val=&quot;001F592E&quot;/&gt;&lt;wsp:rsid wsp:val=&quot;001F61D2&quot;/&gt;&lt;wsp:rsid wsp:val=&quot;001F649E&quot;/&gt;&lt;wsp:rsid wsp:val=&quot;001F714E&quot;/&gt;&lt;wsp:rsid wsp:val=&quot;001F7B44&quot;/&gt;&lt;wsp:rsid wsp:val=&quot;00200EAD&quot;/&gt;&lt;wsp:rsid wsp:val=&quot;0020184D&quot;/&gt;&lt;wsp:rsid wsp:val=&quot;00201DEB&quot;/&gt;&lt;wsp:rsid wsp:val=&quot;00202666&quot;/&gt;&lt;wsp:rsid wsp:val=&quot;0020295B&quot;/&gt;&lt;wsp:rsid wsp:val=&quot;00203021&quot;/&gt;&lt;wsp:rsid wsp:val=&quot;0020305A&quot;/&gt;&lt;wsp:rsid wsp:val=&quot;00203086&quot;/&gt;&lt;wsp:rsid wsp:val=&quot;00203538&quot;/&gt;&lt;wsp:rsid wsp:val=&quot;0020378F&quot;/&gt;&lt;wsp:rsid wsp:val=&quot;002048F8&quot;/&gt;&lt;wsp:rsid wsp:val=&quot;00204942&quot;/&gt;&lt;wsp:rsid wsp:val=&quot;00204A49&quot;/&gt;&lt;wsp:rsid wsp:val=&quot;00204ACC&quot;/&gt;&lt;wsp:rsid wsp:val=&quot;0020767D&quot;/&gt;&lt;wsp:rsid wsp:val=&quot;002077C5&quot;/&gt;&lt;wsp:rsid wsp:val=&quot;00210EFE&quot;/&gt;&lt;wsp:rsid wsp:val=&quot;0021125B&quot;/&gt;&lt;wsp:rsid wsp:val=&quot;00211571&quot;/&gt;&lt;wsp:rsid wsp:val=&quot;00211735&quot;/&gt;&lt;wsp:rsid wsp:val=&quot;00212161&quot;/&gt;&lt;wsp:rsid wsp:val=&quot;00212B10&quot;/&gt;&lt;wsp:rsid wsp:val=&quot;00212E58&quot;/&gt;&lt;wsp:rsid wsp:val=&quot;002133E8&quot;/&gt;&lt;wsp:rsid wsp:val=&quot;002143C5&quot;/&gt;&lt;wsp:rsid wsp:val=&quot;002148A8&quot;/&gt;&lt;wsp:rsid wsp:val=&quot;00214911&quot;/&gt;&lt;wsp:rsid wsp:val=&quot;0021498C&quot;/&gt;&lt;wsp:rsid wsp:val=&quot;00215F26&quot;/&gt;&lt;wsp:rsid wsp:val=&quot;00216415&quot;/&gt;&lt;wsp:rsid wsp:val=&quot;00216D87&quot;/&gt;&lt;wsp:rsid wsp:val=&quot;00217663&quot;/&gt;&lt;wsp:rsid wsp:val=&quot;00220365&quot;/&gt;&lt;wsp:rsid wsp:val=&quot;0022097A&quot;/&gt;&lt;wsp:rsid wsp:val=&quot;00221868&quot;/&gt;&lt;wsp:rsid wsp:val=&quot;002219EB&quot;/&gt;&lt;wsp:rsid wsp:val=&quot;002220BA&quot;/&gt;&lt;wsp:rsid wsp:val=&quot;00222245&quot;/&gt;&lt;wsp:rsid wsp:val=&quot;00222CE3&quot;/&gt;&lt;wsp:rsid wsp:val=&quot;00223059&quot;/&gt;&lt;wsp:rsid wsp:val=&quot;00223B5D&quot;/&gt;&lt;wsp:rsid wsp:val=&quot;00224591&quot;/&gt;&lt;wsp:rsid wsp:val=&quot;00224B6A&quot;/&gt;&lt;wsp:rsid wsp:val=&quot;00224BFB&quot;/&gt;&lt;wsp:rsid wsp:val=&quot;002259D9&quot;/&gt;&lt;wsp:rsid wsp:val=&quot;00230068&quot;/&gt;&lt;wsp:rsid wsp:val=&quot;00230D04&quot;/&gt;&lt;wsp:rsid wsp:val=&quot;00230F53&quot;/&gt;&lt;wsp:rsid wsp:val=&quot;002311C0&quot;/&gt;&lt;wsp:rsid wsp:val=&quot;00231501&quot;/&gt;&lt;wsp:rsid wsp:val=&quot;002315B7&quot;/&gt;&lt;wsp:rsid wsp:val=&quot;00231872&quot;/&gt;&lt;wsp:rsid wsp:val=&quot;00231BB7&quot;/&gt;&lt;wsp:rsid wsp:val=&quot;00231F46&quot;/&gt;&lt;wsp:rsid wsp:val=&quot;00232585&quot;/&gt;&lt;wsp:rsid wsp:val=&quot;0023293E&quot;/&gt;&lt;wsp:rsid wsp:val=&quot;00232BCB&quot;/&gt;&lt;wsp:rsid wsp:val=&quot;00234936&quot;/&gt;&lt;wsp:rsid wsp:val=&quot;0023564F&quot;/&gt;&lt;wsp:rsid wsp:val=&quot;00236161&quot;/&gt;&lt;wsp:rsid wsp:val=&quot;00236364&quot;/&gt;&lt;wsp:rsid wsp:val=&quot;002371F2&quot;/&gt;&lt;wsp:rsid wsp:val=&quot;00237CCF&quot;/&gt;&lt;wsp:rsid wsp:val=&quot;00237E8E&quot;/&gt;&lt;wsp:rsid wsp:val=&quot;002404BB&quot;/&gt;&lt;wsp:rsid wsp:val=&quot;00240CBC&quot;/&gt;&lt;wsp:rsid wsp:val=&quot;00241172&quot;/&gt;&lt;wsp:rsid wsp:val=&quot;00242288&quot;/&gt;&lt;wsp:rsid wsp:val=&quot;00242324&quot;/&gt;&lt;wsp:rsid wsp:val=&quot;0024261C&quot;/&gt;&lt;wsp:rsid wsp:val=&quot;00244102&quot;/&gt;&lt;wsp:rsid wsp:val=&quot;002452D0&quot;/&gt;&lt;wsp:rsid wsp:val=&quot;002469A5&quot;/&gt;&lt;wsp:rsid wsp:val=&quot;00246D87&quot;/&gt;&lt;wsp:rsid wsp:val=&quot;00246DCF&quot;/&gt;&lt;wsp:rsid wsp:val=&quot;002503BE&quot;/&gt;&lt;wsp:rsid wsp:val=&quot;00250992&quot;/&gt;&lt;wsp:rsid wsp:val=&quot;00251B73&quot;/&gt;&lt;wsp:rsid wsp:val=&quot;00252065&quot;/&gt;&lt;wsp:rsid wsp:val=&quot;002524D5&quot;/&gt;&lt;wsp:rsid wsp:val=&quot;00252DDD&quot;/&gt;&lt;wsp:rsid wsp:val=&quot;002532C9&quot;/&gt;&lt;wsp:rsid wsp:val=&quot;00253EA4&quot;/&gt;&lt;wsp:rsid wsp:val=&quot;0025495C&quot;/&gt;&lt;wsp:rsid wsp:val=&quot;00254D15&quot;/&gt;&lt;wsp:rsid wsp:val=&quot;00254FD8&quot;/&gt;&lt;wsp:rsid wsp:val=&quot;00255E9D&quot;/&gt;&lt;wsp:rsid wsp:val=&quot;00256388&quot;/&gt;&lt;wsp:rsid wsp:val=&quot;00256A59&quot;/&gt;&lt;wsp:rsid wsp:val=&quot;00257714&quot;/&gt;&lt;wsp:rsid wsp:val=&quot;00257BC2&quot;/&gt;&lt;wsp:rsid wsp:val=&quot;002630BF&quot;/&gt;&lt;wsp:rsid wsp:val=&quot;00263402&quot;/&gt;&lt;wsp:rsid wsp:val=&quot;00264087&quot;/&gt;&lt;wsp:rsid wsp:val=&quot;00264382&quot;/&gt;&lt;wsp:rsid wsp:val=&quot;00265CFE&quot;/&gt;&lt;wsp:rsid wsp:val=&quot;00270777&quot;/&gt;&lt;wsp:rsid wsp:val=&quot;002712BE&quot;/&gt;&lt;wsp:rsid wsp:val=&quot;00272B2A&quot;/&gt;&lt;wsp:rsid wsp:val=&quot;00272FF9&quot;/&gt;&lt;wsp:rsid wsp:val=&quot;002734D5&quot;/&gt;&lt;wsp:rsid wsp:val=&quot;00273C25&quot;/&gt;&lt;wsp:rsid wsp:val=&quot;0027491E&quot;/&gt;&lt;wsp:rsid wsp:val=&quot;00274B6B&quot;/&gt;&lt;wsp:rsid wsp:val=&quot;00275414&quot;/&gt;&lt;wsp:rsid wsp:val=&quot;0027631B&quot;/&gt;&lt;wsp:rsid wsp:val=&quot;00276661&quot;/&gt;&lt;wsp:rsid wsp:val=&quot;00276D30&quot;/&gt;&lt;wsp:rsid wsp:val=&quot;00277FD3&quot;/&gt;&lt;wsp:rsid wsp:val=&quot;002813DF&quot;/&gt;&lt;wsp:rsid wsp:val=&quot;002814A5&quot;/&gt;&lt;wsp:rsid wsp:val=&quot;00281626&quot;/&gt;&lt;wsp:rsid wsp:val=&quot;002818D3&quot;/&gt;&lt;wsp:rsid wsp:val=&quot;00281AF6&quot;/&gt;&lt;wsp:rsid wsp:val=&quot;00281DB6&quot;/&gt;&lt;wsp:rsid wsp:val=&quot;002826BF&quot;/&gt;&lt;wsp:rsid wsp:val=&quot;00282B6D&quot;/&gt;&lt;wsp:rsid wsp:val=&quot;002830CA&quot;/&gt;&lt;wsp:rsid wsp:val=&quot;00283AFE&quot;/&gt;&lt;wsp:rsid wsp:val=&quot;002840EF&quot;/&gt;&lt;wsp:rsid wsp:val=&quot;00284159&quot;/&gt;&lt;wsp:rsid wsp:val=&quot;0028529E&quot;/&gt;&lt;wsp:rsid wsp:val=&quot;002852C6&quot;/&gt;&lt;wsp:rsid wsp:val=&quot;002867AB&quot;/&gt;&lt;wsp:rsid wsp:val=&quot;00287544&quot;/&gt;&lt;wsp:rsid wsp:val=&quot;00290D27&quot;/&gt;&lt;wsp:rsid wsp:val=&quot;0029174D&quot;/&gt;&lt;wsp:rsid wsp:val=&quot;00291FE6&quot;/&gt;&lt;wsp:rsid wsp:val=&quot;00292B28&quot;/&gt;&lt;wsp:rsid wsp:val=&quot;002946A0&quot;/&gt;&lt;wsp:rsid wsp:val=&quot;0029547B&quot;/&gt;&lt;wsp:rsid wsp:val=&quot;002962AF&quot;/&gt;&lt;wsp:rsid wsp:val=&quot;002968FF&quot;/&gt;&lt;wsp:rsid wsp:val=&quot;00296F23&quot;/&gt;&lt;wsp:rsid wsp:val=&quot;00296F8B&quot;/&gt;&lt;wsp:rsid wsp:val=&quot;002A0260&quot;/&gt;&lt;wsp:rsid wsp:val=&quot;002A039D&quot;/&gt;&lt;wsp:rsid wsp:val=&quot;002A0DEF&quot;/&gt;&lt;wsp:rsid wsp:val=&quot;002A15EE&quot;/&gt;&lt;wsp:rsid wsp:val=&quot;002A2698&quot;/&gt;&lt;wsp:rsid wsp:val=&quot;002A3C03&quot;/&gt;&lt;wsp:rsid wsp:val=&quot;002A3FB4&quot;/&gt;&lt;wsp:rsid wsp:val=&quot;002A7357&quot;/&gt;&lt;wsp:rsid wsp:val=&quot;002A7BCF&quot;/&gt;&lt;wsp:rsid wsp:val=&quot;002B0347&quot;/&gt;&lt;wsp:rsid wsp:val=&quot;002B0904&quot;/&gt;&lt;wsp:rsid wsp:val=&quot;002B0FA4&quot;/&gt;&lt;wsp:rsid wsp:val=&quot;002B15D2&quot;/&gt;&lt;wsp:rsid wsp:val=&quot;002B28D1&quot;/&gt;&lt;wsp:rsid wsp:val=&quot;002B3248&quot;/&gt;&lt;wsp:rsid wsp:val=&quot;002B3E94&quot;/&gt;&lt;wsp:rsid wsp:val=&quot;002B4D93&quot;/&gt;&lt;wsp:rsid wsp:val=&quot;002B6690&quot;/&gt;&lt;wsp:rsid wsp:val=&quot;002B6AE3&quot;/&gt;&lt;wsp:rsid wsp:val=&quot;002B7B62&quot;/&gt;&lt;wsp:rsid wsp:val=&quot;002C0FE6&quot;/&gt;&lt;wsp:rsid wsp:val=&quot;002C100A&quot;/&gt;&lt;wsp:rsid wsp:val=&quot;002C13AA&quot;/&gt;&lt;wsp:rsid wsp:val=&quot;002C169A&quot;/&gt;&lt;wsp:rsid wsp:val=&quot;002C195D&quot;/&gt;&lt;wsp:rsid wsp:val=&quot;002C2104&quot;/&gt;&lt;wsp:rsid wsp:val=&quot;002C218E&quot;/&gt;&lt;wsp:rsid wsp:val=&quot;002C21E5&quot;/&gt;&lt;wsp:rsid wsp:val=&quot;002C2A5C&quot;/&gt;&lt;wsp:rsid wsp:val=&quot;002C3D0D&quot;/&gt;&lt;wsp:rsid wsp:val=&quot;002C45FB&quot;/&gt;&lt;wsp:rsid wsp:val=&quot;002C4CCF&quot;/&gt;&lt;wsp:rsid wsp:val=&quot;002C5DAF&quot;/&gt;&lt;wsp:rsid wsp:val=&quot;002C681C&quot;/&gt;&lt;wsp:rsid wsp:val=&quot;002C68F6&quot;/&gt;&lt;wsp:rsid wsp:val=&quot;002D0E82&quot;/&gt;&lt;wsp:rsid wsp:val=&quot;002D104D&quot;/&gt;&lt;wsp:rsid wsp:val=&quot;002D17CD&quot;/&gt;&lt;wsp:rsid wsp:val=&quot;002D1AAF&quot;/&gt;&lt;wsp:rsid wsp:val=&quot;002D21DC&quot;/&gt;&lt;wsp:rsid wsp:val=&quot;002D27FE&quot;/&gt;&lt;wsp:rsid wsp:val=&quot;002D380A&quot;/&gt;&lt;wsp:rsid wsp:val=&quot;002D3B98&quot;/&gt;&lt;wsp:rsid wsp:val=&quot;002D44AA&quot;/&gt;&lt;wsp:rsid wsp:val=&quot;002D47E6&quot;/&gt;&lt;wsp:rsid wsp:val=&quot;002D4D3F&quot;/&gt;&lt;wsp:rsid wsp:val=&quot;002D50E1&quot;/&gt;&lt;wsp:rsid wsp:val=&quot;002D5532&quot;/&gt;&lt;wsp:rsid wsp:val=&quot;002D5C5B&quot;/&gt;&lt;wsp:rsid wsp:val=&quot;002D71F1&quot;/&gt;&lt;wsp:rsid wsp:val=&quot;002E00FC&quot;/&gt;&lt;wsp:rsid wsp:val=&quot;002E0B0E&quot;/&gt;&lt;wsp:rsid wsp:val=&quot;002E14F8&quot;/&gt;&lt;wsp:rsid wsp:val=&quot;002E1DFA&quot;/&gt;&lt;wsp:rsid wsp:val=&quot;002E20C6&quot;/&gt;&lt;wsp:rsid wsp:val=&quot;002E23C7&quot;/&gt;&lt;wsp:rsid wsp:val=&quot;002E349A&quot;/&gt;&lt;wsp:rsid wsp:val=&quot;002E3BAD&quot;/&gt;&lt;wsp:rsid wsp:val=&quot;002E4583&quot;/&gt;&lt;wsp:rsid wsp:val=&quot;002E4DF9&quot;/&gt;&lt;wsp:rsid wsp:val=&quot;002E50C5&quot;/&gt;&lt;wsp:rsid wsp:val=&quot;002E614F&quot;/&gt;&lt;wsp:rsid wsp:val=&quot;002E7235&quot;/&gt;&lt;wsp:rsid wsp:val=&quot;002E72ED&quot;/&gt;&lt;wsp:rsid wsp:val=&quot;002E77C1&quot;/&gt;&lt;wsp:rsid wsp:val=&quot;002F1814&quot;/&gt;&lt;wsp:rsid wsp:val=&quot;002F19D1&quot;/&gt;&lt;wsp:rsid wsp:val=&quot;002F23C7&quot;/&gt;&lt;wsp:rsid wsp:val=&quot;002F394C&quot;/&gt;&lt;wsp:rsid wsp:val=&quot;002F3F17&quot;/&gt;&lt;wsp:rsid wsp:val=&quot;002F458F&quot;/&gt;&lt;wsp:rsid wsp:val=&quot;002F496D&quot;/&gt;&lt;wsp:rsid wsp:val=&quot;002F4CB1&quot;/&gt;&lt;wsp:rsid wsp:val=&quot;002F62EF&quot;/&gt;&lt;wsp:rsid wsp:val=&quot;002F6BDE&quot;/&gt;&lt;wsp:rsid wsp:val=&quot;002F6FFA&quot;/&gt;&lt;wsp:rsid wsp:val=&quot;002F77F9&quot;/&gt;&lt;wsp:rsid wsp:val=&quot;002F781F&quot;/&gt;&lt;wsp:rsid wsp:val=&quot;002F78BE&quot;/&gt;&lt;wsp:rsid wsp:val=&quot;00301550&quot;/&gt;&lt;wsp:rsid wsp:val=&quot;00301D18&quot;/&gt;&lt;wsp:rsid wsp:val=&quot;00301E0F&quot;/&gt;&lt;wsp:rsid wsp:val=&quot;00301EB8&quot;/&gt;&lt;wsp:rsid wsp:val=&quot;00302568&quot;/&gt;&lt;wsp:rsid wsp:val=&quot;00302E90&quot;/&gt;&lt;wsp:rsid wsp:val=&quot;00303399&quot;/&gt;&lt;wsp:rsid wsp:val=&quot;00304496&quot;/&gt;&lt;wsp:rsid wsp:val=&quot;00304B9B&quot;/&gt;&lt;wsp:rsid wsp:val=&quot;00304F1F&quot;/&gt;&lt;wsp:rsid wsp:val=&quot;0030515E&quot;/&gt;&lt;wsp:rsid wsp:val=&quot;0030620F&quot;/&gt;&lt;wsp:rsid wsp:val=&quot;003070B9&quot;/&gt;&lt;wsp:rsid wsp:val=&quot;003070D2&quot;/&gt;&lt;wsp:rsid wsp:val=&quot;00307B2D&quot;/&gt;&lt;wsp:rsid wsp:val=&quot;00310267&quot;/&gt;&lt;wsp:rsid wsp:val=&quot;00310549&quot;/&gt;&lt;wsp:rsid wsp:val=&quot;003117C1&quot;/&gt;&lt;wsp:rsid wsp:val=&quot;003141ED&quot;/&gt;&lt;wsp:rsid wsp:val=&quot;00314328&quot;/&gt;&lt;wsp:rsid wsp:val=&quot;00314A5B&quot;/&gt;&lt;wsp:rsid wsp:val=&quot;00314F83&quot;/&gt;&lt;wsp:rsid wsp:val=&quot;003154BB&quot;/&gt;&lt;wsp:rsid wsp:val=&quot;00315B87&quot;/&gt;&lt;wsp:rsid wsp:val=&quot;00315FAB&quot;/&gt;&lt;wsp:rsid wsp:val=&quot;003161D5&quot;/&gt;&lt;wsp:rsid wsp:val=&quot;003163BD&quot;/&gt;&lt;wsp:rsid wsp:val=&quot;00316CE2&quot;/&gt;&lt;wsp:rsid wsp:val=&quot;003177D4&quot;/&gt;&lt;wsp:rsid wsp:val=&quot;00317A5B&quot;/&gt;&lt;wsp:rsid wsp:val=&quot;00317A61&quot;/&gt;&lt;wsp:rsid wsp:val=&quot;0032055D&quot;/&gt;&lt;wsp:rsid wsp:val=&quot;0032086C&quot;/&gt;&lt;wsp:rsid wsp:val=&quot;00320CAA&quot;/&gt;&lt;wsp:rsid wsp:val=&quot;0032127D&quot;/&gt;&lt;wsp:rsid wsp:val=&quot;00321BA7&quot;/&gt;&lt;wsp:rsid wsp:val=&quot;003233DB&quot;/&gt;&lt;wsp:rsid wsp:val=&quot;00323B43&quot;/&gt;&lt;wsp:rsid wsp:val=&quot;00324B2F&quot;/&gt;&lt;wsp:rsid wsp:val=&quot;00324F33&quot;/&gt;&lt;wsp:rsid wsp:val=&quot;00325909&quot;/&gt;&lt;wsp:rsid wsp:val=&quot;003263B1&quot;/&gt;&lt;wsp:rsid wsp:val=&quot;003263E4&quot;/&gt;&lt;wsp:rsid wsp:val=&quot;003263F8&quot;/&gt;&lt;wsp:rsid wsp:val=&quot;0032680F&quot;/&gt;&lt;wsp:rsid wsp:val=&quot;003268B2&quot;/&gt;&lt;wsp:rsid wsp:val=&quot;00327134&quot;/&gt;&lt;wsp:rsid wsp:val=&quot;003277FC&quot;/&gt;&lt;wsp:rsid wsp:val=&quot;00327962&quot;/&gt;&lt;wsp:rsid wsp:val=&quot;00330985&quot;/&gt;&lt;wsp:rsid wsp:val=&quot;00330A1E&quot;/&gt;&lt;wsp:rsid wsp:val=&quot;003318A4&quot;/&gt;&lt;wsp:rsid wsp:val=&quot;00332E41&quot;/&gt;&lt;wsp:rsid wsp:val=&quot;00332E83&quot;/&gt;&lt;wsp:rsid wsp:val=&quot;00332EE1&quot;/&gt;&lt;wsp:rsid wsp:val=&quot;00334B87&quot;/&gt;&lt;wsp:rsid wsp:val=&quot;003353C2&quot;/&gt;&lt;wsp:rsid wsp:val=&quot;0033567F&quot;/&gt;&lt;wsp:rsid wsp:val=&quot;00335BDC&quot;/&gt;&lt;wsp:rsid wsp:val=&quot;00335E7E&quot;/&gt;&lt;wsp:rsid wsp:val=&quot;00336360&quot;/&gt;&lt;wsp:rsid wsp:val=&quot;00336BB6&quot;/&gt;&lt;wsp:rsid wsp:val=&quot;0033754B&quot;/&gt;&lt;wsp:rsid wsp:val=&quot;00340BC2&quot;/&gt;&lt;wsp:rsid wsp:val=&quot;0034159B&quot;/&gt;&lt;wsp:rsid wsp:val=&quot;00341C66&quot;/&gt;&lt;wsp:rsid wsp:val=&quot;00343089&quot;/&gt;&lt;wsp:rsid wsp:val=&quot;003431E6&quot;/&gt;&lt;wsp:rsid wsp:val=&quot;00343716&quot;/&gt;&lt;wsp:rsid wsp:val=&quot;003438B5&quot;/&gt;&lt;wsp:rsid wsp:val=&quot;0034532E&quot;/&gt;&lt;wsp:rsid wsp:val=&quot;0034629E&quot;/&gt;&lt;wsp:rsid wsp:val=&quot;00346B16&quot;/&gt;&lt;wsp:rsid wsp:val=&quot;00347840&quot;/&gt;&lt;wsp:rsid wsp:val=&quot;0034798F&quot;/&gt;&lt;wsp:rsid wsp:val=&quot;00351022&quot;/&gt;&lt;wsp:rsid wsp:val=&quot;003513B0&quot;/&gt;&lt;wsp:rsid wsp:val=&quot;00351BC3&quot;/&gt;&lt;wsp:rsid wsp:val=&quot;0035286D&quot;/&gt;&lt;wsp:rsid wsp:val=&quot;00352DA0&quot;/&gt;&lt;wsp:rsid wsp:val=&quot;0035341E&quot;/&gt;&lt;wsp:rsid wsp:val=&quot;003541A9&quot;/&gt;&lt;wsp:rsid wsp:val=&quot;003542F3&quot;/&gt;&lt;wsp:rsid wsp:val=&quot;00354E18&quot;/&gt;&lt;wsp:rsid wsp:val=&quot;00355F71&quot;/&gt;&lt;wsp:rsid wsp:val=&quot;003570D5&quot;/&gt;&lt;wsp:rsid wsp:val=&quot;00357B56&quot;/&gt;&lt;wsp:rsid wsp:val=&quot;00360002&quot;/&gt;&lt;wsp:rsid wsp:val=&quot;00360549&quot;/&gt;&lt;wsp:rsid wsp:val=&quot;00360785&quot;/&gt;&lt;wsp:rsid wsp:val=&quot;00360874&quot;/&gt;&lt;wsp:rsid wsp:val=&quot;00360B7A&quot;/&gt;&lt;wsp:rsid wsp:val=&quot;00360B9E&quot;/&gt;&lt;wsp:rsid wsp:val=&quot;00361391&quot;/&gt;&lt;wsp:rsid wsp:val=&quot;0036196B&quot;/&gt;&lt;wsp:rsid wsp:val=&quot;00361C5A&quot;/&gt;&lt;wsp:rsid wsp:val=&quot;00362D1F&quot;/&gt;&lt;wsp:rsid wsp:val=&quot;00362DDD&quot;/&gt;&lt;wsp:rsid wsp:val=&quot;0036406B&quot;/&gt;&lt;wsp:rsid wsp:val=&quot;0036528F&quot;/&gt;&lt;wsp:rsid wsp:val=&quot;00366291&quot;/&gt;&lt;wsp:rsid wsp:val=&quot;00367750&quot;/&gt;&lt;wsp:rsid wsp:val=&quot;00367950&quot;/&gt;&lt;wsp:rsid wsp:val=&quot;003717FA&quot;/&gt;&lt;wsp:rsid wsp:val=&quot;00372508&quot;/&gt;&lt;wsp:rsid wsp:val=&quot;00372BF6&quot;/&gt;&lt;wsp:rsid wsp:val=&quot;00374D7A&quot;/&gt;&lt;wsp:rsid wsp:val=&quot;00375016&quot;/&gt;&lt;wsp:rsid wsp:val=&quot;00375078&quot;/&gt;&lt;wsp:rsid wsp:val=&quot;003757A8&quot;/&gt;&lt;wsp:rsid wsp:val=&quot;00375C41&quot;/&gt;&lt;wsp:rsid wsp:val=&quot;00375C56&quot;/&gt;&lt;wsp:rsid wsp:val=&quot;0037638E&quot;/&gt;&lt;wsp:rsid wsp:val=&quot;00376BBE&quot;/&gt;&lt;wsp:rsid wsp:val=&quot;003774D8&quot;/&gt;&lt;wsp:rsid wsp:val=&quot;003809A2&quot;/&gt;&lt;wsp:rsid wsp:val=&quot;0038102D&quot;/&gt;&lt;wsp:rsid wsp:val=&quot;00381DF9&quot;/&gt;&lt;wsp:rsid wsp:val=&quot;0038328C&quot;/&gt;&lt;wsp:rsid wsp:val=&quot;00383770&quot;/&gt;&lt;wsp:rsid wsp:val=&quot;0038399D&quot;/&gt;&lt;wsp:rsid wsp:val=&quot;00384C69&quot;/&gt;&lt;wsp:rsid wsp:val=&quot;00385FC6&quot;/&gt;&lt;wsp:rsid wsp:val=&quot;00386165&quot;/&gt;&lt;wsp:rsid wsp:val=&quot;00387CD1&quot;/&gt;&lt;wsp:rsid wsp:val=&quot;0039010C&quot;/&gt;&lt;wsp:rsid wsp:val=&quot;00390302&quot;/&gt;&lt;wsp:rsid wsp:val=&quot;00390545&quot;/&gt;&lt;wsp:rsid wsp:val=&quot;00392251&quot;/&gt;&lt;wsp:rsid wsp:val=&quot;003927B9&quot;/&gt;&lt;wsp:rsid wsp:val=&quot;00392B09&quot;/&gt;&lt;wsp:rsid wsp:val=&quot;0039313B&quot;/&gt;&lt;wsp:rsid wsp:val=&quot;003933F7&quot;/&gt;&lt;wsp:rsid wsp:val=&quot;003938CF&quot;/&gt;&lt;wsp:rsid wsp:val=&quot;00393FF4&quot;/&gt;&lt;wsp:rsid wsp:val=&quot;00394AF4&quot;/&gt;&lt;wsp:rsid wsp:val=&quot;003957C8&quot;/&gt;&lt;wsp:rsid wsp:val=&quot;00396C54&quot;/&gt;&lt;wsp:rsid wsp:val=&quot;0039739A&quot;/&gt;&lt;wsp:rsid wsp:val=&quot;003A0DF7&quot;/&gt;&lt;wsp:rsid wsp:val=&quot;003A176C&quot;/&gt;&lt;wsp:rsid wsp:val=&quot;003A1825&quot;/&gt;&lt;wsp:rsid wsp:val=&quot;003A2EDA&quot;/&gt;&lt;wsp:rsid wsp:val=&quot;003A3841&quot;/&gt;&lt;wsp:rsid wsp:val=&quot;003A395E&quot;/&gt;&lt;wsp:rsid wsp:val=&quot;003A3BC4&quot;/&gt;&lt;wsp:rsid wsp:val=&quot;003A4313&quot;/&gt;&lt;wsp:rsid wsp:val=&quot;003A4696&quot;/&gt;&lt;wsp:rsid wsp:val=&quot;003A4C2B&quot;/&gt;&lt;wsp:rsid wsp:val=&quot;003A5421&quot;/&gt;&lt;wsp:rsid wsp:val=&quot;003A5B6A&quot;/&gt;&lt;wsp:rsid wsp:val=&quot;003A64D1&quot;/&gt;&lt;wsp:rsid wsp:val=&quot;003A6A79&quot;/&gt;&lt;wsp:rsid wsp:val=&quot;003A75B7&quot;/&gt;&lt;wsp:rsid wsp:val=&quot;003A7930&quot;/&gt;&lt;wsp:rsid wsp:val=&quot;003A7AA9&quot;/&gt;&lt;wsp:rsid wsp:val=&quot;003A7E19&quot;/&gt;&lt;wsp:rsid wsp:val=&quot;003B0500&quot;/&gt;&lt;wsp:rsid wsp:val=&quot;003B09A9&quot;/&gt;&lt;wsp:rsid wsp:val=&quot;003B1922&quot;/&gt;&lt;wsp:rsid wsp:val=&quot;003B1960&quot;/&gt;&lt;wsp:rsid wsp:val=&quot;003B1DDE&quot;/&gt;&lt;wsp:rsid wsp:val=&quot;003B31B7&quot;/&gt;&lt;wsp:rsid wsp:val=&quot;003B44A2&quot;/&gt;&lt;wsp:rsid wsp:val=&quot;003B58C4&quot;/&gt;&lt;wsp:rsid wsp:val=&quot;003B5F30&quot;/&gt;&lt;wsp:rsid wsp:val=&quot;003B7320&quot;/&gt;&lt;wsp:rsid wsp:val=&quot;003B77FB&quot;/&gt;&lt;wsp:rsid wsp:val=&quot;003C038D&quot;/&gt;&lt;wsp:rsid wsp:val=&quot;003C0DF7&quot;/&gt;&lt;wsp:rsid wsp:val=&quot;003C133D&quot;/&gt;&lt;wsp:rsid wsp:val=&quot;003C15BD&quot;/&gt;&lt;wsp:rsid wsp:val=&quot;003C17D0&quot;/&gt;&lt;wsp:rsid wsp:val=&quot;003C1865&quot;/&gt;&lt;wsp:rsid wsp:val=&quot;003C21E6&quot;/&gt;&lt;wsp:rsid wsp:val=&quot;003C241C&quot;/&gt;&lt;wsp:rsid wsp:val=&quot;003C2789&quot;/&gt;&lt;wsp:rsid wsp:val=&quot;003C2F17&quot;/&gt;&lt;wsp:rsid wsp:val=&quot;003C3C9E&quot;/&gt;&lt;wsp:rsid wsp:val=&quot;003C521B&quot;/&gt;&lt;wsp:rsid wsp:val=&quot;003C5486&quot;/&gt;&lt;wsp:rsid wsp:val=&quot;003C5A82&quot;/&gt;&lt;wsp:rsid wsp:val=&quot;003C5CC3&quot;/&gt;&lt;wsp:rsid wsp:val=&quot;003C626E&quot;/&gt;&lt;wsp:rsid wsp:val=&quot;003C6BBD&quot;/&gt;&lt;wsp:rsid wsp:val=&quot;003D0A97&quot;/&gt;&lt;wsp:rsid wsp:val=&quot;003D0E2A&quot;/&gt;&lt;wsp:rsid wsp:val=&quot;003D1821&quot;/&gt;&lt;wsp:rsid wsp:val=&quot;003D1BAB&quot;/&gt;&lt;wsp:rsid wsp:val=&quot;003D2794&quot;/&gt;&lt;wsp:rsid wsp:val=&quot;003D2ED3&quot;/&gt;&lt;wsp:rsid wsp:val=&quot;003D3168&quot;/&gt;&lt;wsp:rsid wsp:val=&quot;003D31FB&quot;/&gt;&lt;wsp:rsid wsp:val=&quot;003D37D8&quot;/&gt;&lt;wsp:rsid wsp:val=&quot;003D4FC8&quot;/&gt;&lt;wsp:rsid wsp:val=&quot;003D59A5&quot;/&gt;&lt;wsp:rsid wsp:val=&quot;003D5E43&quot;/&gt;&lt;wsp:rsid wsp:val=&quot;003D62AC&quot;/&gt;&lt;wsp:rsid wsp:val=&quot;003D73A5&quot;/&gt;&lt;wsp:rsid wsp:val=&quot;003E05D5&quot;/&gt;&lt;wsp:rsid wsp:val=&quot;003E07F5&quot;/&gt;&lt;wsp:rsid wsp:val=&quot;003E0FA0&quot;/&gt;&lt;wsp:rsid wsp:val=&quot;003E1362&quot;/&gt;&lt;wsp:rsid wsp:val=&quot;003E16AA&quot;/&gt;&lt;wsp:rsid wsp:val=&quot;003E17C9&quot;/&gt;&lt;wsp:rsid wsp:val=&quot;003E2489&quot;/&gt;&lt;wsp:rsid wsp:val=&quot;003E28BC&quot;/&gt;&lt;wsp:rsid wsp:val=&quot;003E52D1&quot;/&gt;&lt;wsp:rsid wsp:val=&quot;003E532D&quot;/&gt;&lt;wsp:rsid wsp:val=&quot;003E59F8&quot;/&gt;&lt;wsp:rsid wsp:val=&quot;003E6A65&quot;/&gt;&lt;wsp:rsid wsp:val=&quot;003E79C4&quot;/&gt;&lt;wsp:rsid wsp:val=&quot;003F0066&quot;/&gt;&lt;wsp:rsid wsp:val=&quot;003F010C&quot;/&gt;&lt;wsp:rsid wsp:val=&quot;003F02AA&quot;/&gt;&lt;wsp:rsid wsp:val=&quot;003F0585&quot;/&gt;&lt;wsp:rsid wsp:val=&quot;003F1305&quot;/&gt;&lt;wsp:rsid wsp:val=&quot;003F1E41&quot;/&gt;&lt;wsp:rsid wsp:val=&quot;003F1EC6&quot;/&gt;&lt;wsp:rsid wsp:val=&quot;003F2454&quot;/&gt;&lt;wsp:rsid wsp:val=&quot;003F317D&quot;/&gt;&lt;wsp:rsid wsp:val=&quot;003F48FB&quot;/&gt;&lt;wsp:rsid wsp:val=&quot;003F5075&quot;/&gt;&lt;wsp:rsid wsp:val=&quot;003F6193&quot;/&gt;&lt;wsp:rsid wsp:val=&quot;003F6730&quot;/&gt;&lt;wsp:rsid wsp:val=&quot;003F7005&quot;/&gt;&lt;wsp:rsid wsp:val=&quot;00400AFE&quot;/&gt;&lt;wsp:rsid wsp:val=&quot;00401211&quot;/&gt;&lt;wsp:rsid wsp:val=&quot;004018AA&quot;/&gt;&lt;wsp:rsid wsp:val=&quot;00401C6A&quot;/&gt;&lt;wsp:rsid wsp:val=&quot;0040220C&quot;/&gt;&lt;wsp:rsid wsp:val=&quot;0040303E&quot;/&gt;&lt;wsp:rsid wsp:val=&quot;004031FC&quot;/&gt;&lt;wsp:rsid wsp:val=&quot;00403FB8&quot;/&gt;&lt;wsp:rsid wsp:val=&quot;0040410E&quot;/&gt;&lt;wsp:rsid wsp:val=&quot;00404D1D&quot;/&gt;&lt;wsp:rsid wsp:val=&quot;0040551D&quot;/&gt;&lt;wsp:rsid wsp:val=&quot;004068AC&quot;/&gt;&lt;wsp:rsid wsp:val=&quot;00406F44&quot;/&gt;&lt;wsp:rsid wsp:val=&quot;00407130&quot;/&gt;&lt;wsp:rsid wsp:val=&quot;00407415&quot;/&gt;&lt;wsp:rsid wsp:val=&quot;004079BB&quot;/&gt;&lt;wsp:rsid wsp:val=&quot;00407E33&quot;/&gt;&lt;wsp:rsid wsp:val=&quot;00410314&quot;/&gt;&lt;wsp:rsid wsp:val=&quot;00410A42&quot;/&gt;&lt;wsp:rsid wsp:val=&quot;00410A8B&quot;/&gt;&lt;wsp:rsid wsp:val=&quot;00411040&quot;/&gt;&lt;wsp:rsid wsp:val=&quot;00411E8D&quot;/&gt;&lt;wsp:rsid wsp:val=&quot;00411ED9&quot;/&gt;&lt;wsp:rsid wsp:val=&quot;004123F2&quot;/&gt;&lt;wsp:rsid wsp:val=&quot;0041264E&quot;/&gt;&lt;wsp:rsid wsp:val=&quot;004144AB&quot;/&gt;&lt;wsp:rsid wsp:val=&quot;00414B8F&quot;/&gt;&lt;wsp:rsid wsp:val=&quot;0041663E&quot;/&gt;&lt;wsp:rsid wsp:val=&quot;00416A82&quot;/&gt;&lt;wsp:rsid wsp:val=&quot;00416BF2&quot;/&gt;&lt;wsp:rsid wsp:val=&quot;00416DDC&quot;/&gt;&lt;wsp:rsid wsp:val=&quot;004171C2&quot;/&gt;&lt;wsp:rsid wsp:val=&quot;0041770D&quot;/&gt;&lt;wsp:rsid wsp:val=&quot;00417AED&quot;/&gt;&lt;wsp:rsid wsp:val=&quot;00417D0A&quot;/&gt;&lt;wsp:rsid wsp:val=&quot;00420089&quot;/&gt;&lt;wsp:rsid wsp:val=&quot;004200A3&quot;/&gt;&lt;wsp:rsid wsp:val=&quot;004201BA&quot;/&gt;&lt;wsp:rsid wsp:val=&quot;004204C5&quot;/&gt;&lt;wsp:rsid wsp:val=&quot;004214E4&quot;/&gt;&lt;wsp:rsid wsp:val=&quot;00421D8E&quot;/&gt;&lt;wsp:rsid wsp:val=&quot;00422F50&quot;/&gt;&lt;wsp:rsid wsp:val=&quot;0042388F&quot;/&gt;&lt;wsp:rsid wsp:val=&quot;0042504D&quot;/&gt;&lt;wsp:rsid wsp:val=&quot;004250BA&quot;/&gt;&lt;wsp:rsid wsp:val=&quot;00425891&quot;/&gt;&lt;wsp:rsid wsp:val=&quot;004260B5&quot;/&gt;&lt;wsp:rsid wsp:val=&quot;00426133&quot;/&gt;&lt;wsp:rsid wsp:val=&quot;00426DD9&quot;/&gt;&lt;wsp:rsid wsp:val=&quot;0042799D&quot;/&gt;&lt;wsp:rsid wsp:val=&quot;00427F27&quot;/&gt;&lt;wsp:rsid wsp:val=&quot;004300F0&quot;/&gt;&lt;wsp:rsid wsp:val=&quot;00430F63&quot;/&gt;&lt;wsp:rsid wsp:val=&quot;0043112A&quot;/&gt;&lt;wsp:rsid wsp:val=&quot;0043175F&quot;/&gt;&lt;wsp:rsid wsp:val=&quot;0043185E&quot;/&gt;&lt;wsp:rsid wsp:val=&quot;004319B0&quot;/&gt;&lt;wsp:rsid wsp:val=&quot;004334F4&quot;/&gt;&lt;wsp:rsid wsp:val=&quot;0043367C&quot;/&gt;&lt;wsp:rsid wsp:val=&quot;004338D9&quot;/&gt;&lt;wsp:rsid wsp:val=&quot;004339AE&quot;/&gt;&lt;wsp:rsid wsp:val=&quot;00433E4F&quot;/&gt;&lt;wsp:rsid wsp:val=&quot;00434D47&quot;/&gt;&lt;wsp:rsid wsp:val=&quot;004351C9&quot;/&gt;&lt;wsp:rsid wsp:val=&quot;004356FC&quot;/&gt;&lt;wsp:rsid wsp:val=&quot;004358AB&quot;/&gt;&lt;wsp:rsid wsp:val=&quot;00435920&quot;/&gt;&lt;wsp:rsid wsp:val=&quot;004419F1&quot;/&gt;&lt;wsp:rsid wsp:val=&quot;00442AD8&quot;/&gt;&lt;wsp:rsid wsp:val=&quot;00442E28&quot;/&gt;&lt;wsp:rsid wsp:val=&quot;0044313D&quot;/&gt;&lt;wsp:rsid wsp:val=&quot;0044366E&quot;/&gt;&lt;wsp:rsid wsp:val=&quot;00444868&quot;/&gt;&lt;wsp:rsid wsp:val=&quot;0044497F&quot;/&gt;&lt;wsp:rsid wsp:val=&quot;00445148&quot;/&gt;&lt;wsp:rsid wsp:val=&quot;004453EB&quot;/&gt;&lt;wsp:rsid wsp:val=&quot;00445580&quot;/&gt;&lt;wsp:rsid wsp:val=&quot;0044676E&quot;/&gt;&lt;wsp:rsid wsp:val=&quot;00453A20&quot;/&gt;&lt;wsp:rsid wsp:val=&quot;004543C9&quot;/&gt;&lt;wsp:rsid wsp:val=&quot;00454504&quot;/&gt;&lt;wsp:rsid wsp:val=&quot;00454EA7&quot;/&gt;&lt;wsp:rsid wsp:val=&quot;00455F56&quot;/&gt;&lt;wsp:rsid wsp:val=&quot;0045615D&quot;/&gt;&lt;wsp:rsid wsp:val=&quot;00456E1E&quot;/&gt;&lt;wsp:rsid wsp:val=&quot;004577FD&quot;/&gt;&lt;wsp:rsid wsp:val=&quot;004579DF&quot;/&gt;&lt;wsp:rsid wsp:val=&quot;00457C2E&quot;/&gt;&lt;wsp:rsid wsp:val=&quot;00461C43&quot;/&gt;&lt;wsp:rsid wsp:val=&quot;004635D6&quot;/&gt;&lt;wsp:rsid wsp:val=&quot;00464D89&quot;/&gt;&lt;wsp:rsid wsp:val=&quot;00467788&quot;/&gt;&lt;wsp:rsid wsp:val=&quot;00467A1A&quot;/&gt;&lt;wsp:rsid wsp:val=&quot;00470201&quot;/&gt;&lt;wsp:rsid wsp:val=&quot;004705FD&quot;/&gt;&lt;wsp:rsid wsp:val=&quot;00470DAB&quot;/&gt;&lt;wsp:rsid wsp:val=&quot;0047193C&quot;/&gt;&lt;wsp:rsid wsp:val=&quot;004722FE&quot;/&gt;&lt;wsp:rsid wsp:val=&quot;004727DE&quot;/&gt;&lt;wsp:rsid wsp:val=&quot;00472A03&quot;/&gt;&lt;wsp:rsid wsp:val=&quot;00473E13&quot;/&gt;&lt;wsp:rsid wsp:val=&quot;00474674&quot;/&gt;&lt;wsp:rsid wsp:val=&quot;00475090&quot;/&gt;&lt;wsp:rsid wsp:val=&quot;00475CE8&quot;/&gt;&lt;wsp:rsid wsp:val=&quot;0047639A&quot;/&gt;&lt;wsp:rsid wsp:val=&quot;00476ACE&quot;/&gt;&lt;wsp:rsid wsp:val=&quot;00476ADD&quot;/&gt;&lt;wsp:rsid wsp:val=&quot;00476F75&quot;/&gt;&lt;wsp:rsid wsp:val=&quot;00477BBB&quot;/&gt;&lt;wsp:rsid wsp:val=&quot;00477C09&quot;/&gt;&lt;wsp:rsid wsp:val=&quot;00480C1D&quot;/&gt;&lt;wsp:rsid wsp:val=&quot;00480C37&quot;/&gt;&lt;wsp:rsid wsp:val=&quot;004821D1&quot;/&gt;&lt;wsp:rsid wsp:val=&quot;004821D8&quot;/&gt;&lt;wsp:rsid wsp:val=&quot;00483784&quot;/&gt;&lt;wsp:rsid wsp:val=&quot;00483BA5&quot;/&gt;&lt;wsp:rsid wsp:val=&quot;0048430E&quot;/&gt;&lt;wsp:rsid wsp:val=&quot;004856EA&quot;/&gt;&lt;wsp:rsid wsp:val=&quot;004868D1&quot;/&gt;&lt;wsp:rsid wsp:val=&quot;00486B77&quot;/&gt;&lt;wsp:rsid wsp:val=&quot;00490548&quot;/&gt;&lt;wsp:rsid wsp:val=&quot;00490AAE&quot;/&gt;&lt;wsp:rsid wsp:val=&quot;00491466&quot;/&gt;&lt;wsp:rsid wsp:val=&quot;004924FF&quot;/&gt;&lt;wsp:rsid wsp:val=&quot;004936F3&quot;/&gt;&lt;wsp:rsid wsp:val=&quot;00493CFF&quot;/&gt;&lt;wsp:rsid wsp:val=&quot;0049469A&quot;/&gt;&lt;wsp:rsid wsp:val=&quot;00494A30&quot;/&gt;&lt;wsp:rsid wsp:val=&quot;0049578C&quot;/&gt;&lt;wsp:rsid wsp:val=&quot;00495BDA&quot;/&gt;&lt;wsp:rsid wsp:val=&quot;00496455&quot;/&gt;&lt;wsp:rsid wsp:val=&quot;004A035C&quot;/&gt;&lt;wsp:rsid wsp:val=&quot;004A10C8&quot;/&gt;&lt;wsp:rsid wsp:val=&quot;004A11F1&quot;/&gt;&lt;wsp:rsid wsp:val=&quot;004A22CF&quot;/&gt;&lt;wsp:rsid wsp:val=&quot;004A2307&quot;/&gt;&lt;wsp:rsid wsp:val=&quot;004A27D4&quot;/&gt;&lt;wsp:rsid wsp:val=&quot;004A384F&quot;/&gt;&lt;wsp:rsid wsp:val=&quot;004A6563&quot;/&gt;&lt;wsp:rsid wsp:val=&quot;004A7399&quot;/&gt;&lt;wsp:rsid wsp:val=&quot;004A78E8&quot;/&gt;&lt;wsp:rsid wsp:val=&quot;004A7B34&quot;/&gt;&lt;wsp:rsid wsp:val=&quot;004A7D13&quot;/&gt;&lt;wsp:rsid wsp:val=&quot;004B0179&quot;/&gt;&lt;wsp:rsid wsp:val=&quot;004B153E&quot;/&gt;&lt;wsp:rsid wsp:val=&quot;004B1807&quot;/&gt;&lt;wsp:rsid wsp:val=&quot;004B29DC&quot;/&gt;&lt;wsp:rsid wsp:val=&quot;004B2DD4&quot;/&gt;&lt;wsp:rsid wsp:val=&quot;004B3F19&quot;/&gt;&lt;wsp:rsid wsp:val=&quot;004B400C&quot;/&gt;&lt;wsp:rsid wsp:val=&quot;004B458F&quot;/&gt;&lt;wsp:rsid wsp:val=&quot;004B4CD3&quot;/&gt;&lt;wsp:rsid wsp:val=&quot;004B4D6C&quot;/&gt;&lt;wsp:rsid wsp:val=&quot;004B5635&quot;/&gt;&lt;wsp:rsid wsp:val=&quot;004B5863&quot;/&gt;&lt;wsp:rsid wsp:val=&quot;004B5F05&quot;/&gt;&lt;wsp:rsid wsp:val=&quot;004B6DF7&quot;/&gt;&lt;wsp:rsid wsp:val=&quot;004B6E02&quot;/&gt;&lt;wsp:rsid wsp:val=&quot;004B7049&quot;/&gt;&lt;wsp:rsid wsp:val=&quot;004B712C&quot;/&gt;&lt;wsp:rsid wsp:val=&quot;004B7169&quot;/&gt;&lt;wsp:rsid wsp:val=&quot;004B7599&quot;/&gt;&lt;wsp:rsid wsp:val=&quot;004B79EA&quot;/&gt;&lt;wsp:rsid wsp:val=&quot;004B7CAA&quot;/&gt;&lt;wsp:rsid wsp:val=&quot;004C0897&quot;/&gt;&lt;wsp:rsid wsp:val=&quot;004C10BB&quot;/&gt;&lt;wsp:rsid wsp:val=&quot;004C15CC&quot;/&gt;&lt;wsp:rsid wsp:val=&quot;004C2D5C&quot;/&gt;&lt;wsp:rsid wsp:val=&quot;004C3512&quot;/&gt;&lt;wsp:rsid wsp:val=&quot;004C37A5&quot;/&gt;&lt;wsp:rsid wsp:val=&quot;004C59D1&quot;/&gt;&lt;wsp:rsid wsp:val=&quot;004C5BD6&quot;/&gt;&lt;wsp:rsid wsp:val=&quot;004C5F03&quot;/&gt;&lt;wsp:rsid wsp:val=&quot;004C6017&quot;/&gt;&lt;wsp:rsid wsp:val=&quot;004C79B9&quot;/&gt;&lt;wsp:rsid wsp:val=&quot;004C7CAA&quot;/&gt;&lt;wsp:rsid wsp:val=&quot;004C7FD8&quot;/&gt;&lt;wsp:rsid wsp:val=&quot;004D01C1&quot;/&gt;&lt;wsp:rsid wsp:val=&quot;004D17BD&quot;/&gt;&lt;wsp:rsid wsp:val=&quot;004D19CD&quot;/&gt;&lt;wsp:rsid wsp:val=&quot;004D1B8B&quot;/&gt;&lt;wsp:rsid wsp:val=&quot;004D1E3B&quot;/&gt;&lt;wsp:rsid wsp:val=&quot;004D4EF8&quot;/&gt;&lt;wsp:rsid wsp:val=&quot;004D59F9&quot;/&gt;&lt;wsp:rsid wsp:val=&quot;004D5AA5&quot;/&gt;&lt;wsp:rsid wsp:val=&quot;004D6A31&quot;/&gt;&lt;wsp:rsid wsp:val=&quot;004D7D50&quot;/&gt;&lt;wsp:rsid wsp:val=&quot;004E00D4&quot;/&gt;&lt;wsp:rsid wsp:val=&quot;004E09A2&quot;/&gt;&lt;wsp:rsid wsp:val=&quot;004E18B5&quot;/&gt;&lt;wsp:rsid wsp:val=&quot;004E1E51&quot;/&gt;&lt;wsp:rsid wsp:val=&quot;004E3CB3&quot;/&gt;&lt;wsp:rsid wsp:val=&quot;004E46B8&quot;/&gt;&lt;wsp:rsid wsp:val=&quot;004E515C&quot;/&gt;&lt;wsp:rsid wsp:val=&quot;004E5D33&quot;/&gt;&lt;wsp:rsid wsp:val=&quot;004E64A7&quot;/&gt;&lt;wsp:rsid wsp:val=&quot;004E6791&quot;/&gt;&lt;wsp:rsid wsp:val=&quot;004E6FCF&quot;/&gt;&lt;wsp:rsid wsp:val=&quot;004E7126&quot;/&gt;&lt;wsp:rsid wsp:val=&quot;004F003B&quot;/&gt;&lt;wsp:rsid wsp:val=&quot;004F17EA&quot;/&gt;&lt;wsp:rsid wsp:val=&quot;004F1AEB&quot;/&gt;&lt;wsp:rsid wsp:val=&quot;004F2E16&quot;/&gt;&lt;wsp:rsid wsp:val=&quot;004F3EF3&quot;/&gt;&lt;wsp:rsid wsp:val=&quot;004F54DD&quot;/&gt;&lt;wsp:rsid wsp:val=&quot;004F5BBB&quot;/&gt;&lt;wsp:rsid wsp:val=&quot;004F60FB&quot;/&gt;&lt;wsp:rsid wsp:val=&quot;004F6BD3&quot;/&gt;&lt;wsp:rsid wsp:val=&quot;004F7176&quot;/&gt;&lt;wsp:rsid wsp:val=&quot;004F7598&quot;/&gt;&lt;wsp:rsid wsp:val=&quot;004F7AC4&quot;/&gt;&lt;wsp:rsid wsp:val=&quot;004F7B6F&quot;/&gt;&lt;wsp:rsid wsp:val=&quot;0050078D&quot;/&gt;&lt;wsp:rsid wsp:val=&quot;00500BB1&quot;/&gt;&lt;wsp:rsid wsp:val=&quot;005014A3&quot;/&gt;&lt;wsp:rsid wsp:val=&quot;00502725&quot;/&gt;&lt;wsp:rsid wsp:val=&quot;00503FB0&quot;/&gt;&lt;wsp:rsid wsp:val=&quot;0050450E&quot;/&gt;&lt;wsp:rsid wsp:val=&quot;00504A3C&quot;/&gt;&lt;wsp:rsid wsp:val=&quot;005055BA&quot;/&gt;&lt;wsp:rsid wsp:val=&quot;00505D6F&quot;/&gt;&lt;wsp:rsid wsp:val=&quot;00506E0F&quot;/&gt;&lt;wsp:rsid wsp:val=&quot;005111FF&quot;/&gt;&lt;wsp:rsid wsp:val=&quot;0051132C&quot;/&gt;&lt;wsp:rsid wsp:val=&quot;00511684&quot;/&gt;&lt;wsp:rsid wsp:val=&quot;0051176E&quot;/&gt;&lt;wsp:rsid wsp:val=&quot;005119DB&quot;/&gt;&lt;wsp:rsid wsp:val=&quot;005119F0&quot;/&gt;&lt;wsp:rsid wsp:val=&quot;00511E6B&quot;/&gt;&lt;wsp:rsid wsp:val=&quot;00512446&quot;/&gt;&lt;wsp:rsid wsp:val=&quot;00512EE4&quot;/&gt;&lt;wsp:rsid wsp:val=&quot;0051301E&quot;/&gt;&lt;wsp:rsid wsp:val=&quot;0051323D&quot;/&gt;&lt;wsp:rsid wsp:val=&quot;00514113&quot;/&gt;&lt;wsp:rsid wsp:val=&quot;00514422&quot;/&gt;&lt;wsp:rsid wsp:val=&quot;00514739&quot;/&gt;&lt;wsp:rsid wsp:val=&quot;00514BEB&quot;/&gt;&lt;wsp:rsid wsp:val=&quot;00514DD0&quot;/&gt;&lt;wsp:rsid wsp:val=&quot;005157B3&quot;/&gt;&lt;wsp:rsid wsp:val=&quot;005160AB&quot;/&gt;&lt;wsp:rsid wsp:val=&quot;005206AE&quot;/&gt;&lt;wsp:rsid wsp:val=&quot;00520AE8&quot;/&gt;&lt;wsp:rsid wsp:val=&quot;005210A5&quot;/&gt;&lt;wsp:rsid wsp:val=&quot;005210EC&quot;/&gt;&lt;wsp:rsid wsp:val=&quot;005228CF&quot;/&gt;&lt;wsp:rsid wsp:val=&quot;00522C55&quot;/&gt;&lt;wsp:rsid wsp:val=&quot;00523873&quot;/&gt;&lt;wsp:rsid wsp:val=&quot;00524A41&quot;/&gt;&lt;wsp:rsid wsp:val=&quot;00524A80&quot;/&gt;&lt;wsp:rsid wsp:val=&quot;00524BF8&quot;/&gt;&lt;wsp:rsid wsp:val=&quot;005256C8&quot;/&gt;&lt;wsp:rsid wsp:val=&quot;00525DA1&quot;/&gt;&lt;wsp:rsid wsp:val=&quot;00526B9F&quot;/&gt;&lt;wsp:rsid wsp:val=&quot;005272A2&quot;/&gt;&lt;wsp:rsid wsp:val=&quot;00530142&quot;/&gt;&lt;wsp:rsid wsp:val=&quot;005301D1&quot;/&gt;&lt;wsp:rsid wsp:val=&quot;005313F4&quot;/&gt;&lt;wsp:rsid wsp:val=&quot;005314BE&quot;/&gt;&lt;wsp:rsid wsp:val=&quot;0053248B&quot;/&gt;&lt;wsp:rsid wsp:val=&quot;0053295C&quot;/&gt;&lt;wsp:rsid wsp:val=&quot;005334B2&quot;/&gt;&lt;wsp:rsid wsp:val=&quot;005334F4&quot;/&gt;&lt;wsp:rsid wsp:val=&quot;00533A15&quot;/&gt;&lt;wsp:rsid wsp:val=&quot;00533D9A&quot;/&gt;&lt;wsp:rsid wsp:val=&quot;005343EC&quot;/&gt;&lt;wsp:rsid wsp:val=&quot;00534476&quot;/&gt;&lt;wsp:rsid wsp:val=&quot;00536B09&quot;/&gt;&lt;wsp:rsid wsp:val=&quot;00540A08&quot;/&gt;&lt;wsp:rsid wsp:val=&quot;005412DD&quot;/&gt;&lt;wsp:rsid wsp:val=&quot;005415E6&quot;/&gt;&lt;wsp:rsid wsp:val=&quot;005416F8&quot;/&gt;&lt;wsp:rsid wsp:val=&quot;0054177B&quot;/&gt;&lt;wsp:rsid wsp:val=&quot;0054274D&quot;/&gt;&lt;wsp:rsid wsp:val=&quot;00543249&quot;/&gt;&lt;wsp:rsid wsp:val=&quot;00543637&quot;/&gt;&lt;wsp:rsid wsp:val=&quot;0054519C&quot;/&gt;&lt;wsp:rsid wsp:val=&quot;00546260&quot;/&gt;&lt;wsp:rsid wsp:val=&quot;00546FAA&quot;/&gt;&lt;wsp:rsid wsp:val=&quot;00547D20&quot;/&gt;&lt;wsp:rsid wsp:val=&quot;005505A2&quot;/&gt;&lt;wsp:rsid wsp:val=&quot;00551351&quot;/&gt;&lt;wsp:rsid wsp:val=&quot;005517F1&quot;/&gt;&lt;wsp:rsid wsp:val=&quot;00551F11&quot;/&gt;&lt;wsp:rsid wsp:val=&quot;005524D3&quot;/&gt;&lt;wsp:rsid wsp:val=&quot;00553190&quot;/&gt;&lt;wsp:rsid wsp:val=&quot;00553809&quot;/&gt;&lt;wsp:rsid wsp:val=&quot;00554D4B&quot;/&gt;&lt;wsp:rsid wsp:val=&quot;00555DB9&quot;/&gt;&lt;wsp:rsid wsp:val=&quot;005569C1&quot;/&gt;&lt;wsp:rsid wsp:val=&quot;00556D66&quot;/&gt;&lt;wsp:rsid wsp:val=&quot;00557417&quot;/&gt;&lt;wsp:rsid wsp:val=&quot;005578C5&quot;/&gt;&lt;wsp:rsid wsp:val=&quot;00557BE3&quot;/&gt;&lt;wsp:rsid wsp:val=&quot;00557C89&quot;/&gt;&lt;wsp:rsid wsp:val=&quot;005603E7&quot;/&gt;&lt;wsp:rsid wsp:val=&quot;0056040C&quot;/&gt;&lt;wsp:rsid wsp:val=&quot;005622B2&quot;/&gt;&lt;wsp:rsid wsp:val=&quot;00562451&quot;/&gt;&lt;wsp:rsid wsp:val=&quot;0056258A&quot;/&gt;&lt;wsp:rsid wsp:val=&quot;00562807&quot;/&gt;&lt;wsp:rsid wsp:val=&quot;00562E35&quot;/&gt;&lt;wsp:rsid wsp:val=&quot;005632B7&quot;/&gt;&lt;wsp:rsid wsp:val=&quot;00564273&quot;/&gt;&lt;wsp:rsid wsp:val=&quot;005643CE&quot;/&gt;&lt;wsp:rsid wsp:val=&quot;00564408&quot;/&gt;&lt;wsp:rsid wsp:val=&quot;00565563&quot;/&gt;&lt;wsp:rsid wsp:val=&quot;005659D0&quot;/&gt;&lt;wsp:rsid wsp:val=&quot;0056628C&quot;/&gt;&lt;wsp:rsid wsp:val=&quot;005666E0&quot;/&gt;&lt;wsp:rsid wsp:val=&quot;00567101&quot;/&gt;&lt;wsp:rsid wsp:val=&quot;00567106&quot;/&gt;&lt;wsp:rsid wsp:val=&quot;005671EE&quot;/&gt;&lt;wsp:rsid wsp:val=&quot;005700E9&quot;/&gt;&lt;wsp:rsid wsp:val=&quot;0057015A&quot;/&gt;&lt;wsp:rsid wsp:val=&quot;0057062E&quot;/&gt;&lt;wsp:rsid wsp:val=&quot;00570CA7&quot;/&gt;&lt;wsp:rsid wsp:val=&quot;00571C37&quot;/&gt;&lt;wsp:rsid wsp:val=&quot;00571E77&quot;/&gt;&lt;wsp:rsid wsp:val=&quot;00572E4C&quot;/&gt;&lt;wsp:rsid wsp:val=&quot;00572F12&quot;/&gt;&lt;wsp:rsid wsp:val=&quot;005738A7&quot;/&gt;&lt;wsp:rsid wsp:val=&quot;005741FB&quot;/&gt;&lt;wsp:rsid wsp:val=&quot;00574BFE&quot;/&gt;&lt;wsp:rsid wsp:val=&quot;00575465&quot;/&gt;&lt;wsp:rsid wsp:val=&quot;005758C9&quot;/&gt;&lt;wsp:rsid wsp:val=&quot;00575BCF&quot;/&gt;&lt;wsp:rsid wsp:val=&quot;00575DDB&quot;/&gt;&lt;wsp:rsid wsp:val=&quot;005760A4&quot;/&gt;&lt;wsp:rsid wsp:val=&quot;00577448&quot;/&gt;&lt;wsp:rsid wsp:val=&quot;005776F6&quot;/&gt;&lt;wsp:rsid wsp:val=&quot;00577796&quot;/&gt;&lt;wsp:rsid wsp:val=&quot;005808AB&quot;/&gt;&lt;wsp:rsid wsp:val=&quot;00580D02&quot;/&gt;&lt;wsp:rsid wsp:val=&quot;00582D4E&quot;/&gt;&lt;wsp:rsid wsp:val=&quot;00582F32&quot;/&gt;&lt;wsp:rsid wsp:val=&quot;0058303F&quot;/&gt;&lt;wsp:rsid wsp:val=&quot;0058304E&quot;/&gt;&lt;wsp:rsid wsp:val=&quot;005835A6&quot;/&gt;&lt;wsp:rsid wsp:val=&quot;00583641&quot;/&gt;&lt;wsp:rsid wsp:val=&quot;00583E57&quot;/&gt;&lt;wsp:rsid wsp:val=&quot;0058478C&quot;/&gt;&lt;wsp:rsid wsp:val=&quot;0058510D&quot;/&gt;&lt;wsp:rsid wsp:val=&quot;00585415&quot;/&gt;&lt;wsp:rsid wsp:val=&quot;005861AC&quot;/&gt;&lt;wsp:rsid wsp:val=&quot;005874CA&quot;/&gt;&lt;wsp:rsid wsp:val=&quot;00587E03&quot;/&gt;&lt;wsp:rsid wsp:val=&quot;00590A72&quot;/&gt;&lt;wsp:rsid wsp:val=&quot;00590F3F&quot;/&gt;&lt;wsp:rsid wsp:val=&quot;005910AB&quot;/&gt;&lt;wsp:rsid wsp:val=&quot;005913D0&quot;/&gt;&lt;wsp:rsid wsp:val=&quot;0059213A&quot;/&gt;&lt;wsp:rsid wsp:val=&quot;0059273E&quot;/&gt;&lt;wsp:rsid wsp:val=&quot;00592EB8&quot;/&gt;&lt;wsp:rsid wsp:val=&quot;0059381A&quot;/&gt;&lt;wsp:rsid wsp:val=&quot;00593D47&quot;/&gt;&lt;wsp:rsid wsp:val=&quot;00593D64&quot;/&gt;&lt;wsp:rsid wsp:val=&quot;00594A9F&quot;/&gt;&lt;wsp:rsid wsp:val=&quot;00594E67&quot;/&gt;&lt;wsp:rsid wsp:val=&quot;00595CB9&quot;/&gt;&lt;wsp:rsid wsp:val=&quot;005967C4&quot;/&gt;&lt;wsp:rsid wsp:val=&quot;0059695D&quot;/&gt;&lt;wsp:rsid wsp:val=&quot;00596D3B&quot;/&gt;&lt;wsp:rsid wsp:val=&quot;005A01E1&quot;/&gt;&lt;wsp:rsid wsp:val=&quot;005A030F&quot;/&gt;&lt;wsp:rsid wsp:val=&quot;005A04A8&quot;/&gt;&lt;wsp:rsid wsp:val=&quot;005A103F&quot;/&gt;&lt;wsp:rsid wsp:val=&quot;005A17A7&quot;/&gt;&lt;wsp:rsid wsp:val=&quot;005A1DC7&quot;/&gt;&lt;wsp:rsid wsp:val=&quot;005A27E9&quot;/&gt;&lt;wsp:rsid wsp:val=&quot;005A287C&quot;/&gt;&lt;wsp:rsid wsp:val=&quot;005A4223&quot;/&gt;&lt;wsp:rsid wsp:val=&quot;005A4AAC&quot;/&gt;&lt;wsp:rsid wsp:val=&quot;005A4E70&quot;/&gt;&lt;wsp:rsid wsp:val=&quot;005A53A6&quot;/&gt;&lt;wsp:rsid wsp:val=&quot;005A5510&quot;/&gt;&lt;wsp:rsid wsp:val=&quot;005A6547&quot;/&gt;&lt;wsp:rsid wsp:val=&quot;005A65FD&quot;/&gt;&lt;wsp:rsid wsp:val=&quot;005A763C&quot;/&gt;&lt;wsp:rsid wsp:val=&quot;005B0688&quot;/&gt;&lt;wsp:rsid wsp:val=&quot;005B06F3&quot;/&gt;&lt;wsp:rsid wsp:val=&quot;005B0847&quot;/&gt;&lt;wsp:rsid wsp:val=&quot;005B2830&quot;/&gt;&lt;wsp:rsid wsp:val=&quot;005B3084&quot;/&gt;&lt;wsp:rsid wsp:val=&quot;005B31BF&quot;/&gt;&lt;wsp:rsid wsp:val=&quot;005B4459&quot;/&gt;&lt;wsp:rsid wsp:val=&quot;005B4676&quot;/&gt;&lt;wsp:rsid wsp:val=&quot;005B5724&quot;/&gt;&lt;wsp:rsid wsp:val=&quot;005B586B&quot;/&gt;&lt;wsp:rsid wsp:val=&quot;005B6257&quot;/&gt;&lt;wsp:rsid wsp:val=&quot;005B63FA&quot;/&gt;&lt;wsp:rsid wsp:val=&quot;005B745F&quot;/&gt;&lt;wsp:rsid wsp:val=&quot;005C01C0&quot;/&gt;&lt;wsp:rsid wsp:val=&quot;005C01F5&quot;/&gt;&lt;wsp:rsid wsp:val=&quot;005C3AD0&quot;/&gt;&lt;wsp:rsid wsp:val=&quot;005C47BA&quot;/&gt;&lt;wsp:rsid wsp:val=&quot;005C5BF0&quot;/&gt;&lt;wsp:rsid wsp:val=&quot;005C69C5&quot;/&gt;&lt;wsp:rsid wsp:val=&quot;005C6B1D&quot;/&gt;&lt;wsp:rsid wsp:val=&quot;005C70C5&quot;/&gt;&lt;wsp:rsid wsp:val=&quot;005C7A7C&quot;/&gt;&lt;wsp:rsid wsp:val=&quot;005D0B8D&quot;/&gt;&lt;wsp:rsid wsp:val=&quot;005D1022&quot;/&gt;&lt;wsp:rsid wsp:val=&quot;005D2537&quot;/&gt;&lt;wsp:rsid wsp:val=&quot;005D2F84&quot;/&gt;&lt;wsp:rsid wsp:val=&quot;005D356D&quot;/&gt;&lt;wsp:rsid wsp:val=&quot;005D4CCE&quot;/&gt;&lt;wsp:rsid wsp:val=&quot;005D4D5F&quot;/&gt;&lt;wsp:rsid wsp:val=&quot;005D64CD&quot;/&gt;&lt;wsp:rsid wsp:val=&quot;005D6933&quot;/&gt;&lt;wsp:rsid wsp:val=&quot;005E0E2B&quot;/&gt;&lt;wsp:rsid wsp:val=&quot;005E10E4&quot;/&gt;&lt;wsp:rsid wsp:val=&quot;005E1969&quot;/&gt;&lt;wsp:rsid wsp:val=&quot;005E222F&quot;/&gt;&lt;wsp:rsid wsp:val=&quot;005E2852&quot;/&gt;&lt;wsp:rsid wsp:val=&quot;005E2B56&quot;/&gt;&lt;wsp:rsid wsp:val=&quot;005E2B67&quot;/&gt;&lt;wsp:rsid wsp:val=&quot;005E2D3F&quot;/&gt;&lt;wsp:rsid wsp:val=&quot;005E3243&quot;/&gt;&lt;wsp:rsid wsp:val=&quot;005E39F1&quot;/&gt;&lt;wsp:rsid wsp:val=&quot;005E450A&quot;/&gt;&lt;wsp:rsid wsp:val=&quot;005E5264&quot;/&gt;&lt;wsp:rsid wsp:val=&quot;005E526F&quot;/&gt;&lt;wsp:rsid wsp:val=&quot;005E584B&quot;/&gt;&lt;wsp:rsid wsp:val=&quot;005E67F7&quot;/&gt;&lt;wsp:rsid wsp:val=&quot;005E6879&quot;/&gt;&lt;wsp:rsid wsp:val=&quot;005E6AC1&quot;/&gt;&lt;wsp:rsid wsp:val=&quot;005E71B6&quot;/&gt;&lt;wsp:rsid wsp:val=&quot;005E72FF&quot;/&gt;&lt;wsp:rsid wsp:val=&quot;005F0785&quot;/&gt;&lt;wsp:rsid wsp:val=&quot;005F0D1F&quot;/&gt;&lt;wsp:rsid wsp:val=&quot;005F2E77&quot;/&gt;&lt;wsp:rsid wsp:val=&quot;005F3831&quot;/&gt;&lt;wsp:rsid wsp:val=&quot;005F412C&quot;/&gt;&lt;wsp:rsid wsp:val=&quot;005F418C&quot;/&gt;&lt;wsp:rsid wsp:val=&quot;005F4409&quot;/&gt;&lt;wsp:rsid wsp:val=&quot;005F4B17&quot;/&gt;&lt;wsp:rsid wsp:val=&quot;005F4E3B&quot;/&gt;&lt;wsp:rsid wsp:val=&quot;005F508E&quot;/&gt;&lt;wsp:rsid wsp:val=&quot;005F5791&quot;/&gt;&lt;wsp:rsid wsp:val=&quot;005F5AC5&quot;/&gt;&lt;wsp:rsid wsp:val=&quot;005F5F77&quot;/&gt;&lt;wsp:rsid wsp:val=&quot;005F60FD&quot;/&gt;&lt;wsp:rsid wsp:val=&quot;005F6BEF&quot;/&gt;&lt;wsp:rsid wsp:val=&quot;005F6BF1&quot;/&gt;&lt;wsp:rsid wsp:val=&quot;005F6DE2&quot;/&gt;&lt;wsp:rsid wsp:val=&quot;006002E4&quot;/&gt;&lt;wsp:rsid wsp:val=&quot;0060077F&quot;/&gt;&lt;wsp:rsid wsp:val=&quot;00600826&quot;/&gt;&lt;wsp:rsid wsp:val=&quot;00601CB1&quot;/&gt;&lt;wsp:rsid wsp:val=&quot;00603CF5&quot;/&gt;&lt;wsp:rsid wsp:val=&quot;00604A7A&quot;/&gt;&lt;wsp:rsid wsp:val=&quot;00604D1B&quot;/&gt;&lt;wsp:rsid wsp:val=&quot;006050C2&quot;/&gt;&lt;wsp:rsid wsp:val=&quot;0060578A&quot;/&gt;&lt;wsp:rsid wsp:val=&quot;00605A33&quot;/&gt;&lt;wsp:rsid wsp:val=&quot;00610F07&quot;/&gt;&lt;wsp:rsid wsp:val=&quot;0061181A&quot;/&gt;&lt;wsp:rsid wsp:val=&quot;006119EF&quot;/&gt;&lt;wsp:rsid wsp:val=&quot;00611FCE&quot;/&gt;&lt;wsp:rsid wsp:val=&quot;00612052&quot;/&gt;&lt;wsp:rsid wsp:val=&quot;006120F9&quot;/&gt;&lt;wsp:rsid wsp:val=&quot;006122D7&quot;/&gt;&lt;wsp:rsid wsp:val=&quot;00612F10&quot;/&gt;&lt;wsp:rsid wsp:val=&quot;00613515&quot;/&gt;&lt;wsp:rsid wsp:val=&quot;006135F3&quot;/&gt;&lt;wsp:rsid wsp:val=&quot;00613772&quot;/&gt;&lt;wsp:rsid wsp:val=&quot;00613872&quot;/&gt;&lt;wsp:rsid wsp:val=&quot;00613A26&quot;/&gt;&lt;wsp:rsid wsp:val=&quot;00613AB2&quot;/&gt;&lt;wsp:rsid wsp:val=&quot;00615031&quot;/&gt;&lt;wsp:rsid wsp:val=&quot;006153CE&quot;/&gt;&lt;wsp:rsid wsp:val=&quot;00615406&quot;/&gt;&lt;wsp:rsid wsp:val=&quot;00615719&quot;/&gt;&lt;wsp:rsid wsp:val=&quot;0061585B&quot;/&gt;&lt;wsp:rsid wsp:val=&quot;00616177&quot;/&gt;&lt;wsp:rsid wsp:val=&quot;00616347&quot;/&gt;&lt;wsp:rsid wsp:val=&quot;00620CF6&quot;/&gt;&lt;wsp:rsid wsp:val=&quot;00620D9E&quot;/&gt;&lt;wsp:rsid wsp:val=&quot;00620EEF&quot;/&gt;&lt;wsp:rsid wsp:val=&quot;00621280&quot;/&gt;&lt;wsp:rsid wsp:val=&quot;006229DA&quot;/&gt;&lt;wsp:rsid wsp:val=&quot;0062317C&quot;/&gt;&lt;wsp:rsid wsp:val=&quot;006232F6&quot;/&gt;&lt;wsp:rsid wsp:val=&quot;0062489A&quot;/&gt;&lt;wsp:rsid wsp:val=&quot;00624D52&quot;/&gt;&lt;wsp:rsid wsp:val=&quot;00624F55&quot;/&gt;&lt;wsp:rsid wsp:val=&quot;00625979&quot;/&gt;&lt;wsp:rsid wsp:val=&quot;00626137&quot;/&gt;&lt;wsp:rsid wsp:val=&quot;0062699B&quot;/&gt;&lt;wsp:rsid wsp:val=&quot;006276CE&quot;/&gt;&lt;wsp:rsid wsp:val=&quot;00627A45&quot;/&gt;&lt;wsp:rsid wsp:val=&quot;00627C62&quot;/&gt;&lt;wsp:rsid wsp:val=&quot;006307DE&quot;/&gt;&lt;wsp:rsid wsp:val=&quot;00631437&quot;/&gt;&lt;wsp:rsid wsp:val=&quot;0063380C&quot;/&gt;&lt;wsp:rsid wsp:val=&quot;006339E0&quot;/&gt;&lt;wsp:rsid wsp:val=&quot;006346AD&quot;/&gt;&lt;wsp:rsid wsp:val=&quot;006351AB&quot;/&gt;&lt;wsp:rsid wsp:val=&quot;006417E3&quot;/&gt;&lt;wsp:rsid wsp:val=&quot;0064235F&quot;/&gt;&lt;wsp:rsid wsp:val=&quot;00642434&quot;/&gt;&lt;wsp:rsid wsp:val=&quot;00642BFB&quot;/&gt;&lt;wsp:rsid wsp:val=&quot;00643CC0&quot;/&gt;&lt;wsp:rsid wsp:val=&quot;00643CF3&quot;/&gt;&lt;wsp:rsid wsp:val=&quot;0064418C&quot;/&gt;&lt;wsp:rsid wsp:val=&quot;00645238&quot;/&gt;&lt;wsp:rsid wsp:val=&quot;006455F4&quot;/&gt;&lt;wsp:rsid wsp:val=&quot;00645BB3&quot;/&gt;&lt;wsp:rsid wsp:val=&quot;006465DA&quot;/&gt;&lt;wsp:rsid wsp:val=&quot;0064662B&quot;/&gt;&lt;wsp:rsid wsp:val=&quot;00647ECB&quot;/&gt;&lt;wsp:rsid wsp:val=&quot;006507F5&quot;/&gt;&lt;wsp:rsid wsp:val=&quot;00650B12&quot;/&gt;&lt;wsp:rsid wsp:val=&quot;00650DB3&quot;/&gt;&lt;wsp:rsid wsp:val=&quot;00651300&quot;/&gt;&lt;wsp:rsid wsp:val=&quot;00651F50&quot;/&gt;&lt;wsp:rsid wsp:val=&quot;00653234&quot;/&gt;&lt;wsp:rsid wsp:val=&quot;00653BA3&quot;/&gt;&lt;wsp:rsid wsp:val=&quot;0065413C&quot;/&gt;&lt;wsp:rsid wsp:val=&quot;00654E9F&quot;/&gt;&lt;wsp:rsid wsp:val=&quot;00656469&quot;/&gt;&lt;wsp:rsid wsp:val=&quot;0065788F&quot;/&gt;&lt;wsp:rsid wsp:val=&quot;0066023D&quot;/&gt;&lt;wsp:rsid wsp:val=&quot;00662D6C&quot;/&gt;&lt;wsp:rsid wsp:val=&quot;00662DA8&quot;/&gt;&lt;wsp:rsid wsp:val=&quot;006647EF&quot;/&gt;&lt;wsp:rsid wsp:val=&quot;006651FC&quot;/&gt;&lt;wsp:rsid wsp:val=&quot;006658CC&quot;/&gt;&lt;wsp:rsid wsp:val=&quot;006660D0&quot;/&gt;&lt;wsp:rsid wsp:val=&quot;0066612A&quot;/&gt;&lt;wsp:rsid wsp:val=&quot;0066661D&quot;/&gt;&lt;wsp:rsid wsp:val=&quot;00666753&quot;/&gt;&lt;wsp:rsid wsp:val=&quot;006671F9&quot;/&gt;&lt;wsp:rsid wsp:val=&quot;00667524&quot;/&gt;&lt;wsp:rsid wsp:val=&quot;00667AB8&quot;/&gt;&lt;wsp:rsid wsp:val=&quot;006702AD&quot;/&gt;&lt;wsp:rsid wsp:val=&quot;00671D78&quot;/&gt;&lt;wsp:rsid wsp:val=&quot;00671F9C&quot;/&gt;&lt;wsp:rsid wsp:val=&quot;0067214F&quot;/&gt;&lt;wsp:rsid wsp:val=&quot;006727A9&quot;/&gt;&lt;wsp:rsid wsp:val=&quot;00672AF1&quot;/&gt;&lt;wsp:rsid wsp:val=&quot;006740B6&quot;/&gt;&lt;wsp:rsid wsp:val=&quot;0067439F&quot;/&gt;&lt;wsp:rsid wsp:val=&quot;006749C9&quot;/&gt;&lt;wsp:rsid wsp:val=&quot;00674BDE&quot;/&gt;&lt;wsp:rsid wsp:val=&quot;00675340&quot;/&gt;&lt;wsp:rsid wsp:val=&quot;0067536D&quot;/&gt;&lt;wsp:rsid wsp:val=&quot;00677101&quot;/&gt;&lt;wsp:rsid wsp:val=&quot;006776F1&quot;/&gt;&lt;wsp:rsid wsp:val=&quot;00677D83&quot;/&gt;&lt;wsp:rsid wsp:val=&quot;006808A7&quot;/&gt;&lt;wsp:rsid wsp:val=&quot;00681D3D&quot;/&gt;&lt;wsp:rsid wsp:val=&quot;00682ACA&quot;/&gt;&lt;wsp:rsid wsp:val=&quot;00683673&quot;/&gt;&lt;wsp:rsid wsp:val=&quot;00683D0F&quot;/&gt;&lt;wsp:rsid wsp:val=&quot;00683D15&quot;/&gt;&lt;wsp:rsid wsp:val=&quot;00684757&quot;/&gt;&lt;wsp:rsid wsp:val=&quot;006857C4&quot;/&gt;&lt;wsp:rsid wsp:val=&quot;00686DCB&quot;/&gt;&lt;wsp:rsid wsp:val=&quot;00686F7A&quot;/&gt;&lt;wsp:rsid wsp:val=&quot;00687333&quot;/&gt;&lt;wsp:rsid wsp:val=&quot;006878DE&quot;/&gt;&lt;wsp:rsid wsp:val=&quot;006907FC&quot;/&gt;&lt;wsp:rsid wsp:val=&quot;00690B9A&quot;/&gt;&lt;wsp:rsid wsp:val=&quot;006914A4&quot;/&gt;&lt;wsp:rsid wsp:val=&quot;006916EF&quot;/&gt;&lt;wsp:rsid wsp:val=&quot;006926C3&quot;/&gt;&lt;wsp:rsid wsp:val=&quot;00692899&quot;/&gt;&lt;wsp:rsid wsp:val=&quot;00692C39&quot;/&gt;&lt;wsp:rsid wsp:val=&quot;00692D7B&quot;/&gt;&lt;wsp:rsid wsp:val=&quot;006937BB&quot;/&gt;&lt;wsp:rsid wsp:val=&quot;00693B1E&quot;/&gt;&lt;wsp:rsid wsp:val=&quot;00695167&quot;/&gt;&lt;wsp:rsid wsp:val=&quot;00695F72&quot;/&gt;&lt;wsp:rsid wsp:val=&quot;00696305&quot;/&gt;&lt;wsp:rsid wsp:val=&quot;006965EE&quot;/&gt;&lt;wsp:rsid wsp:val=&quot;00696757&quot;/&gt;&lt;wsp:rsid wsp:val=&quot;006A031A&quot;/&gt;&lt;wsp:rsid wsp:val=&quot;006A173C&quot;/&gt;&lt;wsp:rsid wsp:val=&quot;006A263B&quot;/&gt;&lt;wsp:rsid wsp:val=&quot;006A2D88&quot;/&gt;&lt;wsp:rsid wsp:val=&quot;006A45E5&quot;/&gt;&lt;wsp:rsid wsp:val=&quot;006A4DAB&quot;/&gt;&lt;wsp:rsid wsp:val=&quot;006A5715&quot;/&gt;&lt;wsp:rsid wsp:val=&quot;006A6F00&quot;/&gt;&lt;wsp:rsid wsp:val=&quot;006A7146&quot;/&gt;&lt;wsp:rsid wsp:val=&quot;006B0635&quot;/&gt;&lt;wsp:rsid wsp:val=&quot;006B073D&quot;/&gt;&lt;wsp:rsid wsp:val=&quot;006B0CA4&quot;/&gt;&lt;wsp:rsid wsp:val=&quot;006B2A4A&quot;/&gt;&lt;wsp:rsid wsp:val=&quot;006B6042&quot;/&gt;&lt;wsp:rsid wsp:val=&quot;006B6C9C&quot;/&gt;&lt;wsp:rsid wsp:val=&quot;006B6EB3&quot;/&gt;&lt;wsp:rsid wsp:val=&quot;006C04A2&quot;/&gt;&lt;wsp:rsid wsp:val=&quot;006C04BE&quot;/&gt;&lt;wsp:rsid wsp:val=&quot;006C0D36&quot;/&gt;&lt;wsp:rsid wsp:val=&quot;006C1303&quot;/&gt;&lt;wsp:rsid wsp:val=&quot;006C1CF1&quot;/&gt;&lt;wsp:rsid wsp:val=&quot;006C2121&quot;/&gt;&lt;wsp:rsid wsp:val=&quot;006C289D&quot;/&gt;&lt;wsp:rsid wsp:val=&quot;006C2FA8&quot;/&gt;&lt;wsp:rsid wsp:val=&quot;006C4A44&quot;/&gt;&lt;wsp:rsid wsp:val=&quot;006C4BE6&quot;/&gt;&lt;wsp:rsid wsp:val=&quot;006C5152&quot;/&gt;&lt;wsp:rsid wsp:val=&quot;006C56A1&quot;/&gt;&lt;wsp:rsid wsp:val=&quot;006C78FC&quot;/&gt;&lt;wsp:rsid wsp:val=&quot;006C799D&quot;/&gt;&lt;wsp:rsid wsp:val=&quot;006C7B31&quot;/&gt;&lt;wsp:rsid wsp:val=&quot;006C7F07&quot;/&gt;&lt;wsp:rsid wsp:val=&quot;006D0DFB&quot;/&gt;&lt;wsp:rsid wsp:val=&quot;006D1136&quot;/&gt;&lt;wsp:rsid wsp:val=&quot;006D1357&quot;/&gt;&lt;wsp:rsid wsp:val=&quot;006D2258&quot;/&gt;&lt;wsp:rsid wsp:val=&quot;006D2973&quot;/&gt;&lt;wsp:rsid wsp:val=&quot;006D3031&quot;/&gt;&lt;wsp:rsid wsp:val=&quot;006D495C&quot;/&gt;&lt;wsp:rsid wsp:val=&quot;006D5086&quot;/&gt;&lt;wsp:rsid wsp:val=&quot;006D61A9&quot;/&gt;&lt;wsp:rsid wsp:val=&quot;006D62F9&quot;/&gt;&lt;wsp:rsid wsp:val=&quot;006E06F0&quot;/&gt;&lt;wsp:rsid wsp:val=&quot;006E0E19&quot;/&gt;&lt;wsp:rsid wsp:val=&quot;006E1344&quot;/&gt;&lt;wsp:rsid wsp:val=&quot;006E1889&quot;/&gt;&lt;wsp:rsid wsp:val=&quot;006E23B0&quot;/&gt;&lt;wsp:rsid wsp:val=&quot;006E3599&quot;/&gt;&lt;wsp:rsid wsp:val=&quot;006E515A&quot;/&gt;&lt;wsp:rsid wsp:val=&quot;006E5928&quot;/&gt;&lt;wsp:rsid wsp:val=&quot;006E68E1&quot;/&gt;&lt;wsp:rsid wsp:val=&quot;006E7225&quot;/&gt;&lt;wsp:rsid wsp:val=&quot;006E72F2&quot;/&gt;&lt;wsp:rsid wsp:val=&quot;006E7CE5&quot;/&gt;&lt;wsp:rsid wsp:val=&quot;006F0034&quot;/&gt;&lt;wsp:rsid wsp:val=&quot;006F0A6B&quot;/&gt;&lt;wsp:rsid wsp:val=&quot;006F2332&quot;/&gt;&lt;wsp:rsid wsp:val=&quot;006F2382&quot;/&gt;&lt;wsp:rsid wsp:val=&quot;006F3475&quot;/&gt;&lt;wsp:rsid wsp:val=&quot;006F4E93&quot;/&gt;&lt;wsp:rsid wsp:val=&quot;006F5365&quot;/&gt;&lt;wsp:rsid wsp:val=&quot;006F54DF&quot;/&gt;&lt;wsp:rsid wsp:val=&quot;006F5925&quot;/&gt;&lt;wsp:rsid wsp:val=&quot;006F5A94&quot;/&gt;&lt;wsp:rsid wsp:val=&quot;006F71D6&quot;/&gt;&lt;wsp:rsid wsp:val=&quot;006F71F9&quot;/&gt;&lt;wsp:rsid wsp:val=&quot;006F792E&quot;/&gt;&lt;wsp:rsid wsp:val=&quot;0070147C&quot;/&gt;&lt;wsp:rsid wsp:val=&quot;0070174B&quot;/&gt;&lt;wsp:rsid wsp:val=&quot;00701CCC&quot;/&gt;&lt;wsp:rsid wsp:val=&quot;00702026&quot;/&gt;&lt;wsp:rsid wsp:val=&quot;00703052&quot;/&gt;&lt;wsp:rsid wsp:val=&quot;007031E1&quot;/&gt;&lt;wsp:rsid wsp:val=&quot;00704C22&quot;/&gt;&lt;wsp:rsid wsp:val=&quot;0070572F&quot;/&gt;&lt;wsp:rsid wsp:val=&quot;007060BE&quot;/&gt;&lt;wsp:rsid wsp:val=&quot;00706581&quot;/&gt;&lt;wsp:rsid wsp:val=&quot;007068CD&quot;/&gt;&lt;wsp:rsid wsp:val=&quot;0070690E&quot;/&gt;&lt;wsp:rsid wsp:val=&quot;00706B72&quot;/&gt;&lt;wsp:rsid wsp:val=&quot;0070754E&quot;/&gt;&lt;wsp:rsid wsp:val=&quot;0071002E&quot;/&gt;&lt;wsp:rsid wsp:val=&quot;00710956&quot;/&gt;&lt;wsp:rsid wsp:val=&quot;00713136&quot;/&gt;&lt;wsp:rsid wsp:val=&quot;007135FA&quot;/&gt;&lt;wsp:rsid wsp:val=&quot;007138B3&quot;/&gt;&lt;wsp:rsid wsp:val=&quot;007139D8&quot;/&gt;&lt;wsp:rsid wsp:val=&quot;00713D4F&quot;/&gt;&lt;wsp:rsid wsp:val=&quot;00713F92&quot;/&gt;&lt;wsp:rsid wsp:val=&quot;007147F7&quot;/&gt;&lt;wsp:rsid wsp:val=&quot;007154D2&quot;/&gt;&lt;wsp:rsid wsp:val=&quot;00715ABC&quot;/&gt;&lt;wsp:rsid wsp:val=&quot;00716461&quot;/&gt;&lt;wsp:rsid wsp:val=&quot;00717FB4&quot;/&gt;&lt;wsp:rsid wsp:val=&quot;00720580&quot;/&gt;&lt;wsp:rsid wsp:val=&quot;00722144&quot;/&gt;&lt;wsp:rsid wsp:val=&quot;00722902&quot;/&gt;&lt;wsp:rsid wsp:val=&quot;00722E4D&quot;/&gt;&lt;wsp:rsid wsp:val=&quot;0072305F&quot;/&gt;&lt;wsp:rsid wsp:val=&quot;00723AFF&quot;/&gt;&lt;wsp:rsid wsp:val=&quot;00723B49&quot;/&gt;&lt;wsp:rsid wsp:val=&quot;007249E6&quot;/&gt;&lt;wsp:rsid wsp:val=&quot;00727145&quot;/&gt;&lt;wsp:rsid wsp:val=&quot;00730375&quot;/&gt;&lt;wsp:rsid wsp:val=&quot;007319C3&quot;/&gt;&lt;wsp:rsid wsp:val=&quot;00731FC1&quot;/&gt;&lt;wsp:rsid wsp:val=&quot;0073248E&quot;/&gt;&lt;wsp:rsid wsp:val=&quot;00732527&quot;/&gt;&lt;wsp:rsid wsp:val=&quot;0073697B&quot;/&gt;&lt;wsp:rsid wsp:val=&quot;00740029&quot;/&gt;&lt;wsp:rsid wsp:val=&quot;00740143&quot;/&gt;&lt;wsp:rsid wsp:val=&quot;00741315&quot;/&gt;&lt;wsp:rsid wsp:val=&quot;00741817&quot;/&gt;&lt;wsp:rsid wsp:val=&quot;007419EF&quot;/&gt;&lt;wsp:rsid wsp:val=&quot;00742B57&quot;/&gt;&lt;wsp:rsid wsp:val=&quot;007439B0&quot;/&gt;&lt;wsp:rsid wsp:val=&quot;00743C84&quot;/&gt;&lt;wsp:rsid wsp:val=&quot;00744764&quot;/&gt;&lt;wsp:rsid wsp:val=&quot;00744EB2&quot;/&gt;&lt;wsp:rsid wsp:val=&quot;00745954&quot;/&gt;&lt;wsp:rsid wsp:val=&quot;00747A88&quot;/&gt;&lt;wsp:rsid wsp:val=&quot;0075142F&quot;/&gt;&lt;wsp:rsid wsp:val=&quot;00751576&quot;/&gt;&lt;wsp:rsid wsp:val=&quot;00751599&quot;/&gt;&lt;wsp:rsid wsp:val=&quot;007526ED&quot;/&gt;&lt;wsp:rsid wsp:val=&quot;00753C20&quot;/&gt;&lt;wsp:rsid wsp:val=&quot;00753C27&quot;/&gt;&lt;wsp:rsid wsp:val=&quot;00753EF8&quot;/&gt;&lt;wsp:rsid wsp:val=&quot;00754C9E&quot;/&gt;&lt;wsp:rsid wsp:val=&quot;00754FC2&quot;/&gt;&lt;wsp:rsid wsp:val=&quot;007559A2&quot;/&gt;&lt;wsp:rsid wsp:val=&quot;00755AE9&quot;/&gt;&lt;wsp:rsid wsp:val=&quot;00755FBA&quot;/&gt;&lt;wsp:rsid wsp:val=&quot;00756432&quot;/&gt;&lt;wsp:rsid wsp:val=&quot;00757386&quot;/&gt;&lt;wsp:rsid wsp:val=&quot;007576FD&quot;/&gt;&lt;wsp:rsid wsp:val=&quot;0075782C&quot;/&gt;&lt;wsp:rsid wsp:val=&quot;0076049A&quot;/&gt;&lt;wsp:rsid wsp:val=&quot;007606E2&quot;/&gt;&lt;wsp:rsid wsp:val=&quot;00760C0D&quot;/&gt;&lt;wsp:rsid wsp:val=&quot;00761860&quot;/&gt;&lt;wsp:rsid wsp:val=&quot;007622CA&quot;/&gt;&lt;wsp:rsid wsp:val=&quot;007628C1&quot;/&gt;&lt;wsp:rsid wsp:val=&quot;00762A61&quot;/&gt;&lt;wsp:rsid wsp:val=&quot;00762FC3&quot;/&gt;&lt;wsp:rsid wsp:val=&quot;007637C6&quot;/&gt;&lt;wsp:rsid wsp:val=&quot;00763B15&quot;/&gt;&lt;wsp:rsid wsp:val=&quot;00763C2C&quot;/&gt;&lt;wsp:rsid wsp:val=&quot;007645CC&quot;/&gt;&lt;wsp:rsid wsp:val=&quot;007659DF&quot;/&gt;&lt;wsp:rsid wsp:val=&quot;00765AFE&quot;/&gt;&lt;wsp:rsid wsp:val=&quot;00765E67&quot;/&gt;&lt;wsp:rsid wsp:val=&quot;00766328&quot;/&gt;&lt;wsp:rsid wsp:val=&quot;00766779&quot;/&gt;&lt;wsp:rsid wsp:val=&quot;00767CD5&quot;/&gt;&lt;wsp:rsid wsp:val=&quot;007700CE&quot;/&gt;&lt;wsp:rsid wsp:val=&quot;007703FB&quot;/&gt;&lt;wsp:rsid wsp:val=&quot;007706B7&quot;/&gt;&lt;wsp:rsid wsp:val=&quot;00771042&quot;/&gt;&lt;wsp:rsid wsp:val=&quot;007716D0&quot;/&gt;&lt;wsp:rsid wsp:val=&quot;00772268&quot;/&gt;&lt;wsp:rsid wsp:val=&quot;007729D5&quot;/&gt;&lt;wsp:rsid wsp:val=&quot;00772EA7&quot;/&gt;&lt;wsp:rsid wsp:val=&quot;00773994&quot;/&gt;&lt;wsp:rsid wsp:val=&quot;00774920&quot;/&gt;&lt;wsp:rsid wsp:val=&quot;007765E2&quot;/&gt;&lt;wsp:rsid wsp:val=&quot;00776781&quot;/&gt;&lt;wsp:rsid wsp:val=&quot;007775BE&quot;/&gt;&lt;wsp:rsid wsp:val=&quot;0077798A&quot;/&gt;&lt;wsp:rsid wsp:val=&quot;0078075D&quot;/&gt;&lt;wsp:rsid wsp:val=&quot;00780E34&quot;/&gt;&lt;wsp:rsid wsp:val=&quot;00781648&quot;/&gt;&lt;wsp:rsid wsp:val=&quot;0078189F&quot;/&gt;&lt;wsp:rsid wsp:val=&quot;00781A3E&quot;/&gt;&lt;wsp:rsid wsp:val=&quot;00781DDA&quot;/&gt;&lt;wsp:rsid wsp:val=&quot;0078237C&quot;/&gt;&lt;wsp:rsid wsp:val=&quot;0078386E&quot;/&gt;&lt;wsp:rsid wsp:val=&quot;00783B42&quot;/&gt;&lt;wsp:rsid wsp:val=&quot;00783B9A&quot;/&gt;&lt;wsp:rsid wsp:val=&quot;00783C1E&quot;/&gt;&lt;wsp:rsid wsp:val=&quot;00783E99&quot;/&gt;&lt;wsp:rsid wsp:val=&quot;0078476E&quot;/&gt;&lt;wsp:rsid wsp:val=&quot;00785C7B&quot;/&gt;&lt;wsp:rsid wsp:val=&quot;00785E6A&quot;/&gt;&lt;wsp:rsid wsp:val=&quot;00785FC2&quot;/&gt;&lt;wsp:rsid wsp:val=&quot;00786B8F&quot;/&gt;&lt;wsp:rsid wsp:val=&quot;007872F9&quot;/&gt;&lt;wsp:rsid wsp:val=&quot;00787A3A&quot;/&gt;&lt;wsp:rsid wsp:val=&quot;00787A5C&quot;/&gt;&lt;wsp:rsid wsp:val=&quot;0079080F&quot;/&gt;&lt;wsp:rsid wsp:val=&quot;007912E7&quot;/&gt;&lt;wsp:rsid wsp:val=&quot;007914BA&quot;/&gt;&lt;wsp:rsid wsp:val=&quot;00791619&quot;/&gt;&lt;wsp:rsid wsp:val=&quot;00791F04&quot;/&gt;&lt;wsp:rsid wsp:val=&quot;00792372&quot;/&gt;&lt;wsp:rsid wsp:val=&quot;00792BAD&quot;/&gt;&lt;wsp:rsid wsp:val=&quot;00793BBB&quot;/&gt;&lt;wsp:rsid wsp:val=&quot;007945A6&quot;/&gt;&lt;wsp:rsid wsp:val=&quot;00795439&quot;/&gt;&lt;wsp:rsid wsp:val=&quot;00795972&quot;/&gt;&lt;wsp:rsid wsp:val=&quot;00796966&quot;/&gt;&lt;wsp:rsid wsp:val=&quot;00797B11&quot;/&gt;&lt;wsp:rsid wsp:val=&quot;00797CB5&quot;/&gt;&lt;wsp:rsid wsp:val=&quot;007A06D7&quot;/&gt;&lt;wsp:rsid wsp:val=&quot;007A22EC&quot;/&gt;&lt;wsp:rsid wsp:val=&quot;007A2C67&quot;/&gt;&lt;wsp:rsid wsp:val=&quot;007A33D7&quot;/&gt;&lt;wsp:rsid wsp:val=&quot;007A3C91&quot;/&gt;&lt;wsp:rsid wsp:val=&quot;007A5BB6&quot;/&gt;&lt;wsp:rsid wsp:val=&quot;007A62DC&quot;/&gt;&lt;wsp:rsid wsp:val=&quot;007A6C4A&quot;/&gt;&lt;wsp:rsid wsp:val=&quot;007A7741&quot;/&gt;&lt;wsp:rsid wsp:val=&quot;007A7CF2&quot;/&gt;&lt;wsp:rsid wsp:val=&quot;007B039E&quot;/&gt;&lt;wsp:rsid wsp:val=&quot;007B0967&quot;/&gt;&lt;wsp:rsid wsp:val=&quot;007B19E0&quot;/&gt;&lt;wsp:rsid wsp:val=&quot;007B1B01&quot;/&gt;&lt;wsp:rsid wsp:val=&quot;007B3136&quot;/&gt;&lt;wsp:rsid wsp:val=&quot;007B40CC&quot;/&gt;&lt;wsp:rsid wsp:val=&quot;007B47B2&quot;/&gt;&lt;wsp:rsid wsp:val=&quot;007B4DA8&quot;/&gt;&lt;wsp:rsid wsp:val=&quot;007B5B3A&quot;/&gt;&lt;wsp:rsid wsp:val=&quot;007B7F44&quot;/&gt;&lt;wsp:rsid wsp:val=&quot;007C0688&quot;/&gt;&lt;wsp:rsid wsp:val=&quot;007C09E9&quot;/&gt;&lt;wsp:rsid wsp:val=&quot;007C0D6E&quot;/&gt;&lt;wsp:rsid wsp:val=&quot;007C1C81&quot;/&gt;&lt;wsp:rsid wsp:val=&quot;007C1E3E&quot;/&gt;&lt;wsp:rsid wsp:val=&quot;007C34CD&quot;/&gt;&lt;wsp:rsid wsp:val=&quot;007C38F8&quot;/&gt;&lt;wsp:rsid wsp:val=&quot;007C4630&quot;/&gt;&lt;wsp:rsid wsp:val=&quot;007C4CD9&quot;/&gt;&lt;wsp:rsid wsp:val=&quot;007C5942&quot;/&gt;&lt;wsp:rsid wsp:val=&quot;007C6035&quot;/&gt;&lt;wsp:rsid wsp:val=&quot;007C62D0&quot;/&gt;&lt;wsp:rsid wsp:val=&quot;007C6649&quot;/&gt;&lt;wsp:rsid wsp:val=&quot;007C67A9&quot;/&gt;&lt;wsp:rsid wsp:val=&quot;007C69DC&quot;/&gt;&lt;wsp:rsid wsp:val=&quot;007C6BDD&quot;/&gt;&lt;wsp:rsid wsp:val=&quot;007C6EAD&quot;/&gt;&lt;wsp:rsid wsp:val=&quot;007C711E&quot;/&gt;&lt;wsp:rsid wsp:val=&quot;007C78A0&quot;/&gt;&lt;wsp:rsid wsp:val=&quot;007D09B8&quot;/&gt;&lt;wsp:rsid wsp:val=&quot;007D0C36&quot;/&gt;&lt;wsp:rsid wsp:val=&quot;007D1F08&quot;/&gt;&lt;wsp:rsid wsp:val=&quot;007D2A16&quot;/&gt;&lt;wsp:rsid wsp:val=&quot;007D2B97&quot;/&gt;&lt;wsp:rsid wsp:val=&quot;007D386A&quot;/&gt;&lt;wsp:rsid wsp:val=&quot;007D4046&quot;/&gt;&lt;wsp:rsid wsp:val=&quot;007D47D4&quot;/&gt;&lt;wsp:rsid wsp:val=&quot;007D488C&quot;/&gt;&lt;wsp:rsid wsp:val=&quot;007D5782&quot;/&gt;&lt;wsp:rsid wsp:val=&quot;007D6422&quot;/&gt;&lt;wsp:rsid wsp:val=&quot;007D6679&quot;/&gt;&lt;wsp:rsid wsp:val=&quot;007E06F0&quot;/&gt;&lt;wsp:rsid wsp:val=&quot;007E084E&quot;/&gt;&lt;wsp:rsid wsp:val=&quot;007E2758&quot;/&gt;&lt;wsp:rsid wsp:val=&quot;007E2BE7&quot;/&gt;&lt;wsp:rsid wsp:val=&quot;007E2D79&quot;/&gt;&lt;wsp:rsid wsp:val=&quot;007E344B&quot;/&gt;&lt;wsp:rsid wsp:val=&quot;007E3826&quot;/&gt;&lt;wsp:rsid wsp:val=&quot;007E3844&quot;/&gt;&lt;wsp:rsid wsp:val=&quot;007E50A2&quot;/&gt;&lt;wsp:rsid wsp:val=&quot;007E5432&quot;/&gt;&lt;wsp:rsid wsp:val=&quot;007E586A&quot;/&gt;&lt;wsp:rsid wsp:val=&quot;007E5BEB&quot;/&gt;&lt;wsp:rsid wsp:val=&quot;007E76CF&quot;/&gt;&lt;wsp:rsid wsp:val=&quot;007E7767&quot;/&gt;&lt;wsp:rsid wsp:val=&quot;007E7B82&quot;/&gt;&lt;wsp:rsid wsp:val=&quot;007E7DFD&quot;/&gt;&lt;wsp:rsid wsp:val=&quot;007E7EB5&quot;/&gt;&lt;wsp:rsid wsp:val=&quot;007F1788&quot;/&gt;&lt;wsp:rsid wsp:val=&quot;007F18F5&quot;/&gt;&lt;wsp:rsid wsp:val=&quot;007F194C&quot;/&gt;&lt;wsp:rsid wsp:val=&quot;007F1C52&quot;/&gt;&lt;wsp:rsid wsp:val=&quot;007F277D&quot;/&gt;&lt;wsp:rsid wsp:val=&quot;007F2EE8&quot;/&gt;&lt;wsp:rsid wsp:val=&quot;007F3538&quot;/&gt;&lt;wsp:rsid wsp:val=&quot;007F5249&quot;/&gt;&lt;wsp:rsid wsp:val=&quot;007F62E5&quot;/&gt;&lt;wsp:rsid wsp:val=&quot;007F761B&quot;/&gt;&lt;wsp:rsid wsp:val=&quot;007F7F2E&quot;/&gt;&lt;wsp:rsid wsp:val=&quot;008014E1&quot;/&gt;&lt;wsp:rsid wsp:val=&quot;00802A8B&quot;/&gt;&lt;wsp:rsid wsp:val=&quot;00802D56&quot;/&gt;&lt;wsp:rsid wsp:val=&quot;00804297&quot;/&gt;&lt;wsp:rsid wsp:val=&quot;0080487E&quot;/&gt;&lt;wsp:rsid wsp:val=&quot;00805979&quot;/&gt;&lt;wsp:rsid wsp:val=&quot;00805A7C&quot;/&gt;&lt;wsp:rsid wsp:val=&quot;00805BBE&quot;/&gt;&lt;wsp:rsid wsp:val=&quot;008069AF&quot;/&gt;&lt;wsp:rsid wsp:val=&quot;00807DDB&quot;/&gt;&lt;wsp:rsid wsp:val=&quot;0081019A&quot;/&gt;&lt;wsp:rsid wsp:val=&quot;0081028E&quot;/&gt;&lt;wsp:rsid wsp:val=&quot;00810621&quot;/&gt;&lt;wsp:rsid wsp:val=&quot;0081089D&quot;/&gt;&lt;wsp:rsid wsp:val=&quot;008118D6&quot;/&gt;&lt;wsp:rsid wsp:val=&quot;00811DE2&quot;/&gt;&lt;wsp:rsid wsp:val=&quot;00812933&quot;/&gt;&lt;wsp:rsid wsp:val=&quot;008131B7&quot;/&gt;&lt;wsp:rsid wsp:val=&quot;00815004&quot;/&gt;&lt;wsp:rsid wsp:val=&quot;0081517F&quot;/&gt;&lt;wsp:rsid wsp:val=&quot;00815A88&quot;/&gt;&lt;wsp:rsid wsp:val=&quot;00815ED5&quot;/&gt;&lt;wsp:rsid wsp:val=&quot;00817412&quot;/&gt;&lt;wsp:rsid wsp:val=&quot;00817A60&quot;/&gt;&lt;wsp:rsid wsp:val=&quot;00817FD0&quot;/&gt;&lt;wsp:rsid wsp:val=&quot;008202A4&quot;/&gt;&lt;wsp:rsid wsp:val=&quot;00820773&quot;/&gt;&lt;wsp:rsid wsp:val=&quot;00820EBC&quot;/&gt;&lt;wsp:rsid wsp:val=&quot;00820F13&quot;/&gt;&lt;wsp:rsid wsp:val=&quot;00821AB1&quot;/&gt;&lt;wsp:rsid wsp:val=&quot;008226A6&quot;/&gt;&lt;wsp:rsid wsp:val=&quot;00825781&quot;/&gt;&lt;wsp:rsid wsp:val=&quot;00825D0E&quot;/&gt;&lt;wsp:rsid wsp:val=&quot;0082643D&quot;/&gt;&lt;wsp:rsid wsp:val=&quot;008264D1&quot;/&gt;&lt;wsp:rsid wsp:val=&quot;00827084&quot;/&gt;&lt;wsp:rsid wsp:val=&quot;008305C7&quot;/&gt;&lt;wsp:rsid wsp:val=&quot;008306E6&quot;/&gt;&lt;wsp:rsid wsp:val=&quot;0083129C&quot;/&gt;&lt;wsp:rsid wsp:val=&quot;00831AD9&quot;/&gt;&lt;wsp:rsid wsp:val=&quot;00831BA9&quot;/&gt;&lt;wsp:rsid wsp:val=&quot;00831C3C&quot;/&gt;&lt;wsp:rsid wsp:val=&quot;008336DF&quot;/&gt;&lt;wsp:rsid wsp:val=&quot;00834912&quot;/&gt;&lt;wsp:rsid wsp:val=&quot;008359F3&quot;/&gt;&lt;wsp:rsid wsp:val=&quot;00835C5F&quot;/&gt;&lt;wsp:rsid wsp:val=&quot;00836366&quot;/&gt;&lt;wsp:rsid wsp:val=&quot;008363A4&quot;/&gt;&lt;wsp:rsid wsp:val=&quot;008375AB&quot;/&gt;&lt;wsp:rsid wsp:val=&quot;0084145E&quot;/&gt;&lt;wsp:rsid wsp:val=&quot;00841A65&quot;/&gt;&lt;wsp:rsid wsp:val=&quot;00841B7A&quot;/&gt;&lt;wsp:rsid wsp:val=&quot;00842106&quot;/&gt;&lt;wsp:rsid wsp:val=&quot;00842668&quot;/&gt;&lt;wsp:rsid wsp:val=&quot;00842C21&quot;/&gt;&lt;wsp:rsid wsp:val=&quot;008433CE&quot;/&gt;&lt;wsp:rsid wsp:val=&quot;008436A4&quot;/&gt;&lt;wsp:rsid wsp:val=&quot;00844C9B&quot;/&gt;&lt;wsp:rsid wsp:val=&quot;008452B3&quot;/&gt;&lt;wsp:rsid wsp:val=&quot;00846353&quot;/&gt;&lt;wsp:rsid wsp:val=&quot;00846363&quot;/&gt;&lt;wsp:rsid wsp:val=&quot;00846FCF&quot;/&gt;&lt;wsp:rsid wsp:val=&quot;00850B89&quot;/&gt;&lt;wsp:rsid wsp:val=&quot;00850F13&quot;/&gt;&lt;wsp:rsid wsp:val=&quot;00852074&quot;/&gt;&lt;wsp:rsid wsp:val=&quot;008523F5&quot;/&gt;&lt;wsp:rsid wsp:val=&quot;00853015&quot;/&gt;&lt;wsp:rsid wsp:val=&quot;008537B6&quot;/&gt;&lt;wsp:rsid wsp:val=&quot;00854BA3&quot;/&gt;&lt;wsp:rsid wsp:val=&quot;00854F1E&quot;/&gt;&lt;wsp:rsid wsp:val=&quot;00855946&quot;/&gt;&lt;wsp:rsid wsp:val=&quot;00856057&quot;/&gt;&lt;wsp:rsid wsp:val=&quot;008561CD&quot;/&gt;&lt;wsp:rsid wsp:val=&quot;00856504&quot;/&gt;&lt;wsp:rsid wsp:val=&quot;0085684D&quot;/&gt;&lt;wsp:rsid wsp:val=&quot;00856B83&quot;/&gt;&lt;wsp:rsid wsp:val=&quot;00856E2D&quot;/&gt;&lt;wsp:rsid wsp:val=&quot;00860528&quot;/&gt;&lt;wsp:rsid wsp:val=&quot;0086060B&quot;/&gt;&lt;wsp:rsid wsp:val=&quot;00861075&quot;/&gt;&lt;wsp:rsid wsp:val=&quot;00861A5F&quot;/&gt;&lt;wsp:rsid wsp:val=&quot;008621E5&quot;/&gt;&lt;wsp:rsid wsp:val=&quot;008633C8&quot;/&gt;&lt;wsp:rsid wsp:val=&quot;00863789&quot;/&gt;&lt;wsp:rsid wsp:val=&quot;00863C7B&quot;/&gt;&lt;wsp:rsid wsp:val=&quot;00863CC7&quot;/&gt;&lt;wsp:rsid wsp:val=&quot;008648DF&quot;/&gt;&lt;wsp:rsid wsp:val=&quot;00864905&quot;/&gt;&lt;wsp:rsid wsp:val=&quot;008654CF&quot;/&gt;&lt;wsp:rsid wsp:val=&quot;008672F5&quot;/&gt;&lt;wsp:rsid wsp:val=&quot;0086743C&quot;/&gt;&lt;wsp:rsid wsp:val=&quot;00867A5B&quot;/&gt;&lt;wsp:rsid wsp:val=&quot;0087033E&quot;/&gt;&lt;wsp:rsid wsp:val=&quot;00870991&quot;/&gt;&lt;wsp:rsid wsp:val=&quot;00873A6D&quot;/&gt;&lt;wsp:rsid wsp:val=&quot;0087540E&quot;/&gt;&lt;wsp:rsid wsp:val=&quot;00875BBF&quot;/&gt;&lt;wsp:rsid wsp:val=&quot;0087647D&quot;/&gt;&lt;wsp:rsid wsp:val=&quot;008769FE&quot;/&gt;&lt;wsp:rsid wsp:val=&quot;00876E48&quot;/&gt;&lt;wsp:rsid wsp:val=&quot;0087776B&quot;/&gt;&lt;wsp:rsid wsp:val=&quot;00877B9D&quot;/&gt;&lt;wsp:rsid wsp:val=&quot;00877BB3&quot;/&gt;&lt;wsp:rsid wsp:val=&quot;00880863&quot;/&gt;&lt;wsp:rsid wsp:val=&quot;00880A45&quot;/&gt;&lt;wsp:rsid wsp:val=&quot;00880A76&quot;/&gt;&lt;wsp:rsid wsp:val=&quot;00881CBD&quot;/&gt;&lt;wsp:rsid wsp:val=&quot;00881D56&quot;/&gt;&lt;wsp:rsid wsp:val=&quot;00882B63&quot;/&gt;&lt;wsp:rsid wsp:val=&quot;00883C74&quot;/&gt;&lt;wsp:rsid wsp:val=&quot;0088452A&quot;/&gt;&lt;wsp:rsid wsp:val=&quot;008845BC&quot;/&gt;&lt;wsp:rsid wsp:val=&quot;00884AC3&quot;/&gt;&lt;wsp:rsid wsp:val=&quot;00884F97&quot;/&gt;&lt;wsp:rsid wsp:val=&quot;008850C4&quot;/&gt;&lt;wsp:rsid wsp:val=&quot;008870D8&quot;/&gt;&lt;wsp:rsid wsp:val=&quot;008870F0&quot;/&gt;&lt;wsp:rsid wsp:val=&quot;008874E8&quot;/&gt;&lt;wsp:rsid wsp:val=&quot;00887BBF&quot;/&gt;&lt;wsp:rsid wsp:val=&quot;00890837&quot;/&gt;&lt;wsp:rsid wsp:val=&quot;00891650&quot;/&gt;&lt;wsp:rsid wsp:val=&quot;00891FDB&quot;/&gt;&lt;wsp:rsid wsp:val=&quot;0089245A&quot;/&gt;&lt;wsp:rsid wsp:val=&quot;00893228&quot;/&gt;&lt;wsp:rsid wsp:val=&quot;008933F6&quot;/&gt;&lt;wsp:rsid wsp:val=&quot;0089422B&quot;/&gt;&lt;wsp:rsid wsp:val=&quot;00895E34&quot;/&gt;&lt;wsp:rsid wsp:val=&quot;0089793A&quot;/&gt;&lt;wsp:rsid wsp:val=&quot;00897BA8&quot;/&gt;&lt;wsp:rsid wsp:val=&quot;008A10DC&quot;/&gt;&lt;wsp:rsid wsp:val=&quot;008A1F57&quot;/&gt;&lt;wsp:rsid wsp:val=&quot;008A2047&quot;/&gt;&lt;wsp:rsid wsp:val=&quot;008A3B7F&quot;/&gt;&lt;wsp:rsid wsp:val=&quot;008A66F6&quot;/&gt;&lt;wsp:rsid wsp:val=&quot;008A70EA&quot;/&gt;&lt;wsp:rsid wsp:val=&quot;008A75E1&quot;/&gt;&lt;wsp:rsid wsp:val=&quot;008A7735&quot;/&gt;&lt;wsp:rsid wsp:val=&quot;008A7A56&quot;/&gt;&lt;wsp:rsid wsp:val=&quot;008B0077&quot;/&gt;&lt;wsp:rsid wsp:val=&quot;008B007C&quot;/&gt;&lt;wsp:rsid wsp:val=&quot;008B084D&quot;/&gt;&lt;wsp:rsid wsp:val=&quot;008B0A60&quot;/&gt;&lt;wsp:rsid wsp:val=&quot;008B1CA9&quot;/&gt;&lt;wsp:rsid wsp:val=&quot;008B1DD2&quot;/&gt;&lt;wsp:rsid wsp:val=&quot;008B2A7F&quot;/&gt;&lt;wsp:rsid wsp:val=&quot;008B2C7D&quot;/&gt;&lt;wsp:rsid wsp:val=&quot;008B5726&quot;/&gt;&lt;wsp:rsid wsp:val=&quot;008B595F&quot;/&gt;&lt;wsp:rsid wsp:val=&quot;008B6274&quot;/&gt;&lt;wsp:rsid wsp:val=&quot;008B6327&quot;/&gt;&lt;wsp:rsid wsp:val=&quot;008B7726&quot;/&gt;&lt;wsp:rsid wsp:val=&quot;008C0AE4&quot;/&gt;&lt;wsp:rsid wsp:val=&quot;008C0DDB&quot;/&gt;&lt;wsp:rsid wsp:val=&quot;008C0E80&quot;/&gt;&lt;wsp:rsid wsp:val=&quot;008C118B&quot;/&gt;&lt;wsp:rsid wsp:val=&quot;008C172B&quot;/&gt;&lt;wsp:rsid wsp:val=&quot;008C393E&quot;/&gt;&lt;wsp:rsid wsp:val=&quot;008C3D30&quot;/&gt;&lt;wsp:rsid wsp:val=&quot;008C4239&quot;/&gt;&lt;wsp:rsid wsp:val=&quot;008C5FA7&quot;/&gt;&lt;wsp:rsid wsp:val=&quot;008C6600&quot;/&gt;&lt;wsp:rsid wsp:val=&quot;008C6E8A&quot;/&gt;&lt;wsp:rsid wsp:val=&quot;008C7616&quot;/&gt;&lt;wsp:rsid wsp:val=&quot;008D0428&quot;/&gt;&lt;wsp:rsid wsp:val=&quot;008D0740&quot;/&gt;&lt;wsp:rsid wsp:val=&quot;008D0979&quot;/&gt;&lt;wsp:rsid wsp:val=&quot;008D0A51&quot;/&gt;&lt;wsp:rsid wsp:val=&quot;008D1A0B&quot;/&gt;&lt;wsp:rsid wsp:val=&quot;008D1CBE&quot;/&gt;&lt;wsp:rsid wsp:val=&quot;008D30E9&quot;/&gt;&lt;wsp:rsid wsp:val=&quot;008D341F&quot;/&gt;&lt;wsp:rsid wsp:val=&quot;008D52F2&quot;/&gt;&lt;wsp:rsid wsp:val=&quot;008D531B&quot;/&gt;&lt;wsp:rsid wsp:val=&quot;008D5A2E&quot;/&gt;&lt;wsp:rsid wsp:val=&quot;008D5DCE&quot;/&gt;&lt;wsp:rsid wsp:val=&quot;008D61E2&quot;/&gt;&lt;wsp:rsid wsp:val=&quot;008D7AFC&quot;/&gt;&lt;wsp:rsid wsp:val=&quot;008E0259&quot;/&gt;&lt;wsp:rsid wsp:val=&quot;008E082E&quot;/&gt;&lt;wsp:rsid wsp:val=&quot;008E110F&quot;/&gt;&lt;wsp:rsid wsp:val=&quot;008E11E8&quot;/&gt;&lt;wsp:rsid wsp:val=&quot;008E1340&quot;/&gt;&lt;wsp:rsid wsp:val=&quot;008E1893&quot;/&gt;&lt;wsp:rsid wsp:val=&quot;008E2C60&quot;/&gt;&lt;wsp:rsid wsp:val=&quot;008E3D2B&quot;/&gt;&lt;wsp:rsid wsp:val=&quot;008E4DD3&quot;/&gt;&lt;wsp:rsid wsp:val=&quot;008E4EA7&quot;/&gt;&lt;wsp:rsid wsp:val=&quot;008E6332&quot;/&gt;&lt;wsp:rsid wsp:val=&quot;008E7A78&quot;/&gt;&lt;wsp:rsid wsp:val=&quot;008E7F1E&quot;/&gt;&lt;wsp:rsid wsp:val=&quot;008F00DF&quot;/&gt;&lt;wsp:rsid wsp:val=&quot;008F016D&quot;/&gt;&lt;wsp:rsid wsp:val=&quot;008F06E7&quot;/&gt;&lt;wsp:rsid wsp:val=&quot;008F110C&quot;/&gt;&lt;wsp:rsid wsp:val=&quot;008F144F&quot;/&gt;&lt;wsp:rsid wsp:val=&quot;008F1927&quot;/&gt;&lt;wsp:rsid wsp:val=&quot;008F1C40&quot;/&gt;&lt;wsp:rsid wsp:val=&quot;008F2099&quot;/&gt;&lt;wsp:rsid wsp:val=&quot;008F3139&quot;/&gt;&lt;wsp:rsid wsp:val=&quot;008F34F4&quot;/&gt;&lt;wsp:rsid wsp:val=&quot;008F357D&quot;/&gt;&lt;wsp:rsid wsp:val=&quot;008F35ED&quot;/&gt;&lt;wsp:rsid wsp:val=&quot;008F4099&quot;/&gt;&lt;wsp:rsid wsp:val=&quot;008F4834&quot;/&gt;&lt;wsp:rsid wsp:val=&quot;008F566A&quot;/&gt;&lt;wsp:rsid wsp:val=&quot;008F5A5C&quot;/&gt;&lt;wsp:rsid wsp:val=&quot;008F5CDA&quot;/&gt;&lt;wsp:rsid wsp:val=&quot;008F611F&quot;/&gt;&lt;wsp:rsid wsp:val=&quot;008F6E89&quot;/&gt;&lt;wsp:rsid wsp:val=&quot;008F75F0&quot;/&gt;&lt;wsp:rsid wsp:val=&quot;008F773D&quot;/&gt;&lt;wsp:rsid wsp:val=&quot;009001DD&quot;/&gt;&lt;wsp:rsid wsp:val=&quot;0090046B&quot;/&gt;&lt;wsp:rsid wsp:val=&quot;00901D44&quot;/&gt;&lt;wsp:rsid wsp:val=&quot;00901F1F&quot;/&gt;&lt;wsp:rsid wsp:val=&quot;00903EB8&quot;/&gt;&lt;wsp:rsid wsp:val=&quot;00903FEF&quot;/&gt;&lt;wsp:rsid wsp:val=&quot;00904073&quot;/&gt;&lt;wsp:rsid wsp:val=&quot;0090691B&quot;/&gt;&lt;wsp:rsid wsp:val=&quot;00907995&quot;/&gt;&lt;wsp:rsid wsp:val=&quot;0091326B&quot;/&gt;&lt;wsp:rsid wsp:val=&quot;00913726&quot;/&gt;&lt;wsp:rsid wsp:val=&quot;0091612C&quot;/&gt;&lt;wsp:rsid wsp:val=&quot;00916268&quot;/&gt;&lt;wsp:rsid wsp:val=&quot;00916E1D&quot;/&gt;&lt;wsp:rsid wsp:val=&quot;0092044E&quot;/&gt;&lt;wsp:rsid wsp:val=&quot;009206BC&quot;/&gt;&lt;wsp:rsid wsp:val=&quot;009213C9&quot;/&gt;&lt;wsp:rsid wsp:val=&quot;00922CBD&quot;/&gt;&lt;wsp:rsid wsp:val=&quot;00922F0A&quot;/&gt;&lt;wsp:rsid wsp:val=&quot;00923754&quot;/&gt;&lt;wsp:rsid wsp:val=&quot;00923B65&quot;/&gt;&lt;wsp:rsid wsp:val=&quot;009249BC&quot;/&gt;&lt;wsp:rsid wsp:val=&quot;009249D1&quot;/&gt;&lt;wsp:rsid wsp:val=&quot;009254FC&quot;/&gt;&lt;wsp:rsid wsp:val=&quot;00925828&quot;/&gt;&lt;wsp:rsid wsp:val=&quot;00925AF9&quot;/&gt;&lt;wsp:rsid wsp:val=&quot;00925D6C&quot;/&gt;&lt;wsp:rsid wsp:val=&quot;009263A3&quot;/&gt;&lt;wsp:rsid wsp:val=&quot;00926741&quot;/&gt;&lt;wsp:rsid wsp:val=&quot;00926DFF&quot;/&gt;&lt;wsp:rsid wsp:val=&quot;0092745A&quot;/&gt;&lt;wsp:rsid wsp:val=&quot;009314B5&quot;/&gt;&lt;wsp:rsid wsp:val=&quot;00933094&quot;/&gt;&lt;wsp:rsid wsp:val=&quot;00933654&quot;/&gt;&lt;wsp:rsid wsp:val=&quot;00934F90&quot;/&gt;&lt;wsp:rsid wsp:val=&quot;00935369&quot;/&gt;&lt;wsp:rsid wsp:val=&quot;009355CB&quot;/&gt;&lt;wsp:rsid wsp:val=&quot;009356AB&quot;/&gt;&lt;wsp:rsid wsp:val=&quot;00935818&quot;/&gt;&lt;wsp:rsid wsp:val=&quot;00935F5E&quot;/&gt;&lt;wsp:rsid wsp:val=&quot;009365E6&quot;/&gt;&lt;wsp:rsid wsp:val=&quot;0093663E&quot;/&gt;&lt;wsp:rsid wsp:val=&quot;009373BA&quot;/&gt;&lt;wsp:rsid wsp:val=&quot;009377AB&quot;/&gt;&lt;wsp:rsid wsp:val=&quot;00937C6D&quot;/&gt;&lt;wsp:rsid wsp:val=&quot;00937D81&quot;/&gt;&lt;wsp:rsid wsp:val=&quot;0094024D&quot;/&gt;&lt;wsp:rsid wsp:val=&quot;00940915&quot;/&gt;&lt;wsp:rsid wsp:val=&quot;00940F20&quot;/&gt;&lt;wsp:rsid wsp:val=&quot;0094304B&quot;/&gt;&lt;wsp:rsid wsp:val=&quot;00943EBC&quot;/&gt;&lt;wsp:rsid wsp:val=&quot;009445BB&quot;/&gt;&lt;wsp:rsid wsp:val=&quot;00944EA9&quot;/&gt;&lt;wsp:rsid wsp:val=&quot;0094612F&quot;/&gt;&lt;wsp:rsid wsp:val=&quot;00952560&quot;/&gt;&lt;wsp:rsid wsp:val=&quot;00953015&quot;/&gt;&lt;wsp:rsid wsp:val=&quot;0095302C&quot;/&gt;&lt;wsp:rsid wsp:val=&quot;009537AF&quot;/&gt;&lt;wsp:rsid wsp:val=&quot;00954DF2&quot;/&gt;&lt;wsp:rsid wsp:val=&quot;00955A29&quot;/&gt;&lt;wsp:rsid wsp:val=&quot;00955B3D&quot;/&gt;&lt;wsp:rsid wsp:val=&quot;00957A78&quot;/&gt;&lt;wsp:rsid wsp:val=&quot;00957DE5&quot;/&gt;&lt;wsp:rsid wsp:val=&quot;00960299&quot;/&gt;&lt;wsp:rsid wsp:val=&quot;009616EC&quot;/&gt;&lt;wsp:rsid wsp:val=&quot;00964A50&quot;/&gt;&lt;wsp:rsid wsp:val=&quot;00964E2F&quot;/&gt;&lt;wsp:rsid wsp:val=&quot;009651EC&quot;/&gt;&lt;wsp:rsid wsp:val=&quot;00965506&quot;/&gt;&lt;wsp:rsid wsp:val=&quot;00965A55&quot;/&gt;&lt;wsp:rsid wsp:val=&quot;009719D2&quot;/&gt;&lt;wsp:rsid wsp:val=&quot;00971C37&quot;/&gt;&lt;wsp:rsid wsp:val=&quot;00972372&quot;/&gt;&lt;wsp:rsid wsp:val=&quot;009725CD&quot;/&gt;&lt;wsp:rsid wsp:val=&quot;00972721&quot;/&gt;&lt;wsp:rsid wsp:val=&quot;00972DE3&quot;/&gt;&lt;wsp:rsid wsp:val=&quot;00972EDE&quot;/&gt;&lt;wsp:rsid wsp:val=&quot;009739FC&quot;/&gt;&lt;wsp:rsid wsp:val=&quot;00974269&quot;/&gt;&lt;wsp:rsid wsp:val=&quot;009752D6&quot;/&gt;&lt;wsp:rsid wsp:val=&quot;0097649E&quot;/&gt;&lt;wsp:rsid wsp:val=&quot;00976742&quot;/&gt;&lt;wsp:rsid wsp:val=&quot;009776F8&quot;/&gt;&lt;wsp:rsid wsp:val=&quot;00977930&quot;/&gt;&lt;wsp:rsid wsp:val=&quot;00981289&quot;/&gt;&lt;wsp:rsid wsp:val=&quot;0098158F&quot;/&gt;&lt;wsp:rsid wsp:val=&quot;00981DF9&quot;/&gt;&lt;wsp:rsid wsp:val=&quot;0098356D&quot;/&gt;&lt;wsp:rsid wsp:val=&quot;00983A47&quot;/&gt;&lt;wsp:rsid wsp:val=&quot;009843EB&quot;/&gt;&lt;wsp:rsid wsp:val=&quot;00984970&quot;/&gt;&lt;wsp:rsid wsp:val=&quot;0098498F&quot;/&gt;&lt;wsp:rsid wsp:val=&quot;00984B75&quot;/&gt;&lt;wsp:rsid wsp:val=&quot;00985B01&quot;/&gt;&lt;wsp:rsid wsp:val=&quot;009861E7&quot;/&gt;&lt;wsp:rsid wsp:val=&quot;009865A6&quot;/&gt;&lt;wsp:rsid wsp:val=&quot;0098697E&quot;/&gt;&lt;wsp:rsid wsp:val=&quot;00987656&quot;/&gt;&lt;wsp:rsid wsp:val=&quot;0099009F&quot;/&gt;&lt;wsp:rsid wsp:val=&quot;00990C06&quot;/&gt;&lt;wsp:rsid wsp:val=&quot;009921A8&quot;/&gt;&lt;wsp:rsid wsp:val=&quot;00994860&quot;/&gt;&lt;wsp:rsid wsp:val=&quot;00994E06&quot;/&gt;&lt;wsp:rsid wsp:val=&quot;00995420&quot;/&gt;&lt;wsp:rsid wsp:val=&quot;009959D9&quot;/&gt;&lt;wsp:rsid wsp:val=&quot;009964F3&quot;/&gt;&lt;wsp:rsid wsp:val=&quot;0099653E&quot;/&gt;&lt;wsp:rsid wsp:val=&quot;00996988&quot;/&gt;&lt;wsp:rsid wsp:val=&quot;009A00B8&quot;/&gt;&lt;wsp:rsid wsp:val=&quot;009A0523&quot;/&gt;&lt;wsp:rsid wsp:val=&quot;009A081D&quot;/&gt;&lt;wsp:rsid wsp:val=&quot;009A24AF&quot;/&gt;&lt;wsp:rsid wsp:val=&quot;009A27A4&quot;/&gt;&lt;wsp:rsid wsp:val=&quot;009A372A&quot;/&gt;&lt;wsp:rsid wsp:val=&quot;009A3AD6&quot;/&gt;&lt;wsp:rsid wsp:val=&quot;009A44AA&quot;/&gt;&lt;wsp:rsid wsp:val=&quot;009A4978&quot;/&gt;&lt;wsp:rsid wsp:val=&quot;009A49F9&quot;/&gt;&lt;wsp:rsid wsp:val=&quot;009A5C64&quot;/&gt;&lt;wsp:rsid wsp:val=&quot;009A5F41&quot;/&gt;&lt;wsp:rsid wsp:val=&quot;009A660D&quot;/&gt;&lt;wsp:rsid wsp:val=&quot;009A6921&quot;/&gt;&lt;wsp:rsid wsp:val=&quot;009A69F4&quot;/&gt;&lt;wsp:rsid wsp:val=&quot;009A6BD7&quot;/&gt;&lt;wsp:rsid wsp:val=&quot;009A6C9E&quot;/&gt;&lt;wsp:rsid wsp:val=&quot;009A70AB&quot;/&gt;&lt;wsp:rsid wsp:val=&quot;009A7FAB&quot;/&gt;&lt;wsp:rsid wsp:val=&quot;009B09D2&quot;/&gt;&lt;wsp:rsid wsp:val=&quot;009B0DDE&quot;/&gt;&lt;wsp:rsid wsp:val=&quot;009B130D&quot;/&gt;&lt;wsp:rsid wsp:val=&quot;009B23C4&quot;/&gt;&lt;wsp:rsid wsp:val=&quot;009B2534&quot;/&gt;&lt;wsp:rsid wsp:val=&quot;009B2680&quot;/&gt;&lt;wsp:rsid wsp:val=&quot;009B3258&quot;/&gt;&lt;wsp:rsid wsp:val=&quot;009B3E6E&quot;/&gt;&lt;wsp:rsid wsp:val=&quot;009B426E&quot;/&gt;&lt;wsp:rsid wsp:val=&quot;009B43DE&quot;/&gt;&lt;wsp:rsid wsp:val=&quot;009B69B1&quot;/&gt;&lt;wsp:rsid wsp:val=&quot;009B6F7C&quot;/&gt;&lt;wsp:rsid wsp:val=&quot;009B7799&quot;/&gt;&lt;wsp:rsid wsp:val=&quot;009B7AB1&quot;/&gt;&lt;wsp:rsid wsp:val=&quot;009C0305&quot;/&gt;&lt;wsp:rsid wsp:val=&quot;009C0425&quot;/&gt;&lt;wsp:rsid wsp:val=&quot;009C16BD&quot;/&gt;&lt;wsp:rsid wsp:val=&quot;009C1F07&quot;/&gt;&lt;wsp:rsid wsp:val=&quot;009C2B3F&quot;/&gt;&lt;wsp:rsid wsp:val=&quot;009C2C70&quot;/&gt;&lt;wsp:rsid wsp:val=&quot;009C3689&quot;/&gt;&lt;wsp:rsid wsp:val=&quot;009C4223&quot;/&gt;&lt;wsp:rsid wsp:val=&quot;009C4D78&quot;/&gt;&lt;wsp:rsid wsp:val=&quot;009C4D83&quot;/&gt;&lt;wsp:rsid wsp:val=&quot;009C537E&quot;/&gt;&lt;wsp:rsid wsp:val=&quot;009C60A7&quot;/&gt;&lt;wsp:rsid wsp:val=&quot;009C63EC&quot;/&gt;&lt;wsp:rsid wsp:val=&quot;009C6BFB&quot;/&gt;&lt;wsp:rsid wsp:val=&quot;009C74A4&quot;/&gt;&lt;wsp:rsid wsp:val=&quot;009D1021&quot;/&gt;&lt;wsp:rsid wsp:val=&quot;009D246F&quot;/&gt;&lt;wsp:rsid wsp:val=&quot;009D27CE&quot;/&gt;&lt;wsp:rsid wsp:val=&quot;009D3337&quot;/&gt;&lt;wsp:rsid wsp:val=&quot;009D33C6&quot;/&gt;&lt;wsp:rsid wsp:val=&quot;009D369D&quot;/&gt;&lt;wsp:rsid wsp:val=&quot;009D3B29&quot;/&gt;&lt;wsp:rsid wsp:val=&quot;009D3E09&quot;/&gt;&lt;wsp:rsid wsp:val=&quot;009D55CF&quot;/&gt;&lt;wsp:rsid wsp:val=&quot;009D7A38&quot;/&gt;&lt;wsp:rsid wsp:val=&quot;009D7AF5&quot;/&gt;&lt;wsp:rsid wsp:val=&quot;009D7B7E&quot;/&gt;&lt;wsp:rsid wsp:val=&quot;009D7BA7&quot;/&gt;&lt;wsp:rsid wsp:val=&quot;009E0403&quot;/&gt;&lt;wsp:rsid wsp:val=&quot;009E0A12&quot;/&gt;&lt;wsp:rsid wsp:val=&quot;009E0E1E&quot;/&gt;&lt;wsp:rsid wsp:val=&quot;009E1034&quot;/&gt;&lt;wsp:rsid wsp:val=&quot;009E1908&quot;/&gt;&lt;wsp:rsid wsp:val=&quot;009E2CE2&quot;/&gt;&lt;wsp:rsid wsp:val=&quot;009E2DF2&quot;/&gt;&lt;wsp:rsid wsp:val=&quot;009E3246&quot;/&gt;&lt;wsp:rsid wsp:val=&quot;009E3833&quot;/&gt;&lt;wsp:rsid wsp:val=&quot;009E3B38&quot;/&gt;&lt;wsp:rsid wsp:val=&quot;009E4135&quot;/&gt;&lt;wsp:rsid wsp:val=&quot;009E460D&quot;/&gt;&lt;wsp:rsid wsp:val=&quot;009E47B4&quot;/&gt;&lt;wsp:rsid wsp:val=&quot;009E6841&quot;/&gt;&lt;wsp:rsid wsp:val=&quot;009E72D2&quot;/&gt;&lt;wsp:rsid wsp:val=&quot;009F0099&quot;/&gt;&lt;wsp:rsid wsp:val=&quot;009F0665&quot;/&gt;&lt;wsp:rsid wsp:val=&quot;009F148E&quot;/&gt;&lt;wsp:rsid wsp:val=&quot;009F1F66&quot;/&gt;&lt;wsp:rsid wsp:val=&quot;009F2E24&quot;/&gt;&lt;wsp:rsid wsp:val=&quot;009F3475&quot;/&gt;&lt;wsp:rsid wsp:val=&quot;009F3961&quot;/&gt;&lt;wsp:rsid wsp:val=&quot;009F3A13&quot;/&gt;&lt;wsp:rsid wsp:val=&quot;009F464D&quot;/&gt;&lt;wsp:rsid wsp:val=&quot;009F4CE1&quot;/&gt;&lt;wsp:rsid wsp:val=&quot;009F66C3&quot;/&gt;&lt;wsp:rsid wsp:val=&quot;009F6A0F&quot;/&gt;&lt;wsp:rsid wsp:val=&quot;009F73D1&quot;/&gt;&lt;wsp:rsid wsp:val=&quot;009F75B4&quot;/&gt;&lt;wsp:rsid wsp:val=&quot;009F7DD0&quot;/&gt;&lt;wsp:rsid wsp:val=&quot;009F7ECA&quot;/&gt;&lt;wsp:rsid wsp:val=&quot;00A00139&quot;/&gt;&lt;wsp:rsid wsp:val=&quot;00A017C5&quot;/&gt;&lt;wsp:rsid wsp:val=&quot;00A01C07&quot;/&gt;&lt;wsp:rsid wsp:val=&quot;00A01C7E&quot;/&gt;&lt;wsp:rsid wsp:val=&quot;00A0208E&quot;/&gt;&lt;wsp:rsid wsp:val=&quot;00A026B3&quot;/&gt;&lt;wsp:rsid wsp:val=&quot;00A03059&quot;/&gt;&lt;wsp:rsid wsp:val=&quot;00A0447A&quot;/&gt;&lt;wsp:rsid wsp:val=&quot;00A045AF&quot;/&gt;&lt;wsp:rsid wsp:val=&quot;00A04BCF&quot;/&gt;&lt;wsp:rsid wsp:val=&quot;00A04C83&quot;/&gt;&lt;wsp:rsid wsp:val=&quot;00A0527D&quot;/&gt;&lt;wsp:rsid wsp:val=&quot;00A0568B&quot;/&gt;&lt;wsp:rsid wsp:val=&quot;00A0570F&quot;/&gt;&lt;wsp:rsid wsp:val=&quot;00A0641A&quot;/&gt;&lt;wsp:rsid wsp:val=&quot;00A11B3F&quot;/&gt;&lt;wsp:rsid wsp:val=&quot;00A1289B&quot;/&gt;&lt;wsp:rsid wsp:val=&quot;00A1310F&quot;/&gt;&lt;wsp:rsid wsp:val=&quot;00A1365B&quot;/&gt;&lt;wsp:rsid wsp:val=&quot;00A13728&quot;/&gt;&lt;wsp:rsid wsp:val=&quot;00A138F2&quot;/&gt;&lt;wsp:rsid wsp:val=&quot;00A14EDC&quot;/&gt;&lt;wsp:rsid wsp:val=&quot;00A15110&quot;/&gt;&lt;wsp:rsid wsp:val=&quot;00A15682&quot;/&gt;&lt;wsp:rsid wsp:val=&quot;00A1580E&quot;/&gt;&lt;wsp:rsid wsp:val=&quot;00A15AD3&quot;/&gt;&lt;wsp:rsid wsp:val=&quot;00A160CF&quot;/&gt;&lt;wsp:rsid wsp:val=&quot;00A16B16&quot;/&gt;&lt;wsp:rsid wsp:val=&quot;00A20472&quot;/&gt;&lt;wsp:rsid wsp:val=&quot;00A207D2&quot;/&gt;&lt;wsp:rsid wsp:val=&quot;00A21B03&quot;/&gt;&lt;wsp:rsid wsp:val=&quot;00A22B60&quot;/&gt;&lt;wsp:rsid wsp:val=&quot;00A24173&quot;/&gt;&lt;wsp:rsid wsp:val=&quot;00A25932&quot;/&gt;&lt;wsp:rsid wsp:val=&quot;00A25F81&quot;/&gt;&lt;wsp:rsid wsp:val=&quot;00A261B0&quot;/&gt;&lt;wsp:rsid wsp:val=&quot;00A2624F&quot;/&gt;&lt;wsp:rsid wsp:val=&quot;00A2676F&quot;/&gt;&lt;wsp:rsid wsp:val=&quot;00A26B27&quot;/&gt;&lt;wsp:rsid wsp:val=&quot;00A26CA3&quot;/&gt;&lt;wsp:rsid wsp:val=&quot;00A272D5&quot;/&gt;&lt;wsp:rsid wsp:val=&quot;00A27747&quot;/&gt;&lt;wsp:rsid wsp:val=&quot;00A279A4&quot;/&gt;&lt;wsp:rsid wsp:val=&quot;00A27AC8&quot;/&gt;&lt;wsp:rsid wsp:val=&quot;00A31406&quot;/&gt;&lt;wsp:rsid wsp:val=&quot;00A31773&quot;/&gt;&lt;wsp:rsid wsp:val=&quot;00A32914&quot;/&gt;&lt;wsp:rsid wsp:val=&quot;00A32F55&quot;/&gt;&lt;wsp:rsid wsp:val=&quot;00A33573&quot;/&gt;&lt;wsp:rsid wsp:val=&quot;00A33A48&quot;/&gt;&lt;wsp:rsid wsp:val=&quot;00A33A94&quot;/&gt;&lt;wsp:rsid wsp:val=&quot;00A33AAE&quot;/&gt;&lt;wsp:rsid wsp:val=&quot;00A3425B&quot;/&gt;&lt;wsp:rsid wsp:val=&quot;00A34698&quot;/&gt;&lt;wsp:rsid wsp:val=&quot;00A34ACC&quot;/&gt;&lt;wsp:rsid wsp:val=&quot;00A34BD2&quot;/&gt;&lt;wsp:rsid wsp:val=&quot;00A35185&quot;/&gt;&lt;wsp:rsid wsp:val=&quot;00A36DEC&quot;/&gt;&lt;wsp:rsid wsp:val=&quot;00A400FF&quot;/&gt;&lt;wsp:rsid wsp:val=&quot;00A419C0&quot;/&gt;&lt;wsp:rsid wsp:val=&quot;00A41BB9&quot;/&gt;&lt;wsp:rsid wsp:val=&quot;00A41FC2&quot;/&gt;&lt;wsp:rsid wsp:val=&quot;00A4254D&quot;/&gt;&lt;wsp:rsid wsp:val=&quot;00A429E5&quot;/&gt;&lt;wsp:rsid wsp:val=&quot;00A42BB4&quot;/&gt;&lt;wsp:rsid wsp:val=&quot;00A43145&quot;/&gt;&lt;wsp:rsid wsp:val=&quot;00A4329B&quot;/&gt;&lt;wsp:rsid wsp:val=&quot;00A444B1&quot;/&gt;&lt;wsp:rsid wsp:val=&quot;00A445FC&quot;/&gt;&lt;wsp:rsid wsp:val=&quot;00A44880&quot;/&gt;&lt;wsp:rsid wsp:val=&quot;00A448FE&quot;/&gt;&lt;wsp:rsid wsp:val=&quot;00A44AC6&quot;/&gt;&lt;wsp:rsid wsp:val=&quot;00A468DC&quot;/&gt;&lt;wsp:rsid wsp:val=&quot;00A46A24&quot;/&gt;&lt;wsp:rsid wsp:val=&quot;00A47335&quot;/&gt;&lt;wsp:rsid wsp:val=&quot;00A4743B&quot;/&gt;&lt;wsp:rsid wsp:val=&quot;00A47DC9&quot;/&gt;&lt;wsp:rsid wsp:val=&quot;00A50B77&quot;/&gt;&lt;wsp:rsid wsp:val=&quot;00A50DEF&quot;/&gt;&lt;wsp:rsid wsp:val=&quot;00A52F62&quot;/&gt;&lt;wsp:rsid wsp:val=&quot;00A533E4&quot;/&gt;&lt;wsp:rsid wsp:val=&quot;00A53E33&quot;/&gt;&lt;wsp:rsid wsp:val=&quot;00A53E8B&quot;/&gt;&lt;wsp:rsid wsp:val=&quot;00A5409B&quot;/&gt;&lt;wsp:rsid wsp:val=&quot;00A55E39&quot;/&gt;&lt;wsp:rsid wsp:val=&quot;00A56697&quot;/&gt;&lt;wsp:rsid wsp:val=&quot;00A56E4E&quot;/&gt;&lt;wsp:rsid wsp:val=&quot;00A57856&quot;/&gt;&lt;wsp:rsid wsp:val=&quot;00A61200&quot;/&gt;&lt;wsp:rsid wsp:val=&quot;00A6330E&quot;/&gt;&lt;wsp:rsid wsp:val=&quot;00A637B0&quot;/&gt;&lt;wsp:rsid wsp:val=&quot;00A637DE&quot;/&gt;&lt;wsp:rsid wsp:val=&quot;00A63C9A&quot;/&gt;&lt;wsp:rsid wsp:val=&quot;00A64528&quot;/&gt;&lt;wsp:rsid wsp:val=&quot;00A64610&quot;/&gt;&lt;wsp:rsid wsp:val=&quot;00A64BF7&quot;/&gt;&lt;wsp:rsid wsp:val=&quot;00A654BB&quot;/&gt;&lt;wsp:rsid wsp:val=&quot;00A65701&quot;/&gt;&lt;wsp:rsid wsp:val=&quot;00A65A6D&quot;/&gt;&lt;wsp:rsid wsp:val=&quot;00A66173&quot;/&gt;&lt;wsp:rsid wsp:val=&quot;00A66D37&quot;/&gt;&lt;wsp:rsid wsp:val=&quot;00A66EDA&quot;/&gt;&lt;wsp:rsid wsp:val=&quot;00A67170&quot;/&gt;&lt;wsp:rsid wsp:val=&quot;00A673C5&quot;/&gt;&lt;wsp:rsid wsp:val=&quot;00A70086&quot;/&gt;&lt;wsp:rsid wsp:val=&quot;00A701D0&quot;/&gt;&lt;wsp:rsid wsp:val=&quot;00A707F9&quot;/&gt;&lt;wsp:rsid wsp:val=&quot;00A728CF&quot;/&gt;&lt;wsp:rsid wsp:val=&quot;00A74A9A&quot;/&gt;&lt;wsp:rsid wsp:val=&quot;00A7547B&quot;/&gt;&lt;wsp:rsid wsp:val=&quot;00A75B44&quot;/&gt;&lt;wsp:rsid wsp:val=&quot;00A761C8&quot;/&gt;&lt;wsp:rsid wsp:val=&quot;00A76A1D&quot;/&gt;&lt;wsp:rsid wsp:val=&quot;00A770D1&quot;/&gt;&lt;wsp:rsid wsp:val=&quot;00A773FE&quot;/&gt;&lt;wsp:rsid wsp:val=&quot;00A77467&quot;/&gt;&lt;wsp:rsid wsp:val=&quot;00A77F0A&quot;/&gt;&lt;wsp:rsid wsp:val=&quot;00A8083A&quot;/&gt;&lt;wsp:rsid wsp:val=&quot;00A809D1&quot;/&gt;&lt;wsp:rsid wsp:val=&quot;00A81007&quot;/&gt;&lt;wsp:rsid wsp:val=&quot;00A83AA5&quot;/&gt;&lt;wsp:rsid wsp:val=&quot;00A84E23&quot;/&gt;&lt;wsp:rsid wsp:val=&quot;00A84F7D&quot;/&gt;&lt;wsp:rsid wsp:val=&quot;00A852CA&quot;/&gt;&lt;wsp:rsid wsp:val=&quot;00A85F11&quot;/&gt;&lt;wsp:rsid wsp:val=&quot;00A8712F&quot;/&gt;&lt;wsp:rsid wsp:val=&quot;00A8792B&quot;/&gt;&lt;wsp:rsid wsp:val=&quot;00A87958&quot;/&gt;&lt;wsp:rsid wsp:val=&quot;00A90091&quot;/&gt;&lt;wsp:rsid wsp:val=&quot;00A90EDB&quot;/&gt;&lt;wsp:rsid wsp:val=&quot;00A91755&quot;/&gt;&lt;wsp:rsid wsp:val=&quot;00A91887&quot;/&gt;&lt;wsp:rsid wsp:val=&quot;00A91AFE&quot;/&gt;&lt;wsp:rsid wsp:val=&quot;00A91B06&quot;/&gt;&lt;wsp:rsid wsp:val=&quot;00A91D8C&quot;/&gt;&lt;wsp:rsid wsp:val=&quot;00A921DC&quot;/&gt;&lt;wsp:rsid wsp:val=&quot;00A92843&quot;/&gt;&lt;wsp:rsid wsp:val=&quot;00A9397A&quot;/&gt;&lt;wsp:rsid wsp:val=&quot;00A94149&quot;/&gt;&lt;wsp:rsid wsp:val=&quot;00A95763&quot;/&gt;&lt;wsp:rsid wsp:val=&quot;00A97414&quot;/&gt;&lt;wsp:rsid wsp:val=&quot;00A9764C&quot;/&gt;&lt;wsp:rsid wsp:val=&quot;00AA0DEA&quot;/&gt;&lt;wsp:rsid wsp:val=&quot;00AA137A&quot;/&gt;&lt;wsp:rsid wsp:val=&quot;00AA1AA4&quot;/&gt;&lt;wsp:rsid wsp:val=&quot;00AA1C60&quot;/&gt;&lt;wsp:rsid wsp:val=&quot;00AA2055&quot;/&gt;&lt;wsp:rsid wsp:val=&quot;00AA4157&quot;/&gt;&lt;wsp:rsid wsp:val=&quot;00AA4374&quot;/&gt;&lt;wsp:rsid wsp:val=&quot;00AA4C75&quot;/&gt;&lt;wsp:rsid wsp:val=&quot;00AA5020&quot;/&gt;&lt;wsp:rsid wsp:val=&quot;00AA6AC3&quot;/&gt;&lt;wsp:rsid wsp:val=&quot;00AA77FE&quot;/&gt;&lt;wsp:rsid wsp:val=&quot;00AB01E8&quot;/&gt;&lt;wsp:rsid wsp:val=&quot;00AB1391&quot;/&gt;&lt;wsp:rsid wsp:val=&quot;00AB35EA&quot;/&gt;&lt;wsp:rsid wsp:val=&quot;00AB3A33&quot;/&gt;&lt;wsp:rsid wsp:val=&quot;00AB3D17&quot;/&gt;&lt;wsp:rsid wsp:val=&quot;00AB4059&quot;/&gt;&lt;wsp:rsid wsp:val=&quot;00AB4367&quot;/&gt;&lt;wsp:rsid wsp:val=&quot;00AB46D1&quot;/&gt;&lt;wsp:rsid wsp:val=&quot;00AB5395&quot;/&gt;&lt;wsp:rsid wsp:val=&quot;00AB6AEF&quot;/&gt;&lt;wsp:rsid wsp:val=&quot;00AC0821&quot;/&gt;&lt;wsp:rsid wsp:val=&quot;00AC0F96&quot;/&gt;&lt;wsp:rsid wsp:val=&quot;00AC2B8D&quot;/&gt;&lt;wsp:rsid wsp:val=&quot;00AC3732&quot;/&gt;&lt;wsp:rsid wsp:val=&quot;00AC3BC8&quot;/&gt;&lt;wsp:rsid wsp:val=&quot;00AC499D&quot;/&gt;&lt;wsp:rsid wsp:val=&quot;00AC5E1C&quot;/&gt;&lt;wsp:rsid wsp:val=&quot;00AC66F4&quot;/&gt;&lt;wsp:rsid wsp:val=&quot;00AC6F64&quot;/&gt;&lt;wsp:rsid wsp:val=&quot;00AC785B&quot;/&gt;&lt;wsp:rsid wsp:val=&quot;00AC798E&quot;/&gt;&lt;wsp:rsid wsp:val=&quot;00AD01B6&quot;/&gt;&lt;wsp:rsid wsp:val=&quot;00AD0C81&quot;/&gt;&lt;wsp:rsid wsp:val=&quot;00AD1CC0&quot;/&gt;&lt;wsp:rsid wsp:val=&quot;00AD23A8&quot;/&gt;&lt;wsp:rsid wsp:val=&quot;00AD28F9&quot;/&gt;&lt;wsp:rsid wsp:val=&quot;00AD2EB8&quot;/&gt;&lt;wsp:rsid wsp:val=&quot;00AD4E40&quot;/&gt;&lt;wsp:rsid wsp:val=&quot;00AD5086&quot;/&gt;&lt;wsp:rsid wsp:val=&quot;00AD64C2&quot;/&gt;&lt;wsp:rsid wsp:val=&quot;00AE0649&quot;/&gt;&lt;wsp:rsid wsp:val=&quot;00AE23E0&quot;/&gt;&lt;wsp:rsid wsp:val=&quot;00AE2647&quot;/&gt;&lt;wsp:rsid wsp:val=&quot;00AE2ADB&quot;/&gt;&lt;wsp:rsid wsp:val=&quot;00AE2F0F&quot;/&gt;&lt;wsp:rsid wsp:val=&quot;00AE3D82&quot;/&gt;&lt;wsp:rsid wsp:val=&quot;00AE44D0&quot;/&gt;&lt;wsp:rsid wsp:val=&quot;00AE543A&quot;/&gt;&lt;wsp:rsid wsp:val=&quot;00AE7DF8&quot;/&gt;&lt;wsp:rsid wsp:val=&quot;00AF1678&quot;/&gt;&lt;wsp:rsid wsp:val=&quot;00AF39E4&quot;/&gt;&lt;wsp:rsid wsp:val=&quot;00AF3B2B&quot;/&gt;&lt;wsp:rsid wsp:val=&quot;00AF4246&quot;/&gt;&lt;wsp:rsid wsp:val=&quot;00AF453A&quot;/&gt;&lt;wsp:rsid wsp:val=&quot;00AF4890&quot;/&gt;&lt;wsp:rsid wsp:val=&quot;00AF49F2&quot;/&gt;&lt;wsp:rsid wsp:val=&quot;00AF55D0&quot;/&gt;&lt;wsp:rsid wsp:val=&quot;00AF6975&quot;/&gt;&lt;wsp:rsid wsp:val=&quot;00AF70AF&quot;/&gt;&lt;wsp:rsid wsp:val=&quot;00AF779F&quot;/&gt;&lt;wsp:rsid wsp:val=&quot;00B009BD&quot;/&gt;&lt;wsp:rsid wsp:val=&quot;00B011BE&quot;/&gt;&lt;wsp:rsid wsp:val=&quot;00B01F37&quot;/&gt;&lt;wsp:rsid wsp:val=&quot;00B02608&quot;/&gt;&lt;wsp:rsid wsp:val=&quot;00B03F2D&quot;/&gt;&lt;wsp:rsid wsp:val=&quot;00B04545&quot;/&gt;&lt;wsp:rsid wsp:val=&quot;00B04A10&quot;/&gt;&lt;wsp:rsid wsp:val=&quot;00B068C5&quot;/&gt;&lt;wsp:rsid wsp:val=&quot;00B06D6D&quot;/&gt;&lt;wsp:rsid wsp:val=&quot;00B06E0B&quot;/&gt;&lt;wsp:rsid wsp:val=&quot;00B07B85&quot;/&gt;&lt;wsp:rsid wsp:val=&quot;00B10887&quot;/&gt;&lt;wsp:rsid wsp:val=&quot;00B115C2&quot;/&gt;&lt;wsp:rsid wsp:val=&quot;00B11790&quot;/&gt;&lt;wsp:rsid wsp:val=&quot;00B11D50&quot;/&gt;&lt;wsp:rsid wsp:val=&quot;00B1228E&quot;/&gt;&lt;wsp:rsid wsp:val=&quot;00B13DE2&quot;/&gt;&lt;wsp:rsid wsp:val=&quot;00B14041&quot;/&gt;&lt;wsp:rsid wsp:val=&quot;00B143D0&quot;/&gt;&lt;wsp:rsid wsp:val=&quot;00B14BE7&quot;/&gt;&lt;wsp:rsid wsp:val=&quot;00B14FAD&quot;/&gt;&lt;wsp:rsid wsp:val=&quot;00B152C4&quot;/&gt;&lt;wsp:rsid wsp:val=&quot;00B159CF&quot;/&gt;&lt;wsp:rsid wsp:val=&quot;00B16CA5&quot;/&gt;&lt;wsp:rsid wsp:val=&quot;00B17EE7&quot;/&gt;&lt;wsp:rsid wsp:val=&quot;00B20A6F&quot;/&gt;&lt;wsp:rsid wsp:val=&quot;00B22D41&quot;/&gt;&lt;wsp:rsid wsp:val=&quot;00B236FE&quot;/&gt;&lt;wsp:rsid wsp:val=&quot;00B2496A&quot;/&gt;&lt;wsp:rsid wsp:val=&quot;00B25801&quot;/&gt;&lt;wsp:rsid wsp:val=&quot;00B2596B&quot;/&gt;&lt;wsp:rsid wsp:val=&quot;00B25B66&quot;/&gt;&lt;wsp:rsid wsp:val=&quot;00B2722F&quot;/&gt;&lt;wsp:rsid wsp:val=&quot;00B27751&quot;/&gt;&lt;wsp:rsid wsp:val=&quot;00B27C3A&quot;/&gt;&lt;wsp:rsid wsp:val=&quot;00B303E1&quot;/&gt;&lt;wsp:rsid wsp:val=&quot;00B30E77&quot;/&gt;&lt;wsp:rsid wsp:val=&quot;00B31059&quot;/&gt;&lt;wsp:rsid wsp:val=&quot;00B311A3&quot;/&gt;&lt;wsp:rsid wsp:val=&quot;00B31A48&quot;/&gt;&lt;wsp:rsid wsp:val=&quot;00B32D3D&quot;/&gt;&lt;wsp:rsid wsp:val=&quot;00B33346&quot;/&gt;&lt;wsp:rsid wsp:val=&quot;00B33620&quot;/&gt;&lt;wsp:rsid wsp:val=&quot;00B33CE2&quot;/&gt;&lt;wsp:rsid wsp:val=&quot;00B34900&quot;/&gt;&lt;wsp:rsid wsp:val=&quot;00B36C90&quot;/&gt;&lt;wsp:rsid wsp:val=&quot;00B377C1&quot;/&gt;&lt;wsp:rsid wsp:val=&quot;00B37A8A&quot;/&gt;&lt;wsp:rsid wsp:val=&quot;00B404A0&quot;/&gt;&lt;wsp:rsid wsp:val=&quot;00B4063B&quot;/&gt;&lt;wsp:rsid wsp:val=&quot;00B40708&quot;/&gt;&lt;wsp:rsid wsp:val=&quot;00B40F9D&quot;/&gt;&lt;wsp:rsid wsp:val=&quot;00B41137&quot;/&gt;&lt;wsp:rsid wsp:val=&quot;00B43385&quot;/&gt;&lt;wsp:rsid wsp:val=&quot;00B4395A&quot;/&gt;&lt;wsp:rsid wsp:val=&quot;00B44929&quot;/&gt;&lt;wsp:rsid wsp:val=&quot;00B45035&quot;/&gt;&lt;wsp:rsid wsp:val=&quot;00B4509A&quot;/&gt;&lt;wsp:rsid wsp:val=&quot;00B45C5F&quot;/&gt;&lt;wsp:rsid wsp:val=&quot;00B46F0F&quot;/&gt;&lt;wsp:rsid wsp:val=&quot;00B4760D&quot;/&gt;&lt;wsp:rsid wsp:val=&quot;00B47E27&quot;/&gt;&lt;wsp:rsid wsp:val=&quot;00B47F55&quot;/&gt;&lt;wsp:rsid wsp:val=&quot;00B47FD1&quot;/&gt;&lt;wsp:rsid wsp:val=&quot;00B50066&quot;/&gt;&lt;wsp:rsid wsp:val=&quot;00B504B3&quot;/&gt;&lt;wsp:rsid wsp:val=&quot;00B5064A&quot;/&gt;&lt;wsp:rsid wsp:val=&quot;00B506FA&quot;/&gt;&lt;wsp:rsid wsp:val=&quot;00B509CE&quot;/&gt;&lt;wsp:rsid wsp:val=&quot;00B50AB1&quot;/&gt;&lt;wsp:rsid wsp:val=&quot;00B50E88&quot;/&gt;&lt;wsp:rsid wsp:val=&quot;00B50E98&quot;/&gt;&lt;wsp:rsid wsp:val=&quot;00B50EE4&quot;/&gt;&lt;wsp:rsid wsp:val=&quot;00B5170D&quot;/&gt;&lt;wsp:rsid wsp:val=&quot;00B51890&quot;/&gt;&lt;wsp:rsid wsp:val=&quot;00B51D47&quot;/&gt;&lt;wsp:rsid wsp:val=&quot;00B51DA5&quot;/&gt;&lt;wsp:rsid wsp:val=&quot;00B53715&quot;/&gt;&lt;wsp:rsid wsp:val=&quot;00B539EF&quot;/&gt;&lt;wsp:rsid wsp:val=&quot;00B539FA&quot;/&gt;&lt;wsp:rsid wsp:val=&quot;00B5488B&quot;/&gt;&lt;wsp:rsid wsp:val=&quot;00B5501E&quot;/&gt;&lt;wsp:rsid wsp:val=&quot;00B55586&quot;/&gt;&lt;wsp:rsid wsp:val=&quot;00B55CBA&quot;/&gt;&lt;wsp:rsid wsp:val=&quot;00B60AF6&quot;/&gt;&lt;wsp:rsid wsp:val=&quot;00B61456&quot;/&gt;&lt;wsp:rsid wsp:val=&quot;00B61B19&quot;/&gt;&lt;wsp:rsid wsp:val=&quot;00B62D28&quot;/&gt;&lt;wsp:rsid wsp:val=&quot;00B630C2&quot;/&gt;&lt;wsp:rsid wsp:val=&quot;00B63437&quot;/&gt;&lt;wsp:rsid wsp:val=&quot;00B63AC1&quot;/&gt;&lt;wsp:rsid wsp:val=&quot;00B63C0C&quot;/&gt;&lt;wsp:rsid wsp:val=&quot;00B640F1&quot;/&gt;&lt;wsp:rsid wsp:val=&quot;00B64346&quot;/&gt;&lt;wsp:rsid wsp:val=&quot;00B6520B&quot;/&gt;&lt;wsp:rsid wsp:val=&quot;00B65A31&quot;/&gt;&lt;wsp:rsid wsp:val=&quot;00B669A4&quot;/&gt;&lt;wsp:rsid wsp:val=&quot;00B671F0&quot;/&gt;&lt;wsp:rsid wsp:val=&quot;00B6767C&quot;/&gt;&lt;wsp:rsid wsp:val=&quot;00B7069B&quot;/&gt;&lt;wsp:rsid wsp:val=&quot;00B70A10&quot;/&gt;&lt;wsp:rsid wsp:val=&quot;00B713E6&quot;/&gt;&lt;wsp:rsid wsp:val=&quot;00B71BBE&quot;/&gt;&lt;wsp:rsid wsp:val=&quot;00B71EF1&quot;/&gt;&lt;wsp:rsid wsp:val=&quot;00B7213D&quot;/&gt;&lt;wsp:rsid wsp:val=&quot;00B762AE&quot;/&gt;&lt;wsp:rsid wsp:val=&quot;00B77E49&quot;/&gt;&lt;wsp:rsid wsp:val=&quot;00B80069&quot;/&gt;&lt;wsp:rsid wsp:val=&quot;00B8169E&quot;/&gt;&lt;wsp:rsid wsp:val=&quot;00B82E72&quot;/&gt;&lt;wsp:rsid wsp:val=&quot;00B8341C&quot;/&gt;&lt;wsp:rsid wsp:val=&quot;00B83587&quot;/&gt;&lt;wsp:rsid wsp:val=&quot;00B83BEF&quot;/&gt;&lt;wsp:rsid wsp:val=&quot;00B83E9C&quot;/&gt;&lt;wsp:rsid wsp:val=&quot;00B84054&quot;/&gt;&lt;wsp:rsid wsp:val=&quot;00B840CE&quot;/&gt;&lt;wsp:rsid wsp:val=&quot;00B8509E&quot;/&gt;&lt;wsp:rsid wsp:val=&quot;00B8586B&quot;/&gt;&lt;wsp:rsid wsp:val=&quot;00B863BC&quot;/&gt;&lt;wsp:rsid wsp:val=&quot;00B866EA&quot;/&gt;&lt;wsp:rsid wsp:val=&quot;00B86A13&quot;/&gt;&lt;wsp:rsid wsp:val=&quot;00B87001&quot;/&gt;&lt;wsp:rsid wsp:val=&quot;00B87236&quot;/&gt;&lt;wsp:rsid wsp:val=&quot;00B87828&quot;/&gt;&lt;wsp:rsid wsp:val=&quot;00B9055A&quot;/&gt;&lt;wsp:rsid wsp:val=&quot;00B90752&quot;/&gt;&lt;wsp:rsid wsp:val=&quot;00B90E62&quot;/&gt;&lt;wsp:rsid wsp:val=&quot;00B91863&quot;/&gt;&lt;wsp:rsid wsp:val=&quot;00B91A51&quot;/&gt;&lt;wsp:rsid wsp:val=&quot;00B92927&quot;/&gt;&lt;wsp:rsid wsp:val=&quot;00B9308F&quot;/&gt;&lt;wsp:rsid wsp:val=&quot;00B94626&quot;/&gt;&lt;wsp:rsid wsp:val=&quot;00B94E84&quot;/&gt;&lt;wsp:rsid wsp:val=&quot;00B953DC&quot;/&gt;&lt;wsp:rsid wsp:val=&quot;00B9548F&quot;/&gt;&lt;wsp:rsid wsp:val=&quot;00B95E35&quot;/&gt;&lt;wsp:rsid wsp:val=&quot;00B96216&quot;/&gt;&lt;wsp:rsid wsp:val=&quot;00B96D0D&quot;/&gt;&lt;wsp:rsid wsp:val=&quot;00B96F08&quot;/&gt;&lt;wsp:rsid wsp:val=&quot;00B973B1&quot;/&gt;&lt;wsp:rsid wsp:val=&quot;00B97420&quot;/&gt;&lt;wsp:rsid wsp:val=&quot;00B97CA0&quot;/&gt;&lt;wsp:rsid wsp:val=&quot;00B97FED&quot;/&gt;&lt;wsp:rsid wsp:val=&quot;00BA0045&quot;/&gt;&lt;wsp:rsid wsp:val=&quot;00BA00BB&quot;/&gt;&lt;wsp:rsid wsp:val=&quot;00BA045E&quot;/&gt;&lt;wsp:rsid wsp:val=&quot;00BA3093&quot;/&gt;&lt;wsp:rsid wsp:val=&quot;00BA3899&quot;/&gt;&lt;wsp:rsid wsp:val=&quot;00BA41F1&quot;/&gt;&lt;wsp:rsid wsp:val=&quot;00BA45C4&quot;/&gt;&lt;wsp:rsid wsp:val=&quot;00BA49C5&quot;/&gt;&lt;wsp:rsid wsp:val=&quot;00BA4A29&quot;/&gt;&lt;wsp:rsid wsp:val=&quot;00BA4EBA&quot;/&gt;&lt;wsp:rsid wsp:val=&quot;00BA6039&quot;/&gt;&lt;wsp:rsid wsp:val=&quot;00BA6112&quot;/&gt;&lt;wsp:rsid wsp:val=&quot;00BA6617&quot;/&gt;&lt;wsp:rsid wsp:val=&quot;00BA676C&quot;/&gt;&lt;wsp:rsid wsp:val=&quot;00BA6C07&quot;/&gt;&lt;wsp:rsid wsp:val=&quot;00BA77D2&quot;/&gt;&lt;wsp:rsid wsp:val=&quot;00BA78B9&quot;/&gt;&lt;wsp:rsid wsp:val=&quot;00BA796A&quot;/&gt;&lt;wsp:rsid wsp:val=&quot;00BB1BE7&quot;/&gt;&lt;wsp:rsid wsp:val=&quot;00BB2011&quot;/&gt;&lt;wsp:rsid wsp:val=&quot;00BB39A6&quot;/&gt;&lt;wsp:rsid wsp:val=&quot;00BB5CEA&quot;/&gt;&lt;wsp:rsid wsp:val=&quot;00BB5F8F&quot;/&gt;&lt;wsp:rsid wsp:val=&quot;00BB5FE7&quot;/&gt;&lt;wsp:rsid wsp:val=&quot;00BB66A2&quot;/&gt;&lt;wsp:rsid wsp:val=&quot;00BB7E77&quot;/&gt;&lt;wsp:rsid wsp:val=&quot;00BC0699&quot;/&gt;&lt;wsp:rsid wsp:val=&quot;00BC2910&quot;/&gt;&lt;wsp:rsid wsp:val=&quot;00BC2B23&quot;/&gt;&lt;wsp:rsid wsp:val=&quot;00BC2CD0&quot;/&gt;&lt;wsp:rsid wsp:val=&quot;00BC2E28&quot;/&gt;&lt;wsp:rsid wsp:val=&quot;00BC340B&quot;/&gt;&lt;wsp:rsid wsp:val=&quot;00BC37EF&quot;/&gt;&lt;wsp:rsid wsp:val=&quot;00BC3A15&quot;/&gt;&lt;wsp:rsid wsp:val=&quot;00BC3A6F&quot;/&gt;&lt;wsp:rsid wsp:val=&quot;00BC3FD7&quot;/&gt;&lt;wsp:rsid wsp:val=&quot;00BC4457&quot;/&gt;&lt;wsp:rsid wsp:val=&quot;00BC45D2&quot;/&gt;&lt;wsp:rsid wsp:val=&quot;00BC490E&quot;/&gt;&lt;wsp:rsid wsp:val=&quot;00BC52FB&quot;/&gt;&lt;wsp:rsid wsp:val=&quot;00BC645B&quot;/&gt;&lt;wsp:rsid wsp:val=&quot;00BC69A8&quot;/&gt;&lt;wsp:rsid wsp:val=&quot;00BC6BF5&quot;/&gt;&lt;wsp:rsid wsp:val=&quot;00BD0A57&quot;/&gt;&lt;wsp:rsid wsp:val=&quot;00BD0CE2&quot;/&gt;&lt;wsp:rsid wsp:val=&quot;00BD11F8&quot;/&gt;&lt;wsp:rsid wsp:val=&quot;00BD21DC&quot;/&gt;&lt;wsp:rsid wsp:val=&quot;00BD2FF1&quot;/&gt;&lt;wsp:rsid wsp:val=&quot;00BD3A1F&quot;/&gt;&lt;wsp:rsid wsp:val=&quot;00BD4970&quot;/&gt;&lt;wsp:rsid wsp:val=&quot;00BD5A71&quot;/&gt;&lt;wsp:rsid wsp:val=&quot;00BD6317&quot;/&gt;&lt;wsp:rsid wsp:val=&quot;00BD7219&quot;/&gt;&lt;wsp:rsid wsp:val=&quot;00BD7512&quot;/&gt;&lt;wsp:rsid wsp:val=&quot;00BD7CE1&quot;/&gt;&lt;wsp:rsid wsp:val=&quot;00BD7D8C&quot;/&gt;&lt;wsp:rsid wsp:val=&quot;00BE009C&quot;/&gt;&lt;wsp:rsid wsp:val=&quot;00BE0620&quot;/&gt;&lt;wsp:rsid wsp:val=&quot;00BE1428&quot;/&gt;&lt;wsp:rsid wsp:val=&quot;00BE1732&quot;/&gt;&lt;wsp:rsid wsp:val=&quot;00BE23E9&quot;/&gt;&lt;wsp:rsid wsp:val=&quot;00BE2C8F&quot;/&gt;&lt;wsp:rsid wsp:val=&quot;00BE40A6&quot;/&gt;&lt;wsp:rsid wsp:val=&quot;00BE44CC&quot;/&gt;&lt;wsp:rsid wsp:val=&quot;00BE4512&quot;/&gt;&lt;wsp:rsid wsp:val=&quot;00BE572F&quot;/&gt;&lt;wsp:rsid wsp:val=&quot;00BE5E69&quot;/&gt;&lt;wsp:rsid wsp:val=&quot;00BE66E9&quot;/&gt;&lt;wsp:rsid wsp:val=&quot;00BE70CC&quot;/&gt;&lt;wsp:rsid wsp:val=&quot;00BE7C1D&quot;/&gt;&lt;wsp:rsid wsp:val=&quot;00BE7D8F&quot;/&gt;&lt;wsp:rsid wsp:val=&quot;00BF0FD4&quot;/&gt;&lt;wsp:rsid wsp:val=&quot;00BF1081&quot;/&gt;&lt;wsp:rsid wsp:val=&quot;00BF18EB&quot;/&gt;&lt;wsp:rsid wsp:val=&quot;00BF1B2D&quot;/&gt;&lt;wsp:rsid wsp:val=&quot;00BF22BA&quot;/&gt;&lt;wsp:rsid wsp:val=&quot;00BF244C&quot;/&gt;&lt;wsp:rsid wsp:val=&quot;00BF2558&quot;/&gt;&lt;wsp:rsid wsp:val=&quot;00BF2E43&quot;/&gt;&lt;wsp:rsid wsp:val=&quot;00BF2E8A&quot;/&gt;&lt;wsp:rsid wsp:val=&quot;00BF483D&quot;/&gt;&lt;wsp:rsid wsp:val=&quot;00BF55E0&quot;/&gt;&lt;wsp:rsid wsp:val=&quot;00BF57D2&quot;/&gt;&lt;wsp:rsid wsp:val=&quot;00BF583A&quot;/&gt;&lt;wsp:rsid wsp:val=&quot;00BF601B&quot;/&gt;&lt;wsp:rsid wsp:val=&quot;00BF6054&quot;/&gt;&lt;wsp:rsid wsp:val=&quot;00BF60C8&quot;/&gt;&lt;wsp:rsid wsp:val=&quot;00BF6473&quot;/&gt;&lt;wsp:rsid wsp:val=&quot;00BF6565&quot;/&gt;&lt;wsp:rsid wsp:val=&quot;00BF6749&quot;/&gt;&lt;wsp:rsid wsp:val=&quot;00BF764C&quot;/&gt;&lt;wsp:rsid wsp:val=&quot;00C01271&quot;/&gt;&lt;wsp:rsid wsp:val=&quot;00C01624&quot;/&gt;&lt;wsp:rsid wsp:val=&quot;00C025F4&quot;/&gt;&lt;wsp:rsid wsp:val=&quot;00C03020&quot;/&gt;&lt;wsp:rsid wsp:val=&quot;00C032F4&quot;/&gt;&lt;wsp:rsid wsp:val=&quot;00C03BBD&quot;/&gt;&lt;wsp:rsid wsp:val=&quot;00C04277&quot;/&gt;&lt;wsp:rsid wsp:val=&quot;00C0432B&quot;/&gt;&lt;wsp:rsid wsp:val=&quot;00C044AE&quot;/&gt;&lt;wsp:rsid wsp:val=&quot;00C044AF&quot;/&gt;&lt;wsp:rsid wsp:val=&quot;00C046FC&quot;/&gt;&lt;wsp:rsid wsp:val=&quot;00C052E8&quot;/&gt;&lt;wsp:rsid wsp:val=&quot;00C056AF&quot;/&gt;&lt;wsp:rsid wsp:val=&quot;00C05BF7&quot;/&gt;&lt;wsp:rsid wsp:val=&quot;00C063F2&quot;/&gt;&lt;wsp:rsid wsp:val=&quot;00C07CF5&quot;/&gt;&lt;wsp:rsid wsp:val=&quot;00C07D6B&quot;/&gt;&lt;wsp:rsid wsp:val=&quot;00C07E6F&quot;/&gt;&lt;wsp:rsid wsp:val=&quot;00C10A67&quot;/&gt;&lt;wsp:rsid wsp:val=&quot;00C10C4B&quot;/&gt;&lt;wsp:rsid wsp:val=&quot;00C1238A&quot;/&gt;&lt;wsp:rsid wsp:val=&quot;00C124D1&quot;/&gt;&lt;wsp:rsid wsp:val=&quot;00C137E5&quot;/&gt;&lt;wsp:rsid wsp:val=&quot;00C13E37&quot;/&gt;&lt;wsp:rsid wsp:val=&quot;00C13FD6&quot;/&gt;&lt;wsp:rsid wsp:val=&quot;00C14AA0&quot;/&gt;&lt;wsp:rsid wsp:val=&quot;00C15AE7&quot;/&gt;&lt;wsp:rsid wsp:val=&quot;00C17252&quot;/&gt;&lt;wsp:rsid wsp:val=&quot;00C1761B&quot;/&gt;&lt;wsp:rsid wsp:val=&quot;00C17624&quot;/&gt;&lt;wsp:rsid wsp:val=&quot;00C17784&quot;/&gt;&lt;wsp:rsid wsp:val=&quot;00C17A98&quot;/&gt;&lt;wsp:rsid wsp:val=&quot;00C17BE6&quot;/&gt;&lt;wsp:rsid wsp:val=&quot;00C202BF&quot;/&gt;&lt;wsp:rsid wsp:val=&quot;00C204F4&quot;/&gt;&lt;wsp:rsid wsp:val=&quot;00C20B15&quot;/&gt;&lt;wsp:rsid wsp:val=&quot;00C20C13&quot;/&gt;&lt;wsp:rsid wsp:val=&quot;00C20F08&quot;/&gt;&lt;wsp:rsid wsp:val=&quot;00C21005&quot;/&gt;&lt;wsp:rsid wsp:val=&quot;00C216E9&quot;/&gt;&lt;wsp:rsid wsp:val=&quot;00C21C20&quot;/&gt;&lt;wsp:rsid wsp:val=&quot;00C21F8E&quot;/&gt;&lt;wsp:rsid wsp:val=&quot;00C22154&quot;/&gt;&lt;wsp:rsid wsp:val=&quot;00C22AF8&quot;/&gt;&lt;wsp:rsid wsp:val=&quot;00C240B9&quot;/&gt;&lt;wsp:rsid wsp:val=&quot;00C24A9B&quot;/&gt;&lt;wsp:rsid wsp:val=&quot;00C25869&quot;/&gt;&lt;wsp:rsid wsp:val=&quot;00C25F2C&quot;/&gt;&lt;wsp:rsid wsp:val=&quot;00C26112&quot;/&gt;&lt;wsp:rsid wsp:val=&quot;00C262C8&quot;/&gt;&lt;wsp:rsid wsp:val=&quot;00C26C0B&quot;/&gt;&lt;wsp:rsid wsp:val=&quot;00C26FD7&quot;/&gt;&lt;wsp:rsid wsp:val=&quot;00C27346&quot;/&gt;&lt;wsp:rsid wsp:val=&quot;00C27418&quot;/&gt;&lt;wsp:rsid wsp:val=&quot;00C30522&quot;/&gt;&lt;wsp:rsid wsp:val=&quot;00C30CCB&quot;/&gt;&lt;wsp:rsid wsp:val=&quot;00C3121B&quot;/&gt;&lt;wsp:rsid wsp:val=&quot;00C3132A&quot;/&gt;&lt;wsp:rsid wsp:val=&quot;00C316D0&quot;/&gt;&lt;wsp:rsid wsp:val=&quot;00C31B7D&quot;/&gt;&lt;wsp:rsid wsp:val=&quot;00C31BAF&quot;/&gt;&lt;wsp:rsid wsp:val=&quot;00C31DF8&quot;/&gt;&lt;wsp:rsid wsp:val=&quot;00C32529&quot;/&gt;&lt;wsp:rsid wsp:val=&quot;00C33733&quot;/&gt;&lt;wsp:rsid wsp:val=&quot;00C3387E&quot;/&gt;&lt;wsp:rsid wsp:val=&quot;00C34F2D&quot;/&gt;&lt;wsp:rsid wsp:val=&quot;00C35808&quot;/&gt;&lt;wsp:rsid wsp:val=&quot;00C3728E&quot;/&gt;&lt;wsp:rsid wsp:val=&quot;00C378B6&quot;/&gt;&lt;wsp:rsid wsp:val=&quot;00C37B58&quot;/&gt;&lt;wsp:rsid wsp:val=&quot;00C37C35&quot;/&gt;&lt;wsp:rsid wsp:val=&quot;00C40779&quot;/&gt;&lt;wsp:rsid wsp:val=&quot;00C407F3&quot;/&gt;&lt;wsp:rsid wsp:val=&quot;00C40AFB&quot;/&gt;&lt;wsp:rsid wsp:val=&quot;00C410B2&quot;/&gt;&lt;wsp:rsid wsp:val=&quot;00C424AA&quot;/&gt;&lt;wsp:rsid wsp:val=&quot;00C424D3&quot;/&gt;&lt;wsp:rsid wsp:val=&quot;00C43DB3&quot;/&gt;&lt;wsp:rsid wsp:val=&quot;00C4421C&quot;/&gt;&lt;wsp:rsid wsp:val=&quot;00C44B7B&quot;/&gt;&lt;wsp:rsid wsp:val=&quot;00C44C5D&quot;/&gt;&lt;wsp:rsid wsp:val=&quot;00C45929&quot;/&gt;&lt;wsp:rsid wsp:val=&quot;00C4606D&quot;/&gt;&lt;wsp:rsid wsp:val=&quot;00C47090&quot;/&gt;&lt;wsp:rsid wsp:val=&quot;00C473DC&quot;/&gt;&lt;wsp:rsid wsp:val=&quot;00C47978&quot;/&gt;&lt;wsp:rsid wsp:val=&quot;00C50CF9&quot;/&gt;&lt;wsp:rsid wsp:val=&quot;00C51540&quot;/&gt;&lt;wsp:rsid wsp:val=&quot;00C5197E&quot;/&gt;&lt;wsp:rsid wsp:val=&quot;00C51DFB&quot;/&gt;&lt;wsp:rsid wsp:val=&quot;00C5215E&quot;/&gt;&lt;wsp:rsid wsp:val=&quot;00C52607&quot;/&gt;&lt;wsp:rsid wsp:val=&quot;00C53316&quot;/&gt;&lt;wsp:rsid wsp:val=&quot;00C5404A&quot;/&gt;&lt;wsp:rsid wsp:val=&quot;00C54AAE&quot;/&gt;&lt;wsp:rsid wsp:val=&quot;00C55905&quot;/&gt;&lt;wsp:rsid wsp:val=&quot;00C559A9&quot;/&gt;&lt;wsp:rsid wsp:val=&quot;00C567C5&quot;/&gt;&lt;wsp:rsid wsp:val=&quot;00C571E6&quot;/&gt;&lt;wsp:rsid wsp:val=&quot;00C5766B&quot;/&gt;&lt;wsp:rsid wsp:val=&quot;00C5786E&quot;/&gt;&lt;wsp:rsid wsp:val=&quot;00C57D4C&quot;/&gt;&lt;wsp:rsid wsp:val=&quot;00C60065&quot;/&gt;&lt;wsp:rsid wsp:val=&quot;00C60F41&quot;/&gt;&lt;wsp:rsid wsp:val=&quot;00C613AB&quot;/&gt;&lt;wsp:rsid wsp:val=&quot;00C625DC&quot;/&gt;&lt;wsp:rsid wsp:val=&quot;00C62FD1&quot;/&gt;&lt;wsp:rsid wsp:val=&quot;00C6324E&quot;/&gt;&lt;wsp:rsid wsp:val=&quot;00C6397B&quot;/&gt;&lt;wsp:rsid wsp:val=&quot;00C63B6C&quot;/&gt;&lt;wsp:rsid wsp:val=&quot;00C6430E&quot;/&gt;&lt;wsp:rsid wsp:val=&quot;00C65F52&quot;/&gt;&lt;wsp:rsid wsp:val=&quot;00C66256&quot;/&gt;&lt;wsp:rsid wsp:val=&quot;00C66754&quot;/&gt;&lt;wsp:rsid wsp:val=&quot;00C668AC&quot;/&gt;&lt;wsp:rsid wsp:val=&quot;00C677D0&quot;/&gt;&lt;wsp:rsid wsp:val=&quot;00C67F6C&quot;/&gt;&lt;wsp:rsid wsp:val=&quot;00C7071E&quot;/&gt;&lt;wsp:rsid wsp:val=&quot;00C70FA6&quot;/&gt;&lt;wsp:rsid wsp:val=&quot;00C712D1&quot;/&gt;&lt;wsp:rsid wsp:val=&quot;00C713D6&quot;/&gt;&lt;wsp:rsid wsp:val=&quot;00C71E29&quot;/&gt;&lt;wsp:rsid wsp:val=&quot;00C720C8&quot;/&gt;&lt;wsp:rsid wsp:val=&quot;00C7218E&quot;/&gt;&lt;wsp:rsid wsp:val=&quot;00C722C4&quot;/&gt;&lt;wsp:rsid wsp:val=&quot;00C72DC8&quot;/&gt;&lt;wsp:rsid wsp:val=&quot;00C72FF6&quot;/&gt;&lt;wsp:rsid wsp:val=&quot;00C73E19&quot;/&gt;&lt;wsp:rsid wsp:val=&quot;00C741AD&quot;/&gt;&lt;wsp:rsid wsp:val=&quot;00C74E41&quot;/&gt;&lt;wsp:rsid wsp:val=&quot;00C76134&quot;/&gt;&lt;wsp:rsid wsp:val=&quot;00C765F8&quot;/&gt;&lt;wsp:rsid wsp:val=&quot;00C77037&quot;/&gt;&lt;wsp:rsid wsp:val=&quot;00C80172&quot;/&gt;&lt;wsp:rsid wsp:val=&quot;00C805FB&quot;/&gt;&lt;wsp:rsid wsp:val=&quot;00C80DD1&quot;/&gt;&lt;wsp:rsid wsp:val=&quot;00C82198&quot;/&gt;&lt;wsp:rsid wsp:val=&quot;00C827A1&quot;/&gt;&lt;wsp:rsid wsp:val=&quot;00C82BBD&quot;/&gt;&lt;wsp:rsid wsp:val=&quot;00C84346&quot;/&gt;&lt;wsp:rsid wsp:val=&quot;00C84560&quot;/&gt;&lt;wsp:rsid wsp:val=&quot;00C845B8&quot;/&gt;&lt;wsp:rsid wsp:val=&quot;00C847A7&quot;/&gt;&lt;wsp:rsid wsp:val=&quot;00C848A5&quot;/&gt;&lt;wsp:rsid wsp:val=&quot;00C853F7&quot;/&gt;&lt;wsp:rsid wsp:val=&quot;00C85DB3&quot;/&gt;&lt;wsp:rsid wsp:val=&quot;00C8645F&quot;/&gt;&lt;wsp:rsid wsp:val=&quot;00C87071&quot;/&gt;&lt;wsp:rsid wsp:val=&quot;00C8762B&quot;/&gt;&lt;wsp:rsid wsp:val=&quot;00C87735&quot;/&gt;&lt;wsp:rsid wsp:val=&quot;00C92523&quot;/&gt;&lt;wsp:rsid wsp:val=&quot;00C9286F&quot;/&gt;&lt;wsp:rsid wsp:val=&quot;00C928A6&quot;/&gt;&lt;wsp:rsid wsp:val=&quot;00C92FC7&quot;/&gt;&lt;wsp:rsid wsp:val=&quot;00C93A67&quot;/&gt;&lt;wsp:rsid wsp:val=&quot;00C93B8C&quot;/&gt;&lt;wsp:rsid wsp:val=&quot;00C943A4&quot;/&gt;&lt;wsp:rsid wsp:val=&quot;00C94BA3&quot;/&gt;&lt;wsp:rsid wsp:val=&quot;00C951AC&quot;/&gt;&lt;wsp:rsid wsp:val=&quot;00C95FC1&quot;/&gt;&lt;wsp:rsid wsp:val=&quot;00C96402&quot;/&gt;&lt;wsp:rsid wsp:val=&quot;00C97062&quot;/&gt;&lt;wsp:rsid wsp:val=&quot;00C97190&quot;/&gt;&lt;wsp:rsid wsp:val=&quot;00C97AA5&quot;/&gt;&lt;wsp:rsid wsp:val=&quot;00CA116B&quot;/&gt;&lt;wsp:rsid wsp:val=&quot;00CA133B&quot;/&gt;&lt;wsp:rsid wsp:val=&quot;00CA29C0&quot;/&gt;&lt;wsp:rsid wsp:val=&quot;00CA2BEE&quot;/&gt;&lt;wsp:rsid wsp:val=&quot;00CA5363&quot;/&gt;&lt;wsp:rsid wsp:val=&quot;00CA5CE9&quot;/&gt;&lt;wsp:rsid wsp:val=&quot;00CA5FC2&quot;/&gt;&lt;wsp:rsid wsp:val=&quot;00CA5FC6&quot;/&gt;&lt;wsp:rsid wsp:val=&quot;00CA6050&quot;/&gt;&lt;wsp:rsid wsp:val=&quot;00CA7545&quot;/&gt;&lt;wsp:rsid wsp:val=&quot;00CA77A5&quot;/&gt;&lt;wsp:rsid wsp:val=&quot;00CA7D5F&quot;/&gt;&lt;wsp:rsid wsp:val=&quot;00CB1305&quot;/&gt;&lt;wsp:rsid wsp:val=&quot;00CB231E&quot;/&gt;&lt;wsp:rsid wsp:val=&quot;00CB26B3&quot;/&gt;&lt;wsp:rsid wsp:val=&quot;00CB3307&quot;/&gt;&lt;wsp:rsid wsp:val=&quot;00CB3BFE&quot;/&gt;&lt;wsp:rsid wsp:val=&quot;00CB3E6B&quot;/&gt;&lt;wsp:rsid wsp:val=&quot;00CB4D6F&quot;/&gt;&lt;wsp:rsid wsp:val=&quot;00CB632C&quot;/&gt;&lt;wsp:rsid wsp:val=&quot;00CB650C&quot;/&gt;&lt;wsp:rsid wsp:val=&quot;00CB6917&quot;/&gt;&lt;wsp:rsid wsp:val=&quot;00CB6D22&quot;/&gt;&lt;wsp:rsid wsp:val=&quot;00CB7D94&quot;/&gt;&lt;wsp:rsid wsp:val=&quot;00CC01D3&quot;/&gt;&lt;wsp:rsid wsp:val=&quot;00CC101C&quot;/&gt;&lt;wsp:rsid wsp:val=&quot;00CC21CC&quot;/&gt;&lt;wsp:rsid wsp:val=&quot;00CC2D9B&quot;/&gt;&lt;wsp:rsid wsp:val=&quot;00CC2FD1&quot;/&gt;&lt;wsp:rsid wsp:val=&quot;00CC4C2C&quot;/&gt;&lt;wsp:rsid wsp:val=&quot;00CC6750&quot;/&gt;&lt;wsp:rsid wsp:val=&quot;00CC6BC6&quot;/&gt;&lt;wsp:rsid wsp:val=&quot;00CC7769&quot;/&gt;&lt;wsp:rsid wsp:val=&quot;00CC7EFE&quot;/&gt;&lt;wsp:rsid wsp:val=&quot;00CC7FDA&quot;/&gt;&lt;wsp:rsid wsp:val=&quot;00CD0273&quot;/&gt;&lt;wsp:rsid wsp:val=&quot;00CD03D0&quot;/&gt;&lt;wsp:rsid wsp:val=&quot;00CD0611&quot;/&gt;&lt;wsp:rsid wsp:val=&quot;00CD3297&quot;/&gt;&lt;wsp:rsid wsp:val=&quot;00CD3515&quot;/&gt;&lt;wsp:rsid wsp:val=&quot;00CD3CBA&quot;/&gt;&lt;wsp:rsid wsp:val=&quot;00CD4E92&quot;/&gt;&lt;wsp:rsid wsp:val=&quot;00CD5BC7&quot;/&gt;&lt;wsp:rsid wsp:val=&quot;00CD60C8&quot;/&gt;&lt;wsp:rsid wsp:val=&quot;00CD69D2&quot;/&gt;&lt;wsp:rsid wsp:val=&quot;00CE00AA&quot;/&gt;&lt;wsp:rsid wsp:val=&quot;00CE15A0&quot;/&gt;&lt;wsp:rsid wsp:val=&quot;00CE2784&quot;/&gt;&lt;wsp:rsid wsp:val=&quot;00CE3408&quot;/&gt;&lt;wsp:rsid wsp:val=&quot;00CE3442&quot;/&gt;&lt;wsp:rsid wsp:val=&quot;00CE4C8D&quot;/&gt;&lt;wsp:rsid wsp:val=&quot;00CE63EC&quot;/&gt;&lt;wsp:rsid wsp:val=&quot;00CE68CD&quot;/&gt;&lt;wsp:rsid wsp:val=&quot;00CE6C5A&quot;/&gt;&lt;wsp:rsid wsp:val=&quot;00CE7716&quot;/&gt;&lt;wsp:rsid wsp:val=&quot;00CE7F3F&quot;/&gt;&lt;wsp:rsid wsp:val=&quot;00CF04EB&quot;/&gt;&lt;wsp:rsid wsp:val=&quot;00CF09DE&quot;/&gt;&lt;wsp:rsid wsp:val=&quot;00CF0B07&quot;/&gt;&lt;wsp:rsid wsp:val=&quot;00CF1943&quot;/&gt;&lt;wsp:rsid wsp:val=&quot;00CF2052&quot;/&gt;&lt;wsp:rsid wsp:val=&quot;00CF2A5B&quot;/&gt;&lt;wsp:rsid wsp:val=&quot;00CF4469&quot;/&gt;&lt;wsp:rsid wsp:val=&quot;00CF4648&quot;/&gt;&lt;wsp:rsid wsp:val=&quot;00CF5676&quot;/&gt;&lt;wsp:rsid wsp:val=&quot;00CF627C&quot;/&gt;&lt;wsp:rsid wsp:val=&quot;00CF6B67&quot;/&gt;&lt;wsp:rsid wsp:val=&quot;00CF7811&quot;/&gt;&lt;wsp:rsid wsp:val=&quot;00D0017A&quot;/&gt;&lt;wsp:rsid wsp:val=&quot;00D00691&quot;/&gt;&lt;wsp:rsid wsp:val=&quot;00D00A1E&quot;/&gt;&lt;wsp:rsid wsp:val=&quot;00D0109F&quot;/&gt;&lt;wsp:rsid wsp:val=&quot;00D0198C&quot;/&gt;&lt;wsp:rsid wsp:val=&quot;00D01EDA&quot;/&gt;&lt;wsp:rsid wsp:val=&quot;00D02A10&quot;/&gt;&lt;wsp:rsid wsp:val=&quot;00D02B9B&quot;/&gt;&lt;wsp:rsid wsp:val=&quot;00D03C60&quot;/&gt;&lt;wsp:rsid wsp:val=&quot;00D03F6C&quot;/&gt;&lt;wsp:rsid wsp:val=&quot;00D05849&quot;/&gt;&lt;wsp:rsid wsp:val=&quot;00D05A99&quot;/&gt;&lt;wsp:rsid wsp:val=&quot;00D06125&quot;/&gt;&lt;wsp:rsid wsp:val=&quot;00D06B33&quot;/&gt;&lt;wsp:rsid wsp:val=&quot;00D07AD6&quot;/&gt;&lt;wsp:rsid wsp:val=&quot;00D1053A&quot;/&gt;&lt;wsp:rsid wsp:val=&quot;00D11FEA&quot;/&gt;&lt;wsp:rsid wsp:val=&quot;00D129FF&quot;/&gt;&lt;wsp:rsid wsp:val=&quot;00D12CF6&quot;/&gt;&lt;wsp:rsid wsp:val=&quot;00D13D8B&quot;/&gt;&lt;wsp:rsid wsp:val=&quot;00D1462C&quot;/&gt;&lt;wsp:rsid wsp:val=&quot;00D14F01&quot;/&gt;&lt;wsp:rsid wsp:val=&quot;00D15D81&quot;/&gt;&lt;wsp:rsid wsp:val=&quot;00D16BB8&quot;/&gt;&lt;wsp:rsid wsp:val=&quot;00D16D05&quot;/&gt;&lt;wsp:rsid wsp:val=&quot;00D20CAF&quot;/&gt;&lt;wsp:rsid wsp:val=&quot;00D21D44&quot;/&gt;&lt;wsp:rsid wsp:val=&quot;00D22E1D&quot;/&gt;&lt;wsp:rsid wsp:val=&quot;00D2304D&quot;/&gt;&lt;wsp:rsid wsp:val=&quot;00D23231&quot;/&gt;&lt;wsp:rsid wsp:val=&quot;00D24233&quot;/&gt;&lt;wsp:rsid wsp:val=&quot;00D258E7&quot;/&gt;&lt;wsp:rsid wsp:val=&quot;00D25A94&quot;/&gt;&lt;wsp:rsid wsp:val=&quot;00D25D46&quot;/&gt;&lt;wsp:rsid wsp:val=&quot;00D26550&quot;/&gt;&lt;wsp:rsid wsp:val=&quot;00D268D4&quot;/&gt;&lt;wsp:rsid wsp:val=&quot;00D270BD&quot;/&gt;&lt;wsp:rsid wsp:val=&quot;00D274CE&quot;/&gt;&lt;wsp:rsid wsp:val=&quot;00D27783&quot;/&gt;&lt;wsp:rsid wsp:val=&quot;00D27DBC&quot;/&gt;&lt;wsp:rsid wsp:val=&quot;00D27E63&quot;/&gt;&lt;wsp:rsid wsp:val=&quot;00D30974&quot;/&gt;&lt;wsp:rsid wsp:val=&quot;00D31334&quot;/&gt;&lt;wsp:rsid wsp:val=&quot;00D31424&quot;/&gt;&lt;wsp:rsid wsp:val=&quot;00D31D50&quot;/&gt;&lt;wsp:rsid wsp:val=&quot;00D323CE&quot;/&gt;&lt;wsp:rsid wsp:val=&quot;00D3334E&quot;/&gt;&lt;wsp:rsid wsp:val=&quot;00D3704A&quot;/&gt;&lt;wsp:rsid wsp:val=&quot;00D374B8&quot;/&gt;&lt;wsp:rsid wsp:val=&quot;00D376E5&quot;/&gt;&lt;wsp:rsid wsp:val=&quot;00D37F65&quot;/&gt;&lt;wsp:rsid wsp:val=&quot;00D40450&quot;/&gt;&lt;wsp:rsid wsp:val=&quot;00D40960&quot;/&gt;&lt;wsp:rsid wsp:val=&quot;00D409D1&quot;/&gt;&lt;wsp:rsid wsp:val=&quot;00D40DC1&quot;/&gt;&lt;wsp:rsid wsp:val=&quot;00D41B66&quot;/&gt;&lt;wsp:rsid wsp:val=&quot;00D41F64&quot;/&gt;&lt;wsp:rsid wsp:val=&quot;00D4278D&quot;/&gt;&lt;wsp:rsid wsp:val=&quot;00D42A49&quot;/&gt;&lt;wsp:rsid wsp:val=&quot;00D431E6&quot;/&gt;&lt;wsp:rsid wsp:val=&quot;00D438FB&quot;/&gt;&lt;wsp:rsid wsp:val=&quot;00D44DEE&quot;/&gt;&lt;wsp:rsid wsp:val=&quot;00D44E7B&quot;/&gt;&lt;wsp:rsid wsp:val=&quot;00D4519C&quot;/&gt;&lt;wsp:rsid wsp:val=&quot;00D472F1&quot;/&gt;&lt;wsp:rsid wsp:val=&quot;00D501DE&quot;/&gt;&lt;wsp:rsid wsp:val=&quot;00D508DE&quot;/&gt;&lt;wsp:rsid wsp:val=&quot;00D50E7B&quot;/&gt;&lt;wsp:rsid wsp:val=&quot;00D51AD1&quot;/&gt;&lt;wsp:rsid wsp:val=&quot;00D5294D&quot;/&gt;&lt;wsp:rsid wsp:val=&quot;00D53E19&quot;/&gt;&lt;wsp:rsid wsp:val=&quot;00D55C5A&quot;/&gt;&lt;wsp:rsid wsp:val=&quot;00D56383&quot;/&gt;&lt;wsp:rsid wsp:val=&quot;00D563F3&quot;/&gt;&lt;wsp:rsid wsp:val=&quot;00D56CC2&quot;/&gt;&lt;wsp:rsid wsp:val=&quot;00D56FD3&quot;/&gt;&lt;wsp:rsid wsp:val=&quot;00D572EE&quot;/&gt;&lt;wsp:rsid wsp:val=&quot;00D5782F&quot;/&gt;&lt;wsp:rsid wsp:val=&quot;00D57CE5&quot;/&gt;&lt;wsp:rsid wsp:val=&quot;00D60420&quot;/&gt;&lt;wsp:rsid wsp:val=&quot;00D6145C&quot;/&gt;&lt;wsp:rsid wsp:val=&quot;00D614F5&quot;/&gt;&lt;wsp:rsid wsp:val=&quot;00D61B10&quot;/&gt;&lt;wsp:rsid wsp:val=&quot;00D61BCE&quot;/&gt;&lt;wsp:rsid wsp:val=&quot;00D6207A&quot;/&gt;&lt;wsp:rsid wsp:val=&quot;00D63589&quot;/&gt;&lt;wsp:rsid wsp:val=&quot;00D6421A&quot;/&gt;&lt;wsp:rsid wsp:val=&quot;00D643CD&quot;/&gt;&lt;wsp:rsid wsp:val=&quot;00D6480E&quot;/&gt;&lt;wsp:rsid wsp:val=&quot;00D66732&quot;/&gt;&lt;wsp:rsid wsp:val=&quot;00D66972&quot;/&gt;&lt;wsp:rsid wsp:val=&quot;00D66DB9&quot;/&gt;&lt;wsp:rsid wsp:val=&quot;00D707ED&quot;/&gt;&lt;wsp:rsid wsp:val=&quot;00D7149A&quot;/&gt;&lt;wsp:rsid wsp:val=&quot;00D71A59&quot;/&gt;&lt;wsp:rsid wsp:val=&quot;00D71AEF&quot;/&gt;&lt;wsp:rsid wsp:val=&quot;00D72B30&quot;/&gt;&lt;wsp:rsid wsp:val=&quot;00D72D0E&quot;/&gt;&lt;wsp:rsid wsp:val=&quot;00D72FF5&quot;/&gt;&lt;wsp:rsid wsp:val=&quot;00D7329D&quot;/&gt;&lt;wsp:rsid wsp:val=&quot;00D733F1&quot;/&gt;&lt;wsp:rsid wsp:val=&quot;00D740C5&quot;/&gt;&lt;wsp:rsid wsp:val=&quot;00D74D83&quot;/&gt;&lt;wsp:rsid wsp:val=&quot;00D761F8&quot;/&gt;&lt;wsp:rsid wsp:val=&quot;00D7686F&quot;/&gt;&lt;wsp:rsid wsp:val=&quot;00D76EEC&quot;/&gt;&lt;wsp:rsid wsp:val=&quot;00D805FC&quot;/&gt;&lt;wsp:rsid wsp:val=&quot;00D818AF&quot;/&gt;&lt;wsp:rsid wsp:val=&quot;00D820E0&quot;/&gt;&lt;wsp:rsid wsp:val=&quot;00D82765&quot;/&gt;&lt;wsp:rsid wsp:val=&quot;00D82BD9&quot;/&gt;&lt;wsp:rsid wsp:val=&quot;00D8393C&quot;/&gt;&lt;wsp:rsid wsp:val=&quot;00D84464&quot;/&gt;&lt;wsp:rsid wsp:val=&quot;00D85303&quot;/&gt;&lt;wsp:rsid wsp:val=&quot;00D85669&quot;/&gt;&lt;wsp:rsid wsp:val=&quot;00D86112&quot;/&gt;&lt;wsp:rsid wsp:val=&quot;00D8634D&quot;/&gt;&lt;wsp:rsid wsp:val=&quot;00D86CB6&quot;/&gt;&lt;wsp:rsid wsp:val=&quot;00D86DBD&quot;/&gt;&lt;wsp:rsid wsp:val=&quot;00D8786F&quot;/&gt;&lt;wsp:rsid wsp:val=&quot;00D878B6&quot;/&gt;&lt;wsp:rsid wsp:val=&quot;00D87C2B&quot;/&gt;&lt;wsp:rsid wsp:val=&quot;00D903B0&quot;/&gt;&lt;wsp:rsid wsp:val=&quot;00D916D9&quot;/&gt;&lt;wsp:rsid wsp:val=&quot;00D917FE&quot;/&gt;&lt;wsp:rsid wsp:val=&quot;00D926AF&quot;/&gt;&lt;wsp:rsid wsp:val=&quot;00D93284&quot;/&gt;&lt;wsp:rsid wsp:val=&quot;00D9391A&quot;/&gt;&lt;wsp:rsid wsp:val=&quot;00D93A88&quot;/&gt;&lt;wsp:rsid wsp:val=&quot;00D94534&quot;/&gt;&lt;wsp:rsid wsp:val=&quot;00D947CA&quot;/&gt;&lt;wsp:rsid wsp:val=&quot;00D952C0&quot;/&gt;&lt;wsp:rsid wsp:val=&quot;00D9686D&quot;/&gt;&lt;wsp:rsid wsp:val=&quot;00D978F3&quot;/&gt;&lt;wsp:rsid wsp:val=&quot;00D97D9F&quot;/&gt;&lt;wsp:rsid wsp:val=&quot;00DA023E&quot;/&gt;&lt;wsp:rsid wsp:val=&quot;00DA063D&quot;/&gt;&lt;wsp:rsid wsp:val=&quot;00DA0B67&quot;/&gt;&lt;wsp:rsid wsp:val=&quot;00DA43A7&quot;/&gt;&lt;wsp:rsid wsp:val=&quot;00DA4BE2&quot;/&gt;&lt;wsp:rsid wsp:val=&quot;00DA4E61&quot;/&gt;&lt;wsp:rsid wsp:val=&quot;00DA50C5&quot;/&gt;&lt;wsp:rsid wsp:val=&quot;00DA7F64&quot;/&gt;&lt;wsp:rsid wsp:val=&quot;00DB04F9&quot;/&gt;&lt;wsp:rsid wsp:val=&quot;00DB0EB7&quot;/&gt;&lt;wsp:rsid wsp:val=&quot;00DB376E&quot;/&gt;&lt;wsp:rsid wsp:val=&quot;00DB3F61&quot;/&gt;&lt;wsp:rsid wsp:val=&quot;00DB4087&quot;/&gt;&lt;wsp:rsid wsp:val=&quot;00DB43E5&quot;/&gt;&lt;wsp:rsid wsp:val=&quot;00DB4434&quot;/&gt;&lt;wsp:rsid wsp:val=&quot;00DB4611&quot;/&gt;&lt;wsp:rsid wsp:val=&quot;00DB4B23&quot;/&gt;&lt;wsp:rsid wsp:val=&quot;00DB5531&quot;/&gt;&lt;wsp:rsid wsp:val=&quot;00DB5F46&quot;/&gt;&lt;wsp:rsid wsp:val=&quot;00DB67F8&quot;/&gt;&lt;wsp:rsid wsp:val=&quot;00DB6C46&quot;/&gt;&lt;wsp:rsid wsp:val=&quot;00DC0230&quot;/&gt;&lt;wsp:rsid wsp:val=&quot;00DC0962&quot;/&gt;&lt;wsp:rsid wsp:val=&quot;00DC120A&quot;/&gt;&lt;wsp:rsid wsp:val=&quot;00DC12C1&quot;/&gt;&lt;wsp:rsid wsp:val=&quot;00DC1AE3&quot;/&gt;&lt;wsp:rsid wsp:val=&quot;00DC1DC6&quot;/&gt;&lt;wsp:rsid wsp:val=&quot;00DC3090&quot;/&gt;&lt;wsp:rsid wsp:val=&quot;00DC3F6C&quot;/&gt;&lt;wsp:rsid wsp:val=&quot;00DC4124&quot;/&gt;&lt;wsp:rsid wsp:val=&quot;00DC49F8&quot;/&gt;&lt;wsp:rsid wsp:val=&quot;00DC5857&quot;/&gt;&lt;wsp:rsid wsp:val=&quot;00DC585A&quot;/&gt;&lt;wsp:rsid wsp:val=&quot;00DC6857&quot;/&gt;&lt;wsp:rsid wsp:val=&quot;00DC6C89&quot;/&gt;&lt;wsp:rsid wsp:val=&quot;00DC7AF8&quot;/&gt;&lt;wsp:rsid wsp:val=&quot;00DD073D&quot;/&gt;&lt;wsp:rsid wsp:val=&quot;00DD0F61&quot;/&gt;&lt;wsp:rsid wsp:val=&quot;00DD107D&quot;/&gt;&lt;wsp:rsid wsp:val=&quot;00DD1C21&quot;/&gt;&lt;wsp:rsid wsp:val=&quot;00DD283A&quot;/&gt;&lt;wsp:rsid wsp:val=&quot;00DD2873&quot;/&gt;&lt;wsp:rsid wsp:val=&quot;00DD2AE2&quot;/&gt;&lt;wsp:rsid wsp:val=&quot;00DD3A16&quot;/&gt;&lt;wsp:rsid wsp:val=&quot;00DD4072&quot;/&gt;&lt;wsp:rsid wsp:val=&quot;00DD427E&quot;/&gt;&lt;wsp:rsid wsp:val=&quot;00DD5658&quot;/&gt;&lt;wsp:rsid wsp:val=&quot;00DD783C&quot;/&gt;&lt;wsp:rsid wsp:val=&quot;00DD7C54&quot;/&gt;&lt;wsp:rsid wsp:val=&quot;00DE05AA&quot;/&gt;&lt;wsp:rsid wsp:val=&quot;00DE1057&quot;/&gt;&lt;wsp:rsid wsp:val=&quot;00DE1963&quot;/&gt;&lt;wsp:rsid wsp:val=&quot;00DE198F&quot;/&gt;&lt;wsp:rsid wsp:val=&quot;00DE3387&quot;/&gt;&lt;wsp:rsid wsp:val=&quot;00DE37C0&quot;/&gt;&lt;wsp:rsid wsp:val=&quot;00DE3D32&quot;/&gt;&lt;wsp:rsid wsp:val=&quot;00DE4513&quot;/&gt;&lt;wsp:rsid wsp:val=&quot;00DE4E64&quot;/&gt;&lt;wsp:rsid wsp:val=&quot;00DE52F8&quot;/&gt;&lt;wsp:rsid wsp:val=&quot;00DF042A&quot;/&gt;&lt;wsp:rsid wsp:val=&quot;00DF067A&quot;/&gt;&lt;wsp:rsid wsp:val=&quot;00DF0C78&quot;/&gt;&lt;wsp:rsid wsp:val=&quot;00DF13D6&quot;/&gt;&lt;wsp:rsid wsp:val=&quot;00DF2159&quot;/&gt;&lt;wsp:rsid wsp:val=&quot;00DF2F98&quot;/&gt;&lt;wsp:rsid wsp:val=&quot;00DF4024&quot;/&gt;&lt;wsp:rsid wsp:val=&quot;00DF598C&quot;/&gt;&lt;wsp:rsid wsp:val=&quot;00DF6601&quot;/&gt;&lt;wsp:rsid wsp:val=&quot;00DF6635&quot;/&gt;&lt;wsp:rsid wsp:val=&quot;00DF693E&quot;/&gt;&lt;wsp:rsid wsp:val=&quot;00DF7AA7&quot;/&gt;&lt;wsp:rsid wsp:val=&quot;00E00A43&quot;/&gt;&lt;wsp:rsid wsp:val=&quot;00E01425&quot;/&gt;&lt;wsp:rsid wsp:val=&quot;00E01496&quot;/&gt;&lt;wsp:rsid wsp:val=&quot;00E019AD&quot;/&gt;&lt;wsp:rsid wsp:val=&quot;00E01E7F&quot;/&gt;&lt;wsp:rsid wsp:val=&quot;00E02799&quot;/&gt;&lt;wsp:rsid wsp:val=&quot;00E038CF&quot;/&gt;&lt;wsp:rsid wsp:val=&quot;00E03E39&quot;/&gt;&lt;wsp:rsid wsp:val=&quot;00E05928&quot;/&gt;&lt;wsp:rsid wsp:val=&quot;00E05EBA&quot;/&gt;&lt;wsp:rsid wsp:val=&quot;00E060A7&quot;/&gt;&lt;wsp:rsid wsp:val=&quot;00E06974&quot;/&gt;&lt;wsp:rsid wsp:val=&quot;00E06D8B&quot;/&gt;&lt;wsp:rsid wsp:val=&quot;00E077C6&quot;/&gt;&lt;wsp:rsid wsp:val=&quot;00E07DA7&quot;/&gt;&lt;wsp:rsid wsp:val=&quot;00E107F6&quot;/&gt;&lt;wsp:rsid wsp:val=&quot;00E12373&quot;/&gt;&lt;wsp:rsid wsp:val=&quot;00E12978&quot;/&gt;&lt;wsp:rsid wsp:val=&quot;00E13643&quot;/&gt;&lt;wsp:rsid wsp:val=&quot;00E1392B&quot;/&gt;&lt;wsp:rsid wsp:val=&quot;00E139AF&quot;/&gt;&lt;wsp:rsid wsp:val=&quot;00E1453F&quot;/&gt;&lt;wsp:rsid wsp:val=&quot;00E14CA8&quot;/&gt;&lt;wsp:rsid wsp:val=&quot;00E14CE7&quot;/&gt;&lt;wsp:rsid wsp:val=&quot;00E154B3&quot;/&gt;&lt;wsp:rsid wsp:val=&quot;00E15580&quot;/&gt;&lt;wsp:rsid wsp:val=&quot;00E15B27&quot;/&gt;&lt;wsp:rsid wsp:val=&quot;00E15EEC&quot;/&gt;&lt;wsp:rsid wsp:val=&quot;00E163E8&quot;/&gt;&lt;wsp:rsid wsp:val=&quot;00E1654D&quot;/&gt;&lt;wsp:rsid wsp:val=&quot;00E16D28&quot;/&gt;&lt;wsp:rsid wsp:val=&quot;00E17555&quot;/&gt;&lt;wsp:rsid wsp:val=&quot;00E17A61&quot;/&gt;&lt;wsp:rsid wsp:val=&quot;00E20617&quot;/&gt;&lt;wsp:rsid wsp:val=&quot;00E20E9F&quot;/&gt;&lt;wsp:rsid wsp:val=&quot;00E20F12&quot;/&gt;&lt;wsp:rsid wsp:val=&quot;00E23057&quot;/&gt;&lt;wsp:rsid wsp:val=&quot;00E23600&quot;/&gt;&lt;wsp:rsid wsp:val=&quot;00E23612&quot;/&gt;&lt;wsp:rsid wsp:val=&quot;00E23B5B&quot;/&gt;&lt;wsp:rsid wsp:val=&quot;00E248DA&quot;/&gt;&lt;wsp:rsid wsp:val=&quot;00E249B6&quot;/&gt;&lt;wsp:rsid wsp:val=&quot;00E25D02&quot;/&gt;&lt;wsp:rsid wsp:val=&quot;00E26FF1&quot;/&gt;&lt;wsp:rsid wsp:val=&quot;00E27039&quot;/&gt;&lt;wsp:rsid wsp:val=&quot;00E27CF3&quot;/&gt;&lt;wsp:rsid wsp:val=&quot;00E27D94&quot;/&gt;&lt;wsp:rsid wsp:val=&quot;00E3047C&quot;/&gt;&lt;wsp:rsid wsp:val=&quot;00E30884&quot;/&gt;&lt;wsp:rsid wsp:val=&quot;00E30F56&quot;/&gt;&lt;wsp:rsid wsp:val=&quot;00E31449&quot;/&gt;&lt;wsp:rsid wsp:val=&quot;00E31D86&quot;/&gt;&lt;wsp:rsid wsp:val=&quot;00E3212F&quot;/&gt;&lt;wsp:rsid wsp:val=&quot;00E32397&quot;/&gt;&lt;wsp:rsid wsp:val=&quot;00E32906&quot;/&gt;&lt;wsp:rsid wsp:val=&quot;00E3301C&quot;/&gt;&lt;wsp:rsid wsp:val=&quot;00E33027&quot;/&gt;&lt;wsp:rsid wsp:val=&quot;00E333C0&quot;/&gt;&lt;wsp:rsid wsp:val=&quot;00E337FF&quot;/&gt;&lt;wsp:rsid wsp:val=&quot;00E34E6F&quot;/&gt;&lt;wsp:rsid wsp:val=&quot;00E355F6&quot;/&gt;&lt;wsp:rsid wsp:val=&quot;00E3672D&quot;/&gt;&lt;wsp:rsid wsp:val=&quot;00E36F2D&quot;/&gt;&lt;wsp:rsid wsp:val=&quot;00E372F1&quot;/&gt;&lt;wsp:rsid wsp:val=&quot;00E37768&quot;/&gt;&lt;wsp:rsid wsp:val=&quot;00E37AF0&quot;/&gt;&lt;wsp:rsid wsp:val=&quot;00E41181&quot;/&gt;&lt;wsp:rsid wsp:val=&quot;00E4167F&quot;/&gt;&lt;wsp:rsid wsp:val=&quot;00E418B4&quot;/&gt;&lt;wsp:rsid wsp:val=&quot;00E41BD5&quot;/&gt;&lt;wsp:rsid wsp:val=&quot;00E42684&quot;/&gt;&lt;wsp:rsid wsp:val=&quot;00E4448B&quot;/&gt;&lt;wsp:rsid wsp:val=&quot;00E44725&quot;/&gt;&lt;wsp:rsid wsp:val=&quot;00E447B4&quot;/&gt;&lt;wsp:rsid wsp:val=&quot;00E45528&quot;/&gt;&lt;wsp:rsid wsp:val=&quot;00E45A27&quot;/&gt;&lt;wsp:rsid wsp:val=&quot;00E45C5C&quot;/&gt;&lt;wsp:rsid wsp:val=&quot;00E45FB8&quot;/&gt;&lt;wsp:rsid wsp:val=&quot;00E4677A&quot;/&gt;&lt;wsp:rsid wsp:val=&quot;00E474C7&quot;/&gt;&lt;wsp:rsid wsp:val=&quot;00E47928&quot;/&gt;&lt;wsp:rsid wsp:val=&quot;00E504A0&quot;/&gt;&lt;wsp:rsid wsp:val=&quot;00E51C49&quot;/&gt;&lt;wsp:rsid wsp:val=&quot;00E52948&quot;/&gt;&lt;wsp:rsid wsp:val=&quot;00E53D73&quot;/&gt;&lt;wsp:rsid wsp:val=&quot;00E543AC&quot;/&gt;&lt;wsp:rsid wsp:val=&quot;00E54FD2&quot;/&gt;&lt;wsp:rsid wsp:val=&quot;00E555F6&quot;/&gt;&lt;wsp:rsid wsp:val=&quot;00E56167&quot;/&gt;&lt;wsp:rsid wsp:val=&quot;00E563FF&quot;/&gt;&lt;wsp:rsid wsp:val=&quot;00E579AE&quot;/&gt;&lt;wsp:rsid wsp:val=&quot;00E57F3D&quot;/&gt;&lt;wsp:rsid wsp:val=&quot;00E604ED&quot;/&gt;&lt;wsp:rsid wsp:val=&quot;00E6057A&quot;/&gt;&lt;wsp:rsid wsp:val=&quot;00E60994&quot;/&gt;&lt;wsp:rsid wsp:val=&quot;00E61009&quot;/&gt;&lt;wsp:rsid wsp:val=&quot;00E61C53&quot;/&gt;&lt;wsp:rsid wsp:val=&quot;00E62316&quot;/&gt;&lt;wsp:rsid wsp:val=&quot;00E62BAE&quot;/&gt;&lt;wsp:rsid wsp:val=&quot;00E62C9C&quot;/&gt;&lt;wsp:rsid wsp:val=&quot;00E62E48&quot;/&gt;&lt;wsp:rsid wsp:val=&quot;00E63DC9&quot;/&gt;&lt;wsp:rsid wsp:val=&quot;00E64876&quot;/&gt;&lt;wsp:rsid wsp:val=&quot;00E650CA&quot;/&gt;&lt;wsp:rsid wsp:val=&quot;00E65DF2&quot;/&gt;&lt;wsp:rsid wsp:val=&quot;00E66AD4&quot;/&gt;&lt;wsp:rsid wsp:val=&quot;00E671D2&quot;/&gt;&lt;wsp:rsid wsp:val=&quot;00E672E9&quot;/&gt;&lt;wsp:rsid wsp:val=&quot;00E676B7&quot;/&gt;&lt;wsp:rsid wsp:val=&quot;00E679E2&quot;/&gt;&lt;wsp:rsid wsp:val=&quot;00E71703&quot;/&gt;&lt;wsp:rsid wsp:val=&quot;00E72BD4&quot;/&gt;&lt;wsp:rsid wsp:val=&quot;00E72CE9&quot;/&gt;&lt;wsp:rsid wsp:val=&quot;00E73AE3&quot;/&gt;&lt;wsp:rsid wsp:val=&quot;00E73E77&quot;/&gt;&lt;wsp:rsid wsp:val=&quot;00E744F7&quot;/&gt;&lt;wsp:rsid wsp:val=&quot;00E747FA&quot;/&gt;&lt;wsp:rsid wsp:val=&quot;00E76C69&quot;/&gt;&lt;wsp:rsid wsp:val=&quot;00E7750E&quot;/&gt;&lt;wsp:rsid wsp:val=&quot;00E8008E&quot;/&gt;&lt;wsp:rsid wsp:val=&quot;00E81AF9&quot;/&gt;&lt;wsp:rsid wsp:val=&quot;00E821B8&quot;/&gt;&lt;wsp:rsid wsp:val=&quot;00E83618&quot;/&gt;&lt;wsp:rsid wsp:val=&quot;00E85006&quot;/&gt;&lt;wsp:rsid wsp:val=&quot;00E85AFE&quot;/&gt;&lt;wsp:rsid wsp:val=&quot;00E85DAD&quot;/&gt;&lt;wsp:rsid wsp:val=&quot;00E85FAE&quot;/&gt;&lt;wsp:rsid wsp:val=&quot;00E8627E&quot;/&gt;&lt;wsp:rsid wsp:val=&quot;00E866DE&quot;/&gt;&lt;wsp:rsid wsp:val=&quot;00E8688C&quot;/&gt;&lt;wsp:rsid wsp:val=&quot;00E87218&quot;/&gt;&lt;wsp:rsid wsp:val=&quot;00E87D82&quot;/&gt;&lt;wsp:rsid wsp:val=&quot;00E9058C&quot;/&gt;&lt;wsp:rsid wsp:val=&quot;00E90ACA&quot;/&gt;&lt;wsp:rsid wsp:val=&quot;00E92E34&quot;/&gt;&lt;wsp:rsid wsp:val=&quot;00E93B59&quot;/&gt;&lt;wsp:rsid wsp:val=&quot;00E94050&quot;/&gt;&lt;wsp:rsid wsp:val=&quot;00E946C3&quot;/&gt;&lt;wsp:rsid wsp:val=&quot;00E947AA&quot;/&gt;&lt;wsp:rsid wsp:val=&quot;00E94935&quot;/&gt;&lt;wsp:rsid wsp:val=&quot;00E94ED5&quot;/&gt;&lt;wsp:rsid wsp:val=&quot;00E9532B&quot;/&gt;&lt;wsp:rsid wsp:val=&quot;00E95750&quot;/&gt;&lt;wsp:rsid wsp:val=&quot;00E95B45&quot;/&gt;&lt;wsp:rsid wsp:val=&quot;00E96C09&quot;/&gt;&lt;wsp:rsid wsp:val=&quot;00E9777F&quot;/&gt;&lt;wsp:rsid wsp:val=&quot;00EA0AA7&quot;/&gt;&lt;wsp:rsid wsp:val=&quot;00EA0B9B&quot;/&gt;&lt;wsp:rsid wsp:val=&quot;00EA3506&quot;/&gt;&lt;wsp:rsid wsp:val=&quot;00EA3732&quot;/&gt;&lt;wsp:rsid wsp:val=&quot;00EA3A7A&quot;/&gt;&lt;wsp:rsid wsp:val=&quot;00EA3B80&quot;/&gt;&lt;wsp:rsid wsp:val=&quot;00EA4751&quot;/&gt;&lt;wsp:rsid wsp:val=&quot;00EA68B2&quot;/&gt;&lt;wsp:rsid wsp:val=&quot;00EA7C22&quot;/&gt;&lt;wsp:rsid wsp:val=&quot;00EB008D&quot;/&gt;&lt;wsp:rsid wsp:val=&quot;00EB11CB&quot;/&gt;&lt;wsp:rsid wsp:val=&quot;00EB1B45&quot;/&gt;&lt;wsp:rsid wsp:val=&quot;00EB3220&quot;/&gt;&lt;wsp:rsid wsp:val=&quot;00EB407F&quot;/&gt;&lt;wsp:rsid wsp:val=&quot;00EB45E0&quot;/&gt;&lt;wsp:rsid wsp:val=&quot;00EB4EC1&quot;/&gt;&lt;wsp:rsid wsp:val=&quot;00EB677E&quot;/&gt;&lt;wsp:rsid wsp:val=&quot;00EB6F33&quot;/&gt;&lt;wsp:rsid wsp:val=&quot;00EB7753&quot;/&gt;&lt;wsp:rsid wsp:val=&quot;00EB7B02&quot;/&gt;&lt;wsp:rsid wsp:val=&quot;00EB7CB8&quot;/&gt;&lt;wsp:rsid wsp:val=&quot;00EC034A&quot;/&gt;&lt;wsp:rsid wsp:val=&quot;00EC13D5&quot;/&gt;&lt;wsp:rsid wsp:val=&quot;00EC3A67&quot;/&gt;&lt;wsp:rsid wsp:val=&quot;00EC4841&quot;/&gt;&lt;wsp:rsid wsp:val=&quot;00EC49A4&quot;/&gt;&lt;wsp:rsid wsp:val=&quot;00EC5E2E&quot;/&gt;&lt;wsp:rsid wsp:val=&quot;00EC6DC8&quot;/&gt;&lt;wsp:rsid wsp:val=&quot;00EC71B5&quot;/&gt;&lt;wsp:rsid wsp:val=&quot;00EC71CD&quot;/&gt;&lt;wsp:rsid wsp:val=&quot;00EC78D0&quot;/&gt;&lt;wsp:rsid wsp:val=&quot;00ED0335&quot;/&gt;&lt;wsp:rsid wsp:val=&quot;00ED1BA4&quot;/&gt;&lt;wsp:rsid wsp:val=&quot;00ED1CD7&quot;/&gt;&lt;wsp:rsid wsp:val=&quot;00ED28C8&quot;/&gt;&lt;wsp:rsid wsp:val=&quot;00ED28FE&quot;/&gt;&lt;wsp:rsid wsp:val=&quot;00ED32EB&quot;/&gt;&lt;wsp:rsid wsp:val=&quot;00ED38B4&quot;/&gt;&lt;wsp:rsid wsp:val=&quot;00ED3A07&quot;/&gt;&lt;wsp:rsid wsp:val=&quot;00ED4A70&quot;/&gt;&lt;wsp:rsid wsp:val=&quot;00ED5F15&quot;/&gt;&lt;wsp:rsid wsp:val=&quot;00ED6AA7&quot;/&gt;&lt;wsp:rsid wsp:val=&quot;00ED6C1C&quot;/&gt;&lt;wsp:rsid wsp:val=&quot;00ED7D79&quot;/&gt;&lt;wsp:rsid wsp:val=&quot;00EE0498&quot;/&gt;&lt;wsp:rsid wsp:val=&quot;00EE06DE&quot;/&gt;&lt;wsp:rsid wsp:val=&quot;00EE0FF8&quot;/&gt;&lt;wsp:rsid wsp:val=&quot;00EE1239&quot;/&gt;&lt;wsp:rsid wsp:val=&quot;00EE17BA&quot;/&gt;&lt;wsp:rsid wsp:val=&quot;00EE18D7&quot;/&gt;&lt;wsp:rsid wsp:val=&quot;00EE1D3F&quot;/&gt;&lt;wsp:rsid wsp:val=&quot;00EE36A8&quot;/&gt;&lt;wsp:rsid wsp:val=&quot;00EE4BAF&quot;/&gt;&lt;wsp:rsid wsp:val=&quot;00EE5708&quot;/&gt;&lt;wsp:rsid wsp:val=&quot;00EE6479&quot;/&gt;&lt;wsp:rsid wsp:val=&quot;00EE7827&quot;/&gt;&lt;wsp:rsid wsp:val=&quot;00EF0E94&quot;/&gt;&lt;wsp:rsid wsp:val=&quot;00EF2DC2&quot;/&gt;&lt;wsp:rsid wsp:val=&quot;00EF38FB&quot;/&gt;&lt;wsp:rsid wsp:val=&quot;00EF3C0C&quot;/&gt;&lt;wsp:rsid wsp:val=&quot;00EF4932&quot;/&gt;&lt;wsp:rsid wsp:val=&quot;00EF52AD&quot;/&gt;&lt;wsp:rsid wsp:val=&quot;00EF5CBF&quot;/&gt;&lt;wsp:rsid wsp:val=&quot;00EF64DE&quot;/&gt;&lt;wsp:rsid wsp:val=&quot;00EF79E3&quot;/&gt;&lt;wsp:rsid wsp:val=&quot;00F01540&quot;/&gt;&lt;wsp:rsid wsp:val=&quot;00F0154B&quot;/&gt;&lt;wsp:rsid wsp:val=&quot;00F02BBB&quot;/&gt;&lt;wsp:rsid wsp:val=&quot;00F03367&quot;/&gt;&lt;wsp:rsid wsp:val=&quot;00F0360C&quot;/&gt;&lt;wsp:rsid wsp:val=&quot;00F0367B&quot;/&gt;&lt;wsp:rsid wsp:val=&quot;00F03813&quot;/&gt;&lt;wsp:rsid wsp:val=&quot;00F03CC1&quot;/&gt;&lt;wsp:rsid wsp:val=&quot;00F04819&quot;/&gt;&lt;wsp:rsid wsp:val=&quot;00F04ACC&quot;/&gt;&lt;wsp:rsid wsp:val=&quot;00F04B13&quot;/&gt;&lt;wsp:rsid wsp:val=&quot;00F056D2&quot;/&gt;&lt;wsp:rsid wsp:val=&quot;00F05E35&quot;/&gt;&lt;wsp:rsid wsp:val=&quot;00F06093&quot;/&gt;&lt;wsp:rsid wsp:val=&quot;00F07725&quot;/&gt;&lt;wsp:rsid wsp:val=&quot;00F10FE6&quot;/&gt;&lt;wsp:rsid wsp:val=&quot;00F1176D&quot;/&gt;&lt;wsp:rsid wsp:val=&quot;00F11BB8&quot;/&gt;&lt;wsp:rsid wsp:val=&quot;00F12077&quot;/&gt;&lt;wsp:rsid wsp:val=&quot;00F1244F&quot;/&gt;&lt;wsp:rsid wsp:val=&quot;00F128B6&quot;/&gt;&lt;wsp:rsid wsp:val=&quot;00F12EB0&quot;/&gt;&lt;wsp:rsid wsp:val=&quot;00F138B9&quot;/&gt;&lt;wsp:rsid wsp:val=&quot;00F13AD3&quot;/&gt;&lt;wsp:rsid wsp:val=&quot;00F13F1E&quot;/&gt;&lt;wsp:rsid wsp:val=&quot;00F14613&quot;/&gt;&lt;wsp:rsid wsp:val=&quot;00F15309&quot;/&gt;&lt;wsp:rsid wsp:val=&quot;00F155F6&quot;/&gt;&lt;wsp:rsid wsp:val=&quot;00F157BD&quot;/&gt;&lt;wsp:rsid wsp:val=&quot;00F161B1&quot;/&gt;&lt;wsp:rsid wsp:val=&quot;00F16485&quot;/&gt;&lt;wsp:rsid wsp:val=&quot;00F2173D&quot;/&gt;&lt;wsp:rsid wsp:val=&quot;00F217F1&quot;/&gt;&lt;wsp:rsid wsp:val=&quot;00F21902&quot;/&gt;&lt;wsp:rsid wsp:val=&quot;00F21E92&quot;/&gt;&lt;wsp:rsid wsp:val=&quot;00F221A1&quot;/&gt;&lt;wsp:rsid wsp:val=&quot;00F227CB&quot;/&gt;&lt;wsp:rsid wsp:val=&quot;00F243F9&quot;/&gt;&lt;wsp:rsid wsp:val=&quot;00F24DA2&quot;/&gt;&lt;wsp:rsid wsp:val=&quot;00F24E44&quot;/&gt;&lt;wsp:rsid wsp:val=&quot;00F25AA4&quot;/&gt;&lt;wsp:rsid wsp:val=&quot;00F264EC&quot;/&gt;&lt;wsp:rsid wsp:val=&quot;00F26509&quot;/&gt;&lt;wsp:rsid wsp:val=&quot;00F26668&quot;/&gt;&lt;wsp:rsid wsp:val=&quot;00F26AE1&quot;/&gt;&lt;wsp:rsid wsp:val=&quot;00F26F3B&quot;/&gt;&lt;wsp:rsid wsp:val=&quot;00F27693&quot;/&gt;&lt;wsp:rsid wsp:val=&quot;00F277A6&quot;/&gt;&lt;wsp:rsid wsp:val=&quot;00F278CF&quot;/&gt;&lt;wsp:rsid wsp:val=&quot;00F3098B&quot;/&gt;&lt;wsp:rsid wsp:val=&quot;00F30E60&quot;/&gt;&lt;wsp:rsid wsp:val=&quot;00F32447&quot;/&gt;&lt;wsp:rsid wsp:val=&quot;00F33FCD&quot;/&gt;&lt;wsp:rsid wsp:val=&quot;00F34224&quot;/&gt;&lt;wsp:rsid wsp:val=&quot;00F34A21&quot;/&gt;&lt;wsp:rsid wsp:val=&quot;00F36760&quot;/&gt;&lt;wsp:rsid wsp:val=&quot;00F374C8&quot;/&gt;&lt;wsp:rsid wsp:val=&quot;00F431F6&quot;/&gt;&lt;wsp:rsid wsp:val=&quot;00F43C44&quot;/&gt;&lt;wsp:rsid wsp:val=&quot;00F43DEA&quot;/&gt;&lt;wsp:rsid wsp:val=&quot;00F43E28&quot;/&gt;&lt;wsp:rsid wsp:val=&quot;00F44E76&quot;/&gt;&lt;wsp:rsid wsp:val=&quot;00F47681&quot;/&gt;&lt;wsp:rsid wsp:val=&quot;00F47878&quot;/&gt;&lt;wsp:rsid wsp:val=&quot;00F504F3&quot;/&gt;&lt;wsp:rsid wsp:val=&quot;00F50EFA&quot;/&gt;&lt;wsp:rsid wsp:val=&quot;00F512B2&quot;/&gt;&lt;wsp:rsid wsp:val=&quot;00F5153A&quot;/&gt;&lt;wsp:rsid wsp:val=&quot;00F525A6&quot;/&gt;&lt;wsp:rsid wsp:val=&quot;00F52980&quot;/&gt;&lt;wsp:rsid wsp:val=&quot;00F530A9&quot;/&gt;&lt;wsp:rsid wsp:val=&quot;00F53F36&quot;/&gt;&lt;wsp:rsid wsp:val=&quot;00F53F3F&quot;/&gt;&lt;wsp:rsid wsp:val=&quot;00F54025&quot;/&gt;&lt;wsp:rsid wsp:val=&quot;00F54127&quot;/&gt;&lt;wsp:rsid wsp:val=&quot;00F54EB6&quot;/&gt;&lt;wsp:rsid wsp:val=&quot;00F55A7A&quot;/&gt;&lt;wsp:rsid wsp:val=&quot;00F56D2A&quot;/&gt;&lt;wsp:rsid wsp:val=&quot;00F605B7&quot;/&gt;&lt;wsp:rsid wsp:val=&quot;00F6090F&quot;/&gt;&lt;wsp:rsid wsp:val=&quot;00F60D03&quot;/&gt;&lt;wsp:rsid wsp:val=&quot;00F622B6&quot;/&gt;&lt;wsp:rsid wsp:val=&quot;00F637A7&quot;/&gt;&lt;wsp:rsid wsp:val=&quot;00F6428A&quot;/&gt;&lt;wsp:rsid wsp:val=&quot;00F645AB&quot;/&gt;&lt;wsp:rsid wsp:val=&quot;00F6479E&quot;/&gt;&lt;wsp:rsid wsp:val=&quot;00F655C3&quot;/&gt;&lt;wsp:rsid wsp:val=&quot;00F66CDA&quot;/&gt;&lt;wsp:rsid wsp:val=&quot;00F6788E&quot;/&gt;&lt;wsp:rsid wsp:val=&quot;00F700A1&quot;/&gt;&lt;wsp:rsid wsp:val=&quot;00F70315&quot;/&gt;&lt;wsp:rsid wsp:val=&quot;00F70C35&quot;/&gt;&lt;wsp:rsid wsp:val=&quot;00F71173&quot;/&gt;&lt;wsp:rsid wsp:val=&quot;00F71A43&quot;/&gt;&lt;wsp:rsid wsp:val=&quot;00F72101&quot;/&gt;&lt;wsp:rsid wsp:val=&quot;00F7227E&quot;/&gt;&lt;wsp:rsid wsp:val=&quot;00F723DE&quot;/&gt;&lt;wsp:rsid wsp:val=&quot;00F727F5&quot;/&gt;&lt;wsp:rsid wsp:val=&quot;00F729A9&quot;/&gt;&lt;wsp:rsid wsp:val=&quot;00F73EC4&quot;/&gt;&lt;wsp:rsid wsp:val=&quot;00F748AE&quot;/&gt;&lt;wsp:rsid wsp:val=&quot;00F7491A&quot;/&gt;&lt;wsp:rsid wsp:val=&quot;00F75E3D&quot;/&gt;&lt;wsp:rsid wsp:val=&quot;00F75EFE&quot;/&gt;&lt;wsp:rsid wsp:val=&quot;00F761BA&quot;/&gt;&lt;wsp:rsid wsp:val=&quot;00F77855&quot;/&gt;&lt;wsp:rsid wsp:val=&quot;00F80737&quot;/&gt;&lt;wsp:rsid wsp:val=&quot;00F80B9F&quot;/&gt;&lt;wsp:rsid wsp:val=&quot;00F80C33&quot;/&gt;&lt;wsp:rsid wsp:val=&quot;00F80C57&quot;/&gt;&lt;wsp:rsid wsp:val=&quot;00F8147F&quot;/&gt;&lt;wsp:rsid wsp:val=&quot;00F815C9&quot;/&gt;&lt;wsp:rsid wsp:val=&quot;00F81B9C&quot;/&gt;&lt;wsp:rsid wsp:val=&quot;00F81C64&quot;/&gt;&lt;wsp:rsid wsp:val=&quot;00F81ED2&quot;/&gt;&lt;wsp:rsid wsp:val=&quot;00F82EFC&quot;/&gt;&lt;wsp:rsid wsp:val=&quot;00F852A8&quot;/&gt;&lt;wsp:rsid wsp:val=&quot;00F86962&quot;/&gt;&lt;wsp:rsid wsp:val=&quot;00F869D4&quot;/&gt;&lt;wsp:rsid wsp:val=&quot;00F86B68&quot;/&gt;&lt;wsp:rsid wsp:val=&quot;00F8729D&quot;/&gt;&lt;wsp:rsid wsp:val=&quot;00F91C68&quot;/&gt;&lt;wsp:rsid wsp:val=&quot;00F9254F&quot;/&gt;&lt;wsp:rsid wsp:val=&quot;00F9296F&quot;/&gt;&lt;wsp:rsid wsp:val=&quot;00F92F3F&quot;/&gt;&lt;wsp:rsid wsp:val=&quot;00F930EB&quot;/&gt;&lt;wsp:rsid wsp:val=&quot;00F93BA1&quot;/&gt;&lt;wsp:rsid wsp:val=&quot;00F940BF&quot;/&gt;&lt;wsp:rsid wsp:val=&quot;00F944E4&quot;/&gt;&lt;wsp:rsid wsp:val=&quot;00F955F2&quot;/&gt;&lt;wsp:rsid wsp:val=&quot;00F957C0&quot;/&gt;&lt;wsp:rsid wsp:val=&quot;00F9586F&quot;/&gt;&lt;wsp:rsid wsp:val=&quot;00F96137&quot;/&gt;&lt;wsp:rsid wsp:val=&quot;00F96941&quot;/&gt;&lt;wsp:rsid wsp:val=&quot;00FA2656&quot;/&gt;&lt;wsp:rsid wsp:val=&quot;00FA2BED&quot;/&gt;&lt;wsp:rsid wsp:val=&quot;00FA3868&quot;/&gt;&lt;wsp:rsid wsp:val=&quot;00FA4279&quot;/&gt;&lt;wsp:rsid wsp:val=&quot;00FA44A9&quot;/&gt;&lt;wsp:rsid wsp:val=&quot;00FA4540&quot;/&gt;&lt;wsp:rsid wsp:val=&quot;00FA4F03&quot;/&gt;&lt;wsp:rsid wsp:val=&quot;00FA62A9&quot;/&gt;&lt;wsp:rsid wsp:val=&quot;00FA682B&quot;/&gt;&lt;wsp:rsid wsp:val=&quot;00FA68BD&quot;/&gt;&lt;wsp:rsid wsp:val=&quot;00FA703B&quot;/&gt;&lt;wsp:rsid wsp:val=&quot;00FA79C7&quot;/&gt;&lt;wsp:rsid wsp:val=&quot;00FB0615&quot;/&gt;&lt;wsp:rsid wsp:val=&quot;00FB1C0D&quot;/&gt;&lt;wsp:rsid wsp:val=&quot;00FB221A&quot;/&gt;&lt;wsp:rsid wsp:val=&quot;00FB2B02&quot;/&gt;&lt;wsp:rsid wsp:val=&quot;00FB324E&quot;/&gt;&lt;wsp:rsid wsp:val=&quot;00FB3383&quot;/&gt;&lt;wsp:rsid wsp:val=&quot;00FB3B36&quot;/&gt;&lt;wsp:rsid wsp:val=&quot;00FB3FFE&quot;/&gt;&lt;wsp:rsid wsp:val=&quot;00FB57A4&quot;/&gt;&lt;wsp:rsid wsp:val=&quot;00FB6242&quot;/&gt;&lt;wsp:rsid wsp:val=&quot;00FB68FE&quot;/&gt;&lt;wsp:rsid wsp:val=&quot;00FB70E6&quot;/&gt;&lt;wsp:rsid wsp:val=&quot;00FB72E3&quot;/&gt;&lt;wsp:rsid wsp:val=&quot;00FC08FF&quot;/&gt;&lt;wsp:rsid wsp:val=&quot;00FC0C46&quot;/&gt;&lt;wsp:rsid wsp:val=&quot;00FC18F1&quot;/&gt;&lt;wsp:rsid wsp:val=&quot;00FC1DDF&quot;/&gt;&lt;wsp:rsid wsp:val=&quot;00FC2067&quot;/&gt;&lt;wsp:rsid wsp:val=&quot;00FC23BB&quot;/&gt;&lt;wsp:rsid wsp:val=&quot;00FC3947&quot;/&gt;&lt;wsp:rsid wsp:val=&quot;00FC702B&quot;/&gt;&lt;wsp:rsid wsp:val=&quot;00FD061A&quot;/&gt;&lt;wsp:rsid wsp:val=&quot;00FD0C97&quot;/&gt;&lt;wsp:rsid wsp:val=&quot;00FD0CDB&quot;/&gt;&lt;wsp:rsid wsp:val=&quot;00FD0E11&quot;/&gt;&lt;wsp:rsid wsp:val=&quot;00FD37DC&quot;/&gt;&lt;wsp:rsid wsp:val=&quot;00FD392D&quot;/&gt;&lt;wsp:rsid wsp:val=&quot;00FD3B8B&quot;/&gt;&lt;wsp:rsid wsp:val=&quot;00FD40FF&quot;/&gt;&lt;wsp:rsid wsp:val=&quot;00FD4166&quot;/&gt;&lt;wsp:rsid wsp:val=&quot;00FD4678&quot;/&gt;&lt;wsp:rsid wsp:val=&quot;00FD58FA&quot;/&gt;&lt;wsp:rsid wsp:val=&quot;00FD60BB&quot;/&gt;&lt;wsp:rsid wsp:val=&quot;00FD71C2&quot;/&gt;&lt;wsp:rsid wsp:val=&quot;00FD78E0&quot;/&gt;&lt;wsp:rsid wsp:val=&quot;00FD7BF6&quot;/&gt;&lt;wsp:rsid wsp:val=&quot;00FD7F6F&quot;/&gt;&lt;wsp:rsid wsp:val=&quot;00FE1141&quot;/&gt;&lt;wsp:rsid wsp:val=&quot;00FE17C3&quot;/&gt;&lt;wsp:rsid wsp:val=&quot;00FE2D7B&quot;/&gt;&lt;wsp:rsid wsp:val=&quot;00FE38F7&quot;/&gt;&lt;wsp:rsid wsp:val=&quot;00FE39EC&quot;/&gt;&lt;wsp:rsid wsp:val=&quot;00FE3EC2&quot;/&gt;&lt;wsp:rsid wsp:val=&quot;00FE43F3&quot;/&gt;&lt;wsp:rsid wsp:val=&quot;00FE4650&quot;/&gt;&lt;wsp:rsid wsp:val=&quot;00FE49B5&quot;/&gt;&lt;wsp:rsid wsp:val=&quot;00FE4AD6&quot;/&gt;&lt;wsp:rsid wsp:val=&quot;00FE4CEC&quot;/&gt;&lt;wsp:rsid wsp:val=&quot;00FE51FA&quot;/&gt;&lt;wsp:rsid wsp:val=&quot;00FE568E&quot;/&gt;&lt;wsp:rsid wsp:val=&quot;00FE5D3F&quot;/&gt;&lt;wsp:rsid wsp:val=&quot;00FE603A&quot;/&gt;&lt;wsp:rsid wsp:val=&quot;00FE62FB&quot;/&gt;&lt;wsp:rsid wsp:val=&quot;00FE6A1C&quot;/&gt;&lt;wsp:rsid wsp:val=&quot;00FE6B60&quot;/&gt;&lt;wsp:rsid wsp:val=&quot;00FE76FF&quot;/&gt;&lt;wsp:rsid wsp:val=&quot;00FF00AA&quot;/&gt;&lt;wsp:rsid wsp:val=&quot;00FF08A8&quot;/&gt;&lt;wsp:rsid wsp:val=&quot;00FF1478&quot;/&gt;&lt;wsp:rsid wsp:val=&quot;00FF1755&quot;/&gt;&lt;wsp:rsid wsp:val=&quot;00FF18E7&quot;/&gt;&lt;wsp:rsid wsp:val=&quot;00FF1A1E&quot;/&gt;&lt;wsp:rsid wsp:val=&quot;00FF1CB7&quot;/&gt;&lt;wsp:rsid wsp:val=&quot;00FF25FD&quot;/&gt;&lt;wsp:rsid wsp:val=&quot;00FF4A4F&quot;/&gt;&lt;wsp:rsid wsp:val=&quot;00FF5993&quot;/&gt;&lt;wsp:rsid wsp:val=&quot;00FF6851&quot;/&gt;&lt;wsp:rsid wsp:val=&quot;00FF6A84&quot;/&gt;&lt;wsp:rsid wsp:val=&quot;00FF6ECF&quot;/&gt;&lt;/wsp:rsids&gt;&lt;/w:docPr&gt;&lt;w:body&gt;&lt;w:p wsp:rsidR=&quot;00000000&quot; wsp:rsidRDefault=&quot;006914A4&quot;&gt;&lt;m:oMathPara&gt;&lt;m:oMath&gt;&lt;m:r&gt;&lt;w:rPr&gt;&lt;w:rFonts w:ascii=&quot;Cambria Math&quot; w:h-ansi=&quot;Cambria Math&quot;/&gt;&lt;wx:font wx:val=&quot;Cambria Math&quot;/&gt;&lt;w:i/&gt;&lt;w:color w:val=&quot;000000&quot;/&gt;&lt;/w:rPr&gt;&lt;m:t&gt;?&lt;/m:t&gt;&lt;/m:r&gt;&lt;m:r&gt;&lt;w:rPr&gt;&lt;w:rFonts w:ascii=&quot;Cambri0a Math&quot; w:h-ansi=&quot;Times New Roman&quot;/&gt;&lt;wx:font wx:val=&quot;Cambria Math&quot;/&gt;&lt;w:i/&gt;&lt;w:color w:val=&quot;000000&quot;/&gt;&lt;/w:rPr&gt;&lt;m:t&gt;=1&lt;/m:t&gt;&lt;/m:r&gt;&lt;m:r&gt;&lt;w:rPr&gt;&lt;w:rFonts w:ascii=&quot;Cambria Math&quot; w:h-ansi=&quot;Times New Roman&quot;/&gt;&lt;wx:font wx:val=&quot;Times New Roman&quot;/&gt;&lt;w:i/&gt;&lt;w:color w:val=&quot;000000&quot;/&gt;&lt;/w:rPr&gt;&lt;m:t&gt;-&lt;/m:t&gt;&lt;/m:r&gt;&lt;m:f&gt;&lt;m:fPr&gt;&lt;m:ctrlPr&gt;&lt;w:rPr&gt;&lt;w:rFonts w:ascii=&quot;Cambria Math&quot; w:h-ansi=&quot;Times New Roman&quot;/&gt;&lt;wx:font wx:val=&quot;Cambria Math&quot;/&gt;&lt;w:i/&gt;&lt;w:i-cs/&gt;&lt;w:color w:val=&quot;000000&quot;/&gt;&lt;/w:rPr&gt;&lt;/m:ctrlPr&gt;&lt;/m:fPr&gt;&lt;m:num&gt;&lt;m:rad&gt;&lt;m:radPr&gt;&lt;m:degHide m:val=&quot;on&quot;/&gt;&lt;m:ctrlPr&gt;&lt;w:rPr&gt;&lt;w:rFonts w:ascii=&quot;Cambria Math&quot; w:h-ansi=&quot;Times New Roman&quot;/&gt;&lt;wx:font wx:val=&quot;Cambria Math&quot;/&gt;&lt;w:i/&gt;&lt;w:i-cs/&gt;&lt;w:color w:val=&quot;000000&quot;/&gt;&lt;/w:rPr&gt;&lt;/m:ctrlPr&gt;&lt;/m:radPr&gt;&lt;m:deg/&gt;&lt;m:e&gt;&lt;m:sSub&gt;&lt;m:sSubPr&gt;&lt;m:ctrlPr&gt;&lt;w:rPr&gt;&lt;w:rFonts w:ascii=&quot;Cambria Math&quot; w:h-ansi=&quot;Times New Roman&quot;/&gt;&lt;wx:font wx:val=&quot;Cambria Math&quot;/&gt;&lt;w:i/&gt;&lt;w:i-cs/&gt;&lt;w:color w:val=&quot;000000&quot;/&gt;&lt;/w:rPr&gt;&lt;/m:ctrlPr&gt;&lt;/m:sSubPr&gt;&lt;m:e&gt;&lt;m:r&gt;&lt;w:rPr&gt;&lt;w:rFonts w:ascii=&quot;Cambria Math&quot; w:h-ansi=&quot;Cambria Math&quot;/&gt;&lt;wx:font wx:val=&quot;Cambria Math&quot;/&gt;&lt;w:i/&gt;&lt;w:color w:val=&quot;000000&quot;/&gt;&lt;/w:rPr&gt;&lt;m:t&gt;d&lt;/m:t&gt;&lt;/m:r&gt;&lt;/m:e&gt;&lt;m:sub&gt;&lt;m:r&gt;&lt;w:rPr&gt;&lt;w:rFonts w:ascii=&quot;Cambria Math&quot; w:h-ansi=&quot;Cambria Math&quot;/&gt;&lt;wx:font wx:val=&quot;Cambria Math&quot;/&gt;&lt;w:i/&gt;&lt;w:color w:val=&quot;000000&quot;/&gt;&lt;/w:rPr&gt;&lt;m:t&gt;i&lt;/m:t&gt;&lt;/m:r&gt;&lt;/m:sub&gt;&lt;/m:sSub&gt;&lt;m:r&gt;&lt;w:rPr&gt;&lt;w:rFonts w:ascii=&quot;Cambria Math&quot; w:h-ansi=&quot;Cambria Math&quot;/&gt;&lt;wx:font wx:val=&quot;Cambria Math&quot;/&gt;&lt;w:i/&gt;&lt;w:color w:val=&quot;000000&quot;/&gt;&lt;/w:rPr&gt;&lt;m:t&gt;*&lt;/m:t&gt;&lt;/m:r&gt;&lt;m:sSub&gt;&lt;m:sSubPr&gt;&lt;m:ctrlPr&gt;&lt;w:rPr&gt;&lt;w:rFonts w:ascii=&quot;Cambria Math&quot; w:h-ansi=&quot;Times New Roman&quot;/&gt;&lt;wx:font wx:val=&quot;Cambria Math&quot;/&gt;&lt;w:i/&gt;&lt;w:i-cs/&gt;&lt;w:color w:val=&quot;000000&quot;/&gt;&lt;/w:rPr&gt;&lt;/m:ctrlPr&gt;&lt;/m:sSubPr&gt;&lt;m:e&gt;&lt;m:r&gt;&lt;w:rPr&gt;&lt;w:rFonts w:ascii=&quot;Cambria Math&quot; w:h-ansi=&quot;Cambria Math&quot;/&gt;&lt;wx:font wx:val=&quot;Cambria Math&quot;/&gt;&lt;w:i/&gt;&lt;w:color w:val=&quot;000000&quot;/&gt;&lt;/w:rPr&gt;&lt;m:t&gt;d&lt;/m:t&gt;&lt;/m:r&gt;&lt;/m:e&gt;&lt;m:sub&gt;&lt;m:r&gt;&lt;w:rPr&gt;&lt;w:rFonts w:ascii=&quot;Cambria Math&quot; w:h-ansi=&quot;Cambria Math&quot;/&gt;&lt;wx:font wx:val=&quot;Cambria Math&quot;/&gt;&lt;w:i/&gt;&lt;w:color w:val=&quot;000000&quot;/&gt;&lt;/w:rPr&gt;&lt;m:t&gt;e&lt;/m:t&gt;&lt;/m:r&gt;&lt;/m:sub&gt;&lt;/m:sSub&gt;&lt;/m:e&gt;&lt;/m:rad&gt;&lt;/m:num&gt;&lt;m:den&gt;&lt;m:nary&gt;&lt;m:naryPr&gt;&lt;m:chr m:val=&quot;??/&gt;&lt;m:ctrlPr&gt;&lt;w:rPr&gt;&lt;w:rFonts w:ascii=&quot;Cambria Math&quot; w:h-ansi=&quot;Times New Roman&quot;/&gt;&lt;wx:font wx:val=&quot;Cambria Math&quot;/&gt;&lt;w:i/&gt;&lt;w:i-cs/&gt;&lt;w:color w:val=&quot;000000&quot;/&gt;&lt;/w:rPr&gt;&lt;/m:ctrlPr&gt;&lt;/m:naryPr&gt;&lt;m:sub&gt;&lt;m:r&gt;&lt;w:rPr&gt;&lt;w:rFonts w:ascii=&quot;Cambria Math&quot; w:h-ansi=&quot;Cambria=&quot; Math&quot;/&gt;&lt;wx:font wx:val=&quot;Cambria Math&quot;/&gt;&lt;w:i/&gt;&lt;w:color w:val=&quot;000000&quot;/&gt;&lt;/w:rPr&gt;&lt;m:t&gt;k&lt;/m:t&gt;&lt;/m:r&gt;&lt;m:r&gt;&lt;w:rPr&gt;&lt;w:rFonts w:ascii=&quot;Cambria Math&quot; w:h-ansi=&quot;Times New Roman&quot;/&gt;&lt;wx:font wx:val=&quot;Cambria Math&quot;/&gt;&lt;w:i/&gt;&lt;w:color w:val=&quot;000000&quot;/&gt;&lt;/w:rPr&gt;&lt;m:t&gt;=1&lt;/m:t&gt;&lt;/m:r&gt;&lt;/m:sub&gt;&lt;m:sup&gt;&lt;m:r&gt;&lt;w:rPr&gt;&lt;w:rFonts w:ascii=&quot;Cambria Math&quot; w:h-ansi=&quot;Cambria Math&quot;/&gt;&lt;wx:font wx:val=&quot;Cambria Math&quot;/&gt;&lt;w:i/&gt;&lt;w:color w:val=&quot;000000&quot;/&gt;&lt;/w:rPr&gt;&lt;m:t&gt;n&lt;/m:t&gt;&lt;/m:r&gt;&lt;/m:sup&gt;&lt;m:e&gt;&lt;m:d&gt;&lt;m:dPr&gt;&lt;m:begChr m:val=&quot;|&quot;/&gt;&lt;m:endChr m:val=&quot;|&quot;/&gt;&lt;m:ctrlPr&gt;&lt;w:rPr&gt;&lt;w:rFonts w:ascii=&quot;Cambria Math&quot; w:h-ansi=&quot;Times New Roman&quot;/&gt;&lt;wx:font wx:val=&quot;Cambria Math&quot;/&gt;&lt;w:i/&gt;&lt;w:i-cs/&gt;&lt;w:color w:val=&quot;000000&quot;/&gt;&lt;/w:rPr&gt;&lt;/m:ctrlPr&gt;&lt;/m:dPr&gt;&lt;m:e&gt;&lt;m:sSub&gt;&lt;m:sSubPr&gt;&lt;m:ctrlPr&gt;&lt;w:rPr&gt;&lt;w:rFonts w:ascii=&quot;Cambria Math&quot; w:h-ansi=&quot;Times New Roman&quot;/&gt;&lt;wx:font wx:val=&quot;Cambria Math&quot;/&gt;&lt;w:i/&gt;&lt;w:i-cs/&gt;&lt;w:color w:val=&quot;000000&quot;/&gt;&lt;/w:rPr&gt;&lt;/m:ctrlPr&gt;&lt;/m:sSubPr&gt;&lt;m:e&gt;&lt;m:r&gt;&lt;w:rPr&gt;&lt;w:rFonts w:ascii=&quot;Cambria Math&quot; w:h-ansi=&quot;Cambria Math&quot;/&gt;&lt;wx:font wx:val=&quot;Cambria Math&quot;/&gt;&lt;w:i/&gt;&lt;w:color w:val=&quot;000000&quot;/&gt;&lt;/w:rPr&gt;&lt;m:t&gt;x&lt;/m:t&gt;&lt;/m:r&gt;&lt;/m:e&gt;&lt;m:sub&gt;&lt;m:r&gt;&lt;w:rPr&gt;&lt;w:rFonts w:ascii=&quot;Cambria Math&quot; w:h-ansi=&quot;Cambria Math&quot;/&gt;&lt;wx:font wx:val=&quot;Cambria Math&quot;/&gt;&lt;w:i/&gt;&lt;w:color w:val=&quot;000000&quot;/&gt;&lt;/w:rPr&gt;&lt;m:t&gt;ik&lt;/m:t&gt;&lt;/m:r&gt;&lt;/m:sub&gt;&lt;/m:sSub&gt;&lt;/m:e&gt;&lt;/m:d&gt;&lt;/m:e&gt;&lt;/m:nary&gt;&lt;m:r&gt;&lt;w:rPr&gt;&lt;w:rFonts w:ascii=&quot;Cambria Math&quot; w:h-ansi=&quot;Times New Roman&quot;/&gt;&lt;wx:font wx:val=&quot;Cambria Math&quot;/&gt;&lt;w:i/&gt;&lt;w:color w:val=&quot;000000&quot;/&gt;&lt;/w:rPr&gt;&lt;m:t&gt;+&lt;/m:t&gt;&lt;/m:r&gt;&lt;m:nary&gt;&lt;m:naryPr&gt;&lt;m:chr m:val=&quot;??/&gt;&lt;m:ctrlPr&gt;&lt;w:rPr&gt;&lt;w:rFonts w:ascii=&quot;Cambria Math&quot; w:h-ansi=&quot;Times Ne&gt;&lt;w Roman&quot;/&gt;&lt;wx:font wx:val=&quot;Cambria Math&quot;/&gt;&lt;w:i/&gt;&lt;w:i-cs/&gt;&lt;w:color w:val=&quot;000000&quot;/&gt;&lt;/w:rPr&gt;&lt;/m:ctrlPr&gt;&lt;/m:naryPr&gt;&lt;m:sub&gt;&lt;m:r&gt;&lt;w:rPr&gt;&lt;w:rFonts w:ascii=&quot;Cambria Math&quot; w:h-ansi=&quot;Cambria Math&quot;/&gt;&lt;wx:font wx:val=&quot;Cambria Math&quot;/&gt;&lt;w:i/&gt;&lt;w:color w:val=&quot;000000&quot;/&gt;&lt;/w:rPr&gt;&lt;m:t&gt;k&lt;/m:t&gt;&lt;/m:r&gt;&lt;m:r&gt;&lt;w:rPr&gt;&lt;w:rFonts w:ascii=&quot;Cambria Math&quot; w:h-ansi=&quot;Times New Roman&quot;/&gt;&lt;wx:font wx:val=&quot;Cambria Math&quot;/&gt;&lt;w:i/&gt;&lt;w:color w:val=&quot;000000&quot;/&gt;&lt;/w:rPr&gt;&lt;m:t&gt;=1&lt;/m:t&gt;&lt;/m:r&gt;&lt;/m:sub&gt;&lt;m:sup&gt;&lt;m:r&gt;&lt;w:rPr&gt;&lt;w:rFonts w:ascii=&quot;Cambria Math&quot; w:h-ansi=&quot;Cambria Math&quot;/&gt;&lt;wx:font wx:val=&quot;Cambria Math&quot;/&gt;&lt;w:i/&gt;&lt;w:color w:val=&quot;000000&quot;/&gt;&lt;/w:rPr&gt;&lt;m:t&gt;n&lt;/m:t&gt;&lt;/m:r&gt;&lt;/m:sup&gt;&lt;m:e&gt;&lt;m:d&gt;&lt;m:dPr&gt;&lt;m:begChr m:val=&quot;|&quot;/&gt;&lt;m:endChr m:val=&quot;|&quot;/&gt;&lt;m:ctrlPr&gt;&lt;w:rPr&gt;&lt;w:rFonts w:ascii=&quot;Cambria Math&quot; w:h-ansi=&quot;Times New Roman&quot;/&gt;&lt;wx:font wx:val=&quot;Cambria Math&quot;/&gt;&lt;w:i/&gt;&lt;w:i-cs/&gt;&lt;w:color w:val=&quot;000000&quot;/&gt;&lt;/w:rPr&gt;&lt;/m:ctrlPr&gt;&lt;/m:dPr&gt;&lt;m:e&gt;&lt;m:sSub&gt;&lt;m:sSubPr&gt;&lt;m:ctrlPr&gt;&lt;w:rPr&gt;&lt;w:rFonts w:ascii=&quot;Cambria Math&quot; w:h-ansi=&quot;Times New Roman&quot;/&gt;&lt;wx:font wx:val=&quot;Cambria Math&quot;/&gt;&lt;w:i/&gt;&lt;w:i-cs/&gt;&lt;w:color w:val=&quot;000000&quot;/&gt;&lt;/w:rPr&gt;&lt;/m:ctrlPr&gt;&lt;/m:sSubPr&gt;&lt;m:e&gt;&lt;m:r&gt;&lt;w:rPr&gt;&lt;w:rFonts w:ascii=&quot;Cambria Math&quot; w:h-ansi=&quot;Cambria Math&quot;/&gt;&lt;wx:font wx:val=&quot;Cambria Math&quot;/&gt;&lt;w:i/&gt;&lt;w:color w:val=&quot;000000&quot;/&gt;&lt;/w:rPr&gt;&lt;m:t&gt;x&lt;/m:t&gt;&lt;/m:r&gt;&lt;/m:e&gt;&lt;m:sub&gt;&lt;m:r&gt;&lt;w:rPr&gt;&lt;w:rFonts w:ascii=&quot;Cambria Math&quot; w:h-ansi=&quot;Cambria Math&quot;/&gt;&lt;wx:font wx:val=&quot;Cambria Math&quot;/&gt;&lt;w:i/&gt;&lt;w:color w:val=&quot;000000&quot;/&gt;&lt;/w:rPr&gt;&lt;m:t&gt;jk&lt;/m:t&gt;&lt;/m:r&gt;&lt;/m:sub&gt;&lt;/m:sSub&gt;&lt;/m:e&gt;&lt;/m:d&gt;&lt;/m:e&gt;&lt;/m:nary&gt;&lt;/m:den&gt;&lt;/m:f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:body&gt;&lt;/w:wordDocument&gt;">
                        <v:imagedata r:id="rId7" o:title="" chromakey="white"/>
                      </v:shape>
                    </w:pict>
                  </w:r>
                </w:p>
              </w:txbxContent>
            </v:textbox>
          </v:shape>
        </w:pict>
      </w:r>
      <w:proofErr w:type="gramStart"/>
      <w:r w:rsidR="00466274" w:rsidRPr="00254B33">
        <w:rPr>
          <w:rStyle w:val="high-light-bg4"/>
          <w:rFonts w:hint="eastAsia"/>
          <w:color w:val="000000"/>
          <w:sz w:val="24"/>
          <w:szCs w:val="24"/>
          <w:lang w:val="en-GB"/>
        </w:rPr>
        <w:t xml:space="preserve">Where the </w:t>
      </w:r>
      <w:r w:rsidR="00466274" w:rsidRPr="00254B33">
        <w:rPr>
          <w:rStyle w:val="high-light-bg4"/>
          <w:i/>
          <w:color w:val="000000"/>
          <w:sz w:val="24"/>
          <w:szCs w:val="24"/>
          <w:lang w:val="en-GB"/>
        </w:rPr>
        <w:t>β</w:t>
      </w:r>
      <w:r w:rsidR="00466274" w:rsidRPr="00254B33">
        <w:rPr>
          <w:rStyle w:val="high-light-bg4"/>
          <w:rFonts w:hint="eastAsia"/>
          <w:color w:val="000000"/>
          <w:sz w:val="24"/>
          <w:szCs w:val="24"/>
          <w:lang w:val="en-GB"/>
        </w:rPr>
        <w:t xml:space="preserve"> and </w:t>
      </w:r>
      <w:r w:rsidR="00466274" w:rsidRPr="00254B33">
        <w:rPr>
          <w:rStyle w:val="high-light-bg4"/>
          <w:i/>
          <w:color w:val="000000"/>
          <w:sz w:val="24"/>
          <w:szCs w:val="24"/>
          <w:lang w:val="en-GB"/>
        </w:rPr>
        <w:t>γ</w:t>
      </w:r>
      <w:r w:rsidR="00466274" w:rsidRPr="00254B33">
        <w:rPr>
          <w:rStyle w:val="high-light-bg4"/>
          <w:rFonts w:hint="eastAsia"/>
          <w:color w:val="000000"/>
          <w:sz w:val="24"/>
          <w:szCs w:val="24"/>
          <w:lang w:val="en-GB"/>
        </w:rPr>
        <w:t xml:space="preserve"> are closeness coefficient and similarity coefficient, </w:t>
      </w:r>
      <w:r w:rsidR="00466274" w:rsidRPr="00254B33">
        <w:rPr>
          <w:rFonts w:ascii="Times New Roman" w:hAnsi="Times New Roman"/>
          <w:color w:val="000000"/>
          <w:sz w:val="24"/>
          <w:szCs w:val="24"/>
          <w:lang w:val="en-GB"/>
        </w:rPr>
        <w:t>respectively</w:t>
      </w:r>
      <w:r w:rsidR="00466274" w:rsidRPr="00254B33">
        <w:rPr>
          <w:rFonts w:ascii="Times New Roman" w:hAnsi="Times New Roman" w:hint="eastAsia"/>
          <w:color w:val="000000"/>
          <w:sz w:val="24"/>
          <w:szCs w:val="24"/>
          <w:lang w:val="en-GB"/>
        </w:rPr>
        <w:t>.</w:t>
      </w:r>
      <w:proofErr w:type="gramEnd"/>
      <w:r w:rsidR="00466274" w:rsidRPr="00254B33">
        <w:rPr>
          <w:rFonts w:ascii="Times New Roman" w:hAnsi="Times New Roman" w:hint="eastAsia"/>
          <w:color w:val="000000"/>
          <w:sz w:val="24"/>
          <w:szCs w:val="24"/>
          <w:lang w:val="en-GB"/>
        </w:rPr>
        <w:t xml:space="preserve"> And they are calculated from the internal spur (</w:t>
      </w:r>
      <w:r w:rsidR="00466274" w:rsidRPr="00254B33">
        <w:rPr>
          <w:rFonts w:ascii="Times New Roman" w:hAnsi="Times New Roman"/>
          <w:i/>
          <w:color w:val="000000"/>
          <w:sz w:val="24"/>
          <w:szCs w:val="24"/>
          <w:lang w:val="en-GB"/>
        </w:rPr>
        <w:t>d</w:t>
      </w:r>
      <w:r w:rsidR="00466274" w:rsidRPr="00254B33">
        <w:rPr>
          <w:rFonts w:ascii="Times New Roman" w:hAnsi="Times New Roman" w:hint="eastAsia"/>
          <w:i/>
          <w:color w:val="000000"/>
          <w:sz w:val="24"/>
          <w:szCs w:val="24"/>
          <w:vertAlign w:val="subscript"/>
          <w:lang w:val="en-GB"/>
        </w:rPr>
        <w:t>i</w:t>
      </w:r>
      <w:r w:rsidR="00466274" w:rsidRPr="00254B33">
        <w:rPr>
          <w:rFonts w:ascii="Times New Roman" w:hAnsi="Times New Roman" w:hint="eastAsia"/>
          <w:color w:val="000000"/>
          <w:sz w:val="24"/>
          <w:szCs w:val="24"/>
          <w:lang w:val="en-GB"/>
        </w:rPr>
        <w:t>) and external spur (</w:t>
      </w:r>
      <w:r w:rsidR="00466274" w:rsidRPr="00254B33">
        <w:rPr>
          <w:rFonts w:ascii="Times New Roman" w:hAnsi="Times New Roman" w:hint="eastAsia"/>
          <w:i/>
          <w:color w:val="000000"/>
          <w:sz w:val="24"/>
          <w:szCs w:val="24"/>
          <w:lang w:val="en-GB"/>
        </w:rPr>
        <w:t>d</w:t>
      </w:r>
      <w:r w:rsidR="00466274" w:rsidRPr="00254B33">
        <w:rPr>
          <w:rFonts w:ascii="Times New Roman" w:hAnsi="Times New Roman" w:hint="eastAsia"/>
          <w:i/>
          <w:color w:val="000000"/>
          <w:sz w:val="24"/>
          <w:szCs w:val="24"/>
          <w:vertAlign w:val="subscript"/>
          <w:lang w:val="en-GB"/>
        </w:rPr>
        <w:t>e</w:t>
      </w:r>
      <w:r w:rsidR="00466274" w:rsidRPr="00254B33">
        <w:rPr>
          <w:rFonts w:ascii="Times New Roman" w:hAnsi="Times New Roman" w:hint="eastAsia"/>
          <w:color w:val="000000"/>
          <w:sz w:val="24"/>
          <w:szCs w:val="24"/>
          <w:lang w:val="en-GB"/>
        </w:rPr>
        <w:t>) with:</w:t>
      </w:r>
    </w:p>
    <w:p w:rsidR="00570FE2" w:rsidRPr="00570FE2" w:rsidRDefault="00570FE2">
      <w:pPr>
        <w:rPr>
          <w:rFonts w:asciiTheme="minorHAnsi" w:eastAsiaTheme="minorEastAsia" w:hAnsiTheme="minorHAnsi" w:cstheme="minorBidi"/>
          <w:color w:val="000000" w:themeColor="text1"/>
          <w:lang w:val="el-GR"/>
        </w:rPr>
      </w:pPr>
    </w:p>
    <w:p w:rsidR="00570FE2" w:rsidRDefault="00031C20">
      <w:pPr>
        <w:rPr>
          <w:rFonts w:asciiTheme="minorHAnsi" w:eastAsiaTheme="minorEastAsia" w:hAnsiTheme="minorHAnsi" w:cstheme="minorBidi"/>
          <w:color w:val="000000" w:themeColor="text1"/>
          <w:lang w:val="el-GR"/>
        </w:rPr>
      </w:pPr>
      <w:r>
        <w:rPr>
          <w:noProof/>
        </w:rPr>
        <w:pict>
          <v:shape id="TextBox 1" o:spid="_x0000_s1032" type="#_x0000_t202" style="position:absolute;margin-left:-8.25pt;margin-top:16pt;width:279.75pt;height:72.55pt;z-index:2516592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" filled="f" stroked="f">
            <v:textbox>
              <w:txbxContent>
                <w:p w:rsidR="0032725F" w:rsidRDefault="00031C20" w:rsidP="0032725F">
                  <w:pPr>
                    <w:pStyle w:val="NormalWeb"/>
                    <w:spacing w:before="0" w:beforeAutospacing="0" w:after="0" w:afterAutospacing="0"/>
                  </w:pPr>
                  <m:oMathPara>
                    <m:oMathParaPr>
                      <m:jc m:val="centerGroup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Theme="minorEastAsia" w:hAnsi="Times New Roman" w:cs="Times New Roman"/>
                              <w:i/>
                              <w:iCs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</w:rPr>
                            <m:t>ij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Times New Roman" w:cs="Times New Roman"/>
                          <w:color w:val="000000" w:themeColor="text1"/>
                        </w:rPr>
                        <m:t>=</m:t>
                      </m:r>
                      <m:f>
                        <m:fPr>
                          <m:ctrlPr>
                            <w:rPr>
                              <w:rFonts w:ascii="Cambria Math" w:eastAsiaTheme="minorEastAsia" w:hAnsi="Times New Roman" w:cs="Times New Roman"/>
                              <w:i/>
                              <w:iCs/>
                              <w:color w:val="000000" w:themeColor="text1"/>
                            </w:rPr>
                          </m:ctrlPr>
                        </m:fPr>
                        <m:num>
                          <m:nary>
                            <m:naryPr>
                              <m:chr m:val="∑"/>
                              <m:ctrlPr>
                                <w:rPr>
                                  <w:rFonts w:ascii="Cambria Math" w:eastAsiaTheme="minorEastAsia" w:hAnsi="Times New Roman" w:cs="Times New Roman"/>
                                  <w:i/>
                                  <w:iCs/>
                                  <w:color w:val="000000" w:themeColor="text1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color w:val="000000" w:themeColor="text1"/>
                                </w:rPr>
                                <m:t>k</m:t>
                              </m:r>
                              <m:r>
                                <w:rPr>
                                  <w:rFonts w:ascii="Cambria Math" w:eastAsiaTheme="minorEastAsia" w:hAnsi="Times New Roman" w:cs="Times New Roman"/>
                                  <w:color w:val="000000" w:themeColor="text1"/>
                                </w:rPr>
                                <m:t>=1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color w:val="000000" w:themeColor="text1"/>
                                </w:rPr>
                                <m:t>n</m:t>
                              </m:r>
                            </m:sup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Times New Roman" w:cs="Times New Roman"/>
                                      <w:i/>
                                      <w:iCs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color w:val="000000" w:themeColor="text1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color w:val="000000" w:themeColor="text1"/>
                                    </w:rPr>
                                    <m:t>ik</m:t>
                                  </m:r>
                                </m:sub>
                              </m:sSub>
                              <m:r>
                                <w:rPr>
                                  <w:rFonts w:ascii="Times New Roman" w:eastAsiaTheme="minorEastAsia" w:hAnsi="Cambria Math" w:cs="Times New Roman"/>
                                  <w:color w:val="000000" w:themeColor="text1"/>
                                </w:rPr>
                                <m:t>*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Times New Roman" w:cs="Times New Roman"/>
                                      <w:i/>
                                      <w:iCs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color w:val="000000" w:themeColor="text1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color w:val="000000" w:themeColor="text1"/>
                                    </w:rPr>
                                    <m:t>jk</m:t>
                                  </m:r>
                                </m:sub>
                              </m:sSub>
                              <m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</w:rPr>
                                <m:t>-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Times New Roman" w:cs="Times New Roman"/>
                                      <w:i/>
                                      <w:iCs/>
                                      <w:color w:val="000000" w:themeColor="text1"/>
                                    </w:rPr>
                                  </m:ctrlPr>
                                </m:dPr>
                                <m:e>
                                  <m:nary>
                                    <m:naryPr>
                                      <m:chr m:val="∑"/>
                                      <m:ctrlPr>
                                        <w:rPr>
                                          <w:rFonts w:ascii="Cambria Math" w:eastAsiaTheme="minorEastAsia" w:hAnsi="Times New Roman" w:cs="Times New Roman"/>
                                          <w:i/>
                                          <w:iCs/>
                                          <w:color w:val="000000" w:themeColor="text1"/>
                                        </w:rPr>
                                      </m:ctrlPr>
                                    </m:naryPr>
                                    <m:sub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color w:val="000000" w:themeColor="text1"/>
                                        </w:rPr>
                                        <m:t>k</m:t>
                                      </m:r>
                                      <m:r>
                                        <w:rPr>
                                          <w:rFonts w:ascii="Cambria Math" w:eastAsiaTheme="minorEastAsia" w:hAnsi="Times New Roman" w:cs="Times New Roman"/>
                                          <w:color w:val="000000" w:themeColor="text1"/>
                                        </w:rPr>
                                        <m:t>=1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color w:val="000000" w:themeColor="text1"/>
                                        </w:rPr>
                                        <m:t>n</m:t>
                                      </m:r>
                                    </m:sup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Times New Roman" w:cs="Times New Roman"/>
                                              <w:i/>
                                              <w:iCs/>
                                              <w:color w:val="000000" w:themeColor="text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 w:cs="Times New Roman"/>
                                              <w:color w:val="000000" w:themeColor="text1"/>
                                            </w:rPr>
                                            <m:t>x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 w:cs="Times New Roman"/>
                                              <w:color w:val="000000" w:themeColor="text1"/>
                                            </w:rPr>
                                            <m:t>ik</m:t>
                                          </m:r>
                                        </m:sub>
                                      </m:sSub>
                                    </m:e>
                                  </m:nary>
                                </m:e>
                              </m:d>
                              <m:r>
                                <w:rPr>
                                  <w:rFonts w:ascii="Times New Roman" w:eastAsiaTheme="minorEastAsia" w:hAnsi="Cambria Math" w:cs="Times New Roman"/>
                                  <w:color w:val="000000" w:themeColor="text1"/>
                                </w:rPr>
                                <m:t>*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Times New Roman" w:cs="Times New Roman"/>
                                      <w:i/>
                                      <w:iCs/>
                                      <w:color w:val="000000" w:themeColor="text1"/>
                                    </w:rPr>
                                  </m:ctrlPr>
                                </m:dPr>
                                <m:e>
                                  <m:nary>
                                    <m:naryPr>
                                      <m:chr m:val="∑"/>
                                      <m:ctrlPr>
                                        <w:rPr>
                                          <w:rFonts w:ascii="Cambria Math" w:eastAsiaTheme="minorEastAsia" w:hAnsi="Times New Roman" w:cs="Times New Roman"/>
                                          <w:i/>
                                          <w:iCs/>
                                          <w:color w:val="000000" w:themeColor="text1"/>
                                        </w:rPr>
                                      </m:ctrlPr>
                                    </m:naryPr>
                                    <m:sub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color w:val="000000" w:themeColor="text1"/>
                                        </w:rPr>
                                        <m:t>k</m:t>
                                      </m:r>
                                      <m:r>
                                        <w:rPr>
                                          <w:rFonts w:ascii="Cambria Math" w:eastAsiaTheme="minorEastAsia" w:hAnsi="Times New Roman" w:cs="Times New Roman"/>
                                          <w:color w:val="000000" w:themeColor="text1"/>
                                        </w:rPr>
                                        <m:t>=1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color w:val="000000" w:themeColor="text1"/>
                                        </w:rPr>
                                        <m:t>n</m:t>
                                      </m:r>
                                    </m:sup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Times New Roman" w:cs="Times New Roman"/>
                                              <w:i/>
                                              <w:iCs/>
                                              <w:color w:val="000000" w:themeColor="text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 w:cs="Times New Roman"/>
                                              <w:color w:val="000000" w:themeColor="text1"/>
                                            </w:rPr>
                                            <m:t>x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 w:cs="Times New Roman"/>
                                              <w:color w:val="000000" w:themeColor="text1"/>
                                            </w:rPr>
                                            <m:t>jk</m:t>
                                          </m:r>
                                        </m:sub>
                                      </m:sSub>
                                    </m:e>
                                  </m:nary>
                                </m:e>
                              </m:d>
                              <m:r>
                                <w:rPr>
                                  <w:rFonts w:ascii="Times New Roman" w:eastAsiaTheme="minorEastAsia" w:hAnsi="Cambria Math" w:cs="Times New Roman"/>
                                  <w:color w:val="000000" w:themeColor="text1"/>
                                </w:rPr>
                                <m:t>*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eastAsiaTheme="minorEastAsia" w:hAnsi="Times New Roman" w:cs="Times New Roman"/>
                                      <w:i/>
                                      <w:iCs/>
                                      <w:color w:val="000000" w:themeColor="text1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Theme="minorEastAsia" w:hAnsi="Times New Roman" w:cs="Times New Roman"/>
                                      <w:color w:val="000000" w:themeColor="text1"/>
                                    </w:rPr>
                                    <m:t>1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eastAsiaTheme="minorEastAsia" w:hAnsi="Cambria Math" w:cs="Times New Roman"/>
                                      <w:color w:val="000000" w:themeColor="text1"/>
                                    </w:rPr>
                                    <m:t>n</m:t>
                                  </m:r>
                                </m:den>
                              </m:f>
                            </m:e>
                          </m:nary>
                        </m:num>
                        <m:den>
                          <m:rad>
                            <m:radPr>
                              <m:degHide m:val="1"/>
                              <m:ctrlPr>
                                <w:rPr>
                                  <w:rFonts w:ascii="Cambria Math" w:eastAsiaTheme="minorEastAsia" w:hAnsi="Times New Roman" w:cs="Times New Roman"/>
                                  <w:i/>
                                  <w:iCs/>
                                  <w:color w:val="000000" w:themeColor="text1"/>
                                </w:rPr>
                              </m:ctrlPr>
                            </m:radPr>
                            <m:deg/>
                            <m:e>
                              <m:nary>
                                <m:naryPr>
                                  <m:chr m:val="∑"/>
                                  <m:ctrlPr>
                                    <w:rPr>
                                      <w:rFonts w:ascii="Cambria Math" w:eastAsiaTheme="minorEastAsia" w:hAnsi="Times New Roman" w:cs="Times New Roman"/>
                                      <w:i/>
                                      <w:iCs/>
                                      <w:color w:val="000000" w:themeColor="text1"/>
                                    </w:rPr>
                                  </m:ctrlPr>
                                </m:naryPr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color w:val="000000" w:themeColor="text1"/>
                                    </w:rPr>
                                    <m:t>k</m:t>
                                  </m:r>
                                  <m:r>
                                    <w:rPr>
                                      <w:rFonts w:ascii="Cambria Math" w:eastAsiaTheme="minorEastAsia" w:hAnsi="Times New Roman" w:cs="Times New Roman"/>
                                      <w:color w:val="000000" w:themeColor="text1"/>
                                    </w:rPr>
                                    <m:t>=1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 w:cs="Times New Roman"/>
                                      <w:color w:val="000000" w:themeColor="text1"/>
                                    </w:rPr>
                                    <m:t>n</m:t>
                                  </m:r>
                                </m:sup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eastAsiaTheme="minorEastAsia" w:hAnsi="Times New Roman" w:cs="Times New Roman"/>
                                          <w:i/>
                                          <w:iCs/>
                                          <w:color w:val="000000" w:themeColor="text1"/>
                                        </w:rPr>
                                      </m:ctrlPr>
                                    </m:sSupPr>
                                    <m:e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eastAsiaTheme="minorEastAsia" w:hAnsi="Times New Roman" w:cs="Times New Roman"/>
                                              <w:i/>
                                              <w:iCs/>
                                              <w:color w:val="000000" w:themeColor="text1"/>
                                            </w:rPr>
                                          </m:ctrlPr>
                                        </m:dPr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Theme="minorEastAsia" w:hAnsi="Times New Roman" w:cs="Times New Roman"/>
                                                  <w:i/>
                                                  <w:iCs/>
                                                  <w:color w:val="000000" w:themeColor="text1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eastAsiaTheme="minorEastAsia" w:hAnsi="Cambria Math" w:cs="Times New Roman"/>
                                                  <w:color w:val="000000" w:themeColor="text1"/>
                                                </w:rPr>
                                                <m:t>x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eastAsiaTheme="minorEastAsia" w:hAnsi="Cambria Math" w:cs="Times New Roman"/>
                                                  <w:color w:val="000000" w:themeColor="text1"/>
                                                </w:rPr>
                                                <m:t>ik</m:t>
                                              </m:r>
                                            </m:sub>
                                          </m:sSub>
                                          <m:r>
                                            <w:rPr>
                                              <w:rFonts w:ascii="Times New Roman" w:eastAsiaTheme="minorEastAsia" w:hAnsi="Times New Roman" w:cs="Times New Roman"/>
                                              <w:color w:val="000000" w:themeColor="text1"/>
                                            </w:rPr>
                                            <m:t>-</m:t>
                                          </m:r>
                                          <m:acc>
                                            <m:accPr>
                                              <m:chr m:val="̅"/>
                                              <m:ctrlPr>
                                                <w:rPr>
                                                  <w:rFonts w:ascii="Cambria Math" w:eastAsiaTheme="minorEastAsia" w:hAnsi="Times New Roman" w:cs="Times New Roman"/>
                                                  <w:i/>
                                                  <w:iCs/>
                                                  <w:color w:val="000000" w:themeColor="text1"/>
                                                </w:rPr>
                                              </m:ctrlPr>
                                            </m:accPr>
                                            <m:e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Theme="minorEastAsia" w:hAnsi="Times New Roman" w:cs="Times New Roman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eastAsiaTheme="minorEastAsia" w:hAnsi="Cambria Math" w:cs="Times New Roman"/>
                                                      <w:color w:val="000000" w:themeColor="text1"/>
                                                    </w:rPr>
                                                    <m:t>x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eastAsiaTheme="minorEastAsia" w:hAnsi="Cambria Math" w:cs="Times New Roman"/>
                                                      <w:color w:val="000000" w:themeColor="text1"/>
                                                    </w:rPr>
                                                    <m:t>i</m:t>
                                                  </m:r>
                                                </m:sub>
                                              </m:sSub>
                                            </m:e>
                                          </m:acc>
                                        </m:e>
                                      </m:d>
                                    </m:e>
                                    <m:sup>
                                      <m:r>
                                        <w:rPr>
                                          <w:rFonts w:ascii="Cambria Math" w:eastAsiaTheme="minorEastAsia" w:hAnsi="Times New Roman" w:cs="Times New Roman"/>
                                          <w:color w:val="000000" w:themeColor="text1"/>
                                        </w:rPr>
                                        <m:t>2</m:t>
                                      </m:r>
                                    </m:sup>
                                  </m:sSup>
                                  <m:r>
                                    <w:rPr>
                                      <w:rFonts w:ascii="Times New Roman" w:eastAsiaTheme="minorEastAsia" w:hAnsi="Cambria Math" w:cs="Times New Roman"/>
                                      <w:color w:val="000000" w:themeColor="text1"/>
                                    </w:rPr>
                                    <m:t>*</m:t>
                                  </m:r>
                                  <m:nary>
                                    <m:naryPr>
                                      <m:chr m:val="∑"/>
                                      <m:ctrlPr>
                                        <w:rPr>
                                          <w:rFonts w:ascii="Cambria Math" w:eastAsiaTheme="minorEastAsia" w:hAnsi="Times New Roman" w:cs="Times New Roman"/>
                                          <w:i/>
                                          <w:iCs/>
                                          <w:color w:val="000000" w:themeColor="text1"/>
                                        </w:rPr>
                                      </m:ctrlPr>
                                    </m:naryPr>
                                    <m:sub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color w:val="000000" w:themeColor="text1"/>
                                        </w:rPr>
                                        <m:t>k</m:t>
                                      </m:r>
                                      <m:r>
                                        <w:rPr>
                                          <w:rFonts w:ascii="Cambria Math" w:eastAsiaTheme="minorEastAsia" w:hAnsi="Times New Roman" w:cs="Times New Roman"/>
                                          <w:color w:val="000000" w:themeColor="text1"/>
                                        </w:rPr>
                                        <m:t>=1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color w:val="000000" w:themeColor="text1"/>
                                        </w:rPr>
                                        <m:t>n</m:t>
                                      </m:r>
                                    </m:sup>
                                    <m:e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eastAsiaTheme="minorEastAsia" w:hAnsi="Times New Roman" w:cs="Times New Roman"/>
                                              <w:i/>
                                              <w:iCs/>
                                              <w:color w:val="000000" w:themeColor="text1"/>
                                            </w:rPr>
                                          </m:ctrlPr>
                                        </m:sSupPr>
                                        <m:e>
                                          <m:d>
                                            <m:dPr>
                                              <m:ctrlPr>
                                                <w:rPr>
                                                  <w:rFonts w:ascii="Cambria Math" w:eastAsiaTheme="minorEastAsia" w:hAnsi="Times New Roman" w:cs="Times New Roman"/>
                                                  <w:i/>
                                                  <w:iCs/>
                                                  <w:color w:val="000000" w:themeColor="text1"/>
                                                </w:rPr>
                                              </m:ctrlPr>
                                            </m:dPr>
                                            <m:e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Theme="minorEastAsia" w:hAnsi="Times New Roman" w:cs="Times New Roman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eastAsiaTheme="minorEastAsia" w:hAnsi="Cambria Math" w:cs="Times New Roman"/>
                                                      <w:color w:val="000000" w:themeColor="text1"/>
                                                    </w:rPr>
                                                    <m:t>x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eastAsiaTheme="minorEastAsia" w:hAnsi="Cambria Math" w:cs="Times New Roman"/>
                                                      <w:color w:val="000000" w:themeColor="text1"/>
                                                    </w:rPr>
                                                    <m:t>jk</m:t>
                                                  </m:r>
                                                </m:sub>
                                              </m:sSub>
                                              <m:r>
                                                <w:rPr>
                                                  <w:rFonts w:ascii="Times New Roman" w:eastAsiaTheme="minorEastAsia" w:hAnsi="Times New Roman" w:cs="Times New Roman"/>
                                                  <w:color w:val="000000" w:themeColor="text1"/>
                                                </w:rPr>
                                                <m:t>-</m:t>
                                              </m:r>
                                              <m:acc>
                                                <m:accPr>
                                                  <m:chr m:val="̅"/>
                                                  <m:ctrlPr>
                                                    <w:rPr>
                                                      <w:rFonts w:ascii="Cambria Math" w:eastAsiaTheme="minorEastAsia" w:hAnsi="Times New Roman" w:cs="Times New Roman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</w:rPr>
                                                  </m:ctrlPr>
                                                </m:accPr>
                                                <m:e>
                                                  <m:sSub>
                                                    <m:sSubPr>
                                                      <m:ctrlPr>
                                                        <w:rPr>
                                                          <w:rFonts w:ascii="Cambria Math" w:eastAsiaTheme="minorEastAsia" w:hAnsi="Times New Roman" w:cs="Times New Roman"/>
                                                          <w:i/>
                                                          <w:iCs/>
                                                          <w:color w:val="000000" w:themeColor="text1"/>
                                                        </w:rPr>
                                                      </m:ctrlPr>
                                                    </m:sSubPr>
                                                    <m:e>
                                                      <m:r>
                                                        <w:rPr>
                                                          <w:rFonts w:ascii="Cambria Math" w:eastAsiaTheme="minorEastAsia" w:hAnsi="Cambria Math" w:cs="Times New Roman"/>
                                                          <w:color w:val="000000" w:themeColor="text1"/>
                                                        </w:rPr>
                                                        <m:t>x</m:t>
                                                      </m:r>
                                                    </m:e>
                                                    <m:sub>
                                                      <m:r>
                                                        <w:rPr>
                                                          <w:rFonts w:ascii="Cambria Math" w:eastAsiaTheme="minorEastAsia" w:hAnsi="Cambria Math" w:cs="Times New Roman"/>
                                                          <w:color w:val="000000" w:themeColor="text1"/>
                                                        </w:rPr>
                                                        <m:t>j</m:t>
                                                      </m:r>
                                                    </m:sub>
                                                  </m:sSub>
                                                </m:e>
                                              </m:acc>
                                            </m:e>
                                          </m:d>
                                        </m:e>
                                        <m:sup>
                                          <m:r>
                                            <w:rPr>
                                              <w:rFonts w:ascii="Cambria Math" w:eastAsiaTheme="minorEastAsia" w:hAnsi="Times New Roman" w:cs="Times New Roman"/>
                                              <w:color w:val="000000" w:themeColor="text1"/>
                                            </w:rPr>
                                            <m:t>2</m:t>
                                          </m:r>
                                        </m:sup>
                                      </m:sSup>
                                    </m:e>
                                  </m:nary>
                                </m:e>
                              </m:nary>
                            </m:e>
                          </m:rad>
                        </m:den>
                      </m:f>
                    </m:oMath>
                  </m:oMathPara>
                </w:p>
              </w:txbxContent>
            </v:textbox>
          </v:shape>
        </w:pict>
      </w:r>
    </w:p>
    <w:p w:rsidR="00F85F12" w:rsidRDefault="00F85F12">
      <w:pPr>
        <w:rPr>
          <w:rFonts w:asciiTheme="minorHAnsi" w:eastAsiaTheme="minorEastAsia" w:hAnsiTheme="minorHAnsi" w:cstheme="minorBidi"/>
          <w:color w:val="000000" w:themeColor="text1"/>
          <w:lang w:val="el-GR"/>
        </w:rPr>
      </w:pPr>
    </w:p>
    <w:p w:rsidR="00F85F12" w:rsidRDefault="00F85F12">
      <w:pPr>
        <w:rPr>
          <w:rFonts w:asciiTheme="minorHAnsi" w:eastAsiaTheme="minorEastAsia" w:hAnsiTheme="minorHAnsi" w:cstheme="minorBidi"/>
          <w:color w:val="000000" w:themeColor="text1"/>
          <w:lang w:val="el-GR"/>
        </w:rPr>
      </w:pPr>
    </w:p>
    <w:p w:rsidR="00431268" w:rsidRPr="00254B33" w:rsidRDefault="00431268" w:rsidP="00431268">
      <w:pPr>
        <w:spacing w:line="220" w:lineRule="atLeast"/>
        <w:jc w:val="both"/>
        <w:rPr>
          <w:rStyle w:val="high-light-bg4"/>
          <w:color w:val="000000"/>
          <w:sz w:val="24"/>
          <w:szCs w:val="24"/>
          <w:lang w:val="en-GB"/>
        </w:rPr>
      </w:pPr>
    </w:p>
    <w:p w:rsidR="00431268" w:rsidRPr="00254B33" w:rsidRDefault="00431268" w:rsidP="00431268">
      <w:pPr>
        <w:spacing w:line="360" w:lineRule="auto"/>
        <w:jc w:val="both"/>
        <w:rPr>
          <w:rStyle w:val="high-light-bg4"/>
          <w:color w:val="000000"/>
          <w:sz w:val="24"/>
          <w:szCs w:val="24"/>
          <w:lang w:val="en-GB"/>
        </w:rPr>
      </w:pPr>
      <w:r w:rsidRPr="00254B33">
        <w:rPr>
          <w:rStyle w:val="high-light-bg4"/>
          <w:rFonts w:hint="eastAsia"/>
          <w:color w:val="000000"/>
          <w:sz w:val="24"/>
          <w:szCs w:val="24"/>
          <w:lang w:val="en-GB"/>
        </w:rPr>
        <w:t xml:space="preserve">Where </w:t>
      </w:r>
      <w:proofErr w:type="spellStart"/>
      <w:r w:rsidRPr="00254B33">
        <w:rPr>
          <w:rStyle w:val="high-light-bg4"/>
          <w:rFonts w:hint="eastAsia"/>
          <w:i/>
          <w:color w:val="000000"/>
          <w:sz w:val="24"/>
          <w:szCs w:val="24"/>
          <w:lang w:val="en-GB"/>
        </w:rPr>
        <w:t>i</w:t>
      </w:r>
      <w:proofErr w:type="spellEnd"/>
      <w:r w:rsidRPr="00254B33">
        <w:rPr>
          <w:rStyle w:val="high-light-bg4"/>
          <w:rFonts w:hint="eastAsia"/>
          <w:i/>
          <w:color w:val="000000"/>
          <w:sz w:val="24"/>
          <w:szCs w:val="24"/>
          <w:lang w:val="en-GB"/>
        </w:rPr>
        <w:t xml:space="preserve"> </w:t>
      </w:r>
      <w:r w:rsidRPr="00254B33">
        <w:rPr>
          <w:rStyle w:val="high-light-bg4"/>
          <w:rFonts w:hint="eastAsia"/>
          <w:color w:val="000000"/>
          <w:sz w:val="24"/>
          <w:szCs w:val="24"/>
          <w:lang w:val="en-GB"/>
        </w:rPr>
        <w:t>(</w:t>
      </w:r>
      <w:r w:rsidRPr="00254B33">
        <w:rPr>
          <w:rStyle w:val="high-light-bg4"/>
          <w:rFonts w:hint="eastAsia"/>
          <w:i/>
          <w:color w:val="000000"/>
          <w:sz w:val="24"/>
          <w:szCs w:val="24"/>
          <w:lang w:val="en-GB"/>
        </w:rPr>
        <w:t>j</w:t>
      </w:r>
      <w:r w:rsidRPr="00254B33">
        <w:rPr>
          <w:rStyle w:val="high-light-bg4"/>
          <w:rFonts w:hint="eastAsia"/>
          <w:color w:val="000000"/>
          <w:sz w:val="24"/>
          <w:szCs w:val="24"/>
          <w:lang w:val="en-GB"/>
        </w:rPr>
        <w:t xml:space="preserve">) denotes the </w:t>
      </w:r>
      <w:proofErr w:type="spellStart"/>
      <w:r w:rsidRPr="00254B33">
        <w:rPr>
          <w:rStyle w:val="high-light-bg4"/>
          <w:rFonts w:hint="eastAsia"/>
          <w:i/>
          <w:color w:val="000000"/>
          <w:sz w:val="24"/>
          <w:szCs w:val="24"/>
          <w:lang w:val="en-GB"/>
        </w:rPr>
        <w:t>i</w:t>
      </w:r>
      <w:proofErr w:type="spellEnd"/>
      <w:r w:rsidRPr="00254B33">
        <w:rPr>
          <w:rStyle w:val="high-light-bg4"/>
          <w:rFonts w:hint="eastAsia"/>
          <w:i/>
          <w:color w:val="000000"/>
          <w:sz w:val="24"/>
          <w:szCs w:val="24"/>
          <w:lang w:val="en-GB"/>
        </w:rPr>
        <w:t xml:space="preserve"> </w:t>
      </w:r>
      <w:r w:rsidRPr="00254B33">
        <w:rPr>
          <w:rStyle w:val="high-light-bg4"/>
          <w:rFonts w:hint="eastAsia"/>
          <w:color w:val="000000"/>
          <w:sz w:val="24"/>
          <w:szCs w:val="24"/>
          <w:lang w:val="en-GB"/>
        </w:rPr>
        <w:t>(</w:t>
      </w:r>
      <w:r w:rsidRPr="00254B33">
        <w:rPr>
          <w:rStyle w:val="high-light-bg4"/>
          <w:rFonts w:hint="eastAsia"/>
          <w:i/>
          <w:color w:val="000000"/>
          <w:sz w:val="24"/>
          <w:szCs w:val="24"/>
          <w:lang w:val="en-GB"/>
        </w:rPr>
        <w:t>j</w:t>
      </w:r>
      <w:r w:rsidRPr="00254B33">
        <w:rPr>
          <w:rStyle w:val="high-light-bg4"/>
          <w:rFonts w:hint="eastAsia"/>
          <w:color w:val="000000"/>
          <w:sz w:val="24"/>
          <w:szCs w:val="24"/>
          <w:lang w:val="en-GB"/>
        </w:rPr>
        <w:t>)-</w:t>
      </w:r>
      <w:proofErr w:type="spellStart"/>
      <w:proofErr w:type="gramStart"/>
      <w:r w:rsidRPr="00254B33">
        <w:rPr>
          <w:rStyle w:val="high-light-bg4"/>
          <w:rFonts w:hint="eastAsia"/>
          <w:color w:val="000000"/>
          <w:sz w:val="24"/>
          <w:szCs w:val="24"/>
          <w:lang w:val="en-GB"/>
        </w:rPr>
        <w:t>th</w:t>
      </w:r>
      <w:proofErr w:type="spellEnd"/>
      <w:proofErr w:type="gramEnd"/>
      <w:r w:rsidRPr="00254B33">
        <w:rPr>
          <w:rStyle w:val="high-light-bg4"/>
          <w:rFonts w:hint="eastAsia"/>
          <w:color w:val="000000"/>
          <w:sz w:val="24"/>
          <w:szCs w:val="24"/>
          <w:lang w:val="en-GB"/>
        </w:rPr>
        <w:t xml:space="preserve"> species. </w:t>
      </w:r>
      <w:proofErr w:type="gramStart"/>
      <w:r w:rsidRPr="00254B33">
        <w:rPr>
          <w:rStyle w:val="high-light-bg4"/>
          <w:rFonts w:hint="eastAsia"/>
          <w:i/>
          <w:color w:val="000000"/>
          <w:sz w:val="24"/>
          <w:szCs w:val="24"/>
          <w:lang w:val="en-GB"/>
        </w:rPr>
        <w:t>k</w:t>
      </w:r>
      <w:proofErr w:type="gramEnd"/>
      <w:r w:rsidRPr="00254B33">
        <w:rPr>
          <w:rStyle w:val="high-light-bg4"/>
          <w:rFonts w:hint="eastAsia"/>
          <w:color w:val="000000"/>
          <w:sz w:val="24"/>
          <w:szCs w:val="24"/>
          <w:lang w:val="en-GB"/>
        </w:rPr>
        <w:t xml:space="preserve"> denotes the </w:t>
      </w:r>
      <w:r w:rsidRPr="00254B33">
        <w:rPr>
          <w:rStyle w:val="high-light-bg4"/>
          <w:rFonts w:hint="eastAsia"/>
          <w:i/>
          <w:color w:val="000000"/>
          <w:sz w:val="24"/>
          <w:szCs w:val="24"/>
          <w:lang w:val="en-GB"/>
        </w:rPr>
        <w:t>k</w:t>
      </w:r>
      <w:r w:rsidRPr="00254B33">
        <w:rPr>
          <w:rStyle w:val="high-light-bg4"/>
          <w:rFonts w:hint="eastAsia"/>
          <w:color w:val="000000"/>
          <w:sz w:val="24"/>
          <w:szCs w:val="24"/>
          <w:lang w:val="en-GB"/>
        </w:rPr>
        <w:t>-</w:t>
      </w:r>
      <w:proofErr w:type="spellStart"/>
      <w:r w:rsidRPr="00254B33">
        <w:rPr>
          <w:rStyle w:val="high-light-bg4"/>
          <w:rFonts w:hint="eastAsia"/>
          <w:color w:val="000000"/>
          <w:sz w:val="24"/>
          <w:szCs w:val="24"/>
          <w:lang w:val="en-GB"/>
        </w:rPr>
        <w:t>th</w:t>
      </w:r>
      <w:proofErr w:type="spellEnd"/>
      <w:r w:rsidRPr="00254B33">
        <w:rPr>
          <w:rStyle w:val="high-light-bg4"/>
          <w:rFonts w:hint="eastAsia"/>
          <w:color w:val="000000"/>
          <w:sz w:val="24"/>
          <w:szCs w:val="24"/>
          <w:lang w:val="en-GB"/>
        </w:rPr>
        <w:t xml:space="preserve"> parameter, a total of </w:t>
      </w:r>
      <w:r w:rsidRPr="00254B33">
        <w:rPr>
          <w:rStyle w:val="high-light-bg4"/>
          <w:rFonts w:hint="eastAsia"/>
          <w:i/>
          <w:color w:val="000000"/>
          <w:sz w:val="24"/>
          <w:szCs w:val="24"/>
          <w:lang w:val="en-GB"/>
        </w:rPr>
        <w:t>n</w:t>
      </w:r>
      <w:r w:rsidRPr="00254B33">
        <w:rPr>
          <w:rStyle w:val="high-light-bg4"/>
          <w:rFonts w:hint="eastAsia"/>
          <w:color w:val="000000"/>
          <w:sz w:val="24"/>
          <w:szCs w:val="24"/>
          <w:lang w:val="en-GB"/>
        </w:rPr>
        <w:t xml:space="preserve"> parameters. </w:t>
      </w:r>
      <w:proofErr w:type="spellStart"/>
      <w:proofErr w:type="gramStart"/>
      <w:r w:rsidRPr="00254B33">
        <w:rPr>
          <w:rStyle w:val="high-light-bg4"/>
          <w:rFonts w:hint="eastAsia"/>
          <w:i/>
          <w:color w:val="000000"/>
          <w:sz w:val="24"/>
          <w:szCs w:val="24"/>
          <w:lang w:val="en-GB"/>
        </w:rPr>
        <w:t>x</w:t>
      </w:r>
      <w:r w:rsidRPr="00254B33">
        <w:rPr>
          <w:rStyle w:val="high-light-bg4"/>
          <w:rFonts w:hint="eastAsia"/>
          <w:i/>
          <w:color w:val="000000"/>
          <w:sz w:val="24"/>
          <w:szCs w:val="24"/>
          <w:vertAlign w:val="subscript"/>
          <w:lang w:val="en-GB"/>
        </w:rPr>
        <w:t>ik</w:t>
      </w:r>
      <w:proofErr w:type="spellEnd"/>
      <w:proofErr w:type="gramEnd"/>
      <w:r w:rsidRPr="00254B33">
        <w:rPr>
          <w:rStyle w:val="high-light-bg4"/>
          <w:rFonts w:hint="eastAsia"/>
          <w:color w:val="000000"/>
          <w:sz w:val="24"/>
          <w:szCs w:val="24"/>
          <w:vertAlign w:val="subscript"/>
          <w:lang w:val="en-GB"/>
        </w:rPr>
        <w:t xml:space="preserve"> </w:t>
      </w:r>
      <w:r w:rsidRPr="00254B33">
        <w:rPr>
          <w:rStyle w:val="high-light-bg4"/>
          <w:rFonts w:hint="eastAsia"/>
          <w:color w:val="000000"/>
          <w:sz w:val="24"/>
          <w:szCs w:val="24"/>
          <w:lang w:val="en-GB"/>
        </w:rPr>
        <w:t xml:space="preserve">and </w:t>
      </w:r>
      <w:proofErr w:type="spellStart"/>
      <w:r w:rsidRPr="00254B33">
        <w:rPr>
          <w:rStyle w:val="high-light-bg4"/>
          <w:rFonts w:hint="eastAsia"/>
          <w:i/>
          <w:color w:val="000000"/>
          <w:sz w:val="24"/>
          <w:szCs w:val="24"/>
          <w:lang w:val="en-GB"/>
        </w:rPr>
        <w:t>x</w:t>
      </w:r>
      <w:r w:rsidRPr="00254B33">
        <w:rPr>
          <w:rStyle w:val="high-light-bg4"/>
          <w:rFonts w:hint="eastAsia"/>
          <w:i/>
          <w:color w:val="000000"/>
          <w:sz w:val="24"/>
          <w:szCs w:val="24"/>
          <w:vertAlign w:val="subscript"/>
          <w:lang w:val="en-GB"/>
        </w:rPr>
        <w:t>jk</w:t>
      </w:r>
      <w:proofErr w:type="spellEnd"/>
      <w:r w:rsidRPr="00254B33">
        <w:rPr>
          <w:rStyle w:val="high-light-bg4"/>
          <w:rFonts w:hint="eastAsia"/>
          <w:color w:val="000000"/>
          <w:sz w:val="24"/>
          <w:szCs w:val="24"/>
          <w:vertAlign w:val="subscript"/>
          <w:lang w:val="en-GB"/>
        </w:rPr>
        <w:t xml:space="preserve"> </w:t>
      </w:r>
      <w:r w:rsidRPr="00254B33">
        <w:rPr>
          <w:rStyle w:val="high-light-bg4"/>
          <w:rFonts w:hint="eastAsia"/>
          <w:color w:val="000000"/>
          <w:sz w:val="24"/>
          <w:szCs w:val="24"/>
          <w:lang w:val="en-GB"/>
        </w:rPr>
        <w:t xml:space="preserve">denote the </w:t>
      </w:r>
      <w:r w:rsidRPr="00254B33">
        <w:rPr>
          <w:rStyle w:val="high-light-bg4"/>
          <w:rFonts w:hint="eastAsia"/>
          <w:i/>
          <w:color w:val="000000"/>
          <w:sz w:val="24"/>
          <w:szCs w:val="24"/>
          <w:lang w:val="en-GB"/>
        </w:rPr>
        <w:t>k</w:t>
      </w:r>
      <w:r w:rsidRPr="00254B33">
        <w:rPr>
          <w:rStyle w:val="high-light-bg4"/>
          <w:rFonts w:hint="eastAsia"/>
          <w:color w:val="000000"/>
          <w:sz w:val="24"/>
          <w:szCs w:val="24"/>
          <w:lang w:val="en-GB"/>
        </w:rPr>
        <w:t>-</w:t>
      </w:r>
      <w:proofErr w:type="spellStart"/>
      <w:r w:rsidRPr="00254B33">
        <w:rPr>
          <w:rStyle w:val="high-light-bg4"/>
          <w:rFonts w:hint="eastAsia"/>
          <w:color w:val="000000"/>
          <w:sz w:val="24"/>
          <w:szCs w:val="24"/>
          <w:lang w:val="en-GB"/>
        </w:rPr>
        <w:t>th</w:t>
      </w:r>
      <w:proofErr w:type="spellEnd"/>
      <w:r w:rsidRPr="00254B33">
        <w:rPr>
          <w:rStyle w:val="high-light-bg4"/>
          <w:rFonts w:hint="eastAsia"/>
          <w:color w:val="000000"/>
          <w:sz w:val="24"/>
          <w:szCs w:val="24"/>
          <w:lang w:val="en-GB"/>
        </w:rPr>
        <w:t xml:space="preserve"> parameter of </w:t>
      </w:r>
      <w:proofErr w:type="spellStart"/>
      <w:r w:rsidRPr="00254B33">
        <w:rPr>
          <w:rStyle w:val="high-light-bg4"/>
          <w:rFonts w:hint="eastAsia"/>
          <w:i/>
          <w:color w:val="000000"/>
          <w:sz w:val="24"/>
          <w:szCs w:val="24"/>
          <w:lang w:val="en-GB"/>
        </w:rPr>
        <w:t>i</w:t>
      </w:r>
      <w:r w:rsidRPr="00254B33">
        <w:rPr>
          <w:rStyle w:val="high-light-bg4"/>
          <w:rFonts w:hint="eastAsia"/>
          <w:color w:val="000000"/>
          <w:sz w:val="24"/>
          <w:szCs w:val="24"/>
          <w:lang w:val="en-GB"/>
        </w:rPr>
        <w:t>-th</w:t>
      </w:r>
      <w:proofErr w:type="spellEnd"/>
      <w:r w:rsidRPr="00254B33">
        <w:rPr>
          <w:rStyle w:val="high-light-bg4"/>
          <w:rFonts w:hint="eastAsia"/>
          <w:color w:val="000000"/>
          <w:sz w:val="24"/>
          <w:szCs w:val="24"/>
          <w:lang w:val="en-GB"/>
        </w:rPr>
        <w:t xml:space="preserve"> and </w:t>
      </w:r>
      <w:r w:rsidRPr="00254B33">
        <w:rPr>
          <w:rStyle w:val="high-light-bg4"/>
          <w:rFonts w:hint="eastAsia"/>
          <w:i/>
          <w:color w:val="000000"/>
          <w:sz w:val="24"/>
          <w:szCs w:val="24"/>
          <w:lang w:val="en-GB"/>
        </w:rPr>
        <w:t>j</w:t>
      </w:r>
      <w:r w:rsidRPr="00254B33">
        <w:rPr>
          <w:rStyle w:val="high-light-bg4"/>
          <w:rFonts w:hint="eastAsia"/>
          <w:color w:val="000000"/>
          <w:sz w:val="24"/>
          <w:szCs w:val="24"/>
          <w:lang w:val="en-GB"/>
        </w:rPr>
        <w:t>-</w:t>
      </w:r>
      <w:proofErr w:type="spellStart"/>
      <w:r w:rsidRPr="00254B33">
        <w:rPr>
          <w:rStyle w:val="high-light-bg4"/>
          <w:rFonts w:hint="eastAsia"/>
          <w:color w:val="000000"/>
          <w:sz w:val="24"/>
          <w:szCs w:val="24"/>
          <w:lang w:val="en-GB"/>
        </w:rPr>
        <w:t>th</w:t>
      </w:r>
      <w:proofErr w:type="spellEnd"/>
      <w:r w:rsidRPr="00254B33">
        <w:rPr>
          <w:rStyle w:val="high-light-bg4"/>
          <w:rFonts w:hint="eastAsia"/>
          <w:color w:val="000000"/>
          <w:sz w:val="24"/>
          <w:szCs w:val="24"/>
          <w:lang w:val="en-GB"/>
        </w:rPr>
        <w:t xml:space="preserve"> species.</w:t>
      </w:r>
    </w:p>
    <w:p w:rsidR="00431268" w:rsidRPr="00254B33" w:rsidRDefault="00031C20" w:rsidP="00BF169F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/>
          <w:noProof/>
          <w:color w:val="000000"/>
          <w:sz w:val="24"/>
          <w:szCs w:val="24"/>
        </w:rPr>
        <w:pict>
          <v:shape id="TextBox 5" o:spid="_x0000_s1037" type="#_x0000_t202" style="position:absolute;left:0;text-align:left;margin-left:33.75pt;margin-top:20.65pt;width:133.5pt;height:56.1pt;z-index:25167769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" filled="f" stroked="f">
            <v:textbox style="mso-next-textbox:#TextBox 5">
              <w:txbxContent>
                <w:p w:rsidR="00431268" w:rsidRDefault="00031C20" w:rsidP="00431268">
                  <w:pPr>
                    <w:pStyle w:val="NormalWeb"/>
                    <w:spacing w:before="0" w:beforeAutospacing="0" w:after="0" w:afterAutospacing="0"/>
                  </w:pPr>
                  <w:r>
                    <w:pict>
                      <v:shape id="_x0000_i1028" type="#_x0000_t75" style="width:95.25pt;height:53.25pt" equationxml="&lt;?xml version=&quot;1.0&quot; encoding=&quot;UTF-8&quot; standalone=&quot;yes&quot;?&gt;&#10;&lt;?mso-application progid=&quot;Word.Document&quot;?&gt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0&quot;/&gt;&lt;w:doNotEmbedSystemFonts/&gt;&lt;w:bordersDontSurroundHeader/&gt;&lt;w:bordersDontSurroundFooter/&gt;&lt;w:defaultTabStop w:val=&quot;720&quot;/&gt;&lt;w:drawingGridHorizontalSpacing w:val=&quot;110&quot;/&gt;&lt;w:displayHorizontalDrawingGridEvery w:val=&quot;2&quot;/&gt;&lt;w:punctuationKerning/&gt;&lt;w:characterSpacingControl w:val=&quot;DontCompress&quot;/&gt;&lt;w:optimizeForBrowser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sp:rsids&gt;&lt;wsp:rsidRoot wsp:val=&quot;00D31D50&quot;/&gt;&lt;wsp:rsid wsp:val=&quot;000008F0&quot;/&gt;&lt;wsp:rsid wsp:val=&quot;00001A2F&quot;/&gt;&lt;wsp:rsid wsp:val=&quot;00001BFC&quot;/&gt;&lt;wsp:rsid wsp:val=&quot;00002FB7&quot;/&gt;&lt;wsp:rsid wsp:val=&quot;00003925&quot;/&gt;&lt;wsp:rsid wsp:val=&quot;0000392B&quot;/&gt;&lt;wsp:rsid wsp:val=&quot;00003943&quot;/&gt;&lt;wsp:rsid wsp:val=&quot;000056C1&quot;/&gt;&lt;wsp:rsid wsp:val=&quot;00007E9D&quot;/&gt;&lt;wsp:rsid wsp:val=&quot;00007F3F&quot;/&gt;&lt;wsp:rsid wsp:val=&quot;00012558&quot;/&gt;&lt;wsp:rsid wsp:val=&quot;0001266B&quot;/&gt;&lt;wsp:rsid wsp:val=&quot;00012858&quot;/&gt;&lt;wsp:rsid wsp:val=&quot;0001394B&quot;/&gt;&lt;wsp:rsid wsp:val=&quot;00013CAF&quot;/&gt;&lt;wsp:rsid wsp:val=&quot;00014094&quot;/&gt;&lt;wsp:rsid wsp:val=&quot;000140EA&quot;/&gt;&lt;wsp:rsid wsp:val=&quot;00014FB7&quot;/&gt;&lt;wsp:rsid wsp:val=&quot;00015B5D&quot;/&gt;&lt;wsp:rsid wsp:val=&quot;00016083&quot;/&gt;&lt;wsp:rsid wsp:val=&quot;000170F2&quot;/&gt;&lt;wsp:rsid wsp:val=&quot;0001730F&quot;/&gt;&lt;wsp:rsid wsp:val=&quot;00021904&quot;/&gt;&lt;wsp:rsid wsp:val=&quot;00022767&quot;/&gt;&lt;wsp:rsid wsp:val=&quot;000228FB&quot;/&gt;&lt;wsp:rsid wsp:val=&quot;000239CF&quot;/&gt;&lt;wsp:rsid wsp:val=&quot;00023CCD&quot;/&gt;&lt;wsp:rsid wsp:val=&quot;00023F2F&quot;/&gt;&lt;wsp:rsid wsp:val=&quot;00024E4A&quot;/&gt;&lt;wsp:rsid wsp:val=&quot;0002558E&quot;/&gt;&lt;wsp:rsid wsp:val=&quot;00027534&quot;/&gt;&lt;wsp:rsid wsp:val=&quot;0003172F&quot;/&gt;&lt;wsp:rsid wsp:val=&quot;0003194D&quot;/&gt;&lt;wsp:rsid wsp:val=&quot;000321AD&quot;/&gt;&lt;wsp:rsid wsp:val=&quot;0003264D&quot;/&gt;&lt;wsp:rsid wsp:val=&quot;00032B37&quot;/&gt;&lt;wsp:rsid wsp:val=&quot;00033352&quot;/&gt;&lt;wsp:rsid wsp:val=&quot;00033D5D&quot;/&gt;&lt;wsp:rsid wsp:val=&quot;00033E04&quot;/&gt;&lt;wsp:rsid wsp:val=&quot;00034064&quot;/&gt;&lt;wsp:rsid wsp:val=&quot;0003487E&quot;/&gt;&lt;wsp:rsid wsp:val=&quot;000348AC&quot;/&gt;&lt;wsp:rsid wsp:val=&quot;00034BBA&quot;/&gt;&lt;wsp:rsid wsp:val=&quot;00035C15&quot;/&gt;&lt;wsp:rsid wsp:val=&quot;00036436&quot;/&gt;&lt;wsp:rsid wsp:val=&quot;00036583&quot;/&gt;&lt;wsp:rsid wsp:val=&quot;00037361&quot;/&gt;&lt;wsp:rsid wsp:val=&quot;0004087F&quot;/&gt;&lt;wsp:rsid wsp:val=&quot;00040C4D&quot;/&gt;&lt;wsp:rsid wsp:val=&quot;00044604&quot;/&gt;&lt;wsp:rsid wsp:val=&quot;0004468B&quot;/&gt;&lt;wsp:rsid wsp:val=&quot;00045574&quot;/&gt;&lt;wsp:rsid wsp:val=&quot;00045EB0&quot;/&gt;&lt;wsp:rsid wsp:val=&quot;00046103&quot;/&gt;&lt;wsp:rsid wsp:val=&quot;00050E34&quot;/&gt;&lt;wsp:rsid wsp:val=&quot;00050F96&quot;/&gt;&lt;wsp:rsid wsp:val=&quot;00051064&quot;/&gt;&lt;wsp:rsid wsp:val=&quot;000515BD&quot;/&gt;&lt;wsp:rsid wsp:val=&quot;000519C8&quot;/&gt;&lt;wsp:rsid wsp:val=&quot;00051A90&quot;/&gt;&lt;wsp:rsid wsp:val=&quot;00052908&quot;/&gt;&lt;wsp:rsid wsp:val=&quot;000537DF&quot;/&gt;&lt;wsp:rsid wsp:val=&quot;0005403A&quot;/&gt;&lt;wsp:rsid wsp:val=&quot;00054943&quot;/&gt;&lt;wsp:rsid wsp:val=&quot;00054E4A&quot;/&gt;&lt;wsp:rsid wsp:val=&quot;00054EDF&quot;/&gt;&lt;wsp:rsid wsp:val=&quot;00055091&quot;/&gt;&lt;wsp:rsid wsp:val=&quot;000567A5&quot;/&gt;&lt;wsp:rsid wsp:val=&quot;00056BB4&quot;/&gt;&lt;wsp:rsid wsp:val=&quot;000571A4&quot;/&gt;&lt;wsp:rsid wsp:val=&quot;000571C7&quot;/&gt;&lt;wsp:rsid wsp:val=&quot;00057AD8&quot;/&gt;&lt;wsp:rsid wsp:val=&quot;00057E6A&quot;/&gt;&lt;wsp:rsid wsp:val=&quot;000607ED&quot;/&gt;&lt;wsp:rsid wsp:val=&quot;00060820&quot;/&gt;&lt;wsp:rsid wsp:val=&quot;00060C6C&quot;/&gt;&lt;wsp:rsid wsp:val=&quot;00060EE1&quot;/&gt;&lt;wsp:rsid wsp:val=&quot;000617BD&quot;/&gt;&lt;wsp:rsid wsp:val=&quot;00061952&quot;/&gt;&lt;wsp:rsid wsp:val=&quot;00061AF3&quot;/&gt;&lt;wsp:rsid wsp:val=&quot;00062074&quot;/&gt;&lt;wsp:rsid wsp:val=&quot;00062688&quot;/&gt;&lt;wsp:rsid wsp:val=&quot;00062F3A&quot;/&gt;&lt;wsp:rsid wsp:val=&quot;000632DE&quot;/&gt;&lt;wsp:rsid wsp:val=&quot;000643CA&quot;/&gt;&lt;wsp:rsid wsp:val=&quot;000651EC&quot;/&gt;&lt;wsp:rsid wsp:val=&quot;00070450&quot;/&gt;&lt;wsp:rsid wsp:val=&quot;00070633&quot;/&gt;&lt;wsp:rsid wsp:val=&quot;00072985&quot;/&gt;&lt;wsp:rsid wsp:val=&quot;000732FA&quot;/&gt;&lt;wsp:rsid wsp:val=&quot;000735B2&quot;/&gt;&lt;wsp:rsid wsp:val=&quot;000744A7&quot;/&gt;&lt;wsp:rsid wsp:val=&quot;000748E0&quot;/&gt;&lt;wsp:rsid wsp:val=&quot;000750B0&quot;/&gt;&lt;wsp:rsid wsp:val=&quot;00075158&quot;/&gt;&lt;wsp:rsid wsp:val=&quot;00075548&quot;/&gt;&lt;wsp:rsid wsp:val=&quot;00075FF2&quot;/&gt;&lt;wsp:rsid wsp:val=&quot;00076404&quot;/&gt;&lt;wsp:rsid wsp:val=&quot;00081049&quot;/&gt;&lt;wsp:rsid wsp:val=&quot;000815D7&quot;/&gt;&lt;wsp:rsid wsp:val=&quot;0008208B&quot;/&gt;&lt;wsp:rsid wsp:val=&quot;0008235B&quot;/&gt;&lt;wsp:rsid wsp:val=&quot;000823E8&quot;/&gt;&lt;wsp:rsid wsp:val=&quot;00082514&quot;/&gt;&lt;wsp:rsid wsp:val=&quot;00082C3F&quot;/&gt;&lt;wsp:rsid wsp:val=&quot;00082C96&quot;/&gt;&lt;wsp:rsid wsp:val=&quot;0008431F&quot;/&gt;&lt;wsp:rsid wsp:val=&quot;00084FF2&quot;/&gt;&lt;wsp:rsid wsp:val=&quot;00085ABB&quot;/&gt;&lt;wsp:rsid wsp:val=&quot;00086401&quot;/&gt;&lt;wsp:rsid wsp:val=&quot;00086FA3&quot;/&gt;&lt;wsp:rsid wsp:val=&quot;00087AEB&quot;/&gt;&lt;wsp:rsid wsp:val=&quot;00091897&quot;/&gt;&lt;wsp:rsid wsp:val=&quot;0009244C&quot;/&gt;&lt;wsp:rsid wsp:val=&quot;000934CC&quot;/&gt;&lt;wsp:rsid wsp:val=&quot;00093B38&quot;/&gt;&lt;wsp:rsid wsp:val=&quot;00094438&quot;/&gt;&lt;wsp:rsid wsp:val=&quot;00094768&quot;/&gt;&lt;wsp:rsid wsp:val=&quot;0009519E&quot;/&gt;&lt;wsp:rsid wsp:val=&quot;00095EDA&quot;/&gt;&lt;wsp:rsid wsp:val=&quot;000A09B2&quot;/&gt;&lt;wsp:rsid wsp:val=&quot;000A0B63&quot;/&gt;&lt;wsp:rsid wsp:val=&quot;000A2923&quot;/&gt;&lt;wsp:rsid wsp:val=&quot;000A2A99&quot;/&gt;&lt;wsp:rsid wsp:val=&quot;000A2E7A&quot;/&gt;&lt;wsp:rsid wsp:val=&quot;000A2EC6&quot;/&gt;&lt;wsp:rsid wsp:val=&quot;000A3D77&quot;/&gt;&lt;wsp:rsid wsp:val=&quot;000A4CB2&quot;/&gt;&lt;wsp:rsid wsp:val=&quot;000A695B&quot;/&gt;&lt;wsp:rsid wsp:val=&quot;000A6BC8&quot;/&gt;&lt;wsp:rsid wsp:val=&quot;000A7E70&quot;/&gt;&lt;wsp:rsid wsp:val=&quot;000B20A1&quot;/&gt;&lt;wsp:rsid wsp:val=&quot;000B3106&quot;/&gt;&lt;wsp:rsid wsp:val=&quot;000B31B5&quot;/&gt;&lt;wsp:rsid wsp:val=&quot;000B320C&quot;/&gt;&lt;wsp:rsid wsp:val=&quot;000B394C&quot;/&gt;&lt;wsp:rsid wsp:val=&quot;000B39BD&quot;/&gt;&lt;wsp:rsid wsp:val=&quot;000B3D94&quot;/&gt;&lt;wsp:rsid wsp:val=&quot;000B3DC1&quot;/&gt;&lt;wsp:rsid wsp:val=&quot;000B3E37&quot;/&gt;&lt;wsp:rsid wsp:val=&quot;000B4CE5&quot;/&gt;&lt;wsp:rsid wsp:val=&quot;000B4F5D&quot;/&gt;&lt;wsp:rsid wsp:val=&quot;000B5150&quot;/&gt;&lt;wsp:rsid wsp:val=&quot;000B615D&quot;/&gt;&lt;wsp:rsid wsp:val=&quot;000B78B8&quot;/&gt;&lt;wsp:rsid wsp:val=&quot;000C1A3E&quot;/&gt;&lt;wsp:rsid wsp:val=&quot;000C36B4&quot;/&gt;&lt;wsp:rsid wsp:val=&quot;000C4688&quot;/&gt;&lt;wsp:rsid wsp:val=&quot;000C5AB2&quot;/&gt;&lt;wsp:rsid wsp:val=&quot;000C63CF&quot;/&gt;&lt;wsp:rsid wsp:val=&quot;000C6A44&quot;/&gt;&lt;wsp:rsid wsp:val=&quot;000C6E23&quot;/&gt;&lt;wsp:rsid wsp:val=&quot;000C73F0&quot;/&gt;&lt;wsp:rsid wsp:val=&quot;000C79E2&quot;/&gt;&lt;wsp:rsid wsp:val=&quot;000D07AA&quot;/&gt;&lt;wsp:rsid wsp:val=&quot;000D0AA9&quot;/&gt;&lt;wsp:rsid wsp:val=&quot;000D0E11&quot;/&gt;&lt;wsp:rsid wsp:val=&quot;000D14A6&quot;/&gt;&lt;wsp:rsid wsp:val=&quot;000D2F75&quot;/&gt;&lt;wsp:rsid wsp:val=&quot;000D33C2&quot;/&gt;&lt;wsp:rsid wsp:val=&quot;000D3521&quot;/&gt;&lt;wsp:rsid wsp:val=&quot;000D422C&quot;/&gt;&lt;wsp:rsid wsp:val=&quot;000D4C08&quot;/&gt;&lt;wsp:rsid wsp:val=&quot;000D522D&quot;/&gt;&lt;wsp:rsid wsp:val=&quot;000D5FF7&quot;/&gt;&lt;wsp:rsid wsp:val=&quot;000D61D1&quot;/&gt;&lt;wsp:rsid wsp:val=&quot;000D6DAF&quot;/&gt;&lt;wsp:rsid wsp:val=&quot;000D727A&quot;/&gt;&lt;wsp:rsid wsp:val=&quot;000E1F8F&quot;/&gt;&lt;wsp:rsid wsp:val=&quot;000E2170&quot;/&gt;&lt;wsp:rsid wsp:val=&quot;000E33A2&quot;/&gt;&lt;wsp:rsid wsp:val=&quot;000E5647&quot;/&gt;&lt;wsp:rsid wsp:val=&quot;000E726D&quot;/&gt;&lt;wsp:rsid wsp:val=&quot;000E7A41&quot;/&gt;&lt;wsp:rsid wsp:val=&quot;000F01A0&quot;/&gt;&lt;wsp:rsid wsp:val=&quot;000F05A8&quot;/&gt;&lt;wsp:rsid wsp:val=&quot;000F0B0C&quot;/&gt;&lt;wsp:rsid wsp:val=&quot;000F170E&quot;/&gt;&lt;wsp:rsid wsp:val=&quot;000F1903&quot;/&gt;&lt;wsp:rsid wsp:val=&quot;000F1B09&quot;/&gt;&lt;wsp:rsid wsp:val=&quot;000F1E39&quot;/&gt;&lt;wsp:rsid wsp:val=&quot;000F2669&quot;/&gt;&lt;wsp:rsid wsp:val=&quot;000F26A5&quot;/&gt;&lt;wsp:rsid wsp:val=&quot;000F26EC&quot;/&gt;&lt;wsp:rsid wsp:val=&quot;000F290B&quot;/&gt;&lt;wsp:rsid wsp:val=&quot;000F2FAA&quot;/&gt;&lt;wsp:rsid wsp:val=&quot;000F33A0&quot;/&gt;&lt;wsp:rsid wsp:val=&quot;000F39CA&quot;/&gt;&lt;wsp:rsid wsp:val=&quot;000F3DE0&quot;/&gt;&lt;wsp:rsid wsp:val=&quot;000F548E&quot;/&gt;&lt;wsp:rsid wsp:val=&quot;000F5CD8&quot;/&gt;&lt;wsp:rsid wsp:val=&quot;000F61C1&quot;/&gt;&lt;wsp:rsid wsp:val=&quot;000F6CFE&quot;/&gt;&lt;wsp:rsid wsp:val=&quot;000F6ECA&quot;/&gt;&lt;wsp:rsid wsp:val=&quot;000F76A1&quot;/&gt;&lt;wsp:rsid wsp:val=&quot;000F7E6C&quot;/&gt;&lt;wsp:rsid wsp:val=&quot;001001F0&quot;/&gt;&lt;wsp:rsid wsp:val=&quot;001004E0&quot;/&gt;&lt;wsp:rsid wsp:val=&quot;0010065C&quot;/&gt;&lt;wsp:rsid wsp:val=&quot;00100F64&quot;/&gt;&lt;wsp:rsid wsp:val=&quot;001012CC&quot;/&gt;&lt;wsp:rsid wsp:val=&quot;00103522&quot;/&gt;&lt;wsp:rsid wsp:val=&quot;00103FC9&quot;/&gt;&lt;wsp:rsid wsp:val=&quot;001049CF&quot;/&gt;&lt;wsp:rsid wsp:val=&quot;00104A9F&quot;/&gt;&lt;wsp:rsid wsp:val=&quot;00105AEA&quot;/&gt;&lt;wsp:rsid wsp:val=&quot;00105DE0&quot;/&gt;&lt;wsp:rsid wsp:val=&quot;00105E0E&quot;/&gt;&lt;wsp:rsid wsp:val=&quot;00107077&quot;/&gt;&lt;wsp:rsid wsp:val=&quot;00107351&quot;/&gt;&lt;wsp:rsid wsp:val=&quot;00110D4C&quot;/&gt;&lt;wsp:rsid wsp:val=&quot;00111072&quot;/&gt;&lt;wsp:rsid wsp:val=&quot;001111B7&quot;/&gt;&lt;wsp:rsid wsp:val=&quot;001111D3&quot;/&gt;&lt;wsp:rsid wsp:val=&quot;0011195E&quot;/&gt;&lt;wsp:rsid wsp:val=&quot;00112530&quot;/&gt;&lt;wsp:rsid wsp:val=&quot;00113114&quot;/&gt;&lt;wsp:rsid wsp:val=&quot;00113E1B&quot;/&gt;&lt;wsp:rsid wsp:val=&quot;0011445B&quot;/&gt;&lt;wsp:rsid wsp:val=&quot;001155D7&quot;/&gt;&lt;wsp:rsid wsp:val=&quot;00115F15&quot;/&gt;&lt;wsp:rsid wsp:val=&quot;00116065&quot;/&gt;&lt;wsp:rsid wsp:val=&quot;00116B6B&quot;/&gt;&lt;wsp:rsid wsp:val=&quot;00120378&quot;/&gt;&lt;wsp:rsid wsp:val=&quot;00120994&quot;/&gt;&lt;wsp:rsid wsp:val=&quot;0012111D&quot;/&gt;&lt;wsp:rsid wsp:val=&quot;00121152&quot;/&gt;&lt;wsp:rsid wsp:val=&quot;001215F9&quot;/&gt;&lt;wsp:rsid wsp:val=&quot;001223DB&quot;/&gt;&lt;wsp:rsid wsp:val=&quot;001225E9&quot;/&gt;&lt;wsp:rsid wsp:val=&quot;00122B26&quot;/&gt;&lt;wsp:rsid wsp:val=&quot;00122EAB&quot;/&gt;&lt;wsp:rsid wsp:val=&quot;001234E5&quot;/&gt;&lt;wsp:rsid wsp:val=&quot;00124850&quot;/&gt;&lt;wsp:rsid wsp:val=&quot;001248BD&quot;/&gt;&lt;wsp:rsid wsp:val=&quot;00124B01&quot;/&gt;&lt;wsp:rsid wsp:val=&quot;0012653E&quot;/&gt;&lt;wsp:rsid wsp:val=&quot;00126AE5&quot;/&gt;&lt;wsp:rsid wsp:val=&quot;001279FE&quot;/&gt;&lt;wsp:rsid wsp:val=&quot;001301E4&quot;/&gt;&lt;wsp:rsid wsp:val=&quot;0013070A&quot;/&gt;&lt;wsp:rsid wsp:val=&quot;00130FD3&quot;/&gt;&lt;wsp:rsid wsp:val=&quot;001315A6&quot;/&gt;&lt;wsp:rsid wsp:val=&quot;001319C7&quot;/&gt;&lt;wsp:rsid wsp:val=&quot;00132BB6&quot;/&gt;&lt;wsp:rsid wsp:val=&quot;00133977&quot;/&gt;&lt;wsp:rsid wsp:val=&quot;0013398D&quot;/&gt;&lt;wsp:rsid wsp:val=&quot;00133EE6&quot;/&gt;&lt;wsp:rsid wsp:val=&quot;0013409D&quot;/&gt;&lt;wsp:rsid wsp:val=&quot;001347BD&quot;/&gt;&lt;wsp:rsid wsp:val=&quot;00135155&quot;/&gt;&lt;wsp:rsid wsp:val=&quot;0013515D&quot;/&gt;&lt;wsp:rsid wsp:val=&quot;001363B2&quot;/&gt;&lt;wsp:rsid wsp:val=&quot;001371AF&quot;/&gt;&lt;wsp:rsid wsp:val=&quot;00140C22&quot;/&gt;&lt;wsp:rsid wsp:val=&quot;0014104D&quot;/&gt;&lt;wsp:rsid wsp:val=&quot;00141619&quot;/&gt;&lt;wsp:rsid wsp:val=&quot;00145F28&quot;/&gt;&lt;wsp:rsid wsp:val=&quot;00146B31&quot;/&gt;&lt;wsp:rsid wsp:val=&quot;00146B4A&quot;/&gt;&lt;wsp:rsid wsp:val=&quot;00146E4E&quot;/&gt;&lt;wsp:rsid wsp:val=&quot;001470CF&quot;/&gt;&lt;wsp:rsid wsp:val=&quot;00147667&quot;/&gt;&lt;wsp:rsid wsp:val=&quot;00151065&quot;/&gt;&lt;wsp:rsid wsp:val=&quot;00151190&quot;/&gt;&lt;wsp:rsid wsp:val=&quot;0015147F&quot;/&gt;&lt;wsp:rsid wsp:val=&quot;00151907&quot;/&gt;&lt;wsp:rsid wsp:val=&quot;001528FB&quot;/&gt;&lt;wsp:rsid wsp:val=&quot;001529B1&quot;/&gt;&lt;wsp:rsid wsp:val=&quot;00153229&quot;/&gt;&lt;wsp:rsid wsp:val=&quot;0015364F&quot;/&gt;&lt;wsp:rsid wsp:val=&quot;0015388F&quot;/&gt;&lt;wsp:rsid wsp:val=&quot;001541C4&quot;/&gt;&lt;wsp:rsid wsp:val=&quot;0015486E&quot;/&gt;&lt;wsp:rsid wsp:val=&quot;00154FA6&quot;/&gt;&lt;wsp:rsid wsp:val=&quot;00155A81&quot;/&gt;&lt;wsp:rsid wsp:val=&quot;001565AD&quot;/&gt;&lt;wsp:rsid wsp:val=&quot;00156FED&quot;/&gt;&lt;wsp:rsid wsp:val=&quot;0016031F&quot;/&gt;&lt;wsp:rsid wsp:val=&quot;00161440&quot;/&gt;&lt;wsp:rsid wsp:val=&quot;0016156A&quot;/&gt;&lt;wsp:rsid wsp:val=&quot;00161F9F&quot;/&gt;&lt;wsp:rsid wsp:val=&quot;00162B68&quot;/&gt;&lt;wsp:rsid wsp:val=&quot;00162D3F&quot;/&gt;&lt;wsp:rsid wsp:val=&quot;00162F78&quot;/&gt;&lt;wsp:rsid wsp:val=&quot;0016330A&quot;/&gt;&lt;wsp:rsid wsp:val=&quot;00163903&quot;/&gt;&lt;wsp:rsid wsp:val=&quot;00165BDE&quot;/&gt;&lt;wsp:rsid wsp:val=&quot;00166B57&quot;/&gt;&lt;wsp:rsid wsp:val=&quot;00166BEA&quot;/&gt;&lt;wsp:rsid wsp:val=&quot;00166C01&quot;/&gt;&lt;wsp:rsid wsp:val=&quot;0017191A&quot;/&gt;&lt;wsp:rsid wsp:val=&quot;0017237C&quot;/&gt;&lt;wsp:rsid wsp:val=&quot;001736F6&quot;/&gt;&lt;wsp:rsid wsp:val=&quot;001757DC&quot;/&gt;&lt;wsp:rsid wsp:val=&quot;001762DD&quot;/&gt;&lt;wsp:rsid wsp:val=&quot;001769F3&quot;/&gt;&lt;wsp:rsid wsp:val=&quot;00176E40&quot;/&gt;&lt;wsp:rsid wsp:val=&quot;0018065C&quot;/&gt;&lt;wsp:rsid wsp:val=&quot;00181056&quot;/&gt;&lt;wsp:rsid wsp:val=&quot;0018212E&quot;/&gt;&lt;wsp:rsid wsp:val=&quot;0018215B&quot;/&gt;&lt;wsp:rsid wsp:val=&quot;00183C50&quot;/&gt;&lt;wsp:rsid wsp:val=&quot;0018747C&quot;/&gt;&lt;wsp:rsid wsp:val=&quot;001875E2&quot;/&gt;&lt;wsp:rsid wsp:val=&quot;00187CCB&quot;/&gt;&lt;wsp:rsid wsp:val=&quot;001907D2&quot;/&gt;&lt;wsp:rsid wsp:val=&quot;001918D4&quot;/&gt;&lt;wsp:rsid wsp:val=&quot;00191C90&quot;/&gt;&lt;wsp:rsid wsp:val=&quot;00192578&quot;/&gt;&lt;wsp:rsid wsp:val=&quot;00193ECA&quot;/&gt;&lt;wsp:rsid wsp:val=&quot;001940C0&quot;/&gt;&lt;wsp:rsid wsp:val=&quot;001941AF&quot;/&gt;&lt;wsp:rsid wsp:val=&quot;001947CE&quot;/&gt;&lt;wsp:rsid wsp:val=&quot;00195625&quot;/&gt;&lt;wsp:rsid wsp:val=&quot;00196169&quot;/&gt;&lt;wsp:rsid wsp:val=&quot;00196ADE&quot;/&gt;&lt;wsp:rsid wsp:val=&quot;00196AED&quot;/&gt;&lt;wsp:rsid wsp:val=&quot;00197385&quot;/&gt;&lt;wsp:rsid wsp:val=&quot;001A03D2&quot;/&gt;&lt;wsp:rsid wsp:val=&quot;001A0E7C&quot;/&gt;&lt;wsp:rsid wsp:val=&quot;001A2088&quot;/&gt;&lt;wsp:rsid wsp:val=&quot;001A24A8&quot;/&gt;&lt;wsp:rsid wsp:val=&quot;001A2787&quot;/&gt;&lt;wsp:rsid wsp:val=&quot;001A2A2D&quot;/&gt;&lt;wsp:rsid wsp:val=&quot;001A2C72&quot;/&gt;&lt;wsp:rsid wsp:val=&quot;001A45C6&quot;/&gt;&lt;wsp:rsid wsp:val=&quot;001A5A0F&quot;/&gt;&lt;wsp:rsid wsp:val=&quot;001A5A5E&quot;/&gt;&lt;wsp:rsid wsp:val=&quot;001A65C3&quot;/&gt;&lt;wsp:rsid wsp:val=&quot;001A6914&quot;/&gt;&lt;wsp:rsid wsp:val=&quot;001A6DE1&quot;/&gt;&lt;wsp:rsid wsp:val=&quot;001A7F32&quot;/&gt;&lt;wsp:rsid wsp:val=&quot;001A7FB8&quot;/&gt;&lt;wsp:rsid wsp:val=&quot;001B28F6&quot;/&gt;&lt;wsp:rsid wsp:val=&quot;001B3E07&quot;/&gt;&lt;wsp:rsid wsp:val=&quot;001B3EC9&quot;/&gt;&lt;wsp:rsid wsp:val=&quot;001B4499&quot;/&gt;&lt;wsp:rsid wsp:val=&quot;001B4581&quot;/&gt;&lt;wsp:rsid wsp:val=&quot;001B4C9F&quot;/&gt;&lt;wsp:rsid wsp:val=&quot;001B6480&quot;/&gt;&lt;wsp:rsid wsp:val=&quot;001B650C&quot;/&gt;&lt;wsp:rsid wsp:val=&quot;001B6943&quot;/&gt;&lt;wsp:rsid wsp:val=&quot;001B76C9&quot;/&gt;&lt;wsp:rsid wsp:val=&quot;001B78FF&quot;/&gt;&lt;wsp:rsid wsp:val=&quot;001C1B2F&quot;/&gt;&lt;wsp:rsid wsp:val=&quot;001C2BA6&quot;/&gt;&lt;wsp:rsid wsp:val=&quot;001C306C&quot;/&gt;&lt;wsp:rsid wsp:val=&quot;001C34DD&quot;/&gt;&lt;wsp:rsid wsp:val=&quot;001C3FA9&quot;/&gt;&lt;wsp:rsid wsp:val=&quot;001C40DA&quot;/&gt;&lt;wsp:rsid wsp:val=&quot;001C442B&quot;/&gt;&lt;wsp:rsid wsp:val=&quot;001C48A8&quot;/&gt;&lt;wsp:rsid wsp:val=&quot;001C4CE3&quot;/&gt;&lt;wsp:rsid wsp:val=&quot;001C505C&quot;/&gt;&lt;wsp:rsid wsp:val=&quot;001C6444&quot;/&gt;&lt;wsp:rsid wsp:val=&quot;001C7194&quot;/&gt;&lt;wsp:rsid wsp:val=&quot;001C7968&quot;/&gt;&lt;wsp:rsid wsp:val=&quot;001C7C8A&quot;/&gt;&lt;wsp:rsid wsp:val=&quot;001D1B95&quot;/&gt;&lt;wsp:rsid wsp:val=&quot;001D2133&quot;/&gt;&lt;wsp:rsid wsp:val=&quot;001D4BBB&quot;/&gt;&lt;wsp:rsid wsp:val=&quot;001D555B&quot;/&gt;&lt;wsp:rsid wsp:val=&quot;001D6230&quot;/&gt;&lt;wsp:rsid wsp:val=&quot;001D760B&quot;/&gt;&lt;wsp:rsid wsp:val=&quot;001D77EE&quot;/&gt;&lt;wsp:rsid wsp:val=&quot;001D792C&quot;/&gt;&lt;wsp:rsid wsp:val=&quot;001D7B48&quot;/&gt;&lt;wsp:rsid wsp:val=&quot;001D7C85&quot;/&gt;&lt;wsp:rsid wsp:val=&quot;001D7FF6&quot;/&gt;&lt;wsp:rsid wsp:val=&quot;001E00A2&quot;/&gt;&lt;wsp:rsid wsp:val=&quot;001E02F9&quot;/&gt;&lt;wsp:rsid wsp:val=&quot;001E0529&quot;/&gt;&lt;wsp:rsid wsp:val=&quot;001E1F72&quot;/&gt;&lt;wsp:rsid wsp:val=&quot;001E2098&quot;/&gt;&lt;wsp:rsid wsp:val=&quot;001E2AA3&quot;/&gt;&lt;wsp:rsid wsp:val=&quot;001E2C30&quot;/&gt;&lt;wsp:rsid wsp:val=&quot;001E2E61&quot;/&gt;&lt;wsp:rsid wsp:val=&quot;001E2F10&quot;/&gt;&lt;wsp:rsid wsp:val=&quot;001E3357&quot;/&gt;&lt;wsp:rsid wsp:val=&quot;001E36CF&quot;/&gt;&lt;wsp:rsid wsp:val=&quot;001E38E1&quot;/&gt;&lt;wsp:rsid wsp:val=&quot;001E3B71&quot;/&gt;&lt;wsp:rsid wsp:val=&quot;001E4666&quot;/&gt;&lt;wsp:rsid wsp:val=&quot;001E4FC2&quot;/&gt;&lt;wsp:rsid wsp:val=&quot;001E5021&quot;/&gt;&lt;wsp:rsid wsp:val=&quot;001E53EF&quot;/&gt;&lt;wsp:rsid wsp:val=&quot;001E6817&quot;/&gt;&lt;wsp:rsid wsp:val=&quot;001E758E&quot;/&gt;&lt;wsp:rsid wsp:val=&quot;001E7F23&quot;/&gt;&lt;wsp:rsid wsp:val=&quot;001F31AC&quot;/&gt;&lt;wsp:rsid wsp:val=&quot;001F3BF6&quot;/&gt;&lt;wsp:rsid wsp:val=&quot;001F44A5&quot;/&gt;&lt;wsp:rsid wsp:val=&quot;001F592E&quot;/&gt;&lt;wsp:rsid wsp:val=&quot;001F5EA2&quot;/&gt;&lt;wsp:rsid wsp:val=&quot;001F61D2&quot;/&gt;&lt;wsp:rsid wsp:val=&quot;001F649E&quot;/&gt;&lt;wsp:rsid wsp:val=&quot;001F714E&quot;/&gt;&lt;wsp:rsid wsp:val=&quot;001F7B44&quot;/&gt;&lt;wsp:rsid wsp:val=&quot;00200EAD&quot;/&gt;&lt;wsp:rsid wsp:val=&quot;0020184D&quot;/&gt;&lt;wsp:rsid wsp:val=&quot;00201DEB&quot;/&gt;&lt;wsp:rsid wsp:val=&quot;00202666&quot;/&gt;&lt;wsp:rsid wsp:val=&quot;0020295B&quot;/&gt;&lt;wsp:rsid wsp:val=&quot;00203021&quot;/&gt;&lt;wsp:rsid wsp:val=&quot;0020305A&quot;/&gt;&lt;wsp:rsid wsp:val=&quot;00203086&quot;/&gt;&lt;wsp:rsid wsp:val=&quot;00203538&quot;/&gt;&lt;wsp:rsid wsp:val=&quot;0020378F&quot;/&gt;&lt;wsp:rsid wsp:val=&quot;002048F8&quot;/&gt;&lt;wsp:rsid wsp:val=&quot;00204942&quot;/&gt;&lt;wsp:rsid wsp:val=&quot;00204A49&quot;/&gt;&lt;wsp:rsid wsp:val=&quot;00204ACC&quot;/&gt;&lt;wsp:rsid wsp:val=&quot;00205ABB&quot;/&gt;&lt;wsp:rsid wsp:val=&quot;0020767D&quot;/&gt;&lt;wsp:rsid wsp:val=&quot;002077C5&quot;/&gt;&lt;wsp:rsid wsp:val=&quot;00210EFE&quot;/&gt;&lt;wsp:rsid wsp:val=&quot;0021125B&quot;/&gt;&lt;wsp:rsid wsp:val=&quot;00211571&quot;/&gt;&lt;wsp:rsid wsp:val=&quot;00211735&quot;/&gt;&lt;wsp:rsid wsp:val=&quot;00212161&quot;/&gt;&lt;wsp:rsid wsp:val=&quot;0021256D&quot;/&gt;&lt;wsp:rsid wsp:val=&quot;002127A6&quot;/&gt;&lt;wsp:rsid wsp:val=&quot;00212B10&quot;/&gt;&lt;wsp:rsid wsp:val=&quot;00212E58&quot;/&gt;&lt;wsp:rsid wsp:val=&quot;002133E8&quot;/&gt;&lt;wsp:rsid wsp:val=&quot;002143C5&quot;/&gt;&lt;wsp:rsid wsp:val=&quot;002148A8&quot;/&gt;&lt;wsp:rsid wsp:val=&quot;00214911&quot;/&gt;&lt;wsp:rsid wsp:val=&quot;0021498C&quot;/&gt;&lt;wsp:rsid wsp:val=&quot;00215F26&quot;/&gt;&lt;wsp:rsid wsp:val=&quot;00216415&quot;/&gt;&lt;wsp:rsid wsp:val=&quot;00216D87&quot;/&gt;&lt;wsp:rsid wsp:val=&quot;00217663&quot;/&gt;&lt;wsp:rsid wsp:val=&quot;00220365&quot;/&gt;&lt;wsp:rsid wsp:val=&quot;0022097A&quot;/&gt;&lt;wsp:rsid wsp:val=&quot;00221868&quot;/&gt;&lt;wsp:rsid wsp:val=&quot;002219EB&quot;/&gt;&lt;wsp:rsid wsp:val=&quot;002220BA&quot;/&gt;&lt;wsp:rsid wsp:val=&quot;00222245&quot;/&gt;&lt;wsp:rsid wsp:val=&quot;00222CE3&quot;/&gt;&lt;wsp:rsid wsp:val=&quot;00223059&quot;/&gt;&lt;wsp:rsid wsp:val=&quot;00223B5D&quot;/&gt;&lt;wsp:rsid wsp:val=&quot;00224591&quot;/&gt;&lt;wsp:rsid wsp:val=&quot;00224B6A&quot;/&gt;&lt;wsp:rsid wsp:val=&quot;00224BFB&quot;/&gt;&lt;wsp:rsid wsp:val=&quot;002259D9&quot;/&gt;&lt;wsp:rsid wsp:val=&quot;00230068&quot;/&gt;&lt;wsp:rsid wsp:val=&quot;00230D04&quot;/&gt;&lt;wsp:rsid wsp:val=&quot;00230F53&quot;/&gt;&lt;wsp:rsid wsp:val=&quot;002311C0&quot;/&gt;&lt;wsp:rsid wsp:val=&quot;00231501&quot;/&gt;&lt;wsp:rsid wsp:val=&quot;002315B7&quot;/&gt;&lt;wsp:rsid wsp:val=&quot;00231872&quot;/&gt;&lt;wsp:rsid wsp:val=&quot;00231BB7&quot;/&gt;&lt;wsp:rsid wsp:val=&quot;00231F46&quot;/&gt;&lt;wsp:rsid wsp:val=&quot;00232585&quot;/&gt;&lt;wsp:rsid wsp:val=&quot;0023293E&quot;/&gt;&lt;wsp:rsid wsp:val=&quot;00232BCB&quot;/&gt;&lt;wsp:rsid wsp:val=&quot;00234936&quot;/&gt;&lt;wsp:rsid wsp:val=&quot;0023564F&quot;/&gt;&lt;wsp:rsid wsp:val=&quot;00236161&quot;/&gt;&lt;wsp:rsid wsp:val=&quot;00236364&quot;/&gt;&lt;wsp:rsid wsp:val=&quot;002371F2&quot;/&gt;&lt;wsp:rsid wsp:val=&quot;00237CCF&quot;/&gt;&lt;wsp:rsid wsp:val=&quot;00237E8E&quot;/&gt;&lt;wsp:rsid wsp:val=&quot;002404BB&quot;/&gt;&lt;wsp:rsid wsp:val=&quot;00240CBC&quot;/&gt;&lt;wsp:rsid wsp:val=&quot;00241172&quot;/&gt;&lt;wsp:rsid wsp:val=&quot;00242288&quot;/&gt;&lt;wsp:rsid wsp:val=&quot;00242324&quot;/&gt;&lt;wsp:rsid wsp:val=&quot;0024261C&quot;/&gt;&lt;wsp:rsid wsp:val=&quot;00244102&quot;/&gt;&lt;wsp:rsid wsp:val=&quot;002452D0&quot;/&gt;&lt;wsp:rsid wsp:val=&quot;002469A5&quot;/&gt;&lt;wsp:rsid wsp:val=&quot;00246D87&quot;/&gt;&lt;wsp:rsid wsp:val=&quot;00246DCF&quot;/&gt;&lt;wsp:rsid wsp:val=&quot;002503BE&quot;/&gt;&lt;wsp:rsid wsp:val=&quot;00250992&quot;/&gt;&lt;wsp:rsid wsp:val=&quot;00251B73&quot;/&gt;&lt;wsp:rsid wsp:val=&quot;00252065&quot;/&gt;&lt;wsp:rsid wsp:val=&quot;002524D5&quot;/&gt;&lt;wsp:rsid wsp:val=&quot;00252DDD&quot;/&gt;&lt;wsp:rsid wsp:val=&quot;002532C9&quot;/&gt;&lt;wsp:rsid wsp:val=&quot;00253EA4&quot;/&gt;&lt;wsp:rsid wsp:val=&quot;0025495C&quot;/&gt;&lt;wsp:rsid wsp:val=&quot;00254B33&quot;/&gt;&lt;wsp:rsid wsp:val=&quot;00254D15&quot;/&gt;&lt;wsp:rsid wsp:val=&quot;00254FD8&quot;/&gt;&lt;wsp:rsid wsp:val=&quot;00255E9D&quot;/&gt;&lt;wsp:rsid wsp:val=&quot;00256388&quot;/&gt;&lt;wsp:rsid wsp:val=&quot;00256A59&quot;/&gt;&lt;wsp:rsid wsp:val=&quot;00257714&quot;/&gt;&lt;wsp:rsid wsp:val=&quot;00257BC2&quot;/&gt;&lt;wsp:rsid wsp:val=&quot;002630BF&quot;/&gt;&lt;wsp:rsid wsp:val=&quot;00263402&quot;/&gt;&lt;wsp:rsid wsp:val=&quot;00264087&quot;/&gt;&lt;wsp:rsid wsp:val=&quot;00264382&quot;/&gt;&lt;wsp:rsid wsp:val=&quot;00265CFE&quot;/&gt;&lt;wsp:rsid wsp:val=&quot;00270777&quot;/&gt;&lt;wsp:rsid wsp:val=&quot;002712BE&quot;/&gt;&lt;wsp:rsid wsp:val=&quot;00272B2A&quot;/&gt;&lt;wsp:rsid wsp:val=&quot;00272FF9&quot;/&gt;&lt;wsp:rsid wsp:val=&quot;002734D5&quot;/&gt;&lt;wsp:rsid wsp:val=&quot;00273C25&quot;/&gt;&lt;wsp:rsid wsp:val=&quot;0027491E&quot;/&gt;&lt;wsp:rsid wsp:val=&quot;00274B6B&quot;/&gt;&lt;wsp:rsid wsp:val=&quot;00275414&quot;/&gt;&lt;wsp:rsid wsp:val=&quot;0027631B&quot;/&gt;&lt;wsp:rsid wsp:val=&quot;00276661&quot;/&gt;&lt;wsp:rsid wsp:val=&quot;00276D30&quot;/&gt;&lt;wsp:rsid wsp:val=&quot;00277FD3&quot;/&gt;&lt;wsp:rsid wsp:val=&quot;002813DF&quot;/&gt;&lt;wsp:rsid wsp:val=&quot;002814A5&quot;/&gt;&lt;wsp:rsid wsp:val=&quot;00281626&quot;/&gt;&lt;wsp:rsid wsp:val=&quot;002818D3&quot;/&gt;&lt;wsp:rsid wsp:val=&quot;00281AF6&quot;/&gt;&lt;wsp:rsid wsp:val=&quot;00281DB6&quot;/&gt;&lt;wsp:rsid wsp:val=&quot;002826BF&quot;/&gt;&lt;wsp:rsid wsp:val=&quot;00282B6D&quot;/&gt;&lt;wsp:rsid wsp:val=&quot;00282FDC&quot;/&gt;&lt;wsp:rsid wsp:val=&quot;002830CA&quot;/&gt;&lt;wsp:rsid wsp:val=&quot;00283AFE&quot;/&gt;&lt;wsp:rsid wsp:val=&quot;002840EF&quot;/&gt;&lt;wsp:rsid wsp:val=&quot;00284159&quot;/&gt;&lt;wsp:rsid wsp:val=&quot;0028529E&quot;/&gt;&lt;wsp:rsid wsp:val=&quot;002852C6&quot;/&gt;&lt;wsp:rsid wsp:val=&quot;002867AB&quot;/&gt;&lt;wsp:rsid wsp:val=&quot;00287544&quot;/&gt;&lt;wsp:rsid wsp:val=&quot;00290D27&quot;/&gt;&lt;wsp:rsid wsp:val=&quot;0029174D&quot;/&gt;&lt;wsp:rsid wsp:val=&quot;00291FE6&quot;/&gt;&lt;wsp:rsid wsp:val=&quot;00292B28&quot;/&gt;&lt;wsp:rsid wsp:val=&quot;002946A0&quot;/&gt;&lt;wsp:rsid wsp:val=&quot;0029547B&quot;/&gt;&lt;wsp:rsid wsp:val=&quot;002962AF&quot;/&gt;&lt;wsp:rsid wsp:val=&quot;002968FF&quot;/&gt;&lt;wsp:rsid wsp:val=&quot;00296F23&quot;/&gt;&lt;wsp:rsid wsp:val=&quot;00296F8B&quot;/&gt;&lt;wsp:rsid wsp:val=&quot;002A0260&quot;/&gt;&lt;wsp:rsid wsp:val=&quot;002A039D&quot;/&gt;&lt;wsp:rsid wsp:val=&quot;002A0DEF&quot;/&gt;&lt;wsp:rsid wsp:val=&quot;002A15EE&quot;/&gt;&lt;wsp:rsid wsp:val=&quot;002A2698&quot;/&gt;&lt;wsp:rsid wsp:val=&quot;002A3C03&quot;/&gt;&lt;wsp:rsid wsp:val=&quot;002A3FB4&quot;/&gt;&lt;wsp:rsid wsp:val=&quot;002A7357&quot;/&gt;&lt;wsp:rsid wsp:val=&quot;002A7BCF&quot;/&gt;&lt;wsp:rsid wsp:val=&quot;002B0347&quot;/&gt;&lt;wsp:rsid wsp:val=&quot;002B0904&quot;/&gt;&lt;wsp:rsid wsp:val=&quot;002B0FA4&quot;/&gt;&lt;wsp:rsid wsp:val=&quot;002B15D2&quot;/&gt;&lt;wsp:rsid wsp:val=&quot;002B28D1&quot;/&gt;&lt;wsp:rsid wsp:val=&quot;002B3248&quot;/&gt;&lt;wsp:rsid wsp:val=&quot;002B3E94&quot;/&gt;&lt;wsp:rsid wsp:val=&quot;002B4D93&quot;/&gt;&lt;wsp:rsid wsp:val=&quot;002B6690&quot;/&gt;&lt;wsp:rsid wsp:val=&quot;002B6AE3&quot;/&gt;&lt;wsp:rsid wsp:val=&quot;002B7B62&quot;/&gt;&lt;wsp:rsid wsp:val=&quot;002C0FE6&quot;/&gt;&lt;wsp:rsid wsp:val=&quot;002C100A&quot;/&gt;&lt;wsp:rsid wsp:val=&quot;002C13AA&quot;/&gt;&lt;wsp:rsid wsp:val=&quot;002C169A&quot;/&gt;&lt;wsp:rsid wsp:val=&quot;002C195D&quot;/&gt;&lt;wsp:rsid wsp:val=&quot;002C2104&quot;/&gt;&lt;wsp:rsid wsp:val=&quot;002C218E&quot;/&gt;&lt;wsp:rsid wsp:val=&quot;002C21E5&quot;/&gt;&lt;wsp:rsid wsp:val=&quot;002C2A5C&quot;/&gt;&lt;wsp:rsid wsp:val=&quot;002C3D0D&quot;/&gt;&lt;wsp:rsid wsp:val=&quot;002C45FB&quot;/&gt;&lt;wsp:rsid wsp:val=&quot;002C4CCF&quot;/&gt;&lt;wsp:rsid wsp:val=&quot;002C5DAF&quot;/&gt;&lt;wsp:rsid wsp:val=&quot;002C6791&quot;/&gt;&lt;wsp:rsid wsp:val=&quot;002C681C&quot;/&gt;&lt;wsp:rsid wsp:val=&quot;002C68F6&quot;/&gt;&lt;wsp:rsid wsp:val=&quot;002D0E82&quot;/&gt;&lt;wsp:rsid wsp:val=&quot;002D104D&quot;/&gt;&lt;wsp:rsid wsp:val=&quot;002D17CD&quot;/&gt;&lt;wsp:rsid wsp:val=&quot;002D1AAF&quot;/&gt;&lt;wsp:rsid wsp:val=&quot;002D21DC&quot;/&gt;&lt;wsp:rsid wsp:val=&quot;002D27FE&quot;/&gt;&lt;wsp:rsid wsp:val=&quot;002D380A&quot;/&gt;&lt;wsp:rsid wsp:val=&quot;002D3B98&quot;/&gt;&lt;wsp:rsid wsp:val=&quot;002D44AA&quot;/&gt;&lt;wsp:rsid wsp:val=&quot;002D47E6&quot;/&gt;&lt;wsp:rsid wsp:val=&quot;002D4D3F&quot;/&gt;&lt;wsp:rsid wsp:val=&quot;002D50E1&quot;/&gt;&lt;wsp:rsid wsp:val=&quot;002D5532&quot;/&gt;&lt;wsp:rsid wsp:val=&quot;002D5C5B&quot;/&gt;&lt;wsp:rsid wsp:val=&quot;002D71F1&quot;/&gt;&lt;wsp:rsid wsp:val=&quot;002E00FC&quot;/&gt;&lt;wsp:rsid wsp:val=&quot;002E0B0E&quot;/&gt;&lt;wsp:rsid wsp:val=&quot;002E14F8&quot;/&gt;&lt;wsp:rsid wsp:val=&quot;002E1DFA&quot;/&gt;&lt;wsp:rsid wsp:val=&quot;002E20C6&quot;/&gt;&lt;wsp:rsid wsp:val=&quot;002E23C7&quot;/&gt;&lt;wsp:rsid wsp:val=&quot;002E349A&quot;/&gt;&lt;wsp:rsid wsp:val=&quot;002E3BAD&quot;/&gt;&lt;wsp:rsid wsp:val=&quot;002E4583&quot;/&gt;&lt;wsp:rsid wsp:val=&quot;002E4DF9&quot;/&gt;&lt;wsp:rsid wsp:val=&quot;002E50C5&quot;/&gt;&lt;wsp:rsid wsp:val=&quot;002E614F&quot;/&gt;&lt;wsp:rsid wsp:val=&quot;002E7235&quot;/&gt;&lt;wsp:rsid wsp:val=&quot;002E72ED&quot;/&gt;&lt;wsp:rsid wsp:val=&quot;002E77C1&quot;/&gt;&lt;wsp:rsid wsp:val=&quot;002F1814&quot;/&gt;&lt;wsp:rsid wsp:val=&quot;002F19D1&quot;/&gt;&lt;wsp:rsid wsp:val=&quot;002F23C7&quot;/&gt;&lt;wsp:rsid wsp:val=&quot;002F394C&quot;/&gt;&lt;wsp:rsid wsp:val=&quot;002F3F17&quot;/&gt;&lt;wsp:rsid wsp:val=&quot;002F4262&quot;/&gt;&lt;wsp:rsid wsp:val=&quot;002F458F&quot;/&gt;&lt;wsp:rsid wsp:val=&quot;002F496D&quot;/&gt;&lt;wsp:rsid wsp:val=&quot;002F4CB1&quot;/&gt;&lt;wsp:rsid wsp:val=&quot;002F62EF&quot;/&gt;&lt;wsp:rsid wsp:val=&quot;002F6BDE&quot;/&gt;&lt;wsp:rsid wsp:val=&quot;002F6FFA&quot;/&gt;&lt;wsp:rsid wsp:val=&quot;002F77F9&quot;/&gt;&lt;wsp:rsid wsp:val=&quot;002F781F&quot;/&gt;&lt;wsp:rsid wsp:val=&quot;002F78BE&quot;/&gt;&lt;wsp:rsid wsp:val=&quot;00301550&quot;/&gt;&lt;wsp:rsid wsp:val=&quot;00301D18&quot;/&gt;&lt;wsp:rsid wsp:val=&quot;00301E0F&quot;/&gt;&lt;wsp:rsid wsp:val=&quot;00301EB8&quot;/&gt;&lt;wsp:rsid wsp:val=&quot;00302568&quot;/&gt;&lt;wsp:rsid wsp:val=&quot;00302E90&quot;/&gt;&lt;wsp:rsid wsp:val=&quot;00303399&quot;/&gt;&lt;wsp:rsid wsp:val=&quot;00304496&quot;/&gt;&lt;wsp:rsid wsp:val=&quot;00304B9B&quot;/&gt;&lt;wsp:rsid wsp:val=&quot;00304F1F&quot;/&gt;&lt;wsp:rsid wsp:val=&quot;0030515E&quot;/&gt;&lt;wsp:rsid wsp:val=&quot;0030620F&quot;/&gt;&lt;wsp:rsid wsp:val=&quot;003070B9&quot;/&gt;&lt;wsp:rsid wsp:val=&quot;003070D2&quot;/&gt;&lt;wsp:rsid wsp:val=&quot;00307B2D&quot;/&gt;&lt;wsp:rsid wsp:val=&quot;00310267&quot;/&gt;&lt;wsp:rsid wsp:val=&quot;00310549&quot;/&gt;&lt;wsp:rsid wsp:val=&quot;003117C1&quot;/&gt;&lt;wsp:rsid wsp:val=&quot;003141ED&quot;/&gt;&lt;wsp:rsid wsp:val=&quot;00314328&quot;/&gt;&lt;wsp:rsid wsp:val=&quot;00314A5B&quot;/&gt;&lt;wsp:rsid wsp:val=&quot;00314F83&quot;/&gt;&lt;wsp:rsid wsp:val=&quot;003154BB&quot;/&gt;&lt;wsp:rsid wsp:val=&quot;00315B87&quot;/&gt;&lt;wsp:rsid wsp:val=&quot;00315FAB&quot;/&gt;&lt;wsp:rsid wsp:val=&quot;003161D5&quot;/&gt;&lt;wsp:rsid wsp:val=&quot;003163BD&quot;/&gt;&lt;wsp:rsid wsp:val=&quot;00316CE2&quot;/&gt;&lt;wsp:rsid wsp:val=&quot;003177D4&quot;/&gt;&lt;wsp:rsid wsp:val=&quot;00317A5B&quot;/&gt;&lt;wsp:rsid wsp:val=&quot;00317A61&quot;/&gt;&lt;wsp:rsid wsp:val=&quot;0032055D&quot;/&gt;&lt;wsp:rsid wsp:val=&quot;0032086C&quot;/&gt;&lt;wsp:rsid wsp:val=&quot;00320CAA&quot;/&gt;&lt;wsp:rsid wsp:val=&quot;0032127D&quot;/&gt;&lt;wsp:rsid wsp:val=&quot;00321BA7&quot;/&gt;&lt;wsp:rsid wsp:val=&quot;003233DB&quot;/&gt;&lt;wsp:rsid wsp:val=&quot;00323B43&quot;/&gt;&lt;wsp:rsid wsp:val=&quot;00324B2F&quot;/&gt;&lt;wsp:rsid wsp:val=&quot;00324F33&quot;/&gt;&lt;wsp:rsid wsp:val=&quot;00325013&quot;/&gt;&lt;wsp:rsid wsp:val=&quot;00325909&quot;/&gt;&lt;wsp:rsid wsp:val=&quot;003263B1&quot;/&gt;&lt;wsp:rsid wsp:val=&quot;003263E4&quot;/&gt;&lt;wsp:rsid wsp:val=&quot;003263F8&quot;/&gt;&lt;wsp:rsid wsp:val=&quot;0032680F&quot;/&gt;&lt;wsp:rsid wsp:val=&quot;003268B2&quot;/&gt;&lt;wsp:rsid wsp:val=&quot;00327134&quot;/&gt;&lt;wsp:rsid wsp:val=&quot;003277FC&quot;/&gt;&lt;wsp:rsid wsp:val=&quot;00327962&quot;/&gt;&lt;wsp:rsid wsp:val=&quot;00330985&quot;/&gt;&lt;wsp:rsid wsp:val=&quot;00330A1E&quot;/&gt;&lt;wsp:rsid wsp:val=&quot;003318A4&quot;/&gt;&lt;wsp:rsid wsp:val=&quot;00332E41&quot;/&gt;&lt;wsp:rsid wsp:val=&quot;00332E83&quot;/&gt;&lt;wsp:rsid wsp:val=&quot;00332EE1&quot;/&gt;&lt;wsp:rsid wsp:val=&quot;00334B87&quot;/&gt;&lt;wsp:rsid wsp:val=&quot;003353C2&quot;/&gt;&lt;wsp:rsid wsp:val=&quot;0033567F&quot;/&gt;&lt;wsp:rsid wsp:val=&quot;00335BDC&quot;/&gt;&lt;wsp:rsid wsp:val=&quot;00335E7E&quot;/&gt;&lt;wsp:rsid wsp:val=&quot;00336360&quot;/&gt;&lt;wsp:rsid wsp:val=&quot;00336BB6&quot;/&gt;&lt;wsp:rsid wsp:val=&quot;0033754B&quot;/&gt;&lt;wsp:rsid wsp:val=&quot;00340ACA&quot;/&gt;&lt;wsp:rsid wsp:val=&quot;00340BC2&quot;/&gt;&lt;wsp:rsid wsp:val=&quot;0034159B&quot;/&gt;&lt;wsp:rsid wsp:val=&quot;00341C66&quot;/&gt;&lt;wsp:rsid wsp:val=&quot;00343089&quot;/&gt;&lt;wsp:rsid wsp:val=&quot;003431E6&quot;/&gt;&lt;wsp:rsid wsp:val=&quot;00343716&quot;/&gt;&lt;wsp:rsid wsp:val=&quot;003438B5&quot;/&gt;&lt;wsp:rsid wsp:val=&quot;0034525C&quot;/&gt;&lt;wsp:rsid wsp:val=&quot;0034532E&quot;/&gt;&lt;wsp:rsid wsp:val=&quot;0034629E&quot;/&gt;&lt;wsp:rsid wsp:val=&quot;00346B16&quot;/&gt;&lt;wsp:rsid wsp:val=&quot;00347840&quot;/&gt;&lt;wsp:rsid wsp:val=&quot;0034798F&quot;/&gt;&lt;wsp:rsid wsp:val=&quot;00351022&quot;/&gt;&lt;wsp:rsid wsp:val=&quot;003513B0&quot;/&gt;&lt;wsp:rsid wsp:val=&quot;00351BC3&quot;/&gt;&lt;wsp:rsid wsp:val=&quot;0035286D&quot;/&gt;&lt;wsp:rsid wsp:val=&quot;00352DA0&quot;/&gt;&lt;wsp:rsid wsp:val=&quot;0035341E&quot;/&gt;&lt;wsp:rsid wsp:val=&quot;003541A9&quot;/&gt;&lt;wsp:rsid wsp:val=&quot;003542F3&quot;/&gt;&lt;wsp:rsid wsp:val=&quot;00354E18&quot;/&gt;&lt;wsp:rsid wsp:val=&quot;00355F71&quot;/&gt;&lt;wsp:rsid wsp:val=&quot;003570D5&quot;/&gt;&lt;wsp:rsid wsp:val=&quot;00357B56&quot;/&gt;&lt;wsp:rsid wsp:val=&quot;00360002&quot;/&gt;&lt;wsp:rsid wsp:val=&quot;00360549&quot;/&gt;&lt;wsp:rsid wsp:val=&quot;00360785&quot;/&gt;&lt;wsp:rsid wsp:val=&quot;00360874&quot;/&gt;&lt;wsp:rsid wsp:val=&quot;00360B7A&quot;/&gt;&lt;wsp:rsid wsp:val=&quot;00360B9E&quot;/&gt;&lt;wsp:rsid wsp:val=&quot;00361391&quot;/&gt;&lt;wsp:rsid wsp:val=&quot;0036196B&quot;/&gt;&lt;wsp:rsid wsp:val=&quot;00361C5A&quot;/&gt;&lt;wsp:rsid wsp:val=&quot;00362D1F&quot;/&gt;&lt;wsp:rsid wsp:val=&quot;00362DDD&quot;/&gt;&lt;wsp:rsid wsp:val=&quot;0036406B&quot;/&gt;&lt;wsp:rsid wsp:val=&quot;0036528F&quot;/&gt;&lt;wsp:rsid wsp:val=&quot;00366291&quot;/&gt;&lt;wsp:rsid wsp:val=&quot;00367750&quot;/&gt;&lt;wsp:rsid wsp:val=&quot;00367950&quot;/&gt;&lt;wsp:rsid wsp:val=&quot;00371794&quot;/&gt;&lt;wsp:rsid wsp:val=&quot;003717FA&quot;/&gt;&lt;wsp:rsid wsp:val=&quot;00372508&quot;/&gt;&lt;wsp:rsid wsp:val=&quot;00372BF6&quot;/&gt;&lt;wsp:rsid wsp:val=&quot;00374D7A&quot;/&gt;&lt;wsp:rsid wsp:val=&quot;00375016&quot;/&gt;&lt;wsp:rsid wsp:val=&quot;00375078&quot;/&gt;&lt;wsp:rsid wsp:val=&quot;003757A8&quot;/&gt;&lt;wsp:rsid wsp:val=&quot;00375C41&quot;/&gt;&lt;wsp:rsid wsp:val=&quot;00375C56&quot;/&gt;&lt;wsp:rsid wsp:val=&quot;0037638E&quot;/&gt;&lt;wsp:rsid wsp:val=&quot;00376BBE&quot;/&gt;&lt;wsp:rsid wsp:val=&quot;003774D8&quot;/&gt;&lt;wsp:rsid wsp:val=&quot;003809A2&quot;/&gt;&lt;wsp:rsid wsp:val=&quot;0038102D&quot;/&gt;&lt;wsp:rsid wsp:val=&quot;00381DF9&quot;/&gt;&lt;wsp:rsid wsp:val=&quot;0038328C&quot;/&gt;&lt;wsp:rsid wsp:val=&quot;00383770&quot;/&gt;&lt;wsp:rsid wsp:val=&quot;0038399D&quot;/&gt;&lt;wsp:rsid wsp:val=&quot;00384C69&quot;/&gt;&lt;wsp:rsid wsp:val=&quot;00385FC6&quot;/&gt;&lt;wsp:rsid wsp:val=&quot;00386165&quot;/&gt;&lt;wsp:rsid wsp:val=&quot;00387CD1&quot;/&gt;&lt;wsp:rsid wsp:val=&quot;0039010C&quot;/&gt;&lt;wsp:rsid wsp:val=&quot;00390302&quot;/&gt;&lt;wsp:rsid wsp:val=&quot;00390545&quot;/&gt;&lt;wsp:rsid wsp:val=&quot;00392251&quot;/&gt;&lt;wsp:rsid wsp:val=&quot;003927B9&quot;/&gt;&lt;wsp:rsid wsp:val=&quot;00392B09&quot;/&gt;&lt;wsp:rsid wsp:val=&quot;0039313B&quot;/&gt;&lt;wsp:rsid wsp:val=&quot;003933F7&quot;/&gt;&lt;wsp:rsid wsp:val=&quot;003938CF&quot;/&gt;&lt;wsp:rsid wsp:val=&quot;00393FF4&quot;/&gt;&lt;wsp:rsid wsp:val=&quot;00394AF4&quot;/&gt;&lt;wsp:rsid wsp:val=&quot;003957C8&quot;/&gt;&lt;wsp:rsid wsp:val=&quot;003961CB&quot;/&gt;&lt;wsp:rsid wsp:val=&quot;00396C54&quot;/&gt;&lt;wsp:rsid wsp:val=&quot;003971E9&quot;/&gt;&lt;wsp:rsid wsp:val=&quot;0039739A&quot;/&gt;&lt;wsp:rsid wsp:val=&quot;003A0DF7&quot;/&gt;&lt;wsp:rsid wsp:val=&quot;003A176C&quot;/&gt;&lt;wsp:rsid wsp:val=&quot;003A1825&quot;/&gt;&lt;wsp:rsid wsp:val=&quot;003A2EDA&quot;/&gt;&lt;wsp:rsid wsp:val=&quot;003A3841&quot;/&gt;&lt;wsp:rsid wsp:val=&quot;003A395E&quot;/&gt;&lt;wsp:rsid wsp:val=&quot;003A3BC4&quot;/&gt;&lt;wsp:rsid wsp:val=&quot;003A4313&quot;/&gt;&lt;wsp:rsid wsp:val=&quot;003A4696&quot;/&gt;&lt;wsp:rsid wsp:val=&quot;003A4C2B&quot;/&gt;&lt;wsp:rsid wsp:val=&quot;003A5421&quot;/&gt;&lt;wsp:rsid wsp:val=&quot;003A5B6A&quot;/&gt;&lt;wsp:rsid wsp:val=&quot;003A64D1&quot;/&gt;&lt;wsp:rsid wsp:val=&quot;003A6A79&quot;/&gt;&lt;wsp:rsid wsp:val=&quot;003A75B7&quot;/&gt;&lt;wsp:rsid wsp:val=&quot;003A7930&quot;/&gt;&lt;wsp:rsid wsp:val=&quot;003A7AA9&quot;/&gt;&lt;wsp:rsid wsp:val=&quot;003A7E19&quot;/&gt;&lt;wsp:rsid wsp:val=&quot;003B0500&quot;/&gt;&lt;wsp:rsid wsp:val=&quot;003B09A9&quot;/&gt;&lt;wsp:rsid wsp:val=&quot;003B1922&quot;/&gt;&lt;wsp:rsid wsp:val=&quot;003B1960&quot;/&gt;&lt;wsp:rsid wsp:val=&quot;003B1DDE&quot;/&gt;&lt;wsp:rsid wsp:val=&quot;003B31B7&quot;/&gt;&lt;wsp:rsid wsp:val=&quot;003B44A2&quot;/&gt;&lt;wsp:rsid wsp:val=&quot;003B58C4&quot;/&gt;&lt;wsp:rsid wsp:val=&quot;003B5F30&quot;/&gt;&lt;wsp:rsid wsp:val=&quot;003B7320&quot;/&gt;&lt;wsp:rsid wsp:val=&quot;003B77FB&quot;/&gt;&lt;wsp:rsid wsp:val=&quot;003C038D&quot;/&gt;&lt;wsp:rsid wsp:val=&quot;003C0DF7&quot;/&gt;&lt;wsp:rsid wsp:val=&quot;003C133D&quot;/&gt;&lt;wsp:rsid wsp:val=&quot;003C15BD&quot;/&gt;&lt;wsp:rsid wsp:val=&quot;003C17D0&quot;/&gt;&lt;wsp:rsid wsp:val=&quot;003C1865&quot;/&gt;&lt;wsp:rsid wsp:val=&quot;003C21E6&quot;/&gt;&lt;wsp:rsid wsp:val=&quot;003C241C&quot;/&gt;&lt;wsp:rsid wsp:val=&quot;003C2789&quot;/&gt;&lt;wsp:rsid wsp:val=&quot;003C2F17&quot;/&gt;&lt;wsp:rsid wsp:val=&quot;003C3C9E&quot;/&gt;&lt;wsp:rsid wsp:val=&quot;003C521B&quot;/&gt;&lt;wsp:rsid wsp:val=&quot;003C5486&quot;/&gt;&lt;wsp:rsid wsp:val=&quot;003C5A82&quot;/&gt;&lt;wsp:rsid wsp:val=&quot;003C5CC3&quot;/&gt;&lt;wsp:rsid wsp:val=&quot;003C626E&quot;/&gt;&lt;wsp:rsid wsp:val=&quot;003C6BBD&quot;/&gt;&lt;wsp:rsid wsp:val=&quot;003D0A97&quot;/&gt;&lt;wsp:rsid wsp:val=&quot;003D0E2A&quot;/&gt;&lt;wsp:rsid wsp:val=&quot;003D17CC&quot;/&gt;&lt;wsp:rsid wsp:val=&quot;003D1821&quot;/&gt;&lt;wsp:rsid wsp:val=&quot;003D1BAB&quot;/&gt;&lt;wsp:rsid wsp:val=&quot;003D2794&quot;/&gt;&lt;wsp:rsid wsp:val=&quot;003D2ED3&quot;/&gt;&lt;wsp:rsid wsp:val=&quot;003D3168&quot;/&gt;&lt;wsp:rsid wsp:val=&quot;003D31FB&quot;/&gt;&lt;wsp:rsid wsp:val=&quot;003D37D8&quot;/&gt;&lt;wsp:rsid wsp:val=&quot;003D4FC8&quot;/&gt;&lt;wsp:rsid wsp:val=&quot;003D59A5&quot;/&gt;&lt;wsp:rsid wsp:val=&quot;003D5E43&quot;/&gt;&lt;wsp:rsid wsp:val=&quot;003D62AC&quot;/&gt;&lt;wsp:rsid wsp:val=&quot;003D73A5&quot;/&gt;&lt;wsp:rsid wsp:val=&quot;003E05D5&quot;/&gt;&lt;wsp:rsid wsp:val=&quot;003E07F5&quot;/&gt;&lt;wsp:rsid wsp:val=&quot;003E0FA0&quot;/&gt;&lt;wsp:rsid wsp:val=&quot;003E1362&quot;/&gt;&lt;wsp:rsid wsp:val=&quot;003E16AA&quot;/&gt;&lt;wsp:rsid wsp:val=&quot;003E17C9&quot;/&gt;&lt;wsp:rsid wsp:val=&quot;003E2489&quot;/&gt;&lt;wsp:rsid wsp:val=&quot;003E248C&quot;/&gt;&lt;wsp:rsid wsp:val=&quot;003E28BC&quot;/&gt;&lt;wsp:rsid wsp:val=&quot;003E4B41&quot;/&gt;&lt;wsp:rsid wsp:val=&quot;003E52D1&quot;/&gt;&lt;wsp:rsid wsp:val=&quot;003E532D&quot;/&gt;&lt;wsp:rsid wsp:val=&quot;003E59F8&quot;/&gt;&lt;wsp:rsid wsp:val=&quot;003E6A65&quot;/&gt;&lt;wsp:rsid wsp:val=&quot;003E79C4&quot;/&gt;&lt;wsp:rsid wsp:val=&quot;003F0066&quot;/&gt;&lt;wsp:rsid wsp:val=&quot;003F010C&quot;/&gt;&lt;wsp:rsid wsp:val=&quot;003F02AA&quot;/&gt;&lt;wsp:rsid wsp:val=&quot;003F0585&quot;/&gt;&lt;wsp:rsid wsp:val=&quot;003F1305&quot;/&gt;&lt;wsp:rsid wsp:val=&quot;003F1AF2&quot;/&gt;&lt;wsp:rsid wsp:val=&quot;003F1E41&quot;/&gt;&lt;wsp:rsid wsp:val=&quot;003F1EC6&quot;/&gt;&lt;wsp:rsid wsp:val=&quot;003F2454&quot;/&gt;&lt;wsp:rsid wsp:val=&quot;003F317D&quot;/&gt;&lt;wsp:rsid wsp:val=&quot;003F48FB&quot;/&gt;&lt;wsp:rsid wsp:val=&quot;003F5075&quot;/&gt;&lt;wsp:rsid wsp:val=&quot;003F6193&quot;/&gt;&lt;wsp:rsid wsp:val=&quot;003F6730&quot;/&gt;&lt;wsp:rsid wsp:val=&quot;003F7005&quot;/&gt;&lt;wsp:rsid wsp:val=&quot;00400AFE&quot;/&gt;&lt;wsp:rsid wsp:val=&quot;00401211&quot;/&gt;&lt;wsp:rsid wsp:val=&quot;004018AA&quot;/&gt;&lt;wsp:rsid wsp:val=&quot;00401C6A&quot;/&gt;&lt;wsp:rsid wsp:val=&quot;0040220C&quot;/&gt;&lt;wsp:rsid wsp:val=&quot;0040303E&quot;/&gt;&lt;wsp:rsid wsp:val=&quot;004031FC&quot;/&gt;&lt;wsp:rsid wsp:val=&quot;00403FB8&quot;/&gt;&lt;wsp:rsid wsp:val=&quot;0040410E&quot;/&gt;&lt;wsp:rsid wsp:val=&quot;00404D1D&quot;/&gt;&lt;wsp:rsid wsp:val=&quot;0040551D&quot;/&gt;&lt;wsp:rsid wsp:val=&quot;004068AC&quot;/&gt;&lt;wsp:rsid wsp:val=&quot;00406F44&quot;/&gt;&lt;wsp:rsid wsp:val=&quot;00407130&quot;/&gt;&lt;wsp:rsid wsp:val=&quot;00407415&quot;/&gt;&lt;wsp:rsid wsp:val=&quot;004079BB&quot;/&gt;&lt;wsp:rsid wsp:val=&quot;00407E33&quot;/&gt;&lt;wsp:rsid wsp:val=&quot;00410314&quot;/&gt;&lt;wsp:rsid wsp:val=&quot;0041039B&quot;/&gt;&lt;wsp:rsid wsp:val=&quot;00410A42&quot;/&gt;&lt;wsp:rsid wsp:val=&quot;00410A8B&quot;/&gt;&lt;wsp:rsid wsp:val=&quot;00411040&quot;/&gt;&lt;wsp:rsid wsp:val=&quot;00411E8D&quot;/&gt;&lt;wsp:rsid wsp:val=&quot;00411ED9&quot;/&gt;&lt;wsp:rsid wsp:val=&quot;004123F2&quot;/&gt;&lt;wsp:rsid wsp:val=&quot;0041264E&quot;/&gt;&lt;wsp:rsid wsp:val=&quot;004144AB&quot;/&gt;&lt;wsp:rsid wsp:val=&quot;00414B8F&quot;/&gt;&lt;wsp:rsid wsp:val=&quot;00414CEB&quot;/&gt;&lt;wsp:rsid wsp:val=&quot;0041663E&quot;/&gt;&lt;wsp:rsid wsp:val=&quot;00416A82&quot;/&gt;&lt;wsp:rsid wsp:val=&quot;00416BF2&quot;/&gt;&lt;wsp:rsid wsp:val=&quot;00416DDC&quot;/&gt;&lt;wsp:rsid wsp:val=&quot;004171C2&quot;/&gt;&lt;wsp:rsid wsp:val=&quot;0041770D&quot;/&gt;&lt;wsp:rsid wsp:val=&quot;00417AED&quot;/&gt;&lt;wsp:rsid wsp:val=&quot;00417D0A&quot;/&gt;&lt;wsp:rsid wsp:val=&quot;00420089&quot;/&gt;&lt;wsp:rsid wsp:val=&quot;004200A3&quot;/&gt;&lt;wsp:rsid wsp:val=&quot;004201BA&quot;/&gt;&lt;wsp:rsid wsp:val=&quot;004204C5&quot;/&gt;&lt;wsp:rsid wsp:val=&quot;004214E4&quot;/&gt;&lt;wsp:rsid wsp:val=&quot;00421D8E&quot;/&gt;&lt;wsp:rsid wsp:val=&quot;00422F50&quot;/&gt;&lt;wsp:rsid wsp:val=&quot;0042388F&quot;/&gt;&lt;wsp:rsid wsp:val=&quot;0042504D&quot;/&gt;&lt;wsp:rsid wsp:val=&quot;004250BA&quot;/&gt;&lt;wsp:rsid wsp:val=&quot;00425891&quot;/&gt;&lt;wsp:rsid wsp:val=&quot;004260B5&quot;/&gt;&lt;wsp:rsid wsp:val=&quot;00426133&quot;/&gt;&lt;wsp:rsid wsp:val=&quot;00426DD9&quot;/&gt;&lt;wsp:rsid wsp:val=&quot;0042799D&quot;/&gt;&lt;wsp:rsid wsp:val=&quot;00427F27&quot;/&gt;&lt;wsp:rsid wsp:val=&quot;004300F0&quot;/&gt;&lt;wsp:rsid wsp:val=&quot;00430F63&quot;/&gt;&lt;wsp:rsid wsp:val=&quot;0043112A&quot;/&gt;&lt;wsp:rsid wsp:val=&quot;0043175F&quot;/&gt;&lt;wsp:rsid wsp:val=&quot;0043185E&quot;/&gt;&lt;wsp:rsid wsp:val=&quot;004319B0&quot;/&gt;&lt;wsp:rsid wsp:val=&quot;004334F4&quot;/&gt;&lt;wsp:rsid wsp:val=&quot;0043367C&quot;/&gt;&lt;wsp:rsid wsp:val=&quot;004338D9&quot;/&gt;&lt;wsp:rsid wsp:val=&quot;004339AE&quot;/&gt;&lt;wsp:rsid wsp:val=&quot;00433E4F&quot;/&gt;&lt;wsp:rsid wsp:val=&quot;00434D47&quot;/&gt;&lt;wsp:rsid wsp:val=&quot;004351C9&quot;/&gt;&lt;wsp:rsid wsp:val=&quot;004356FC&quot;/&gt;&lt;wsp:rsid wsp:val=&quot;004358AB&quot;/&gt;&lt;wsp:rsid wsp:val=&quot;00435920&quot;/&gt;&lt;wsp:rsid wsp:val=&quot;004419F1&quot;/&gt;&lt;wsp:rsid wsp:val=&quot;00442AD8&quot;/&gt;&lt;wsp:rsid wsp:val=&quot;00442E28&quot;/&gt;&lt;wsp:rsid wsp:val=&quot;0044313D&quot;/&gt;&lt;wsp:rsid wsp:val=&quot;0044366E&quot;/&gt;&lt;wsp:rsid wsp:val=&quot;00444868&quot;/&gt;&lt;wsp:rsid wsp:val=&quot;0044497F&quot;/&gt;&lt;wsp:rsid wsp:val=&quot;00445148&quot;/&gt;&lt;wsp:rsid wsp:val=&quot;004453EB&quot;/&gt;&lt;wsp:rsid wsp:val=&quot;00445580&quot;/&gt;&lt;wsp:rsid wsp:val=&quot;0044676E&quot;/&gt;&lt;wsp:rsid wsp:val=&quot;004529F4&quot;/&gt;&lt;wsp:rsid wsp:val=&quot;00453A20&quot;/&gt;&lt;wsp:rsid wsp:val=&quot;004543C9&quot;/&gt;&lt;wsp:rsid wsp:val=&quot;00454504&quot;/&gt;&lt;wsp:rsid wsp:val=&quot;00454EA7&quot;/&gt;&lt;wsp:rsid wsp:val=&quot;00455F56&quot;/&gt;&lt;wsp:rsid wsp:val=&quot;0045615D&quot;/&gt;&lt;wsp:rsid wsp:val=&quot;00456E1E&quot;/&gt;&lt;wsp:rsid wsp:val=&quot;004577FD&quot;/&gt;&lt;wsp:rsid wsp:val=&quot;004579DF&quot;/&gt;&lt;wsp:rsid wsp:val=&quot;00457C2E&quot;/&gt;&lt;wsp:rsid wsp:val=&quot;00461C43&quot;/&gt;&lt;wsp:rsid wsp:val=&quot;004635D6&quot;/&gt;&lt;wsp:rsid wsp:val=&quot;00464D89&quot;/&gt;&lt;wsp:rsid wsp:val=&quot;00467788&quot;/&gt;&lt;wsp:rsid wsp:val=&quot;00467A1A&quot;/&gt;&lt;wsp:rsid wsp:val=&quot;00470201&quot;/&gt;&lt;wsp:rsid wsp:val=&quot;004705FD&quot;/&gt;&lt;wsp:rsid wsp:val=&quot;00470DAB&quot;/&gt;&lt;wsp:rsid wsp:val=&quot;0047193C&quot;/&gt;&lt;wsp:rsid wsp:val=&quot;004722FE&quot;/&gt;&lt;wsp:rsid wsp:val=&quot;004727DE&quot;/&gt;&lt;wsp:rsid wsp:val=&quot;00472A03&quot;/&gt;&lt;wsp:rsid wsp:val=&quot;00473E13&quot;/&gt;&lt;wsp:rsid wsp:val=&quot;00474674&quot;/&gt;&lt;wsp:rsid wsp:val=&quot;00475090&quot;/&gt;&lt;wsp:rsid wsp:val=&quot;00475CE8&quot;/&gt;&lt;wsp:rsid wsp:val=&quot;0047639A&quot;/&gt;&lt;wsp:rsid wsp:val=&quot;00476ACE&quot;/&gt;&lt;wsp:rsid wsp:val=&quot;00476ADD&quot;/&gt;&lt;wsp:rsid wsp:val=&quot;00476F75&quot;/&gt;&lt;wsp:rsid wsp:val=&quot;00477BBB&quot;/&gt;&lt;wsp:rsid wsp:val=&quot;00477C09&quot;/&gt;&lt;wsp:rsid wsp:val=&quot;00480C1D&quot;/&gt;&lt;wsp:rsid wsp:val=&quot;00480C37&quot;/&gt;&lt;wsp:rsid wsp:val=&quot;004821D1&quot;/&gt;&lt;wsp:rsid wsp:val=&quot;004821D8&quot;/&gt;&lt;wsp:rsid wsp:val=&quot;00483784&quot;/&gt;&lt;wsp:rsid wsp:val=&quot;00483BA5&quot;/&gt;&lt;wsp:rsid wsp:val=&quot;0048430E&quot;/&gt;&lt;wsp:rsid wsp:val=&quot;004856EA&quot;/&gt;&lt;wsp:rsid wsp:val=&quot;004868D1&quot;/&gt;&lt;wsp:rsid wsp:val=&quot;00486B77&quot;/&gt;&lt;wsp:rsid wsp:val=&quot;00490548&quot;/&gt;&lt;wsp:rsid wsp:val=&quot;00490AAE&quot;/&gt;&lt;wsp:rsid wsp:val=&quot;00491466&quot;/&gt;&lt;wsp:rsid wsp:val=&quot;004924FF&quot;/&gt;&lt;wsp:rsid wsp:val=&quot;004936F3&quot;/&gt;&lt;wsp:rsid wsp:val=&quot;00493CFF&quot;/&gt;&lt;wsp:rsid wsp:val=&quot;0049469A&quot;/&gt;&lt;wsp:rsid wsp:val=&quot;00494A30&quot;/&gt;&lt;wsp:rsid wsp:val=&quot;0049578C&quot;/&gt;&lt;wsp:rsid wsp:val=&quot;00495BDA&quot;/&gt;&lt;wsp:rsid wsp:val=&quot;00496455&quot;/&gt;&lt;wsp:rsid wsp:val=&quot;004A035C&quot;/&gt;&lt;wsp:rsid wsp:val=&quot;004A10C8&quot;/&gt;&lt;wsp:rsid wsp:val=&quot;004A11F1&quot;/&gt;&lt;wsp:rsid wsp:val=&quot;004A22CF&quot;/&gt;&lt;wsp:rsid wsp:val=&quot;004A2307&quot;/&gt;&lt;wsp:rsid wsp:val=&quot;004A27D4&quot;/&gt;&lt;wsp:rsid wsp:val=&quot;004A384F&quot;/&gt;&lt;wsp:rsid wsp:val=&quot;004A6563&quot;/&gt;&lt;wsp:rsid wsp:val=&quot;004A7399&quot;/&gt;&lt;wsp:rsid wsp:val=&quot;004A78E8&quot;/&gt;&lt;wsp:rsid wsp:val=&quot;004A7B34&quot;/&gt;&lt;wsp:rsid wsp:val=&quot;004A7D13&quot;/&gt;&lt;wsp:rsid wsp:val=&quot;004B0179&quot;/&gt;&lt;wsp:rsid wsp:val=&quot;004B153E&quot;/&gt;&lt;wsp:rsid wsp:val=&quot;004B1807&quot;/&gt;&lt;wsp:rsid wsp:val=&quot;004B29DC&quot;/&gt;&lt;wsp:rsid wsp:val=&quot;004B2DD4&quot;/&gt;&lt;wsp:rsid wsp:val=&quot;004B3F19&quot;/&gt;&lt;wsp:rsid wsp:val=&quot;004B400C&quot;/&gt;&lt;wsp:rsid wsp:val=&quot;004B458F&quot;/&gt;&lt;wsp:rsid wsp:val=&quot;004B4CD3&quot;/&gt;&lt;wsp:rsid wsp:val=&quot;004B4D6C&quot;/&gt;&lt;wsp:rsid wsp:val=&quot;004B5635&quot;/&gt;&lt;wsp:rsid wsp:val=&quot;004B5863&quot;/&gt;&lt;wsp:rsid wsp:val=&quot;004B5F05&quot;/&gt;&lt;wsp:rsid wsp:val=&quot;004B6C28&quot;/&gt;&lt;wsp:rsid wsp:val=&quot;004B6DF7&quot;/&gt;&lt;wsp:rsid wsp:val=&quot;004B6E02&quot;/&gt;&lt;wsp:rsid wsp:val=&quot;004B7049&quot;/&gt;&lt;wsp:rsid wsp:val=&quot;004B712C&quot;/&gt;&lt;wsp:rsid wsp:val=&quot;004B7169&quot;/&gt;&lt;wsp:rsid wsp:val=&quot;004B7599&quot;/&gt;&lt;wsp:rsid wsp:val=&quot;004B79EA&quot;/&gt;&lt;wsp:rsid wsp:val=&quot;004B7CAA&quot;/&gt;&lt;wsp:rsid wsp:val=&quot;004C0897&quot;/&gt;&lt;wsp:rsid wsp:val=&quot;004C10BB&quot;/&gt;&lt;wsp:rsid wsp:val=&quot;004C15CC&quot;/&gt;&lt;wsp:rsid wsp:val=&quot;004C2D5C&quot;/&gt;&lt;wsp:rsid wsp:val=&quot;004C3512&quot;/&gt;&lt;wsp:rsid wsp:val=&quot;004C37A5&quot;/&gt;&lt;wsp:rsid wsp:val=&quot;004C59D1&quot;/&gt;&lt;wsp:rsid wsp:val=&quot;004C5BD6&quot;/&gt;&lt;wsp:rsid wsp:val=&quot;004C5F03&quot;/&gt;&lt;wsp:rsid wsp:val=&quot;004C6017&quot;/&gt;&lt;wsp:rsid wsp:val=&quot;004C79B9&quot;/&gt;&lt;wsp:rsid wsp:val=&quot;004C7CAA&quot;/&gt;&lt;wsp:rsid wsp:val=&quot;004C7FD8&quot;/&gt;&lt;wsp:rsid wsp:val=&quot;004D01C1&quot;/&gt;&lt;wsp:rsid wsp:val=&quot;004D17BD&quot;/&gt;&lt;wsp:rsid wsp:val=&quot;004D19CD&quot;/&gt;&lt;wsp:rsid wsp:val=&quot;004D1B8B&quot;/&gt;&lt;wsp:rsid wsp:val=&quot;004D1E3B&quot;/&gt;&lt;wsp:rsid wsp:val=&quot;004D4EF8&quot;/&gt;&lt;wsp:rsid wsp:val=&quot;004D59F9&quot;/&gt;&lt;wsp:rsid wsp:val=&quot;004D5AA5&quot;/&gt;&lt;wsp:rsid wsp:val=&quot;004D6A31&quot;/&gt;&lt;wsp:rsid wsp:val=&quot;004D7A30&quot;/&gt;&lt;wsp:rsid wsp:val=&quot;004D7D50&quot;/&gt;&lt;wsp:rsid wsp:val=&quot;004E00D4&quot;/&gt;&lt;wsp:rsid wsp:val=&quot;004E09A2&quot;/&gt;&lt;wsp:rsid wsp:val=&quot;004E0E83&quot;/&gt;&lt;wsp:rsid wsp:val=&quot;004E18B5&quot;/&gt;&lt;wsp:rsid wsp:val=&quot;004E1E51&quot;/&gt;&lt;wsp:rsid wsp:val=&quot;004E3CB3&quot;/&gt;&lt;wsp:rsid wsp:val=&quot;004E46B8&quot;/&gt;&lt;wsp:rsid wsp:val=&quot;004E515C&quot;/&gt;&lt;wsp:rsid wsp:val=&quot;004E5D33&quot;/&gt;&lt;wsp:rsid wsp:val=&quot;004E64A7&quot;/&gt;&lt;wsp:rsid wsp:val=&quot;004E6791&quot;/&gt;&lt;wsp:rsid wsp:val=&quot;004E6FCF&quot;/&gt;&lt;wsp:rsid wsp:val=&quot;004E7126&quot;/&gt;&lt;wsp:rsid wsp:val=&quot;004F003B&quot;/&gt;&lt;wsp:rsid wsp:val=&quot;004F17EA&quot;/&gt;&lt;wsp:rsid wsp:val=&quot;004F1AEB&quot;/&gt;&lt;wsp:rsid wsp:val=&quot;004F2E16&quot;/&gt;&lt;wsp:rsid wsp:val=&quot;004F3EF3&quot;/&gt;&lt;wsp:rsid wsp:val=&quot;004F54DD&quot;/&gt;&lt;wsp:rsid wsp:val=&quot;004F5BBB&quot;/&gt;&lt;wsp:rsid wsp:val=&quot;004F60FB&quot;/&gt;&lt;wsp:rsid wsp:val=&quot;004F6BD3&quot;/&gt;&lt;wsp:rsid wsp:val=&quot;004F7176&quot;/&gt;&lt;wsp:rsid wsp:val=&quot;004F7598&quot;/&gt;&lt;wsp:rsid wsp:val=&quot;004F7AC4&quot;/&gt;&lt;wsp:rsid wsp:val=&quot;004F7B6F&quot;/&gt;&lt;wsp:rsid wsp:val=&quot;0050078D&quot;/&gt;&lt;wsp:rsid wsp:val=&quot;00500BB1&quot;/&gt;&lt;wsp:rsid wsp:val=&quot;005014A3&quot;/&gt;&lt;wsp:rsid wsp:val=&quot;00502725&quot;/&gt;&lt;wsp:rsid wsp:val=&quot;00503FB0&quot;/&gt;&lt;wsp:rsid wsp:val=&quot;0050450E&quot;/&gt;&lt;wsp:rsid wsp:val=&quot;00504A3C&quot;/&gt;&lt;wsp:rsid wsp:val=&quot;005055BA&quot;/&gt;&lt;wsp:rsid wsp:val=&quot;00505D6F&quot;/&gt;&lt;wsp:rsid wsp:val=&quot;00506E0F&quot;/&gt;&lt;wsp:rsid wsp:val=&quot;005111FF&quot;/&gt;&lt;wsp:rsid wsp:val=&quot;0051132C&quot;/&gt;&lt;wsp:rsid wsp:val=&quot;00511684&quot;/&gt;&lt;wsp:rsid wsp:val=&quot;0051176E&quot;/&gt;&lt;wsp:rsid wsp:val=&quot;005119DB&quot;/&gt;&lt;wsp:rsid wsp:val=&quot;005119F0&quot;/&gt;&lt;wsp:rsid wsp:val=&quot;00511E6B&quot;/&gt;&lt;wsp:rsid wsp:val=&quot;00512446&quot;/&gt;&lt;wsp:rsid wsp:val=&quot;00512EE4&quot;/&gt;&lt;wsp:rsid wsp:val=&quot;0051301E&quot;/&gt;&lt;wsp:rsid wsp:val=&quot;0051323D&quot;/&gt;&lt;wsp:rsid wsp:val=&quot;00514113&quot;/&gt;&lt;wsp:rsid wsp:val=&quot;00514422&quot;/&gt;&lt;wsp:rsid wsp:val=&quot;00514739&quot;/&gt;&lt;wsp:rsid wsp:val=&quot;00514BEB&quot;/&gt;&lt;wsp:rsid wsp:val=&quot;00514DD0&quot;/&gt;&lt;wsp:rsid wsp:val=&quot;005157B3&quot;/&gt;&lt;wsp:rsid wsp:val=&quot;005160AB&quot;/&gt;&lt;wsp:rsid wsp:val=&quot;005206AE&quot;/&gt;&lt;wsp:rsid wsp:val=&quot;00520AE8&quot;/&gt;&lt;wsp:rsid wsp:val=&quot;005210A5&quot;/&gt;&lt;wsp:rsid wsp:val=&quot;005210EC&quot;/&gt;&lt;wsp:rsid wsp:val=&quot;005228CF&quot;/&gt;&lt;wsp:rsid wsp:val=&quot;00522C55&quot;/&gt;&lt;wsp:rsid wsp:val=&quot;00523873&quot;/&gt;&lt;wsp:rsid wsp:val=&quot;00524A41&quot;/&gt;&lt;wsp:rsid wsp:val=&quot;00524A80&quot;/&gt;&lt;wsp:rsid wsp:val=&quot;00524BF8&quot;/&gt;&lt;wsp:rsid wsp:val=&quot;005256C8&quot;/&gt;&lt;wsp:rsid wsp:val=&quot;00525DA1&quot;/&gt;&lt;wsp:rsid wsp:val=&quot;00526B9F&quot;/&gt;&lt;wsp:rsid wsp:val=&quot;005272A2&quot;/&gt;&lt;wsp:rsid wsp:val=&quot;00530142&quot;/&gt;&lt;wsp:rsid wsp:val=&quot;005301D1&quot;/&gt;&lt;wsp:rsid wsp:val=&quot;005313F4&quot;/&gt;&lt;wsp:rsid wsp:val=&quot;005314BE&quot;/&gt;&lt;wsp:rsid wsp:val=&quot;0053248B&quot;/&gt;&lt;wsp:rsid wsp:val=&quot;0053295C&quot;/&gt;&lt;wsp:rsid wsp:val=&quot;005334B2&quot;/&gt;&lt;wsp:rsid wsp:val=&quot;005334F4&quot;/&gt;&lt;wsp:rsid wsp:val=&quot;00533A15&quot;/&gt;&lt;wsp:rsid wsp:val=&quot;00533D9A&quot;/&gt;&lt;wsp:rsid wsp:val=&quot;005343EC&quot;/&gt;&lt;wsp:rsid wsp:val=&quot;00534476&quot;/&gt;&lt;wsp:rsid wsp:val=&quot;00536B09&quot;/&gt;&lt;wsp:rsid wsp:val=&quot;00540A08&quot;/&gt;&lt;wsp:rsid wsp:val=&quot;005412DD&quot;/&gt;&lt;wsp:rsid wsp:val=&quot;005415E6&quot;/&gt;&lt;wsp:rsid wsp:val=&quot;005416F8&quot;/&gt;&lt;wsp:rsid wsp:val=&quot;0054177B&quot;/&gt;&lt;wsp:rsid wsp:val=&quot;00541A77&quot;/&gt;&lt;wsp:rsid wsp:val=&quot;0054274D&quot;/&gt;&lt;wsp:rsid wsp:val=&quot;00543249&quot;/&gt;&lt;wsp:rsid wsp:val=&quot;00543637&quot;/&gt;&lt;wsp:rsid wsp:val=&quot;0054519C&quot;/&gt;&lt;wsp:rsid wsp:val=&quot;00546260&quot;/&gt;&lt;wsp:rsid wsp:val=&quot;00546FAA&quot;/&gt;&lt;wsp:rsid wsp:val=&quot;00547D20&quot;/&gt;&lt;wsp:rsid wsp:val=&quot;005505A2&quot;/&gt;&lt;wsp:rsid wsp:val=&quot;00551351&quot;/&gt;&lt;wsp:rsid wsp:val=&quot;005517F1&quot;/&gt;&lt;wsp:rsid wsp:val=&quot;00551F11&quot;/&gt;&lt;wsp:rsid wsp:val=&quot;005524D3&quot;/&gt;&lt;wsp:rsid wsp:val=&quot;00553190&quot;/&gt;&lt;wsp:rsid wsp:val=&quot;00553809&quot;/&gt;&lt;wsp:rsid wsp:val=&quot;00554D4B&quot;/&gt;&lt;wsp:rsid wsp:val=&quot;00555DB9&quot;/&gt;&lt;wsp:rsid wsp:val=&quot;005569C1&quot;/&gt;&lt;wsp:rsid wsp:val=&quot;00556D66&quot;/&gt;&lt;wsp:rsid wsp:val=&quot;00557417&quot;/&gt;&lt;wsp:rsid wsp:val=&quot;005578C5&quot;/&gt;&lt;wsp:rsid wsp:val=&quot;00557BE3&quot;/&gt;&lt;wsp:rsid wsp:val=&quot;00557C89&quot;/&gt;&lt;wsp:rsid wsp:val=&quot;005603E7&quot;/&gt;&lt;wsp:rsid wsp:val=&quot;0056040C&quot;/&gt;&lt;wsp:rsid wsp:val=&quot;00562119&quot;/&gt;&lt;wsp:rsid wsp:val=&quot;005622B2&quot;/&gt;&lt;wsp:rsid wsp:val=&quot;005623AA&quot;/&gt;&lt;wsp:rsid wsp:val=&quot;00562451&quot;/&gt;&lt;wsp:rsid wsp:val=&quot;0056258A&quot;/&gt;&lt;wsp:rsid wsp:val=&quot;00562807&quot;/&gt;&lt;wsp:rsid wsp:val=&quot;00562E35&quot;/&gt;&lt;wsp:rsid wsp:val=&quot;005632B7&quot;/&gt;&lt;wsp:rsid wsp:val=&quot;00563988&quot;/&gt;&lt;wsp:rsid wsp:val=&quot;00564273&quot;/&gt;&lt;wsp:rsid wsp:val=&quot;005643CE&quot;/&gt;&lt;wsp:rsid wsp:val=&quot;00564408&quot;/&gt;&lt;wsp:rsid wsp:val=&quot;00565563&quot;/&gt;&lt;wsp:rsid wsp:val=&quot;005659D0&quot;/&gt;&lt;wsp:rsid wsp:val=&quot;0056628C&quot;/&gt;&lt;wsp:rsid wsp:val=&quot;005666E0&quot;/&gt;&lt;wsp:rsid wsp:val=&quot;00567101&quot;/&gt;&lt;wsp:rsid wsp:val=&quot;00567106&quot;/&gt;&lt;wsp:rsid wsp:val=&quot;005671EE&quot;/&gt;&lt;wsp:rsid wsp:val=&quot;005700E9&quot;/&gt;&lt;wsp:rsid wsp:val=&quot;0057015A&quot;/&gt;&lt;wsp:rsid wsp:val=&quot;0057062E&quot;/&gt;&lt;wsp:rsid wsp:val=&quot;00570931&quot;/&gt;&lt;wsp:rsid wsp:val=&quot;00570CA7&quot;/&gt;&lt;wsp:rsid wsp:val=&quot;00571C37&quot;/&gt;&lt;wsp:rsid wsp:val=&quot;00571E77&quot;/&gt;&lt;wsp:rsid wsp:val=&quot;00572E4C&quot;/&gt;&lt;wsp:rsid wsp:val=&quot;00572F12&quot;/&gt;&lt;wsp:rsid wsp:val=&quot;005738A7&quot;/&gt;&lt;wsp:rsid wsp:val=&quot;005741FB&quot;/&gt;&lt;wsp:rsid wsp:val=&quot;00574BFE&quot;/&gt;&lt;wsp:rsid wsp:val=&quot;00575465&quot;/&gt;&lt;wsp:rsid wsp:val=&quot;005758C9&quot;/&gt;&lt;wsp:rsid wsp:val=&quot;00575BCF&quot;/&gt;&lt;wsp:rsid wsp:val=&quot;00575DDB&quot;/&gt;&lt;wsp:rsid wsp:val=&quot;005760A4&quot;/&gt;&lt;wsp:rsid wsp:val=&quot;00577448&quot;/&gt;&lt;wsp:rsid wsp:val=&quot;005776F6&quot;/&gt;&lt;wsp:rsid wsp:val=&quot;00577796&quot;/&gt;&lt;wsp:rsid wsp:val=&quot;005808AB&quot;/&gt;&lt;wsp:rsid wsp:val=&quot;00580D02&quot;/&gt;&lt;wsp:rsid wsp:val=&quot;00582D4E&quot;/&gt;&lt;wsp:rsid wsp:val=&quot;00582F32&quot;/&gt;&lt;wsp:rsid wsp:val=&quot;0058303F&quot;/&gt;&lt;wsp:rsid wsp:val=&quot;0058304E&quot;/&gt;&lt;wsp:rsid wsp:val=&quot;005835A6&quot;/&gt;&lt;wsp:rsid wsp:val=&quot;00583641&quot;/&gt;&lt;wsp:rsid wsp:val=&quot;00583E57&quot;/&gt;&lt;wsp:rsid wsp:val=&quot;0058478C&quot;/&gt;&lt;wsp:rsid wsp:val=&quot;0058510D&quot;/&gt;&lt;wsp:rsid wsp:val=&quot;00585415&quot;/&gt;&lt;wsp:rsid wsp:val=&quot;005861AC&quot;/&gt;&lt;wsp:rsid wsp:val=&quot;005874CA&quot;/&gt;&lt;wsp:rsid wsp:val=&quot;00587E03&quot;/&gt;&lt;wsp:rsid wsp:val=&quot;00590A38&quot;/&gt;&lt;wsp:rsid wsp:val=&quot;00590A72&quot;/&gt;&lt;wsp:rsid wsp:val=&quot;00590F3F&quot;/&gt;&lt;wsp:rsid wsp:val=&quot;005910AB&quot;/&gt;&lt;wsp:rsid wsp:val=&quot;00591113&quot;/&gt;&lt;wsp:rsid wsp:val=&quot;005913D0&quot;/&gt;&lt;wsp:rsid wsp:val=&quot;0059213A&quot;/&gt;&lt;wsp:rsid wsp:val=&quot;0059273E&quot;/&gt;&lt;wsp:rsid wsp:val=&quot;00592EB8&quot;/&gt;&lt;wsp:rsid wsp:val=&quot;0059381A&quot;/&gt;&lt;wsp:rsid wsp:val=&quot;00593D47&quot;/&gt;&lt;wsp:rsid wsp:val=&quot;00593D64&quot;/&gt;&lt;wsp:rsid wsp:val=&quot;00594A9F&quot;/&gt;&lt;wsp:rsid wsp:val=&quot;00594E67&quot;/&gt;&lt;wsp:rsid wsp:val=&quot;00595CB9&quot;/&gt;&lt;wsp:rsid wsp:val=&quot;005967C4&quot;/&gt;&lt;wsp:rsid wsp:val=&quot;0059695D&quot;/&gt;&lt;wsp:rsid wsp:val=&quot;00596D3B&quot;/&gt;&lt;wsp:rsid wsp:val=&quot;005A01E1&quot;/&gt;&lt;wsp:rsid wsp:val=&quot;005A030F&quot;/&gt;&lt;wsp:rsid wsp:val=&quot;005A04A8&quot;/&gt;&lt;wsp:rsid wsp:val=&quot;005A103F&quot;/&gt;&lt;wsp:rsid wsp:val=&quot;005A17A7&quot;/&gt;&lt;wsp:rsid wsp:val=&quot;005A1DC7&quot;/&gt;&lt;wsp:rsid wsp:val=&quot;005A27E9&quot;/&gt;&lt;wsp:rsid wsp:val=&quot;005A287C&quot;/&gt;&lt;wsp:rsid wsp:val=&quot;005A4223&quot;/&gt;&lt;wsp:rsid wsp:val=&quot;005A4AAC&quot;/&gt;&lt;wsp:rsid wsp:val=&quot;005A4E70&quot;/&gt;&lt;wsp:rsid wsp:val=&quot;005A53A6&quot;/&gt;&lt;wsp:rsid wsp:val=&quot;005A5510&quot;/&gt;&lt;wsp:rsid wsp:val=&quot;005A6547&quot;/&gt;&lt;wsp:rsid wsp:val=&quot;005A65FD&quot;/&gt;&lt;wsp:rsid wsp:val=&quot;005A6602&quot;/&gt;&lt;wsp:rsid wsp:val=&quot;005A763C&quot;/&gt;&lt;wsp:rsid wsp:val=&quot;005B0688&quot;/&gt;&lt;wsp:rsid wsp:val=&quot;005B06F3&quot;/&gt;&lt;wsp:rsid wsp:val=&quot;005B0847&quot;/&gt;&lt;wsp:rsid wsp:val=&quot;005B2830&quot;/&gt;&lt;wsp:rsid wsp:val=&quot;005B3084&quot;/&gt;&lt;wsp:rsid wsp:val=&quot;005B31BF&quot;/&gt;&lt;wsp:rsid wsp:val=&quot;005B4459&quot;/&gt;&lt;wsp:rsid wsp:val=&quot;005B4676&quot;/&gt;&lt;wsp:rsid wsp:val=&quot;005B5724&quot;/&gt;&lt;wsp:rsid wsp:val=&quot;005B586B&quot;/&gt;&lt;wsp:rsid wsp:val=&quot;005B6257&quot;/&gt;&lt;wsp:rsid wsp:val=&quot;005B63FA&quot;/&gt;&lt;wsp:rsid wsp:val=&quot;005B745F&quot;/&gt;&lt;wsp:rsid wsp:val=&quot;005C01C0&quot;/&gt;&lt;wsp:rsid wsp:val=&quot;005C01F5&quot;/&gt;&lt;wsp:rsid wsp:val=&quot;005C3AD0&quot;/&gt;&lt;wsp:rsid wsp:val=&quot;005C47BA&quot;/&gt;&lt;wsp:rsid wsp:val=&quot;005C5BF0&quot;/&gt;&lt;wsp:rsid wsp:val=&quot;005C69C5&quot;/&gt;&lt;wsp:rsid wsp:val=&quot;005C6B1D&quot;/&gt;&lt;wsp:rsid wsp:val=&quot;005C70C5&quot;/&gt;&lt;wsp:rsid wsp:val=&quot;005C7A7C&quot;/&gt;&lt;wsp:rsid wsp:val=&quot;005D0B8D&quot;/&gt;&lt;wsp:rsid wsp:val=&quot;005D1022&quot;/&gt;&lt;wsp:rsid wsp:val=&quot;005D2537&quot;/&gt;&lt;wsp:rsid wsp:val=&quot;005D2CB4&quot;/&gt;&lt;wsp:rsid wsp:val=&quot;005D2F84&quot;/&gt;&lt;wsp:rsid wsp:val=&quot;005D356D&quot;/&gt;&lt;wsp:rsid wsp:val=&quot;005D4CCE&quot;/&gt;&lt;wsp:rsid wsp:val=&quot;005D4D5F&quot;/&gt;&lt;wsp:rsid wsp:val=&quot;005D5477&quot;/&gt;&lt;wsp:rsid wsp:val=&quot;005D64CD&quot;/&gt;&lt;wsp:rsid wsp:val=&quot;005D6933&quot;/&gt;&lt;wsp:rsid wsp:val=&quot;005E0E2B&quot;/&gt;&lt;wsp:rsid wsp:val=&quot;005E10E4&quot;/&gt;&lt;wsp:rsid wsp:val=&quot;005E1969&quot;/&gt;&lt;wsp:rsid wsp:val=&quot;005E222F&quot;/&gt;&lt;wsp:rsid wsp:val=&quot;005E2852&quot;/&gt;&lt;wsp:rsid wsp:val=&quot;005E2B56&quot;/&gt;&lt;wsp:rsid wsp:val=&quot;005E2B67&quot;/&gt;&lt;wsp:rsid wsp:val=&quot;005E2D3F&quot;/&gt;&lt;wsp:rsid wsp:val=&quot;005E3243&quot;/&gt;&lt;wsp:rsid wsp:val=&quot;005E39F1&quot;/&gt;&lt;wsp:rsid wsp:val=&quot;005E450A&quot;/&gt;&lt;wsp:rsid wsp:val=&quot;005E5264&quot;/&gt;&lt;wsp:rsid wsp:val=&quot;005E526F&quot;/&gt;&lt;wsp:rsid wsp:val=&quot;005E584B&quot;/&gt;&lt;wsp:rsid wsp:val=&quot;005E67F7&quot;/&gt;&lt;wsp:rsid wsp:val=&quot;005E6879&quot;/&gt;&lt;wsp:rsid wsp:val=&quot;005E6AC1&quot;/&gt;&lt;wsp:rsid wsp:val=&quot;005E71B6&quot;/&gt;&lt;wsp:rsid wsp:val=&quot;005E72FF&quot;/&gt;&lt;wsp:rsid wsp:val=&quot;005F0785&quot;/&gt;&lt;wsp:rsid wsp:val=&quot;005F0D1F&quot;/&gt;&lt;wsp:rsid wsp:val=&quot;005F1C65&quot;/&gt;&lt;wsp:rsid wsp:val=&quot;005F2E77&quot;/&gt;&lt;wsp:rsid wsp:val=&quot;005F3831&quot;/&gt;&lt;wsp:rsid wsp:val=&quot;005F412C&quot;/&gt;&lt;wsp:rsid wsp:val=&quot;005F418C&quot;/&gt;&lt;wsp:rsid wsp:val=&quot;005F4409&quot;/&gt;&lt;wsp:rsid wsp:val=&quot;005F4B17&quot;/&gt;&lt;wsp:rsid wsp:val=&quot;005F4E3B&quot;/&gt;&lt;wsp:rsid wsp:val=&quot;005F508E&quot;/&gt;&lt;wsp:rsid wsp:val=&quot;005F5791&quot;/&gt;&lt;wsp:rsid wsp:val=&quot;005F5AC5&quot;/&gt;&lt;wsp:rsid wsp:val=&quot;005F5F77&quot;/&gt;&lt;wsp:rsid wsp:val=&quot;005F60FD&quot;/&gt;&lt;wsp:rsid wsp:val=&quot;005F6BEF&quot;/&gt;&lt;wsp:rsid wsp:val=&quot;005F6BF1&quot;/&gt;&lt;wsp:rsid wsp:val=&quot;005F6DE2&quot;/&gt;&lt;wsp:rsid wsp:val=&quot;006002E4&quot;/&gt;&lt;wsp:rsid wsp:val=&quot;0060077F&quot;/&gt;&lt;wsp:rsid wsp:val=&quot;00600826&quot;/&gt;&lt;wsp:rsid wsp:val=&quot;00601CB1&quot;/&gt;&lt;wsp:rsid wsp:val=&quot;00603CF5&quot;/&gt;&lt;wsp:rsid wsp:val=&quot;00604A7A&quot;/&gt;&lt;wsp:rsid wsp:val=&quot;00604D1B&quot;/&gt;&lt;wsp:rsid wsp:val=&quot;006050C2&quot;/&gt;&lt;wsp:rsid wsp:val=&quot;0060578A&quot;/&gt;&lt;wsp:rsid wsp:val=&quot;00605A33&quot;/&gt;&lt;wsp:rsid wsp:val=&quot;00610F07&quot;/&gt;&lt;wsp:rsid wsp:val=&quot;0061181A&quot;/&gt;&lt;wsp:rsid wsp:val=&quot;006119EF&quot;/&gt;&lt;wsp:rsid wsp:val=&quot;00611FCE&quot;/&gt;&lt;wsp:rsid wsp:val=&quot;00612052&quot;/&gt;&lt;wsp:rsid wsp:val=&quot;006120F9&quot;/&gt;&lt;wsp:rsid wsp:val=&quot;006122D7&quot;/&gt;&lt;wsp:rsid wsp:val=&quot;00612F10&quot;/&gt;&lt;wsp:rsid wsp:val=&quot;00612FE4&quot;/&gt;&lt;wsp:rsid wsp:val=&quot;00613515&quot;/&gt;&lt;wsp:rsid wsp:val=&quot;006135F3&quot;/&gt;&lt;wsp:rsid wsp:val=&quot;00613772&quot;/&gt;&lt;wsp:rsid wsp:val=&quot;00613872&quot;/&gt;&lt;wsp:rsid wsp:val=&quot;00613A26&quot;/&gt;&lt;wsp:rsid wsp:val=&quot;00613AB2&quot;/&gt;&lt;wsp:rsid wsp:val=&quot;00615031&quot;/&gt;&lt;wsp:rsid wsp:val=&quot;006153CE&quot;/&gt;&lt;wsp:rsid wsp:val=&quot;00615406&quot;/&gt;&lt;wsp:rsid wsp:val=&quot;00615719&quot;/&gt;&lt;wsp:rsid wsp:val=&quot;0061585B&quot;/&gt;&lt;wsp:rsid wsp:val=&quot;006159A8&quot;/&gt;&lt;wsp:rsid wsp:val=&quot;00616177&quot;/&gt;&lt;wsp:rsid wsp:val=&quot;00616347&quot;/&gt;&lt;wsp:rsid wsp:val=&quot;00620CF6&quot;/&gt;&lt;wsp:rsid wsp:val=&quot;00620D9E&quot;/&gt;&lt;wsp:rsid wsp:val=&quot;00620EEF&quot;/&gt;&lt;wsp:rsid wsp:val=&quot;00621280&quot;/&gt;&lt;wsp:rsid wsp:val=&quot;006229DA&quot;/&gt;&lt;wsp:rsid wsp:val=&quot;0062317C&quot;/&gt;&lt;wsp:rsid wsp:val=&quot;006232F6&quot;/&gt;&lt;wsp:rsid wsp:val=&quot;0062489A&quot;/&gt;&lt;wsp:rsid wsp:val=&quot;00624D52&quot;/&gt;&lt;wsp:rsid wsp:val=&quot;00624F55&quot;/&gt;&lt;wsp:rsid wsp:val=&quot;00625979&quot;/&gt;&lt;wsp:rsid wsp:val=&quot;00626137&quot;/&gt;&lt;wsp:rsid wsp:val=&quot;0062699B&quot;/&gt;&lt;wsp:rsid wsp:val=&quot;006276CE&quot;/&gt;&lt;wsp:rsid wsp:val=&quot;00627A45&quot;/&gt;&lt;wsp:rsid wsp:val=&quot;00627C62&quot;/&gt;&lt;wsp:rsid wsp:val=&quot;006307DE&quot;/&gt;&lt;wsp:rsid wsp:val=&quot;00631437&quot;/&gt;&lt;wsp:rsid wsp:val=&quot;0063380C&quot;/&gt;&lt;wsp:rsid wsp:val=&quot;006339E0&quot;/&gt;&lt;wsp:rsid wsp:val=&quot;006346AD&quot;/&gt;&lt;wsp:rsid wsp:val=&quot;006351AB&quot;/&gt;&lt;wsp:rsid wsp:val=&quot;006417E3&quot;/&gt;&lt;wsp:rsid wsp:val=&quot;0064235F&quot;/&gt;&lt;wsp:rsid wsp:val=&quot;00642434&quot;/&gt;&lt;wsp:rsid wsp:val=&quot;00642BFB&quot;/&gt;&lt;wsp:rsid wsp:val=&quot;00643CC0&quot;/&gt;&lt;wsp:rsid wsp:val=&quot;00643CF3&quot;/&gt;&lt;wsp:rsid wsp:val=&quot;0064418C&quot;/&gt;&lt;wsp:rsid wsp:val=&quot;00645238&quot;/&gt;&lt;wsp:rsid wsp:val=&quot;006455F4&quot;/&gt;&lt;wsp:rsid wsp:val=&quot;00645BB3&quot;/&gt;&lt;wsp:rsid wsp:val=&quot;006465DA&quot;/&gt;&lt;wsp:rsid wsp:val=&quot;0064662B&quot;/&gt;&lt;wsp:rsid wsp:val=&quot;00647909&quot;/&gt;&lt;wsp:rsid wsp:val=&quot;00647ECB&quot;/&gt;&lt;wsp:rsid wsp:val=&quot;006507F5&quot;/&gt;&lt;wsp:rsid wsp:val=&quot;00650B12&quot;/&gt;&lt;wsp:rsid wsp:val=&quot;00650DB3&quot;/&gt;&lt;wsp:rsid wsp:val=&quot;00651300&quot;/&gt;&lt;wsp:rsid wsp:val=&quot;00651F50&quot;/&gt;&lt;wsp:rsid wsp:val=&quot;00653234&quot;/&gt;&lt;wsp:rsid wsp:val=&quot;00653BA3&quot;/&gt;&lt;wsp:rsid wsp:val=&quot;0065413C&quot;/&gt;&lt;wsp:rsid wsp:val=&quot;00654E9F&quot;/&gt;&lt;wsp:rsid wsp:val=&quot;00656469&quot;/&gt;&lt;wsp:rsid wsp:val=&quot;0065788F&quot;/&gt;&lt;wsp:rsid wsp:val=&quot;0066023D&quot;/&gt;&lt;wsp:rsid wsp:val=&quot;00660ABD&quot;/&gt;&lt;wsp:rsid wsp:val=&quot;00662D6C&quot;/&gt;&lt;wsp:rsid wsp:val=&quot;00662DA8&quot;/&gt;&lt;wsp:rsid wsp:val=&quot;006647EF&quot;/&gt;&lt;wsp:rsid wsp:val=&quot;006651FC&quot;/&gt;&lt;wsp:rsid wsp:val=&quot;006658CC&quot;/&gt;&lt;wsp:rsid wsp:val=&quot;006660D0&quot;/&gt;&lt;wsp:rsid wsp:val=&quot;0066612A&quot;/&gt;&lt;wsp:rsid wsp:val=&quot;0066661D&quot;/&gt;&lt;wsp:rsid wsp:val=&quot;00666753&quot;/&gt;&lt;wsp:rsid wsp:val=&quot;006671F9&quot;/&gt;&lt;wsp:rsid wsp:val=&quot;00667524&quot;/&gt;&lt;wsp:rsid wsp:val=&quot;00667AB8&quot;/&gt;&lt;wsp:rsid wsp:val=&quot;006702AD&quot;/&gt;&lt;wsp:rsid wsp:val=&quot;00671D78&quot;/&gt;&lt;wsp:rsid wsp:val=&quot;00671F9C&quot;/&gt;&lt;wsp:rsid wsp:val=&quot;0067214F&quot;/&gt;&lt;wsp:rsid wsp:val=&quot;006727A9&quot;/&gt;&lt;wsp:rsid wsp:val=&quot;00672AF1&quot;/&gt;&lt;wsp:rsid wsp:val=&quot;006740B6&quot;/&gt;&lt;wsp:rsid wsp:val=&quot;0067439F&quot;/&gt;&lt;wsp:rsid wsp:val=&quot;006749C9&quot;/&gt;&lt;wsp:rsid wsp:val=&quot;00674BDE&quot;/&gt;&lt;wsp:rsid wsp:val=&quot;00674D13&quot;/&gt;&lt;wsp:rsid wsp:val=&quot;00675340&quot;/&gt;&lt;wsp:rsid wsp:val=&quot;0067536D&quot;/&gt;&lt;wsp:rsid wsp:val=&quot;00677101&quot;/&gt;&lt;wsp:rsid wsp:val=&quot;006776F1&quot;/&gt;&lt;wsp:rsid wsp:val=&quot;00677D83&quot;/&gt;&lt;wsp:rsid wsp:val=&quot;006808A7&quot;/&gt;&lt;wsp:rsid wsp:val=&quot;00681D3D&quot;/&gt;&lt;wsp:rsid wsp:val=&quot;00682ACA&quot;/&gt;&lt;wsp:rsid wsp:val=&quot;00683673&quot;/&gt;&lt;wsp:rsid wsp:val=&quot;00683D0F&quot;/&gt;&lt;wsp:rsid wsp:val=&quot;00683D15&quot;/&gt;&lt;wsp:rsid wsp:val=&quot;00684757&quot;/&gt;&lt;wsp:rsid wsp:val=&quot;006857C4&quot;/&gt;&lt;wsp:rsid wsp:val=&quot;00686DCB&quot;/&gt;&lt;wsp:rsid wsp:val=&quot;00686F7A&quot;/&gt;&lt;wsp:rsid wsp:val=&quot;00687333&quot;/&gt;&lt;wsp:rsid wsp:val=&quot;006878DE&quot;/&gt;&lt;wsp:rsid wsp:val=&quot;006907FC&quot;/&gt;&lt;wsp:rsid wsp:val=&quot;00690B9A&quot;/&gt;&lt;wsp:rsid wsp:val=&quot;006916EF&quot;/&gt;&lt;wsp:rsid wsp:val=&quot;006926C3&quot;/&gt;&lt;wsp:rsid wsp:val=&quot;00692899&quot;/&gt;&lt;wsp:rsid wsp:val=&quot;00692C39&quot;/&gt;&lt;wsp:rsid wsp:val=&quot;00692D7B&quot;/&gt;&lt;wsp:rsid wsp:val=&quot;00693484&quot;/&gt;&lt;wsp:rsid wsp:val=&quot;006937BB&quot;/&gt;&lt;wsp:rsid wsp:val=&quot;00693B1E&quot;/&gt;&lt;wsp:rsid wsp:val=&quot;00695167&quot;/&gt;&lt;wsp:rsid wsp:val=&quot;00695F72&quot;/&gt;&lt;wsp:rsid wsp:val=&quot;00696305&quot;/&gt;&lt;wsp:rsid wsp:val=&quot;006965EE&quot;/&gt;&lt;wsp:rsid wsp:val=&quot;00696757&quot;/&gt;&lt;wsp:rsid wsp:val=&quot;006A031A&quot;/&gt;&lt;wsp:rsid wsp:val=&quot;006A173C&quot;/&gt;&lt;wsp:rsid wsp:val=&quot;006A263B&quot;/&gt;&lt;wsp:rsid wsp:val=&quot;006A2D88&quot;/&gt;&lt;wsp:rsid wsp:val=&quot;006A45E5&quot;/&gt;&lt;wsp:rsid wsp:val=&quot;006A4DAB&quot;/&gt;&lt;wsp:rsid wsp:val=&quot;006A5715&quot;/&gt;&lt;wsp:rsid wsp:val=&quot;006A584B&quot;/&gt;&lt;wsp:rsid wsp:val=&quot;006A6F00&quot;/&gt;&lt;wsp:rsid wsp:val=&quot;006A7146&quot;/&gt;&lt;wsp:rsid wsp:val=&quot;006B0635&quot;/&gt;&lt;wsp:rsid wsp:val=&quot;006B073D&quot;/&gt;&lt;wsp:rsid wsp:val=&quot;006B0CA4&quot;/&gt;&lt;wsp:rsid wsp:val=&quot;006B2056&quot;/&gt;&lt;wsp:rsid wsp:val=&quot;006B2A4A&quot;/&gt;&lt;wsp:rsid wsp:val=&quot;006B6042&quot;/&gt;&lt;wsp:rsid wsp:val=&quot;006B6C9C&quot;/&gt;&lt;wsp:rsid wsp:val=&quot;006B6EB3&quot;/&gt;&lt;wsp:rsid wsp:val=&quot;006C04A2&quot;/&gt;&lt;wsp:rsid wsp:val=&quot;006C04BE&quot;/&gt;&lt;wsp:rsid wsp:val=&quot;006C0D36&quot;/&gt;&lt;wsp:rsid wsp:val=&quot;006C1303&quot;/&gt;&lt;wsp:rsid wsp:val=&quot;006C1CF1&quot;/&gt;&lt;wsp:rsid wsp:val=&quot;006C2121&quot;/&gt;&lt;wsp:rsid wsp:val=&quot;006C289D&quot;/&gt;&lt;wsp:rsid wsp:val=&quot;006C2909&quot;/&gt;&lt;wsp:rsid wsp:val=&quot;006C2FA8&quot;/&gt;&lt;wsp:rsid wsp:val=&quot;006C37E2&quot;/&gt;&lt;wsp:rsid wsp:val=&quot;006C4A44&quot;/&gt;&lt;wsp:rsid wsp:val=&quot;006C4BE6&quot;/&gt;&lt;wsp:rsid wsp:val=&quot;006C5152&quot;/&gt;&lt;wsp:rsid wsp:val=&quot;006C56A1&quot;/&gt;&lt;wsp:rsid wsp:val=&quot;006C78FC&quot;/&gt;&lt;wsp:rsid wsp:val=&quot;006C799D&quot;/&gt;&lt;wsp:rsid wsp:val=&quot;006C7B31&quot;/&gt;&lt;wsp:rsid wsp:val=&quot;006C7F07&quot;/&gt;&lt;wsp:rsid wsp:val=&quot;006D0DFB&quot;/&gt;&lt;wsp:rsid wsp:val=&quot;006D1136&quot;/&gt;&lt;wsp:rsid wsp:val=&quot;006D1357&quot;/&gt;&lt;wsp:rsid wsp:val=&quot;006D2258&quot;/&gt;&lt;wsp:rsid wsp:val=&quot;006D2973&quot;/&gt;&lt;wsp:rsid wsp:val=&quot;006D3031&quot;/&gt;&lt;wsp:rsid wsp:val=&quot;006D495C&quot;/&gt;&lt;wsp:rsid wsp:val=&quot;006D5086&quot;/&gt;&lt;wsp:rsid wsp:val=&quot;006D61A9&quot;/&gt;&lt;wsp:rsid wsp:val=&quot;006D62F9&quot;/&gt;&lt;wsp:rsid wsp:val=&quot;006E06F0&quot;/&gt;&lt;wsp:rsid wsp:val=&quot;006E0E19&quot;/&gt;&lt;wsp:rsid wsp:val=&quot;006E1344&quot;/&gt;&lt;wsp:rsid wsp:val=&quot;006E1889&quot;/&gt;&lt;wsp:rsid wsp:val=&quot;006E23B0&quot;/&gt;&lt;wsp:rsid wsp:val=&quot;006E3599&quot;/&gt;&lt;wsp:rsid wsp:val=&quot;006E515A&quot;/&gt;&lt;wsp:rsid wsp:val=&quot;006E5928&quot;/&gt;&lt;wsp:rsid wsp:val=&quot;006E68E1&quot;/&gt;&lt;wsp:rsid wsp:val=&quot;006E6FFB&quot;/&gt;&lt;wsp:rsid wsp:val=&quot;006E7225&quot;/&gt;&lt;wsp:rsid wsp:val=&quot;006E72F2&quot;/&gt;&lt;wsp:rsid wsp:val=&quot;006E7CE5&quot;/&gt;&lt;wsp:rsid wsp:val=&quot;006F0034&quot;/&gt;&lt;wsp:rsid wsp:val=&quot;006F0A6B&quot;/&gt;&lt;wsp:rsid wsp:val=&quot;006F2332&quot;/&gt;&lt;wsp:rsid wsp:val=&quot;006F2382&quot;/&gt;&lt;wsp:rsid wsp:val=&quot;006F3475&quot;/&gt;&lt;wsp:rsid wsp:val=&quot;006F4E93&quot;/&gt;&lt;wsp:rsid wsp:val=&quot;006F5365&quot;/&gt;&lt;wsp:rsid wsp:val=&quot;006F54DF&quot;/&gt;&lt;wsp:rsid wsp:val=&quot;006F5925&quot;/&gt;&lt;wsp:rsid wsp:val=&quot;006F5A94&quot;/&gt;&lt;wsp:rsid wsp:val=&quot;006F71D6&quot;/&gt;&lt;wsp:rsid wsp:val=&quot;006F71F9&quot;/&gt;&lt;wsp:rsid wsp:val=&quot;006F792E&quot;/&gt;&lt;wsp:rsid wsp:val=&quot;0070147C&quot;/&gt;&lt;wsp:rsid wsp:val=&quot;0070174B&quot;/&gt;&lt;wsp:rsid wsp:val=&quot;007018CA&quot;/&gt;&lt;wsp:rsid wsp:val=&quot;00701CCC&quot;/&gt;&lt;wsp:rsid wsp:val=&quot;00702026&quot;/&gt;&lt;wsp:rsid wsp:val=&quot;00703052&quot;/&gt;&lt;wsp:rsid wsp:val=&quot;007031E1&quot;/&gt;&lt;wsp:rsid wsp:val=&quot;00704C22&quot;/&gt;&lt;wsp:rsid wsp:val=&quot;0070572F&quot;/&gt;&lt;wsp:rsid wsp:val=&quot;007060BE&quot;/&gt;&lt;wsp:rsid wsp:val=&quot;00706581&quot;/&gt;&lt;wsp:rsid wsp:val=&quot;007068CD&quot;/&gt;&lt;wsp:rsid wsp:val=&quot;0070690E&quot;/&gt;&lt;wsp:rsid wsp:val=&quot;00706B72&quot;/&gt;&lt;wsp:rsid wsp:val=&quot;0070754E&quot;/&gt;&lt;wsp:rsid wsp:val=&quot;0071002E&quot;/&gt;&lt;wsp:rsid wsp:val=&quot;00710956&quot;/&gt;&lt;wsp:rsid wsp:val=&quot;00713136&quot;/&gt;&lt;wsp:rsid wsp:val=&quot;007135FA&quot;/&gt;&lt;wsp:rsid wsp:val=&quot;007138B3&quot;/&gt;&lt;wsp:rsid wsp:val=&quot;007139D8&quot;/&gt;&lt;wsp:rsid wsp:val=&quot;00713D4F&quot;/&gt;&lt;wsp:rsid wsp:val=&quot;00713F92&quot;/&gt;&lt;wsp:rsid wsp:val=&quot;007147F7&quot;/&gt;&lt;wsp:rsid wsp:val=&quot;007154D2&quot;/&gt;&lt;wsp:rsid wsp:val=&quot;00715ABC&quot;/&gt;&lt;wsp:rsid wsp:val=&quot;00716461&quot;/&gt;&lt;wsp:rsid wsp:val=&quot;00717FB4&quot;/&gt;&lt;wsp:rsid wsp:val=&quot;00720580&quot;/&gt;&lt;wsp:rsid wsp:val=&quot;00722144&quot;/&gt;&lt;wsp:rsid wsp:val=&quot;00722902&quot;/&gt;&lt;wsp:rsid wsp:val=&quot;00722E4D&quot;/&gt;&lt;wsp:rsid wsp:val=&quot;0072305F&quot;/&gt;&lt;wsp:rsid wsp:val=&quot;00723AFF&quot;/&gt;&lt;wsp:rsid wsp:val=&quot;00723B49&quot;/&gt;&lt;wsp:rsid wsp:val=&quot;007249E6&quot;/&gt;&lt;wsp:rsid wsp:val=&quot;00727145&quot;/&gt;&lt;wsp:rsid wsp:val=&quot;00730375&quot;/&gt;&lt;wsp:rsid wsp:val=&quot;007319C3&quot;/&gt;&lt;wsp:rsid wsp:val=&quot;00731FC1&quot;/&gt;&lt;wsp:rsid wsp:val=&quot;0073248E&quot;/&gt;&lt;wsp:rsid wsp:val=&quot;00732527&quot;/&gt;&lt;wsp:rsid wsp:val=&quot;0073697B&quot;/&gt;&lt;wsp:rsid wsp:val=&quot;00740029&quot;/&gt;&lt;wsp:rsid wsp:val=&quot;00740143&quot;/&gt;&lt;wsp:rsid wsp:val=&quot;00741315&quot;/&gt;&lt;wsp:rsid wsp:val=&quot;00741817&quot;/&gt;&lt;wsp:rsid wsp:val=&quot;007419EF&quot;/&gt;&lt;wsp:rsid wsp:val=&quot;00742838&quot;/&gt;&lt;wsp:rsid wsp:val=&quot;00742B57&quot;/&gt;&lt;wsp:rsid wsp:val=&quot;007439B0&quot;/&gt;&lt;wsp:rsid wsp:val=&quot;00743C84&quot;/&gt;&lt;wsp:rsid wsp:val=&quot;00744764&quot;/&gt;&lt;wsp:rsid wsp:val=&quot;00744EB2&quot;/&gt;&lt;wsp:rsid wsp:val=&quot;00745954&quot;/&gt;&lt;wsp:rsid wsp:val=&quot;00747A88&quot;/&gt;&lt;wsp:rsid wsp:val=&quot;0075142F&quot;/&gt;&lt;wsp:rsid wsp:val=&quot;00751576&quot;/&gt;&lt;wsp:rsid wsp:val=&quot;00751599&quot;/&gt;&lt;wsp:rsid wsp:val=&quot;007526ED&quot;/&gt;&lt;wsp:rsid wsp:val=&quot;00753C20&quot;/&gt;&lt;wsp:rsid wsp:val=&quot;00753C27&quot;/&gt;&lt;wsp:rsid wsp:val=&quot;00753EF8&quot;/&gt;&lt;wsp:rsid wsp:val=&quot;00754C9E&quot;/&gt;&lt;wsp:rsid wsp:val=&quot;00754FC2&quot;/&gt;&lt;wsp:rsid wsp:val=&quot;007559A2&quot;/&gt;&lt;wsp:rsid wsp:val=&quot;00755AE9&quot;/&gt;&lt;wsp:rsid wsp:val=&quot;00755FBA&quot;/&gt;&lt;wsp:rsid wsp:val=&quot;00756432&quot;/&gt;&lt;wsp:rsid wsp:val=&quot;00757386&quot;/&gt;&lt;wsp:rsid wsp:val=&quot;007576FD&quot;/&gt;&lt;wsp:rsid wsp:val=&quot;0075782C&quot;/&gt;&lt;wsp:rsid wsp:val=&quot;0076049A&quot;/&gt;&lt;wsp:rsid wsp:val=&quot;007606E2&quot;/&gt;&lt;wsp:rsid wsp:val=&quot;00760C0D&quot;/&gt;&lt;wsp:rsid wsp:val=&quot;00761860&quot;/&gt;&lt;wsp:rsid wsp:val=&quot;007622CA&quot;/&gt;&lt;wsp:rsid wsp:val=&quot;007628C1&quot;/&gt;&lt;wsp:rsid wsp:val=&quot;00762A61&quot;/&gt;&lt;wsp:rsid wsp:val=&quot;00762FC3&quot;/&gt;&lt;wsp:rsid wsp:val=&quot;007637C6&quot;/&gt;&lt;wsp:rsid wsp:val=&quot;00763B15&quot;/&gt;&lt;wsp:rsid wsp:val=&quot;00763C2C&quot;/&gt;&lt;wsp:rsid wsp:val=&quot;007645CC&quot;/&gt;&lt;wsp:rsid wsp:val=&quot;007659DF&quot;/&gt;&lt;wsp:rsid wsp:val=&quot;00765AFE&quot;/&gt;&lt;wsp:rsid wsp:val=&quot;00765E67&quot;/&gt;&lt;wsp:rsid wsp:val=&quot;00766328&quot;/&gt;&lt;wsp:rsid wsp:val=&quot;00766779&quot;/&gt;&lt;wsp:rsid wsp:val=&quot;00767CD5&quot;/&gt;&lt;wsp:rsid wsp:val=&quot;007700CE&quot;/&gt;&lt;wsp:rsid wsp:val=&quot;007703FB&quot;/&gt;&lt;wsp:rsid wsp:val=&quot;007706B7&quot;/&gt;&lt;wsp:rsid wsp:val=&quot;00771042&quot;/&gt;&lt;wsp:rsid wsp:val=&quot;007716D0&quot;/&gt;&lt;wsp:rsid wsp:val=&quot;00772268&quot;/&gt;&lt;wsp:rsid wsp:val=&quot;007729D5&quot;/&gt;&lt;wsp:rsid wsp:val=&quot;00772EA7&quot;/&gt;&lt;wsp:rsid wsp:val=&quot;00773994&quot;/&gt;&lt;wsp:rsid wsp:val=&quot;00774920&quot;/&gt;&lt;wsp:rsid wsp:val=&quot;007765E2&quot;/&gt;&lt;wsp:rsid wsp:val=&quot;00776781&quot;/&gt;&lt;wsp:rsid wsp:val=&quot;007775BE&quot;/&gt;&lt;wsp:rsid wsp:val=&quot;0077798A&quot;/&gt;&lt;wsp:rsid wsp:val=&quot;0078075D&quot;/&gt;&lt;wsp:rsid wsp:val=&quot;00780E34&quot;/&gt;&lt;wsp:rsid wsp:val=&quot;00781648&quot;/&gt;&lt;wsp:rsid wsp:val=&quot;0078189F&quot;/&gt;&lt;wsp:rsid wsp:val=&quot;00781A3E&quot;/&gt;&lt;wsp:rsid wsp:val=&quot;00781DDA&quot;/&gt;&lt;wsp:rsid wsp:val=&quot;0078237C&quot;/&gt;&lt;wsp:rsid wsp:val=&quot;0078386E&quot;/&gt;&lt;wsp:rsid wsp:val=&quot;00783B42&quot;/&gt;&lt;wsp:rsid wsp:val=&quot;00783B9A&quot;/&gt;&lt;wsp:rsid wsp:val=&quot;00783C1E&quot;/&gt;&lt;wsp:rsid wsp:val=&quot;00783E99&quot;/&gt;&lt;wsp:rsid wsp:val=&quot;0078476E&quot;/&gt;&lt;wsp:rsid wsp:val=&quot;00785C7B&quot;/&gt;&lt;wsp:rsid wsp:val=&quot;00785E6A&quot;/&gt;&lt;wsp:rsid wsp:val=&quot;00785FC2&quot;/&gt;&lt;wsp:rsid wsp:val=&quot;00786B8F&quot;/&gt;&lt;wsp:rsid wsp:val=&quot;007872F9&quot;/&gt;&lt;wsp:rsid wsp:val=&quot;00787A3A&quot;/&gt;&lt;wsp:rsid wsp:val=&quot;00787A5C&quot;/&gt;&lt;wsp:rsid wsp:val=&quot;0079080F&quot;/&gt;&lt;wsp:rsid wsp:val=&quot;007912E7&quot;/&gt;&lt;wsp:rsid wsp:val=&quot;007914BA&quot;/&gt;&lt;wsp:rsid wsp:val=&quot;00791619&quot;/&gt;&lt;wsp:rsid wsp:val=&quot;00791F04&quot;/&gt;&lt;wsp:rsid wsp:val=&quot;00792372&quot;/&gt;&lt;wsp:rsid wsp:val=&quot;00792BAD&quot;/&gt;&lt;wsp:rsid wsp:val=&quot;00793BBB&quot;/&gt;&lt;wsp:rsid wsp:val=&quot;007945A6&quot;/&gt;&lt;wsp:rsid wsp:val=&quot;00795439&quot;/&gt;&lt;wsp:rsid wsp:val=&quot;00795972&quot;/&gt;&lt;wsp:rsid wsp:val=&quot;00796966&quot;/&gt;&lt;wsp:rsid wsp:val=&quot;00797B11&quot;/&gt;&lt;wsp:rsid wsp:val=&quot;00797CB5&quot;/&gt;&lt;wsp:rsid wsp:val=&quot;007A06D7&quot;/&gt;&lt;wsp:rsid wsp:val=&quot;007A22EC&quot;/&gt;&lt;wsp:rsid wsp:val=&quot;007A2C67&quot;/&gt;&lt;wsp:rsid wsp:val=&quot;007A33D7&quot;/&gt;&lt;wsp:rsid wsp:val=&quot;007A3C91&quot;/&gt;&lt;wsp:rsid wsp:val=&quot;007A5BB6&quot;/&gt;&lt;wsp:rsid wsp:val=&quot;007A62DC&quot;/&gt;&lt;wsp:rsid wsp:val=&quot;007A6C4A&quot;/&gt;&lt;wsp:rsid wsp:val=&quot;007A7741&quot;/&gt;&lt;wsp:rsid wsp:val=&quot;007A7CF2&quot;/&gt;&lt;wsp:rsid wsp:val=&quot;007B039E&quot;/&gt;&lt;wsp:rsid wsp:val=&quot;007B0967&quot;/&gt;&lt;wsp:rsid wsp:val=&quot;007B19E0&quot;/&gt;&lt;wsp:rsid wsp:val=&quot;007B1B01&quot;/&gt;&lt;wsp:rsid wsp:val=&quot;007B3136&quot;/&gt;&lt;wsp:rsid wsp:val=&quot;007B40CC&quot;/&gt;&lt;wsp:rsid wsp:val=&quot;007B47B2&quot;/&gt;&lt;wsp:rsid wsp:val=&quot;007B4DA8&quot;/&gt;&lt;wsp:rsid wsp:val=&quot;007B5B3A&quot;/&gt;&lt;wsp:rsid wsp:val=&quot;007B7F44&quot;/&gt;&lt;wsp:rsid wsp:val=&quot;007C0688&quot;/&gt;&lt;wsp:rsid wsp:val=&quot;007C09E9&quot;/&gt;&lt;wsp:rsid wsp:val=&quot;007C0D6E&quot;/&gt;&lt;wsp:rsid wsp:val=&quot;007C1C81&quot;/&gt;&lt;wsp:rsid wsp:val=&quot;007C1E3E&quot;/&gt;&lt;wsp:rsid wsp:val=&quot;007C34CD&quot;/&gt;&lt;wsp:rsid wsp:val=&quot;007C38F8&quot;/&gt;&lt;wsp:rsid wsp:val=&quot;007C4630&quot;/&gt;&lt;wsp:rsid wsp:val=&quot;007C4CD9&quot;/&gt;&lt;wsp:rsid wsp:val=&quot;007C5942&quot;/&gt;&lt;wsp:rsid wsp:val=&quot;007C6035&quot;/&gt;&lt;wsp:rsid wsp:val=&quot;007C62D0&quot;/&gt;&lt;wsp:rsid wsp:val=&quot;007C6649&quot;/&gt;&lt;wsp:rsid wsp:val=&quot;007C67A9&quot;/&gt;&lt;wsp:rsid wsp:val=&quot;007C69DC&quot;/&gt;&lt;wsp:rsid wsp:val=&quot;007C6BDD&quot;/&gt;&lt;wsp:rsid wsp:val=&quot;007C6C7B&quot;/&gt;&lt;wsp:rsid wsp:val=&quot;007C6EAD&quot;/&gt;&lt;wsp:rsid wsp:val=&quot;007C711E&quot;/&gt;&lt;wsp:rsid wsp:val=&quot;007C78A0&quot;/&gt;&lt;wsp:rsid wsp:val=&quot;007D09B8&quot;/&gt;&lt;wsp:rsid wsp:val=&quot;007D0C36&quot;/&gt;&lt;wsp:rsid wsp:val=&quot;007D1F08&quot;/&gt;&lt;wsp:rsid wsp:val=&quot;007D2A16&quot;/&gt;&lt;wsp:rsid wsp:val=&quot;007D2B97&quot;/&gt;&lt;wsp:rsid wsp:val=&quot;007D386A&quot;/&gt;&lt;wsp:rsid wsp:val=&quot;007D4046&quot;/&gt;&lt;wsp:rsid wsp:val=&quot;007D47D4&quot;/&gt;&lt;wsp:rsid wsp:val=&quot;007D488C&quot;/&gt;&lt;wsp:rsid wsp:val=&quot;007D5782&quot;/&gt;&lt;wsp:rsid wsp:val=&quot;007D6422&quot;/&gt;&lt;wsp:rsid wsp:val=&quot;007D6679&quot;/&gt;&lt;wsp:rsid wsp:val=&quot;007E06F0&quot;/&gt;&lt;wsp:rsid wsp:val=&quot;007E084E&quot;/&gt;&lt;wsp:rsid wsp:val=&quot;007E2758&quot;/&gt;&lt;wsp:rsid wsp:val=&quot;007E2BE7&quot;/&gt;&lt;wsp:rsid wsp:val=&quot;007E2D79&quot;/&gt;&lt;wsp:rsid wsp:val=&quot;007E344B&quot;/&gt;&lt;wsp:rsid wsp:val=&quot;007E3826&quot;/&gt;&lt;wsp:rsid wsp:val=&quot;007E3844&quot;/&gt;&lt;wsp:rsid wsp:val=&quot;007E50A2&quot;/&gt;&lt;wsp:rsid wsp:val=&quot;007E5432&quot;/&gt;&lt;wsp:rsid wsp:val=&quot;007E586A&quot;/&gt;&lt;wsp:rsid wsp:val=&quot;007E5BEB&quot;/&gt;&lt;wsp:rsid wsp:val=&quot;007E76CF&quot;/&gt;&lt;wsp:rsid wsp:val=&quot;007E7767&quot;/&gt;&lt;wsp:rsid wsp:val=&quot;007E7B82&quot;/&gt;&lt;wsp:rsid wsp:val=&quot;007E7DFD&quot;/&gt;&lt;wsp:rsid wsp:val=&quot;007E7EB5&quot;/&gt;&lt;wsp:rsid wsp:val=&quot;007E7F2C&quot;/&gt;&lt;wsp:rsid wsp:val=&quot;007F01A3&quot;/&gt;&lt;wsp:rsid wsp:val=&quot;007F1788&quot;/&gt;&lt;wsp:rsid wsp:val=&quot;007F18F5&quot;/&gt;&lt;wsp:rsid wsp:val=&quot;007F194C&quot;/&gt;&lt;wsp:rsid wsp:val=&quot;007F1C52&quot;/&gt;&lt;wsp:rsid wsp:val=&quot;007F277D&quot;/&gt;&lt;wsp:rsid wsp:val=&quot;007F2EE8&quot;/&gt;&lt;wsp:rsid wsp:val=&quot;007F3538&quot;/&gt;&lt;wsp:rsid wsp:val=&quot;007F5249&quot;/&gt;&lt;wsp:rsid wsp:val=&quot;007F62E5&quot;/&gt;&lt;wsp:rsid wsp:val=&quot;007F761B&quot;/&gt;&lt;wsp:rsid wsp:val=&quot;007F7F2E&quot;/&gt;&lt;wsp:rsid wsp:val=&quot;008014E1&quot;/&gt;&lt;wsp:rsid wsp:val=&quot;00802A8B&quot;/&gt;&lt;wsp:rsid wsp:val=&quot;00802D56&quot;/&gt;&lt;wsp:rsid wsp:val=&quot;00804297&quot;/&gt;&lt;wsp:rsid wsp:val=&quot;0080487E&quot;/&gt;&lt;wsp:rsid wsp:val=&quot;00805979&quot;/&gt;&lt;wsp:rsid wsp:val=&quot;00805A7C&quot;/&gt;&lt;wsp:rsid wsp:val=&quot;00805BBE&quot;/&gt;&lt;wsp:rsid wsp:val=&quot;008069AF&quot;/&gt;&lt;wsp:rsid wsp:val=&quot;00807DDB&quot;/&gt;&lt;wsp:rsid wsp:val=&quot;0081019A&quot;/&gt;&lt;wsp:rsid wsp:val=&quot;0081028E&quot;/&gt;&lt;wsp:rsid wsp:val=&quot;00810621&quot;/&gt;&lt;wsp:rsid wsp:val=&quot;0081089D&quot;/&gt;&lt;wsp:rsid wsp:val=&quot;008118D6&quot;/&gt;&lt;wsp:rsid wsp:val=&quot;00811DE2&quot;/&gt;&lt;wsp:rsid wsp:val=&quot;00812933&quot;/&gt;&lt;wsp:rsid wsp:val=&quot;008131B7&quot;/&gt;&lt;wsp:rsid wsp:val=&quot;00815004&quot;/&gt;&lt;wsp:rsid wsp:val=&quot;0081517F&quot;/&gt;&lt;wsp:rsid wsp:val=&quot;00815A88&quot;/&gt;&lt;wsp:rsid wsp:val=&quot;00815ED5&quot;/&gt;&lt;wsp:rsid wsp:val=&quot;00817412&quot;/&gt;&lt;wsp:rsid wsp:val=&quot;00817A60&quot;/&gt;&lt;wsp:rsid wsp:val=&quot;00817FD0&quot;/&gt;&lt;wsp:rsid wsp:val=&quot;008202A4&quot;/&gt;&lt;wsp:rsid wsp:val=&quot;00820773&quot;/&gt;&lt;wsp:rsid wsp:val=&quot;00820EBC&quot;/&gt;&lt;wsp:rsid wsp:val=&quot;00820F13&quot;/&gt;&lt;wsp:rsid wsp:val=&quot;00821AB1&quot;/&gt;&lt;wsp:rsid wsp:val=&quot;008226A6&quot;/&gt;&lt;wsp:rsid wsp:val=&quot;00825781&quot;/&gt;&lt;wsp:rsid wsp:val=&quot;00825D0E&quot;/&gt;&lt;wsp:rsid wsp:val=&quot;0082643D&quot;/&gt;&lt;wsp:rsid wsp:val=&quot;008264D1&quot;/&gt;&lt;wsp:rsid wsp:val=&quot;00827084&quot;/&gt;&lt;wsp:rsid wsp:val=&quot;008305C7&quot;/&gt;&lt;wsp:rsid wsp:val=&quot;008306E6&quot;/&gt;&lt;wsp:rsid wsp:val=&quot;0083129C&quot;/&gt;&lt;wsp:rsid wsp:val=&quot;00831AD9&quot;/&gt;&lt;wsp:rsid wsp:val=&quot;00831BA9&quot;/&gt;&lt;wsp:rsid wsp:val=&quot;00831C3C&quot;/&gt;&lt;wsp:rsid wsp:val=&quot;008336DF&quot;/&gt;&lt;wsp:rsid wsp:val=&quot;00834912&quot;/&gt;&lt;wsp:rsid wsp:val=&quot;008359F3&quot;/&gt;&lt;wsp:rsid wsp:val=&quot;00835C5F&quot;/&gt;&lt;wsp:rsid wsp:val=&quot;00835E3E&quot;/&gt;&lt;wsp:rsid wsp:val=&quot;00836366&quot;/&gt;&lt;wsp:rsid wsp:val=&quot;008363A4&quot;/&gt;&lt;wsp:rsid wsp:val=&quot;008375AB&quot;/&gt;&lt;wsp:rsid wsp:val=&quot;0084145E&quot;/&gt;&lt;wsp:rsid wsp:val=&quot;00841A65&quot;/&gt;&lt;wsp:rsid wsp:val=&quot;00841B7A&quot;/&gt;&lt;wsp:rsid wsp:val=&quot;00842106&quot;/&gt;&lt;wsp:rsid wsp:val=&quot;00842668&quot;/&gt;&lt;wsp:rsid wsp:val=&quot;00842C21&quot;/&gt;&lt;wsp:rsid wsp:val=&quot;008433CE&quot;/&gt;&lt;wsp:rsid wsp:val=&quot;008436A4&quot;/&gt;&lt;wsp:rsid wsp:val=&quot;00844C9B&quot;/&gt;&lt;wsp:rsid wsp:val=&quot;008452B3&quot;/&gt;&lt;wsp:rsid wsp:val=&quot;00846353&quot;/&gt;&lt;wsp:rsid wsp:val=&quot;00846363&quot;/&gt;&lt;wsp:rsid wsp:val=&quot;00846FCF&quot;/&gt;&lt;wsp:rsid wsp:val=&quot;00850B89&quot;/&gt;&lt;wsp:rsid wsp:val=&quot;00850F13&quot;/&gt;&lt;wsp:rsid wsp:val=&quot;00852074&quot;/&gt;&lt;wsp:rsid wsp:val=&quot;008523F5&quot;/&gt;&lt;wsp:rsid wsp:val=&quot;00853015&quot;/&gt;&lt;wsp:rsid wsp:val=&quot;008537B6&quot;/&gt;&lt;wsp:rsid wsp:val=&quot;00854BA3&quot;/&gt;&lt;wsp:rsid wsp:val=&quot;00854F1E&quot;/&gt;&lt;wsp:rsid wsp:val=&quot;00855946&quot;/&gt;&lt;wsp:rsid wsp:val=&quot;00856057&quot;/&gt;&lt;wsp:rsid wsp:val=&quot;008561CD&quot;/&gt;&lt;wsp:rsid wsp:val=&quot;00856504&quot;/&gt;&lt;wsp:rsid wsp:val=&quot;0085684D&quot;/&gt;&lt;wsp:rsid wsp:val=&quot;00856B83&quot;/&gt;&lt;wsp:rsid wsp:val=&quot;00856E2D&quot;/&gt;&lt;wsp:rsid wsp:val=&quot;00860528&quot;/&gt;&lt;wsp:rsid wsp:val=&quot;0086060B&quot;/&gt;&lt;wsp:rsid wsp:val=&quot;0086090F&quot;/&gt;&lt;wsp:rsid wsp:val=&quot;00861075&quot;/&gt;&lt;wsp:rsid wsp:val=&quot;008616DF&quot;/&gt;&lt;wsp:rsid wsp:val=&quot;00861A5F&quot;/&gt;&lt;wsp:rsid wsp:val=&quot;008621E5&quot;/&gt;&lt;wsp:rsid wsp:val=&quot;008633C8&quot;/&gt;&lt;wsp:rsid wsp:val=&quot;00863789&quot;/&gt;&lt;wsp:rsid wsp:val=&quot;00863C7B&quot;/&gt;&lt;wsp:rsid wsp:val=&quot;00863CC7&quot;/&gt;&lt;wsp:rsid wsp:val=&quot;008648DF&quot;/&gt;&lt;wsp:rsid wsp:val=&quot;00864905&quot;/&gt;&lt;wsp:rsid wsp:val=&quot;008654CF&quot;/&gt;&lt;wsp:rsid wsp:val=&quot;008672F5&quot;/&gt;&lt;wsp:rsid wsp:val=&quot;0086743C&quot;/&gt;&lt;wsp:rsid wsp:val=&quot;00867A5B&quot;/&gt;&lt;wsp:rsid wsp:val=&quot;0087033E&quot;/&gt;&lt;wsp:rsid wsp:val=&quot;00870991&quot;/&gt;&lt;wsp:rsid wsp:val=&quot;00873A6D&quot;/&gt;&lt;wsp:rsid wsp:val=&quot;0087540E&quot;/&gt;&lt;wsp:rsid wsp:val=&quot;00875BBF&quot;/&gt;&lt;wsp:rsid wsp:val=&quot;0087647D&quot;/&gt;&lt;wsp:rsid wsp:val=&quot;008769FE&quot;/&gt;&lt;wsp:rsid wsp:val=&quot;00876E48&quot;/&gt;&lt;wsp:rsid wsp:val=&quot;0087776B&quot;/&gt;&lt;wsp:rsid wsp:val=&quot;00877B9D&quot;/&gt;&lt;wsp:rsid wsp:val=&quot;00877BB3&quot;/&gt;&lt;wsp:rsid wsp:val=&quot;00880863&quot;/&gt;&lt;wsp:rsid wsp:val=&quot;00880A45&quot;/&gt;&lt;wsp:rsid wsp:val=&quot;00880A76&quot;/&gt;&lt;wsp:rsid wsp:val=&quot;00881CBD&quot;/&gt;&lt;wsp:rsid wsp:val=&quot;00881D56&quot;/&gt;&lt;wsp:rsid wsp:val=&quot;00882B63&quot;/&gt;&lt;wsp:rsid wsp:val=&quot;00883C74&quot;/&gt;&lt;wsp:rsid wsp:val=&quot;0088452A&quot;/&gt;&lt;wsp:rsid wsp:val=&quot;008845BC&quot;/&gt;&lt;wsp:rsid wsp:val=&quot;00884AC3&quot;/&gt;&lt;wsp:rsid wsp:val=&quot;00884F97&quot;/&gt;&lt;wsp:rsid wsp:val=&quot;008850C4&quot;/&gt;&lt;wsp:rsid wsp:val=&quot;008870D8&quot;/&gt;&lt;wsp:rsid wsp:val=&quot;008870F0&quot;/&gt;&lt;wsp:rsid wsp:val=&quot;008874E8&quot;/&gt;&lt;wsp:rsid wsp:val=&quot;00887BBF&quot;/&gt;&lt;wsp:rsid wsp:val=&quot;00887F39&quot;/&gt;&lt;wsp:rsid wsp:val=&quot;00890837&quot;/&gt;&lt;wsp:rsid wsp:val=&quot;00891650&quot;/&gt;&lt;wsp:rsid wsp:val=&quot;00891FDB&quot;/&gt;&lt;wsp:rsid wsp:val=&quot;0089245A&quot;/&gt;&lt;wsp:rsid wsp:val=&quot;00893228&quot;/&gt;&lt;wsp:rsid wsp:val=&quot;008933F6&quot;/&gt;&lt;wsp:rsid wsp:val=&quot;0089422B&quot;/&gt;&lt;wsp:rsid wsp:val=&quot;00895E34&quot;/&gt;&lt;wsp:rsid wsp:val=&quot;0089793A&quot;/&gt;&lt;wsp:rsid wsp:val=&quot;00897BA8&quot;/&gt;&lt;wsp:rsid wsp:val=&quot;008A10DC&quot;/&gt;&lt;wsp:rsid wsp:val=&quot;008A1F57&quot;/&gt;&lt;wsp:rsid wsp:val=&quot;008A2047&quot;/&gt;&lt;wsp:rsid wsp:val=&quot;008A3B7F&quot;/&gt;&lt;wsp:rsid wsp:val=&quot;008A66F6&quot;/&gt;&lt;wsp:rsid wsp:val=&quot;008A70EA&quot;/&gt;&lt;wsp:rsid wsp:val=&quot;008A75E1&quot;/&gt;&lt;wsp:rsid wsp:val=&quot;008A7735&quot;/&gt;&lt;wsp:rsid wsp:val=&quot;008A7A56&quot;/&gt;&lt;wsp:rsid wsp:val=&quot;008B0077&quot;/&gt;&lt;wsp:rsid wsp:val=&quot;008B007C&quot;/&gt;&lt;wsp:rsid wsp:val=&quot;008B084D&quot;/&gt;&lt;wsp:rsid wsp:val=&quot;008B0A60&quot;/&gt;&lt;wsp:rsid wsp:val=&quot;008B1CA9&quot;/&gt;&lt;wsp:rsid wsp:val=&quot;008B1DD2&quot;/&gt;&lt;wsp:rsid wsp:val=&quot;008B2A7F&quot;/&gt;&lt;wsp:rsid wsp:val=&quot;008B2C7D&quot;/&gt;&lt;wsp:rsid wsp:val=&quot;008B5726&quot;/&gt;&lt;wsp:rsid wsp:val=&quot;008B595F&quot;/&gt;&lt;wsp:rsid wsp:val=&quot;008B6274&quot;/&gt;&lt;wsp:rsid wsp:val=&quot;008B6327&quot;/&gt;&lt;wsp:rsid wsp:val=&quot;008B7726&quot;/&gt;&lt;wsp:rsid wsp:val=&quot;008C0AE4&quot;/&gt;&lt;wsp:rsid wsp:val=&quot;008C0DDB&quot;/&gt;&lt;wsp:rsid wsp:val=&quot;008C0E80&quot;/&gt;&lt;wsp:rsid wsp:val=&quot;008C118B&quot;/&gt;&lt;wsp:rsid wsp:val=&quot;008C172B&quot;/&gt;&lt;wsp:rsid wsp:val=&quot;008C393E&quot;/&gt;&lt;wsp:rsid wsp:val=&quot;008C3D30&quot;/&gt;&lt;wsp:rsid wsp:val=&quot;008C4239&quot;/&gt;&lt;wsp:rsid wsp:val=&quot;008C5FA7&quot;/&gt;&lt;wsp:rsid wsp:val=&quot;008C6600&quot;/&gt;&lt;wsp:rsid wsp:val=&quot;008C6E8A&quot;/&gt;&lt;wsp:rsid wsp:val=&quot;008C7616&quot;/&gt;&lt;wsp:rsid wsp:val=&quot;008D0428&quot;/&gt;&lt;wsp:rsid wsp:val=&quot;008D0740&quot;/&gt;&lt;wsp:rsid wsp:val=&quot;008D0979&quot;/&gt;&lt;wsp:rsid wsp:val=&quot;008D0A51&quot;/&gt;&lt;wsp:rsid wsp:val=&quot;008D1A0B&quot;/&gt;&lt;wsp:rsid wsp:val=&quot;008D1CBE&quot;/&gt;&lt;wsp:rsid wsp:val=&quot;008D21E7&quot;/&gt;&lt;wsp:rsid wsp:val=&quot;008D30E9&quot;/&gt;&lt;wsp:rsid wsp:val=&quot;008D341F&quot;/&gt;&lt;wsp:rsid wsp:val=&quot;008D52F2&quot;/&gt;&lt;wsp:rsid wsp:val=&quot;008D531B&quot;/&gt;&lt;wsp:rsid wsp:val=&quot;008D5A2E&quot;/&gt;&lt;wsp:rsid wsp:val=&quot;008D5DCE&quot;/&gt;&lt;wsp:rsid wsp:val=&quot;008D61E2&quot;/&gt;&lt;wsp:rsid wsp:val=&quot;008D7AFC&quot;/&gt;&lt;wsp:rsid wsp:val=&quot;008E0259&quot;/&gt;&lt;wsp:rsid wsp:val=&quot;008E082E&quot;/&gt;&lt;wsp:rsid wsp:val=&quot;008E110F&quot;/&gt;&lt;wsp:rsid wsp:val=&quot;008E11E8&quot;/&gt;&lt;wsp:rsid wsp:val=&quot;008E1340&quot;/&gt;&lt;wsp:rsid wsp:val=&quot;008E1893&quot;/&gt;&lt;wsp:rsid wsp:val=&quot;008E2C60&quot;/&gt;&lt;wsp:rsid wsp:val=&quot;008E3D2B&quot;/&gt;&lt;wsp:rsid wsp:val=&quot;008E4DD3&quot;/&gt;&lt;wsp:rsid wsp:val=&quot;008E4EA7&quot;/&gt;&lt;wsp:rsid wsp:val=&quot;008E6332&quot;/&gt;&lt;wsp:rsid wsp:val=&quot;008E6A86&quot;/&gt;&lt;wsp:rsid wsp:val=&quot;008E7A78&quot;/&gt;&lt;wsp:rsid wsp:val=&quot;008E7F1E&quot;/&gt;&lt;wsp:rsid wsp:val=&quot;008F00DF&quot;/&gt;&lt;wsp:rsid wsp:val=&quot;008F016D&quot;/&gt;&lt;wsp:rsid wsp:val=&quot;008F06E7&quot;/&gt;&lt;wsp:rsid wsp:val=&quot;008F110C&quot;/&gt;&lt;wsp:rsid wsp:val=&quot;008F144F&quot;/&gt;&lt;wsp:rsid wsp:val=&quot;008F1927&quot;/&gt;&lt;wsp:rsid wsp:val=&quot;008F1C40&quot;/&gt;&lt;wsp:rsid wsp:val=&quot;008F2099&quot;/&gt;&lt;wsp:rsid wsp:val=&quot;008F2DB8&quot;/&gt;&lt;wsp:rsid wsp:val=&quot;008F3139&quot;/&gt;&lt;wsp:rsid wsp:val=&quot;008F34F4&quot;/&gt;&lt;wsp:rsid wsp:val=&quot;008F357D&quot;/&gt;&lt;wsp:rsid wsp:val=&quot;008F35ED&quot;/&gt;&lt;wsp:rsid wsp:val=&quot;008F4099&quot;/&gt;&lt;wsp:rsid wsp:val=&quot;008F4834&quot;/&gt;&lt;wsp:rsid wsp:val=&quot;008F566A&quot;/&gt;&lt;wsp:rsid wsp:val=&quot;008F5A5C&quot;/&gt;&lt;wsp:rsid wsp:val=&quot;008F5CDA&quot;/&gt;&lt;wsp:rsid wsp:val=&quot;008F611F&quot;/&gt;&lt;wsp:rsid wsp:val=&quot;008F6E89&quot;/&gt;&lt;wsp:rsid wsp:val=&quot;008F75F0&quot;/&gt;&lt;wsp:rsid wsp:val=&quot;008F773D&quot;/&gt;&lt;wsp:rsid wsp:val=&quot;009001DD&quot;/&gt;&lt;wsp:rsid wsp:val=&quot;0090046B&quot;/&gt;&lt;wsp:rsid wsp:val=&quot;00901C0C&quot;/&gt;&lt;wsp:rsid wsp:val=&quot;00901D44&quot;/&gt;&lt;wsp:rsid wsp:val=&quot;00901F1F&quot;/&gt;&lt;wsp:rsid wsp:val=&quot;00903EB8&quot;/&gt;&lt;wsp:rsid wsp:val=&quot;00903FEF&quot;/&gt;&lt;wsp:rsid wsp:val=&quot;00904073&quot;/&gt;&lt;wsp:rsid wsp:val=&quot;00905D66&quot;/&gt;&lt;wsp:rsid wsp:val=&quot;0090691B&quot;/&gt;&lt;wsp:rsid wsp:val=&quot;00907995&quot;/&gt;&lt;wsp:rsid wsp:val=&quot;0091326B&quot;/&gt;&lt;wsp:rsid wsp:val=&quot;00913726&quot;/&gt;&lt;wsp:rsid wsp:val=&quot;0091612C&quot;/&gt;&lt;wsp:rsid wsp:val=&quot;00916268&quot;/&gt;&lt;wsp:rsid wsp:val=&quot;00916E1D&quot;/&gt;&lt;wsp:rsid wsp:val=&quot;009171D3&quot;/&gt;&lt;wsp:rsid wsp:val=&quot;0092044E&quot;/&gt;&lt;wsp:rsid wsp:val=&quot;009206BC&quot;/&gt;&lt;wsp:rsid wsp:val=&quot;009213C9&quot;/&gt;&lt;wsp:rsid wsp:val=&quot;00922CBD&quot;/&gt;&lt;wsp:rsid wsp:val=&quot;00922F0A&quot;/&gt;&lt;wsp:rsid wsp:val=&quot;00923754&quot;/&gt;&lt;wsp:rsid wsp:val=&quot;00923B65&quot;/&gt;&lt;wsp:rsid wsp:val=&quot;009249BC&quot;/&gt;&lt;wsp:rsid wsp:val=&quot;009249D1&quot;/&gt;&lt;wsp:rsid wsp:val=&quot;009250C1&quot;/&gt;&lt;wsp:rsid wsp:val=&quot;009254FC&quot;/&gt;&lt;wsp:rsid wsp:val=&quot;00925828&quot;/&gt;&lt;wsp:rsid wsp:val=&quot;00925AF9&quot;/&gt;&lt;wsp:rsid wsp:val=&quot;00925D6C&quot;/&gt;&lt;wsp:rsid wsp:val=&quot;009263A3&quot;/&gt;&lt;wsp:rsid wsp:val=&quot;00926741&quot;/&gt;&lt;wsp:rsid wsp:val=&quot;00926DFF&quot;/&gt;&lt;wsp:rsid wsp:val=&quot;0092745A&quot;/&gt;&lt;wsp:rsid wsp:val=&quot;009314B5&quot;/&gt;&lt;wsp:rsid wsp:val=&quot;00933094&quot;/&gt;&lt;wsp:rsid wsp:val=&quot;00933654&quot;/&gt;&lt;wsp:rsid wsp:val=&quot;00933F74&quot;/&gt;&lt;wsp:rsid wsp:val=&quot;00934F90&quot;/&gt;&lt;wsp:rsid wsp:val=&quot;00935369&quot;/&gt;&lt;wsp:rsid wsp:val=&quot;009355CB&quot;/&gt;&lt;wsp:rsid wsp:val=&quot;009356AB&quot;/&gt;&lt;wsp:rsid wsp:val=&quot;009357BB&quot;/&gt;&lt;wsp:rsid wsp:val=&quot;00935818&quot;/&gt;&lt;wsp:rsid wsp:val=&quot;00935D93&quot;/&gt;&lt;wsp:rsid wsp:val=&quot;00935F5E&quot;/&gt;&lt;wsp:rsid wsp:val=&quot;009365E6&quot;/&gt;&lt;wsp:rsid wsp:val=&quot;0093663E&quot;/&gt;&lt;wsp:rsid wsp:val=&quot;009373BA&quot;/&gt;&lt;wsp:rsid wsp:val=&quot;009377AB&quot;/&gt;&lt;wsp:rsid wsp:val=&quot;00937C6D&quot;/&gt;&lt;wsp:rsid wsp:val=&quot;00937D81&quot;/&gt;&lt;wsp:rsid wsp:val=&quot;0094024D&quot;/&gt;&lt;wsp:rsid wsp:val=&quot;00940915&quot;/&gt;&lt;wsp:rsid wsp:val=&quot;00940F20&quot;/&gt;&lt;wsp:rsid wsp:val=&quot;00941A9A&quot;/&gt;&lt;wsp:rsid wsp:val=&quot;0094304B&quot;/&gt;&lt;wsp:rsid wsp:val=&quot;00943EBC&quot;/&gt;&lt;wsp:rsid wsp:val=&quot;009445BB&quot;/&gt;&lt;wsp:rsid wsp:val=&quot;00944EA9&quot;/&gt;&lt;wsp:rsid wsp:val=&quot;0094612F&quot;/&gt;&lt;wsp:rsid wsp:val=&quot;00952560&quot;/&gt;&lt;wsp:rsid wsp:val=&quot;00953015&quot;/&gt;&lt;wsp:rsid wsp:val=&quot;0095302C&quot;/&gt;&lt;wsp:rsid wsp:val=&quot;009537AF&quot;/&gt;&lt;wsp:rsid wsp:val=&quot;00954DF2&quot;/&gt;&lt;wsp:rsid wsp:val=&quot;00955A29&quot;/&gt;&lt;wsp:rsid wsp:val=&quot;00955B3D&quot;/&gt;&lt;wsp:rsid wsp:val=&quot;00957A78&quot;/&gt;&lt;wsp:rsid wsp:val=&quot;00957DE5&quot;/&gt;&lt;wsp:rsid wsp:val=&quot;00960299&quot;/&gt;&lt;wsp:rsid wsp:val=&quot;009616EC&quot;/&gt;&lt;wsp:rsid wsp:val=&quot;00964A50&quot;/&gt;&lt;wsp:rsid wsp:val=&quot;00964E2F&quot;/&gt;&lt;wsp:rsid wsp:val=&quot;009651EC&quot;/&gt;&lt;wsp:rsid wsp:val=&quot;00965506&quot;/&gt;&lt;wsp:rsid wsp:val=&quot;00965A55&quot;/&gt;&lt;wsp:rsid wsp:val=&quot;009719D2&quot;/&gt;&lt;wsp:rsid wsp:val=&quot;00971C37&quot;/&gt;&lt;wsp:rsid wsp:val=&quot;00972372&quot;/&gt;&lt;wsp:rsid wsp:val=&quot;009725CD&quot;/&gt;&lt;wsp:rsid wsp:val=&quot;00972721&quot;/&gt;&lt;wsp:rsid wsp:val=&quot;00972DE3&quot;/&gt;&lt;wsp:rsid wsp:val=&quot;00972EDE&quot;/&gt;&lt;wsp:rsid wsp:val=&quot;009739FC&quot;/&gt;&lt;wsp:rsid wsp:val=&quot;00974269&quot;/&gt;&lt;wsp:rsid wsp:val=&quot;009752D6&quot;/&gt;&lt;wsp:rsid wsp:val=&quot;0097649E&quot;/&gt;&lt;wsp:rsid wsp:val=&quot;00976742&quot;/&gt;&lt;wsp:rsid wsp:val=&quot;009776F8&quot;/&gt;&lt;wsp:rsid wsp:val=&quot;00977930&quot;/&gt;&lt;wsp:rsid wsp:val=&quot;00981289&quot;/&gt;&lt;wsp:rsid wsp:val=&quot;0098158F&quot;/&gt;&lt;wsp:rsid wsp:val=&quot;00981DF9&quot;/&gt;&lt;wsp:rsid wsp:val=&quot;0098356D&quot;/&gt;&lt;wsp:rsid wsp:val=&quot;00983A47&quot;/&gt;&lt;wsp:rsid wsp:val=&quot;009843EB&quot;/&gt;&lt;wsp:rsid wsp:val=&quot;00984970&quot;/&gt;&lt;wsp:rsid wsp:val=&quot;0098498F&quot;/&gt;&lt;wsp:rsid wsp:val=&quot;00984B75&quot;/&gt;&lt;wsp:rsid wsp:val=&quot;00984F7E&quot;/&gt;&lt;wsp:rsid wsp:val=&quot;00985B01&quot;/&gt;&lt;wsp:rsid wsp:val=&quot;009861E7&quot;/&gt;&lt;wsp:rsid wsp:val=&quot;009865A6&quot;/&gt;&lt;wsp:rsid wsp:val=&quot;0098697E&quot;/&gt;&lt;wsp:rsid wsp:val=&quot;00987656&quot;/&gt;&lt;wsp:rsid wsp:val=&quot;0099009F&quot;/&gt;&lt;wsp:rsid wsp:val=&quot;00990C06&quot;/&gt;&lt;wsp:rsid wsp:val=&quot;009921A8&quot;/&gt;&lt;wsp:rsid wsp:val=&quot;00994860&quot;/&gt;&lt;wsp:rsid wsp:val=&quot;00994E06&quot;/&gt;&lt;wsp:rsid wsp:val=&quot;00995420&quot;/&gt;&lt;wsp:rsid wsp:val=&quot;009959D9&quot;/&gt;&lt;wsp:rsid wsp:val=&quot;009964F3&quot;/&gt;&lt;wsp:rsid wsp:val=&quot;0099653E&quot;/&gt;&lt;wsp:rsid wsp:val=&quot;00996988&quot;/&gt;&lt;wsp:rsid wsp:val=&quot;009A00B8&quot;/&gt;&lt;wsp:rsid wsp:val=&quot;009A0523&quot;/&gt;&lt;wsp:rsid wsp:val=&quot;009A081D&quot;/&gt;&lt;wsp:rsid wsp:val=&quot;009A24AF&quot;/&gt;&lt;wsp:rsid wsp:val=&quot;009A27A4&quot;/&gt;&lt;wsp:rsid wsp:val=&quot;009A372A&quot;/&gt;&lt;wsp:rsid wsp:val=&quot;009A3AD6&quot;/&gt;&lt;wsp:rsid wsp:val=&quot;009A44AA&quot;/&gt;&lt;wsp:rsid wsp:val=&quot;009A4978&quot;/&gt;&lt;wsp:rsid wsp:val=&quot;009A49F9&quot;/&gt;&lt;wsp:rsid wsp:val=&quot;009A5C64&quot;/&gt;&lt;wsp:rsid wsp:val=&quot;009A5F41&quot;/&gt;&lt;wsp:rsid wsp:val=&quot;009A660D&quot;/&gt;&lt;wsp:rsid wsp:val=&quot;009A6921&quot;/&gt;&lt;wsp:rsid wsp:val=&quot;009A69F4&quot;/&gt;&lt;wsp:rsid wsp:val=&quot;009A6BD7&quot;/&gt;&lt;wsp:rsid wsp:val=&quot;009A6C9E&quot;/&gt;&lt;wsp:rsid wsp:val=&quot;009A70AB&quot;/&gt;&lt;wsp:rsid wsp:val=&quot;009A7FAB&quot;/&gt;&lt;wsp:rsid wsp:val=&quot;009B09D2&quot;/&gt;&lt;wsp:rsid wsp:val=&quot;009B0A8C&quot;/&gt;&lt;wsp:rsid wsp:val=&quot;009B0DDE&quot;/&gt;&lt;wsp:rsid wsp:val=&quot;009B130D&quot;/&gt;&lt;wsp:rsid wsp:val=&quot;009B23C4&quot;/&gt;&lt;wsp:rsid wsp:val=&quot;009B2534&quot;/&gt;&lt;wsp:rsid wsp:val=&quot;009B2680&quot;/&gt;&lt;wsp:rsid wsp:val=&quot;009B3258&quot;/&gt;&lt;wsp:rsid wsp:val=&quot;009B3E6E&quot;/&gt;&lt;wsp:rsid wsp:val=&quot;009B426E&quot;/&gt;&lt;wsp:rsid wsp:val=&quot;009B43DE&quot;/&gt;&lt;wsp:rsid wsp:val=&quot;009B459F&quot;/&gt;&lt;wsp:rsid wsp:val=&quot;009B69B1&quot;/&gt;&lt;wsp:rsid wsp:val=&quot;009B6F7C&quot;/&gt;&lt;wsp:rsid wsp:val=&quot;009B7799&quot;/&gt;&lt;wsp:rsid wsp:val=&quot;009B7AB1&quot;/&gt;&lt;wsp:rsid wsp:val=&quot;009C0305&quot;/&gt;&lt;wsp:rsid wsp:val=&quot;009C0425&quot;/&gt;&lt;wsp:rsid wsp:val=&quot;009C16BD&quot;/&gt;&lt;wsp:rsid wsp:val=&quot;009C1F07&quot;/&gt;&lt;wsp:rsid wsp:val=&quot;009C2B3F&quot;/&gt;&lt;wsp:rsid wsp:val=&quot;009C2C70&quot;/&gt;&lt;wsp:rsid wsp:val=&quot;009C3689&quot;/&gt;&lt;wsp:rsid wsp:val=&quot;009C4223&quot;/&gt;&lt;wsp:rsid wsp:val=&quot;009C4D78&quot;/&gt;&lt;wsp:rsid wsp:val=&quot;009C4D83&quot;/&gt;&lt;wsp:rsid wsp:val=&quot;009C537E&quot;/&gt;&lt;wsp:rsid wsp:val=&quot;009C60A7&quot;/&gt;&lt;wsp:rsid wsp:val=&quot;009C63EC&quot;/&gt;&lt;wsp:rsid wsp:val=&quot;009C6BFB&quot;/&gt;&lt;wsp:rsid wsp:val=&quot;009C74A4&quot;/&gt;&lt;wsp:rsid wsp:val=&quot;009D1021&quot;/&gt;&lt;wsp:rsid wsp:val=&quot;009D246F&quot;/&gt;&lt;wsp:rsid wsp:val=&quot;009D27CE&quot;/&gt;&lt;wsp:rsid wsp:val=&quot;009D3337&quot;/&gt;&lt;wsp:rsid wsp:val=&quot;009D33C6&quot;/&gt;&lt;wsp:rsid wsp:val=&quot;009D369D&quot;/&gt;&lt;wsp:rsid wsp:val=&quot;009D3B29&quot;/&gt;&lt;wsp:rsid wsp:val=&quot;009D3E09&quot;/&gt;&lt;wsp:rsid wsp:val=&quot;009D55CF&quot;/&gt;&lt;wsp:rsid wsp:val=&quot;009D5882&quot;/&gt;&lt;wsp:rsid wsp:val=&quot;009D7A38&quot;/&gt;&lt;wsp:rsid wsp:val=&quot;009D7AF5&quot;/&gt;&lt;wsp:rsid wsp:val=&quot;009D7B7E&quot;/&gt;&lt;wsp:rsid wsp:val=&quot;009D7BA7&quot;/&gt;&lt;wsp:rsid wsp:val=&quot;009E0403&quot;/&gt;&lt;wsp:rsid wsp:val=&quot;009E0A12&quot;/&gt;&lt;wsp:rsid wsp:val=&quot;009E0E1E&quot;/&gt;&lt;wsp:rsid wsp:val=&quot;009E1034&quot;/&gt;&lt;wsp:rsid wsp:val=&quot;009E1908&quot;/&gt;&lt;wsp:rsid wsp:val=&quot;009E2CE2&quot;/&gt;&lt;wsp:rsid wsp:val=&quot;009E2DF2&quot;/&gt;&lt;wsp:rsid wsp:val=&quot;009E3246&quot;/&gt;&lt;wsp:rsid wsp:val=&quot;009E3833&quot;/&gt;&lt;wsp:rsid wsp:val=&quot;009E3B38&quot;/&gt;&lt;wsp:rsid wsp:val=&quot;009E4135&quot;/&gt;&lt;wsp:rsid wsp:val=&quot;009E460D&quot;/&gt;&lt;wsp:rsid wsp:val=&quot;009E47B4&quot;/&gt;&lt;wsp:rsid wsp:val=&quot;009E6841&quot;/&gt;&lt;wsp:rsid wsp:val=&quot;009E72D2&quot;/&gt;&lt;wsp:rsid wsp:val=&quot;009F0099&quot;/&gt;&lt;wsp:rsid wsp:val=&quot;009F0665&quot;/&gt;&lt;wsp:rsid wsp:val=&quot;009F148E&quot;/&gt;&lt;wsp:rsid wsp:val=&quot;009F1F66&quot;/&gt;&lt;wsp:rsid wsp:val=&quot;009F2960&quot;/&gt;&lt;wsp:rsid wsp:val=&quot;009F2E24&quot;/&gt;&lt;wsp:rsid wsp:val=&quot;009F3475&quot;/&gt;&lt;wsp:rsid wsp:val=&quot;009F3961&quot;/&gt;&lt;wsp:rsid wsp:val=&quot;009F3A13&quot;/&gt;&lt;wsp:rsid wsp:val=&quot;009F464D&quot;/&gt;&lt;wsp:rsid wsp:val=&quot;009F4CE1&quot;/&gt;&lt;wsp:rsid wsp:val=&quot;009F66C3&quot;/&gt;&lt;wsp:rsid wsp:val=&quot;009F6A0F&quot;/&gt;&lt;wsp:rsid wsp:val=&quot;009F73D1&quot;/&gt;&lt;wsp:rsid wsp:val=&quot;009F75B4&quot;/&gt;&lt;wsp:rsid wsp:val=&quot;009F7DD0&quot;/&gt;&lt;wsp:rsid wsp:val=&quot;009F7ECA&quot;/&gt;&lt;wsp:rsid wsp:val=&quot;00A00139&quot;/&gt;&lt;wsp:rsid wsp:val=&quot;00A017C5&quot;/&gt;&lt;wsp:rsid wsp:val=&quot;00A01C07&quot;/&gt;&lt;wsp:rsid wsp:val=&quot;00A01C7E&quot;/&gt;&lt;wsp:rsid wsp:val=&quot;00A0208E&quot;/&gt;&lt;wsp:rsid wsp:val=&quot;00A026B3&quot;/&gt;&lt;wsp:rsid wsp:val=&quot;00A03059&quot;/&gt;&lt;wsp:rsid wsp:val=&quot;00A0447A&quot;/&gt;&lt;wsp:rsid wsp:val=&quot;00A045AF&quot;/&gt;&lt;wsp:rsid wsp:val=&quot;00A04BCF&quot;/&gt;&lt;wsp:rsid wsp:val=&quot;00A04C83&quot;/&gt;&lt;wsp:rsid wsp:val=&quot;00A0527D&quot;/&gt;&lt;wsp:rsid wsp:val=&quot;00A0568B&quot;/&gt;&lt;wsp:rsid wsp:val=&quot;00A0570F&quot;/&gt;&lt;wsp:rsid wsp:val=&quot;00A0641A&quot;/&gt;&lt;wsp:rsid wsp:val=&quot;00A11B3F&quot;/&gt;&lt;wsp:rsid wsp:val=&quot;00A1289B&quot;/&gt;&lt;wsp:rsid wsp:val=&quot;00A1310F&quot;/&gt;&lt;wsp:rsid wsp:val=&quot;00A1365B&quot;/&gt;&lt;wsp:rsid wsp:val=&quot;00A13728&quot;/&gt;&lt;wsp:rsid wsp:val=&quot;00A138F2&quot;/&gt;&lt;wsp:rsid wsp:val=&quot;00A1391C&quot;/&gt;&lt;wsp:rsid wsp:val=&quot;00A14EDC&quot;/&gt;&lt;wsp:rsid wsp:val=&quot;00A15110&quot;/&gt;&lt;wsp:rsid wsp:val=&quot;00A15682&quot;/&gt;&lt;wsp:rsid wsp:val=&quot;00A1580E&quot;/&gt;&lt;wsp:rsid wsp:val=&quot;00A15AD3&quot;/&gt;&lt;wsp:rsid wsp:val=&quot;00A160CF&quot;/&gt;&lt;wsp:rsid wsp:val=&quot;00A16B16&quot;/&gt;&lt;wsp:rsid wsp:val=&quot;00A20472&quot;/&gt;&lt;wsp:rsid wsp:val=&quot;00A207D2&quot;/&gt;&lt;wsp:rsid wsp:val=&quot;00A21B03&quot;/&gt;&lt;wsp:rsid wsp:val=&quot;00A22B60&quot;/&gt;&lt;wsp:rsid wsp:val=&quot;00A24173&quot;/&gt;&lt;wsp:rsid wsp:val=&quot;00A25932&quot;/&gt;&lt;wsp:rsid wsp:val=&quot;00A25F81&quot;/&gt;&lt;wsp:rsid wsp:val=&quot;00A261B0&quot;/&gt;&lt;wsp:rsid wsp:val=&quot;00A2624F&quot;/&gt;&lt;wsp:rsid wsp:val=&quot;00A2676F&quot;/&gt;&lt;wsp:rsid wsp:val=&quot;00A26B27&quot;/&gt;&lt;wsp:rsid wsp:val=&quot;00A26CA3&quot;/&gt;&lt;wsp:rsid wsp:val=&quot;00A272D5&quot;/&gt;&lt;wsp:rsid wsp:val=&quot;00A27747&quot;/&gt;&lt;wsp:rsid wsp:val=&quot;00A279A4&quot;/&gt;&lt;wsp:rsid wsp:val=&quot;00A27AC8&quot;/&gt;&lt;wsp:rsid wsp:val=&quot;00A306A7&quot;/&gt;&lt;wsp:rsid wsp:val=&quot;00A31406&quot;/&gt;&lt;wsp:rsid wsp:val=&quot;00A31773&quot;/&gt;&lt;wsp:rsid wsp:val=&quot;00A32914&quot;/&gt;&lt;wsp:rsid wsp:val=&quot;00A32F55&quot;/&gt;&lt;wsp:rsid wsp:val=&quot;00A33573&quot;/&gt;&lt;wsp:rsid wsp:val=&quot;00A33A48&quot;/&gt;&lt;wsp:rsid wsp:val=&quot;00A33A94&quot;/&gt;&lt;wsp:rsid wsp:val=&quot;00A33AAE&quot;/&gt;&lt;wsp:rsid wsp:val=&quot;00A3425B&quot;/&gt;&lt;wsp:rsid wsp:val=&quot;00A34698&quot;/&gt;&lt;wsp:rsid wsp:val=&quot;00A348C4&quot;/&gt;&lt;wsp:rsid wsp:val=&quot;00A34ACC&quot;/&gt;&lt;wsp:rsid wsp:val=&quot;00A34BD2&quot;/&gt;&lt;wsp:rsid wsp:val=&quot;00A35185&quot;/&gt;&lt;wsp:rsid wsp:val=&quot;00A36DEC&quot;/&gt;&lt;wsp:rsid wsp:val=&quot;00A400FF&quot;/&gt;&lt;wsp:rsid wsp:val=&quot;00A419C0&quot;/&gt;&lt;wsp:rsid wsp:val=&quot;00A41BB9&quot;/&gt;&lt;wsp:rsid wsp:val=&quot;00A41FC2&quot;/&gt;&lt;wsp:rsid wsp:val=&quot;00A4254D&quot;/&gt;&lt;wsp:rsid wsp:val=&quot;00A429E5&quot;/&gt;&lt;wsp:rsid wsp:val=&quot;00A42BB4&quot;/&gt;&lt;wsp:rsid wsp:val=&quot;00A43145&quot;/&gt;&lt;wsp:rsid wsp:val=&quot;00A4329B&quot;/&gt;&lt;wsp:rsid wsp:val=&quot;00A444B1&quot;/&gt;&lt;wsp:rsid wsp:val=&quot;00A445FC&quot;/&gt;&lt;wsp:rsid wsp:val=&quot;00A44880&quot;/&gt;&lt;wsp:rsid wsp:val=&quot;00A448FE&quot;/&gt;&lt;wsp:rsid wsp:val=&quot;00A44AC6&quot;/&gt;&lt;wsp:rsid wsp:val=&quot;00A468DC&quot;/&gt;&lt;wsp:rsid wsp:val=&quot;00A46A24&quot;/&gt;&lt;wsp:rsid wsp:val=&quot;00A47335&quot;/&gt;&lt;wsp:rsid wsp:val=&quot;00A4743B&quot;/&gt;&lt;wsp:rsid wsp:val=&quot;00A47DC9&quot;/&gt;&lt;wsp:rsid wsp:val=&quot;00A50B77&quot;/&gt;&lt;wsp:rsid wsp:val=&quot;00A50DEF&quot;/&gt;&lt;wsp:rsid wsp:val=&quot;00A52F62&quot;/&gt;&lt;wsp:rsid wsp:val=&quot;00A533E4&quot;/&gt;&lt;wsp:rsid wsp:val=&quot;00A53E33&quot;/&gt;&lt;wsp:rsid wsp:val=&quot;00A53E8B&quot;/&gt;&lt;wsp:rsid wsp:val=&quot;00A5409B&quot;/&gt;&lt;wsp:rsid wsp:val=&quot;00A55E39&quot;/&gt;&lt;wsp:rsid wsp:val=&quot;00A56697&quot;/&gt;&lt;wsp:rsid wsp:val=&quot;00A56E4E&quot;/&gt;&lt;wsp:rsid wsp:val=&quot;00A57856&quot;/&gt;&lt;wsp:rsid wsp:val=&quot;00A61200&quot;/&gt;&lt;wsp:rsid wsp:val=&quot;00A6330E&quot;/&gt;&lt;wsp:rsid wsp:val=&quot;00A637B0&quot;/&gt;&lt;wsp:rsid wsp:val=&quot;00A637DE&quot;/&gt;&lt;wsp:rsid wsp:val=&quot;00A63C9A&quot;/&gt;&lt;wsp:rsid wsp:val=&quot;00A64528&quot;/&gt;&lt;wsp:rsid wsp:val=&quot;00A64610&quot;/&gt;&lt;wsp:rsid wsp:val=&quot;00A64BF7&quot;/&gt;&lt;wsp:rsid wsp:val=&quot;00A654BB&quot;/&gt;&lt;wsp:rsid wsp:val=&quot;00A65701&quot;/&gt;&lt;wsp:rsid wsp:val=&quot;00A65A6D&quot;/&gt;&lt;wsp:rsid wsp:val=&quot;00A66173&quot;/&gt;&lt;wsp:rsid wsp:val=&quot;00A66D37&quot;/&gt;&lt;wsp:rsid wsp:val=&quot;00A66EDA&quot;/&gt;&lt;wsp:rsid wsp:val=&quot;00A67170&quot;/&gt;&lt;wsp:rsid wsp:val=&quot;00A673C5&quot;/&gt;&lt;wsp:rsid wsp:val=&quot;00A70086&quot;/&gt;&lt;wsp:rsid wsp:val=&quot;00A701D0&quot;/&gt;&lt;wsp:rsid wsp:val=&quot;00A707F9&quot;/&gt;&lt;wsp:rsid wsp:val=&quot;00A71ACD&quot;/&gt;&lt;wsp:rsid wsp:val=&quot;00A728CF&quot;/&gt;&lt;wsp:rsid wsp:val=&quot;00A74A9A&quot;/&gt;&lt;wsp:rsid wsp:val=&quot;00A7547B&quot;/&gt;&lt;wsp:rsid wsp:val=&quot;00A75B44&quot;/&gt;&lt;wsp:rsid wsp:val=&quot;00A761C8&quot;/&gt;&lt;wsp:rsid wsp:val=&quot;00A76A1D&quot;/&gt;&lt;wsp:rsid wsp:val=&quot;00A770D1&quot;/&gt;&lt;wsp:rsid wsp:val=&quot;00A773FE&quot;/&gt;&lt;wsp:rsid wsp:val=&quot;00A77467&quot;/&gt;&lt;wsp:rsid wsp:val=&quot;00A77F0A&quot;/&gt;&lt;wsp:rsid wsp:val=&quot;00A8083A&quot;/&gt;&lt;wsp:rsid wsp:val=&quot;00A809D1&quot;/&gt;&lt;wsp:rsid wsp:val=&quot;00A81007&quot;/&gt;&lt;wsp:rsid wsp:val=&quot;00A83AA5&quot;/&gt;&lt;wsp:rsid wsp:val=&quot;00A84E23&quot;/&gt;&lt;wsp:rsid wsp:val=&quot;00A84F7D&quot;/&gt;&lt;wsp:rsid wsp:val=&quot;00A852CA&quot;/&gt;&lt;wsp:rsid wsp:val=&quot;00A85F11&quot;/&gt;&lt;wsp:rsid wsp:val=&quot;00A8712F&quot;/&gt;&lt;wsp:rsid wsp:val=&quot;00A8792B&quot;/&gt;&lt;wsp:rsid wsp:val=&quot;00A87958&quot;/&gt;&lt;wsp:rsid wsp:val=&quot;00A90091&quot;/&gt;&lt;wsp:rsid wsp:val=&quot;00A90EDB&quot;/&gt;&lt;wsp:rsid wsp:val=&quot;00A91755&quot;/&gt;&lt;wsp:rsid wsp:val=&quot;00A91887&quot;/&gt;&lt;wsp:rsid wsp:val=&quot;00A91AFE&quot;/&gt;&lt;wsp:rsid wsp:val=&quot;00A91B06&quot;/&gt;&lt;wsp:rsid wsp:val=&quot;00A91D8C&quot;/&gt;&lt;wsp:rsid wsp:val=&quot;00A921DC&quot;/&gt;&lt;wsp:rsid wsp:val=&quot;00A92843&quot;/&gt;&lt;wsp:rsid wsp:val=&quot;00A9397A&quot;/&gt;&lt;wsp:rsid wsp:val=&quot;00A94149&quot;/&gt;&lt;wsp:rsid wsp:val=&quot;00A95763&quot;/&gt;&lt;wsp:rsid wsp:val=&quot;00A97414&quot;/&gt;&lt;wsp:rsid wsp:val=&quot;00A9764C&quot;/&gt;&lt;wsp:rsid wsp:val=&quot;00AA0DEA&quot;/&gt;&lt;wsp:rsid wsp:val=&quot;00AA137A&quot;/&gt;&lt;wsp:rsid wsp:val=&quot;00AA1AA4&quot;/&gt;&lt;wsp:rsid wsp:val=&quot;00AA1C60&quot;/&gt;&lt;wsp:rsid wsp:val=&quot;00AA2055&quot;/&gt;&lt;wsp:rsid wsp:val=&quot;00AA4157&quot;/&gt;&lt;wsp:rsid wsp:val=&quot;00AA4374&quot;/&gt;&lt;wsp:rsid wsp:val=&quot;00AA4C75&quot;/&gt;&lt;wsp:rsid wsp:val=&quot;00AA5020&quot;/&gt;&lt;wsp:rsid wsp:val=&quot;00AA6AC3&quot;/&gt;&lt;wsp:rsid wsp:val=&quot;00AA77FE&quot;/&gt;&lt;wsp:rsid wsp:val=&quot;00AB01E8&quot;/&gt;&lt;wsp:rsid wsp:val=&quot;00AB1391&quot;/&gt;&lt;wsp:rsid wsp:val=&quot;00AB35EA&quot;/&gt;&lt;wsp:rsid wsp:val=&quot;00AB3A33&quot;/&gt;&lt;wsp:rsid wsp:val=&quot;00AB3D17&quot;/&gt;&lt;wsp:rsid wsp:val=&quot;00AB4059&quot;/&gt;&lt;wsp:rsid wsp:val=&quot;00AB4367&quot;/&gt;&lt;wsp:rsid wsp:val=&quot;00AB46D1&quot;/&gt;&lt;wsp:rsid wsp:val=&quot;00AB5395&quot;/&gt;&lt;wsp:rsid wsp:val=&quot;00AB699A&quot;/&gt;&lt;wsp:rsid wsp:val=&quot;00AB6AEF&quot;/&gt;&lt;wsp:rsid wsp:val=&quot;00AC0821&quot;/&gt;&lt;wsp:rsid wsp:val=&quot;00AC0F96&quot;/&gt;&lt;wsp:rsid wsp:val=&quot;00AC2B8D&quot;/&gt;&lt;wsp:rsid wsp:val=&quot;00AC3732&quot;/&gt;&lt;wsp:rsid wsp:val=&quot;00AC3BC8&quot;/&gt;&lt;wsp:rsid wsp:val=&quot;00AC499D&quot;/&gt;&lt;wsp:rsid wsp:val=&quot;00AC5E1C&quot;/&gt;&lt;wsp:rsid wsp:val=&quot;00AC66F4&quot;/&gt;&lt;wsp:rsid wsp:val=&quot;00AC6F64&quot;/&gt;&lt;wsp:rsid wsp:val=&quot;00AC785B&quot;/&gt;&lt;wsp:rsid wsp:val=&quot;00AC798E&quot;/&gt;&lt;wsp:rsid wsp:val=&quot;00AD01B6&quot;/&gt;&lt;wsp:rsid wsp:val=&quot;00AD0C81&quot;/&gt;&lt;wsp:rsid wsp:val=&quot;00AD1CC0&quot;/&gt;&lt;wsp:rsid wsp:val=&quot;00AD23A8&quot;/&gt;&lt;wsp:rsid wsp:val=&quot;00AD28F9&quot;/&gt;&lt;wsp:rsid wsp:val=&quot;00AD2EB8&quot;/&gt;&lt;wsp:rsid wsp:val=&quot;00AD4E40&quot;/&gt;&lt;wsp:rsid wsp:val=&quot;00AD5086&quot;/&gt;&lt;wsp:rsid wsp:val=&quot;00AD64C2&quot;/&gt;&lt;wsp:rsid wsp:val=&quot;00AD77AD&quot;/&gt;&lt;wsp:rsid wsp:val=&quot;00AE0649&quot;/&gt;&lt;wsp:rsid wsp:val=&quot;00AE23E0&quot;/&gt;&lt;wsp:rsid wsp:val=&quot;00AE2647&quot;/&gt;&lt;wsp:rsid wsp:val=&quot;00AE2ADB&quot;/&gt;&lt;wsp:rsid wsp:val=&quot;00AE2F0F&quot;/&gt;&lt;wsp:rsid wsp:val=&quot;00AE3D82&quot;/&gt;&lt;wsp:rsid wsp:val=&quot;00AE44D0&quot;/&gt;&lt;wsp:rsid wsp:val=&quot;00AE543A&quot;/&gt;&lt;wsp:rsid wsp:val=&quot;00AE7DF8&quot;/&gt;&lt;wsp:rsid wsp:val=&quot;00AF1678&quot;/&gt;&lt;wsp:rsid wsp:val=&quot;00AF39E4&quot;/&gt;&lt;wsp:rsid wsp:val=&quot;00AF3B2B&quot;/&gt;&lt;wsp:rsid wsp:val=&quot;00AF4246&quot;/&gt;&lt;wsp:rsid wsp:val=&quot;00AF453A&quot;/&gt;&lt;wsp:rsid wsp:val=&quot;00AF4890&quot;/&gt;&lt;wsp:rsid wsp:val=&quot;00AF49F2&quot;/&gt;&lt;wsp:rsid wsp:val=&quot;00AF55D0&quot;/&gt;&lt;wsp:rsid wsp:val=&quot;00AF6975&quot;/&gt;&lt;wsp:rsid wsp:val=&quot;00AF70AF&quot;/&gt;&lt;wsp:rsid wsp:val=&quot;00AF729F&quot;/&gt;&lt;wsp:rsid wsp:val=&quot;00AF779F&quot;/&gt;&lt;wsp:rsid wsp:val=&quot;00B009BD&quot;/&gt;&lt;wsp:rsid wsp:val=&quot;00B011BE&quot;/&gt;&lt;wsp:rsid wsp:val=&quot;00B01F37&quot;/&gt;&lt;wsp:rsid wsp:val=&quot;00B02608&quot;/&gt;&lt;wsp:rsid wsp:val=&quot;00B02CC4&quot;/&gt;&lt;wsp:rsid wsp:val=&quot;00B03F2D&quot;/&gt;&lt;wsp:rsid wsp:val=&quot;00B04545&quot;/&gt;&lt;wsp:rsid wsp:val=&quot;00B04A10&quot;/&gt;&lt;wsp:rsid wsp:val=&quot;00B068C5&quot;/&gt;&lt;wsp:rsid wsp:val=&quot;00B06D6D&quot;/&gt;&lt;wsp:rsid wsp:val=&quot;00B06E0B&quot;/&gt;&lt;wsp:rsid wsp:val=&quot;00B07B85&quot;/&gt;&lt;wsp:rsid wsp:val=&quot;00B10887&quot;/&gt;&lt;wsp:rsid wsp:val=&quot;00B115C2&quot;/&gt;&lt;wsp:rsid wsp:val=&quot;00B11790&quot;/&gt;&lt;wsp:rsid wsp:val=&quot;00B11D50&quot;/&gt;&lt;wsp:rsid wsp:val=&quot;00B1228E&quot;/&gt;&lt;wsp:rsid wsp:val=&quot;00B13DE2&quot;/&gt;&lt;wsp:rsid wsp:val=&quot;00B14041&quot;/&gt;&lt;wsp:rsid wsp:val=&quot;00B143D0&quot;/&gt;&lt;wsp:rsid wsp:val=&quot;00B14BE7&quot;/&gt;&lt;wsp:rsid wsp:val=&quot;00B14FAD&quot;/&gt;&lt;wsp:rsid wsp:val=&quot;00B151EC&quot;/&gt;&lt;wsp:rsid wsp:val=&quot;00B152C4&quot;/&gt;&lt;wsp:rsid wsp:val=&quot;00B159CF&quot;/&gt;&lt;wsp:rsid wsp:val=&quot;00B16CA5&quot;/&gt;&lt;wsp:rsid wsp:val=&quot;00B17EE7&quot;/&gt;&lt;wsp:rsid wsp:val=&quot;00B20A6F&quot;/&gt;&lt;wsp:rsid wsp:val=&quot;00B22D41&quot;/&gt;&lt;wsp:rsid wsp:val=&quot;00B236FE&quot;/&gt;&lt;wsp:rsid wsp:val=&quot;00B23BAF&quot;/&gt;&lt;wsp:rsid wsp:val=&quot;00B2496A&quot;/&gt;&lt;wsp:rsid wsp:val=&quot;00B25801&quot;/&gt;&lt;wsp:rsid wsp:val=&quot;00B2596B&quot;/&gt;&lt;wsp:rsid wsp:val=&quot;00B25B66&quot;/&gt;&lt;wsp:rsid wsp:val=&quot;00B2722F&quot;/&gt;&lt;wsp:rsid wsp:val=&quot;00B27751&quot;/&gt;&lt;wsp:rsid wsp:val=&quot;00B27C3A&quot;/&gt;&lt;wsp:rsid wsp:val=&quot;00B303E1&quot;/&gt;&lt;wsp:rsid wsp:val=&quot;00B30E77&quot;/&gt;&lt;wsp:rsid wsp:val=&quot;00B31059&quot;/&gt;&lt;wsp:rsid wsp:val=&quot;00B311A3&quot;/&gt;&lt;wsp:rsid wsp:val=&quot;00B31A48&quot;/&gt;&lt;wsp:rsid wsp:val=&quot;00B32D3D&quot;/&gt;&lt;wsp:rsid wsp:val=&quot;00B33346&quot;/&gt;&lt;wsp:rsid wsp:val=&quot;00B33620&quot;/&gt;&lt;wsp:rsid wsp:val=&quot;00B33CE2&quot;/&gt;&lt;wsp:rsid wsp:val=&quot;00B34900&quot;/&gt;&lt;wsp:rsid wsp:val=&quot;00B36C90&quot;/&gt;&lt;wsp:rsid wsp:val=&quot;00B377C1&quot;/&gt;&lt;wsp:rsid wsp:val=&quot;00B37A8A&quot;/&gt;&lt;wsp:rsid wsp:val=&quot;00B404A0&quot;/&gt;&lt;wsp:rsid wsp:val=&quot;00B4063B&quot;/&gt;&lt;wsp:rsid wsp:val=&quot;00B40708&quot;/&gt;&lt;wsp:rsid wsp:val=&quot;00B40F9D&quot;/&gt;&lt;wsp:rsid wsp:val=&quot;00B41137&quot;/&gt;&lt;wsp:rsid wsp:val=&quot;00B43385&quot;/&gt;&lt;wsp:rsid wsp:val=&quot;00B4395A&quot;/&gt;&lt;wsp:rsid wsp:val=&quot;00B44929&quot;/&gt;&lt;wsp:rsid wsp:val=&quot;00B45035&quot;/&gt;&lt;wsp:rsid wsp:val=&quot;00B4509A&quot;/&gt;&lt;wsp:rsid wsp:val=&quot;00B45C5F&quot;/&gt;&lt;wsp:rsid wsp:val=&quot;00B46F0F&quot;/&gt;&lt;wsp:rsid wsp:val=&quot;00B4760D&quot;/&gt;&lt;wsp:rsid wsp:val=&quot;00B47E27&quot;/&gt;&lt;wsp:rsid wsp:val=&quot;00B47F55&quot;/&gt;&lt;wsp:rsid wsp:val=&quot;00B47FD1&quot;/&gt;&lt;wsp:rsid wsp:val=&quot;00B50066&quot;/&gt;&lt;wsp:rsid wsp:val=&quot;00B504B3&quot;/&gt;&lt;wsp:rsid wsp:val=&quot;00B5064A&quot;/&gt;&lt;wsp:rsid wsp:val=&quot;00B506FA&quot;/&gt;&lt;wsp:rsid wsp:val=&quot;00B509CE&quot;/&gt;&lt;wsp:rsid wsp:val=&quot;00B50AB1&quot;/&gt;&lt;wsp:rsid wsp:val=&quot;00B50E88&quot;/&gt;&lt;wsp:rsid wsp:val=&quot;00B50E98&quot;/&gt;&lt;wsp:rsid wsp:val=&quot;00B50EE4&quot;/&gt;&lt;wsp:rsid wsp:val=&quot;00B5170D&quot;/&gt;&lt;wsp:rsid wsp:val=&quot;00B51890&quot;/&gt;&lt;wsp:rsid wsp:val=&quot;00B51D47&quot;/&gt;&lt;wsp:rsid wsp:val=&quot;00B51DA5&quot;/&gt;&lt;wsp:rsid wsp:val=&quot;00B53715&quot;/&gt;&lt;wsp:rsid wsp:val=&quot;00B539EF&quot;/&gt;&lt;wsp:rsid wsp:val=&quot;00B539FA&quot;/&gt;&lt;wsp:rsid wsp:val=&quot;00B5488B&quot;/&gt;&lt;wsp:rsid wsp:val=&quot;00B5501E&quot;/&gt;&lt;wsp:rsid wsp:val=&quot;00B55586&quot;/&gt;&lt;wsp:rsid wsp:val=&quot;00B55CBA&quot;/&gt;&lt;wsp:rsid wsp:val=&quot;00B60AF6&quot;/&gt;&lt;wsp:rsid wsp:val=&quot;00B61456&quot;/&gt;&lt;wsp:rsid wsp:val=&quot;00B61B19&quot;/&gt;&lt;wsp:rsid wsp:val=&quot;00B62D28&quot;/&gt;&lt;wsp:rsid wsp:val=&quot;00B630C2&quot;/&gt;&lt;wsp:rsid wsp:val=&quot;00B63437&quot;/&gt;&lt;wsp:rsid wsp:val=&quot;00B63AC1&quot;/&gt;&lt;wsp:rsid wsp:val=&quot;00B63C0C&quot;/&gt;&lt;wsp:rsid wsp:val=&quot;00B640F1&quot;/&gt;&lt;wsp:rsid wsp:val=&quot;00B64346&quot;/&gt;&lt;wsp:rsid wsp:val=&quot;00B6520B&quot;/&gt;&lt;wsp:rsid wsp:val=&quot;00B65A31&quot;/&gt;&lt;wsp:rsid wsp:val=&quot;00B669A4&quot;/&gt;&lt;wsp:rsid wsp:val=&quot;00B671F0&quot;/&gt;&lt;wsp:rsid wsp:val=&quot;00B6767C&quot;/&gt;&lt;wsp:rsid wsp:val=&quot;00B7069B&quot;/&gt;&lt;wsp:rsid wsp:val=&quot;00B70A10&quot;/&gt;&lt;wsp:rsid wsp:val=&quot;00B713E6&quot;/&gt;&lt;wsp:rsid wsp:val=&quot;00B71BBE&quot;/&gt;&lt;wsp:rsid wsp:val=&quot;00B71EF1&quot;/&gt;&lt;wsp:rsid wsp:val=&quot;00B7213D&quot;/&gt;&lt;wsp:rsid wsp:val=&quot;00B762AE&quot;/&gt;&lt;wsp:rsid wsp:val=&quot;00B77037&quot;/&gt;&lt;wsp:rsid wsp:val=&quot;00B77E49&quot;/&gt;&lt;wsp:rsid wsp:val=&quot;00B80069&quot;/&gt;&lt;wsp:rsid wsp:val=&quot;00B8169E&quot;/&gt;&lt;wsp:rsid wsp:val=&quot;00B82E72&quot;/&gt;&lt;wsp:rsid wsp:val=&quot;00B8341C&quot;/&gt;&lt;wsp:rsid wsp:val=&quot;00B83587&quot;/&gt;&lt;wsp:rsid wsp:val=&quot;00B83BEF&quot;/&gt;&lt;wsp:rsid wsp:val=&quot;00B83E9C&quot;/&gt;&lt;wsp:rsid wsp:val=&quot;00B84054&quot;/&gt;&lt;wsp:rsid wsp:val=&quot;00B840CE&quot;/&gt;&lt;wsp:rsid wsp:val=&quot;00B8509E&quot;/&gt;&lt;wsp:rsid wsp:val=&quot;00B8586B&quot;/&gt;&lt;wsp:rsid wsp:val=&quot;00B863BC&quot;/&gt;&lt;wsp:rsid wsp:val=&quot;00B866EA&quot;/&gt;&lt;wsp:rsid wsp:val=&quot;00B86A13&quot;/&gt;&lt;wsp:rsid wsp:val=&quot;00B87001&quot;/&gt;&lt;wsp:rsid wsp:val=&quot;00B87236&quot;/&gt;&lt;wsp:rsid wsp:val=&quot;00B87828&quot;/&gt;&lt;wsp:rsid wsp:val=&quot;00B9055A&quot;/&gt;&lt;wsp:rsid wsp:val=&quot;00B90752&quot;/&gt;&lt;wsp:rsid wsp:val=&quot;00B90E62&quot;/&gt;&lt;wsp:rsid wsp:val=&quot;00B91863&quot;/&gt;&lt;wsp:rsid wsp:val=&quot;00B91A51&quot;/&gt;&lt;wsp:rsid wsp:val=&quot;00B92927&quot;/&gt;&lt;wsp:rsid wsp:val=&quot;00B9308F&quot;/&gt;&lt;wsp:rsid wsp:val=&quot;00B94626&quot;/&gt;&lt;wsp:rsid wsp:val=&quot;00B94E84&quot;/&gt;&lt;wsp:rsid wsp:val=&quot;00B953DC&quot;/&gt;&lt;wsp:rsid wsp:val=&quot;00B9548F&quot;/&gt;&lt;wsp:rsid wsp:val=&quot;00B95E35&quot;/&gt;&lt;wsp:rsid wsp:val=&quot;00B96216&quot;/&gt;&lt;wsp:rsid wsp:val=&quot;00B96D0D&quot;/&gt;&lt;wsp:rsid wsp:val=&quot;00B96F08&quot;/&gt;&lt;wsp:rsid wsp:val=&quot;00B973B1&quot;/&gt;&lt;wsp:rsid wsp:val=&quot;00B97420&quot;/&gt;&lt;wsp:rsid wsp:val=&quot;00B97CA0&quot;/&gt;&lt;wsp:rsid wsp:val=&quot;00B97FED&quot;/&gt;&lt;wsp:rsid wsp:val=&quot;00BA0045&quot;/&gt;&lt;wsp:rsid wsp:val=&quot;00BA00BB&quot;/&gt;&lt;wsp:rsid wsp:val=&quot;00BA045E&quot;/&gt;&lt;wsp:rsid wsp:val=&quot;00BA3093&quot;/&gt;&lt;wsp:rsid wsp:val=&quot;00BA3899&quot;/&gt;&lt;wsp:rsid wsp:val=&quot;00BA41F1&quot;/&gt;&lt;wsp:rsid wsp:val=&quot;00BA45C4&quot;/&gt;&lt;wsp:rsid wsp:val=&quot;00BA49C5&quot;/&gt;&lt;wsp:rsid wsp:val=&quot;00BA4A29&quot;/&gt;&lt;wsp:rsid wsp:val=&quot;00BA4EBA&quot;/&gt;&lt;wsp:rsid wsp:val=&quot;00BA54D2&quot;/&gt;&lt;wsp:rsid wsp:val=&quot;00BA6039&quot;/&gt;&lt;wsp:rsid wsp:val=&quot;00BA6112&quot;/&gt;&lt;wsp:rsid wsp:val=&quot;00BA6617&quot;/&gt;&lt;wsp:rsid wsp:val=&quot;00BA676C&quot;/&gt;&lt;wsp:rsid wsp:val=&quot;00BA6C07&quot;/&gt;&lt;wsp:rsid wsp:val=&quot;00BA77D2&quot;/&gt;&lt;wsp:rsid wsp:val=&quot;00BA78B9&quot;/&gt;&lt;wsp:rsid wsp:val=&quot;00BA796A&quot;/&gt;&lt;wsp:rsid wsp:val=&quot;00BB1BE7&quot;/&gt;&lt;wsp:rsid wsp:val=&quot;00BB2011&quot;/&gt;&lt;wsp:rsid wsp:val=&quot;00BB39A6&quot;/&gt;&lt;wsp:rsid wsp:val=&quot;00BB5CEA&quot;/&gt;&lt;wsp:rsid wsp:val=&quot;00BB5F8F&quot;/&gt;&lt;wsp:rsid wsp:val=&quot;00BB5FE7&quot;/&gt;&lt;wsp:rsid wsp:val=&quot;00BB66A2&quot;/&gt;&lt;wsp:rsid wsp:val=&quot;00BB7E77&quot;/&gt;&lt;wsp:rsid wsp:val=&quot;00BC0699&quot;/&gt;&lt;wsp:rsid wsp:val=&quot;00BC2910&quot;/&gt;&lt;wsp:rsid wsp:val=&quot;00BC2B23&quot;/&gt;&lt;wsp:rsid wsp:val=&quot;00BC2CD0&quot;/&gt;&lt;wsp:rsid wsp:val=&quot;00BC2E28&quot;/&gt;&lt;wsp:rsid wsp:val=&quot;00BC340B&quot;/&gt;&lt;wsp:rsid wsp:val=&quot;00BC37EF&quot;/&gt;&lt;wsp:rsid wsp:val=&quot;00BC3A15&quot;/&gt;&lt;wsp:rsid wsp:val=&quot;00BC3A6F&quot;/&gt;&lt;wsp:rsid wsp:val=&quot;00BC3FD7&quot;/&gt;&lt;wsp:rsid wsp:val=&quot;00BC4457&quot;/&gt;&lt;wsp:rsid wsp:val=&quot;00BC45D2&quot;/&gt;&lt;wsp:rsid wsp:val=&quot;00BC490E&quot;/&gt;&lt;wsp:rsid wsp:val=&quot;00BC52FB&quot;/&gt;&lt;wsp:rsid wsp:val=&quot;00BC645B&quot;/&gt;&lt;wsp:rsid wsp:val=&quot;00BC69A8&quot;/&gt;&lt;wsp:rsid wsp:val=&quot;00BC6BF5&quot;/&gt;&lt;wsp:rsid wsp:val=&quot;00BD0A57&quot;/&gt;&lt;wsp:rsid wsp:val=&quot;00BD0CE2&quot;/&gt;&lt;wsp:rsid wsp:val=&quot;00BD11F8&quot;/&gt;&lt;wsp:rsid wsp:val=&quot;00BD21DC&quot;/&gt;&lt;wsp:rsid wsp:val=&quot;00BD2FF1&quot;/&gt;&lt;wsp:rsid wsp:val=&quot;00BD3848&quot;/&gt;&lt;wsp:rsid wsp:val=&quot;00BD3A1F&quot;/&gt;&lt;wsp:rsid wsp:val=&quot;00BD4970&quot;/&gt;&lt;wsp:rsid wsp:val=&quot;00BD5A71&quot;/&gt;&lt;wsp:rsid wsp:val=&quot;00BD6317&quot;/&gt;&lt;wsp:rsid wsp:val=&quot;00BD7219&quot;/&gt;&lt;wsp:rsid wsp:val=&quot;00BD7512&quot;/&gt;&lt;wsp:rsid wsp:val=&quot;00BD7CE1&quot;/&gt;&lt;wsp:rsid wsp:val=&quot;00BD7D8C&quot;/&gt;&lt;wsp:rsid wsp:val=&quot;00BE009C&quot;/&gt;&lt;wsp:rsid wsp:val=&quot;00BE0620&quot;/&gt;&lt;wsp:rsid wsp:val=&quot;00BE1428&quot;/&gt;&lt;wsp:rsid wsp:val=&quot;00BE1732&quot;/&gt;&lt;wsp:rsid wsp:val=&quot;00BE23E9&quot;/&gt;&lt;wsp:rsid wsp:val=&quot;00BE2C8F&quot;/&gt;&lt;wsp:rsid wsp:val=&quot;00BE40A6&quot;/&gt;&lt;wsp:rsid wsp:val=&quot;00BE44CC&quot;/&gt;&lt;wsp:rsid wsp:val=&quot;00BE4512&quot;/&gt;&lt;wsp:rsid wsp:val=&quot;00BE572F&quot;/&gt;&lt;wsp:rsid wsp:val=&quot;00BE5E69&quot;/&gt;&lt;wsp:rsid wsp:val=&quot;00BE66E9&quot;/&gt;&lt;wsp:rsid wsp:val=&quot;00BE70CC&quot;/&gt;&lt;wsp:rsid wsp:val=&quot;00BE7C1D&quot;/&gt;&lt;wsp:rsid wsp:val=&quot;00BE7D8F&quot;/&gt;&lt;wsp:rsid wsp:val=&quot;00BF035D&quot;/&gt;&lt;wsp:rsid wsp:val=&quot;00BF0FD4&quot;/&gt;&lt;wsp:rsid wsp:val=&quot;00BF1081&quot;/&gt;&lt;wsp:rsid wsp:val=&quot;00BF18EB&quot;/&gt;&lt;wsp:rsid wsp:val=&quot;00BF1B2D&quot;/&gt;&lt;wsp:rsid wsp:val=&quot;00BF22BA&quot;/&gt;&lt;wsp:rsid wsp:val=&quot;00BF244C&quot;/&gt;&lt;wsp:rsid wsp:val=&quot;00BF2558&quot;/&gt;&lt;wsp:rsid wsp:val=&quot;00BF2E43&quot;/&gt;&lt;wsp:rsid wsp:val=&quot;00BF2E8A&quot;/&gt;&lt;wsp:rsid wsp:val=&quot;00BF3D40&quot;/&gt;&lt;wsp:rsid wsp:val=&quot;00BF483D&quot;/&gt;&lt;wsp:rsid wsp:val=&quot;00BF55E0&quot;/&gt;&lt;wsp:rsid wsp:val=&quot;00BF57D2&quot;/&gt;&lt;wsp:rsid wsp:val=&quot;00BF583A&quot;/&gt;&lt;wsp:rsid wsp:val=&quot;00BF601B&quot;/&gt;&lt;wsp:rsid wsp:val=&quot;00BF6054&quot;/&gt;&lt;wsp:rsid wsp:val=&quot;00BF60C8&quot;/&gt;&lt;wsp:rsid wsp:val=&quot;00BF6473&quot;/&gt;&lt;wsp:rsid wsp:val=&quot;00BF6565&quot;/&gt;&lt;wsp:rsid wsp:val=&quot;00BF6749&quot;/&gt;&lt;wsp:rsid wsp:val=&quot;00BF764C&quot;/&gt;&lt;wsp:rsid wsp:val=&quot;00C01271&quot;/&gt;&lt;wsp:rsid wsp:val=&quot;00C01624&quot;/&gt;&lt;wsp:rsid wsp:val=&quot;00C025F4&quot;/&gt;&lt;wsp:rsid wsp:val=&quot;00C03020&quot;/&gt;&lt;wsp:rsid wsp:val=&quot;00C032F4&quot;/&gt;&lt;wsp:rsid wsp:val=&quot;00C03BBD&quot;/&gt;&lt;wsp:rsid wsp:val=&quot;00C04277&quot;/&gt;&lt;wsp:rsid wsp:val=&quot;00C0432B&quot;/&gt;&lt;wsp:rsid wsp:val=&quot;00C044AE&quot;/&gt;&lt;wsp:rsid wsp:val=&quot;00C044AF&quot;/&gt;&lt;wsp:rsid wsp:val=&quot;00C046FC&quot;/&gt;&lt;wsp:rsid wsp:val=&quot;00C04E68&quot;/&gt;&lt;wsp:rsid wsp:val=&quot;00C052E8&quot;/&gt;&lt;wsp:rsid wsp:val=&quot;00C056AF&quot;/&gt;&lt;wsp:rsid wsp:val=&quot;00C05BF7&quot;/&gt;&lt;wsp:rsid wsp:val=&quot;00C063F2&quot;/&gt;&lt;wsp:rsid wsp:val=&quot;00C07CF5&quot;/&gt;&lt;wsp:rsid wsp:val=&quot;00C07D6B&quot;/&gt;&lt;wsp:rsid wsp:val=&quot;00C07E6F&quot;/&gt;&lt;wsp:rsid wsp:val=&quot;00C10A67&quot;/&gt;&lt;wsp:rsid wsp:val=&quot;00C10C4B&quot;/&gt;&lt;wsp:rsid wsp:val=&quot;00C1238A&quot;/&gt;&lt;wsp:rsid wsp:val=&quot;00C124D1&quot;/&gt;&lt;wsp:rsid wsp:val=&quot;00C137E5&quot;/&gt;&lt;wsp:rsid wsp:val=&quot;00C13E37&quot;/&gt;&lt;wsp:rsid wsp:val=&quot;00C13FD6&quot;/&gt;&lt;wsp:rsid wsp:val=&quot;00C14AA0&quot;/&gt;&lt;wsp:rsid wsp:val=&quot;00C158AC&quot;/&gt;&lt;wsp:rsid wsp:val=&quot;00C15AE7&quot;/&gt;&lt;wsp:rsid wsp:val=&quot;00C17252&quot;/&gt;&lt;wsp:rsid wsp:val=&quot;00C1761B&quot;/&gt;&lt;wsp:rsid wsp:val=&quot;00C17624&quot;/&gt;&lt;wsp:rsid wsp:val=&quot;00C17784&quot;/&gt;&lt;wsp:rsid wsp:val=&quot;00C17A98&quot;/&gt;&lt;wsp:rsid wsp:val=&quot;00C17BE6&quot;/&gt;&lt;wsp:rsid wsp:val=&quot;00C202BF&quot;/&gt;&lt;wsp:rsid wsp:val=&quot;00C204F4&quot;/&gt;&lt;wsp:rsid wsp:val=&quot;00C20B15&quot;/&gt;&lt;wsp:rsid wsp:val=&quot;00C20C13&quot;/&gt;&lt;wsp:rsid wsp:val=&quot;00C20F08&quot;/&gt;&lt;wsp:rsid wsp:val=&quot;00C21005&quot;/&gt;&lt;wsp:rsid wsp:val=&quot;00C216E9&quot;/&gt;&lt;wsp:rsid wsp:val=&quot;00C21C20&quot;/&gt;&lt;wsp:rsid wsp:val=&quot;00C21F8E&quot;/&gt;&lt;wsp:rsid wsp:val=&quot;00C22154&quot;/&gt;&lt;wsp:rsid wsp:val=&quot;00C22AF8&quot;/&gt;&lt;wsp:rsid wsp:val=&quot;00C240B9&quot;/&gt;&lt;wsp:rsid wsp:val=&quot;00C24A9B&quot;/&gt;&lt;wsp:rsid wsp:val=&quot;00C25869&quot;/&gt;&lt;wsp:rsid wsp:val=&quot;00C25F2C&quot;/&gt;&lt;wsp:rsid wsp:val=&quot;00C26112&quot;/&gt;&lt;wsp:rsid wsp:val=&quot;00C262C8&quot;/&gt;&lt;wsp:rsid wsp:val=&quot;00C26C0B&quot;/&gt;&lt;wsp:rsid wsp:val=&quot;00C26FD7&quot;/&gt;&lt;wsp:rsid wsp:val=&quot;00C27346&quot;/&gt;&lt;wsp:rsid wsp:val=&quot;00C27418&quot;/&gt;&lt;wsp:rsid wsp:val=&quot;00C30522&quot;/&gt;&lt;wsp:rsid wsp:val=&quot;00C30CCB&quot;/&gt;&lt;wsp:rsid wsp:val=&quot;00C3121B&quot;/&gt;&lt;wsp:rsid wsp:val=&quot;00C3132A&quot;/&gt;&lt;wsp:rsid wsp:val=&quot;00C316D0&quot;/&gt;&lt;wsp:rsid wsp:val=&quot;00C31B7D&quot;/&gt;&lt;wsp:rsid wsp:val=&quot;00C31BAF&quot;/&gt;&lt;wsp:rsid wsp:val=&quot;00C31DF8&quot;/&gt;&lt;wsp:rsid wsp:val=&quot;00C32529&quot;/&gt;&lt;wsp:rsid wsp:val=&quot;00C33733&quot;/&gt;&lt;wsp:rsid wsp:val=&quot;00C3387E&quot;/&gt;&lt;wsp:rsid wsp:val=&quot;00C34B67&quot;/&gt;&lt;wsp:rsid wsp:val=&quot;00C34F2D&quot;/&gt;&lt;wsp:rsid wsp:val=&quot;00C35808&quot;/&gt;&lt;wsp:rsid wsp:val=&quot;00C3728E&quot;/&gt;&lt;wsp:rsid wsp:val=&quot;00C378B6&quot;/&gt;&lt;wsp:rsid wsp:val=&quot;00C37B58&quot;/&gt;&lt;wsp:rsid wsp:val=&quot;00C37C35&quot;/&gt;&lt;wsp:rsid wsp:val=&quot;00C40779&quot;/&gt;&lt;wsp:rsid wsp:val=&quot;00C407F3&quot;/&gt;&lt;wsp:rsid wsp:val=&quot;00C40AFB&quot;/&gt;&lt;wsp:rsid wsp:val=&quot;00C410B2&quot;/&gt;&lt;wsp:rsid wsp:val=&quot;00C424AA&quot;/&gt;&lt;wsp:rsid wsp:val=&quot;00C424D3&quot;/&gt;&lt;wsp:rsid wsp:val=&quot;00C43DB3&quot;/&gt;&lt;wsp:rsid wsp:val=&quot;00C4421C&quot;/&gt;&lt;wsp:rsid wsp:val=&quot;00C44B7B&quot;/&gt;&lt;wsp:rsid wsp:val=&quot;00C44C5D&quot;/&gt;&lt;wsp:rsid wsp:val=&quot;00C44D1C&quot;/&gt;&lt;wsp:rsid wsp:val=&quot;00C45929&quot;/&gt;&lt;wsp:rsid wsp:val=&quot;00C4606D&quot;/&gt;&lt;wsp:rsid wsp:val=&quot;00C47090&quot;/&gt;&lt;wsp:rsid wsp:val=&quot;00C473DC&quot;/&gt;&lt;wsp:rsid wsp:val=&quot;00C47978&quot;/&gt;&lt;wsp:rsid wsp:val=&quot;00C50CF9&quot;/&gt;&lt;wsp:rsid wsp:val=&quot;00C51540&quot;/&gt;&lt;wsp:rsid wsp:val=&quot;00C5197E&quot;/&gt;&lt;wsp:rsid wsp:val=&quot;00C51DFB&quot;/&gt;&lt;wsp:rsid wsp:val=&quot;00C5215E&quot;/&gt;&lt;wsp:rsid wsp:val=&quot;00C52607&quot;/&gt;&lt;wsp:rsid wsp:val=&quot;00C53316&quot;/&gt;&lt;wsp:rsid wsp:val=&quot;00C5404A&quot;/&gt;&lt;wsp:rsid wsp:val=&quot;00C54AAE&quot;/&gt;&lt;wsp:rsid wsp:val=&quot;00C55905&quot;/&gt;&lt;wsp:rsid wsp:val=&quot;00C559A9&quot;/&gt;&lt;wsp:rsid wsp:val=&quot;00C567C5&quot;/&gt;&lt;wsp:rsid wsp:val=&quot;00C571E6&quot;/&gt;&lt;wsp:rsid wsp:val=&quot;00C5766B&quot;/&gt;&lt;wsp:rsid wsp:val=&quot;00C5786E&quot;/&gt;&lt;wsp:rsid wsp:val=&quot;00C57D4C&quot;/&gt;&lt;wsp:rsid wsp:val=&quot;00C60065&quot;/&gt;&lt;wsp:rsid wsp:val=&quot;00C60F41&quot;/&gt;&lt;wsp:rsid wsp:val=&quot;00C613AB&quot;/&gt;&lt;wsp:rsid wsp:val=&quot;00C625DC&quot;/&gt;&lt;wsp:rsid wsp:val=&quot;00C62FD1&quot;/&gt;&lt;wsp:rsid wsp:val=&quot;00C6324E&quot;/&gt;&lt;wsp:rsid wsp:val=&quot;00C6397B&quot;/&gt;&lt;wsp:rsid wsp:val=&quot;00C63B6C&quot;/&gt;&lt;wsp:rsid wsp:val=&quot;00C6430E&quot;/&gt;&lt;wsp:rsid wsp:val=&quot;00C65F52&quot;/&gt;&lt;wsp:rsid wsp:val=&quot;00C66256&quot;/&gt;&lt;wsp:rsid wsp:val=&quot;00C66754&quot;/&gt;&lt;wsp:rsid wsp:val=&quot;00C668AC&quot;/&gt;&lt;wsp:rsid wsp:val=&quot;00C677D0&quot;/&gt;&lt;wsp:rsid wsp:val=&quot;00C67F6C&quot;/&gt;&lt;wsp:rsid wsp:val=&quot;00C7071E&quot;/&gt;&lt;wsp:rsid wsp:val=&quot;00C70FA6&quot;/&gt;&lt;wsp:rsid wsp:val=&quot;00C712D1&quot;/&gt;&lt;wsp:rsid wsp:val=&quot;00C713D6&quot;/&gt;&lt;wsp:rsid wsp:val=&quot;00C71E29&quot;/&gt;&lt;wsp:rsid wsp:val=&quot;00C720C8&quot;/&gt;&lt;wsp:rsid wsp:val=&quot;00C7218E&quot;/&gt;&lt;wsp:rsid wsp:val=&quot;00C722C4&quot;/&gt;&lt;wsp:rsid wsp:val=&quot;00C72DC8&quot;/&gt;&lt;wsp:rsid wsp:val=&quot;00C72FF6&quot;/&gt;&lt;wsp:rsid wsp:val=&quot;00C73E19&quot;/&gt;&lt;wsp:rsid wsp:val=&quot;00C741AD&quot;/&gt;&lt;wsp:rsid wsp:val=&quot;00C74E41&quot;/&gt;&lt;wsp:rsid wsp:val=&quot;00C76134&quot;/&gt;&lt;wsp:rsid wsp:val=&quot;00C765F8&quot;/&gt;&lt;wsp:rsid wsp:val=&quot;00C77037&quot;/&gt;&lt;wsp:rsid wsp:val=&quot;00C80172&quot;/&gt;&lt;wsp:rsid wsp:val=&quot;00C805FB&quot;/&gt;&lt;wsp:rsid wsp:val=&quot;00C80DD1&quot;/&gt;&lt;wsp:rsid wsp:val=&quot;00C82198&quot;/&gt;&lt;wsp:rsid wsp:val=&quot;00C827A1&quot;/&gt;&lt;wsp:rsid wsp:val=&quot;00C82BBD&quot;/&gt;&lt;wsp:rsid wsp:val=&quot;00C84346&quot;/&gt;&lt;wsp:rsid wsp:val=&quot;00C84560&quot;/&gt;&lt;wsp:rsid wsp:val=&quot;00C845B8&quot;/&gt;&lt;wsp:rsid wsp:val=&quot;00C847A7&quot;/&gt;&lt;wsp:rsid wsp:val=&quot;00C848A5&quot;/&gt;&lt;wsp:rsid wsp:val=&quot;00C853F7&quot;/&gt;&lt;wsp:rsid wsp:val=&quot;00C85DB3&quot;/&gt;&lt;wsp:rsid wsp:val=&quot;00C8645F&quot;/&gt;&lt;wsp:rsid wsp:val=&quot;00C87071&quot;/&gt;&lt;wsp:rsid wsp:val=&quot;00C8762B&quot;/&gt;&lt;wsp:rsid wsp:val=&quot;00C87735&quot;/&gt;&lt;wsp:rsid wsp:val=&quot;00C91DFA&quot;/&gt;&lt;wsp:rsid wsp:val=&quot;00C92523&quot;/&gt;&lt;wsp:rsid wsp:val=&quot;00C9286F&quot;/&gt;&lt;wsp:rsid wsp:val=&quot;00C928A6&quot;/&gt;&lt;wsp:rsid wsp:val=&quot;00C92FC7&quot;/&gt;&lt;wsp:rsid wsp:val=&quot;00C93A67&quot;/&gt;&lt;wsp:rsid wsp:val=&quot;00C93B8C&quot;/&gt;&lt;wsp:rsid wsp:val=&quot;00C943A4&quot;/&gt;&lt;wsp:rsid wsp:val=&quot;00C94BA3&quot;/&gt;&lt;wsp:rsid wsp:val=&quot;00C951AC&quot;/&gt;&lt;wsp:rsid wsp:val=&quot;00C95FC1&quot;/&gt;&lt;wsp:rsid wsp:val=&quot;00C96402&quot;/&gt;&lt;wsp:rsid wsp:val=&quot;00C97062&quot;/&gt;&lt;wsp:rsid wsp:val=&quot;00C97190&quot;/&gt;&lt;wsp:rsid wsp:val=&quot;00C97AA5&quot;/&gt;&lt;wsp:rsid wsp:val=&quot;00CA116B&quot;/&gt;&lt;wsp:rsid wsp:val=&quot;00CA133B&quot;/&gt;&lt;wsp:rsid wsp:val=&quot;00CA29C0&quot;/&gt;&lt;wsp:rsid wsp:val=&quot;00CA2BEE&quot;/&gt;&lt;wsp:rsid wsp:val=&quot;00CA3A70&quot;/&gt;&lt;wsp:rsid wsp:val=&quot;00CA5363&quot;/&gt;&lt;wsp:rsid wsp:val=&quot;00CA5CE9&quot;/&gt;&lt;wsp:rsid wsp:val=&quot;00CA5FC2&quot;/&gt;&lt;wsp:rsid wsp:val=&quot;00CA5FC6&quot;/&gt;&lt;wsp:rsid wsp:val=&quot;00CA6050&quot;/&gt;&lt;wsp:rsid wsp:val=&quot;00CA7545&quot;/&gt;&lt;wsp:rsid wsp:val=&quot;00CA77A5&quot;/&gt;&lt;wsp:rsid wsp:val=&quot;00CA7D5F&quot;/&gt;&lt;wsp:rsid wsp:val=&quot;00CB1305&quot;/&gt;&lt;wsp:rsid wsp:val=&quot;00CB231E&quot;/&gt;&lt;wsp:rsid wsp:val=&quot;00CB25F3&quot;/&gt;&lt;wsp:rsid wsp:val=&quot;00CB26B3&quot;/&gt;&lt;wsp:rsid wsp:val=&quot;00CB3307&quot;/&gt;&lt;wsp:rsid wsp:val=&quot;00CB3BFE&quot;/&gt;&lt;wsp:rsid wsp:val=&quot;00CB3E6B&quot;/&gt;&lt;wsp:rsid wsp:val=&quot;00CB4D6F&quot;/&gt;&lt;wsp:rsid wsp:val=&quot;00CB632C&quot;/&gt;&lt;wsp:rsid wsp:val=&quot;00CB650C&quot;/&gt;&lt;wsp:rsid wsp:val=&quot;00CB6917&quot;/&gt;&lt;wsp:rsid wsp:val=&quot;00CB6D22&quot;/&gt;&lt;wsp:rsid wsp:val=&quot;00CB7D94&quot;/&gt;&lt;wsp:rsid wsp:val=&quot;00CC01D3&quot;/&gt;&lt;wsp:rsid wsp:val=&quot;00CC101C&quot;/&gt;&lt;wsp:rsid wsp:val=&quot;00CC21CC&quot;/&gt;&lt;wsp:rsid wsp:val=&quot;00CC2D9B&quot;/&gt;&lt;wsp:rsid wsp:val=&quot;00CC2FD1&quot;/&gt;&lt;wsp:rsid wsp:val=&quot;00CC4C2C&quot;/&gt;&lt;wsp:rsid wsp:val=&quot;00CC52AA&quot;/&gt;&lt;wsp:rsid wsp:val=&quot;00CC6750&quot;/&gt;&lt;wsp:rsid wsp:val=&quot;00CC6BC6&quot;/&gt;&lt;wsp:rsid wsp:val=&quot;00CC7769&quot;/&gt;&lt;wsp:rsid wsp:val=&quot;00CC7EFE&quot;/&gt;&lt;wsp:rsid wsp:val=&quot;00CC7FDA&quot;/&gt;&lt;wsp:rsid wsp:val=&quot;00CD0273&quot;/&gt;&lt;wsp:rsid wsp:val=&quot;00CD03D0&quot;/&gt;&lt;wsp:rsid wsp:val=&quot;00CD0611&quot;/&gt;&lt;wsp:rsid wsp:val=&quot;00CD3297&quot;/&gt;&lt;wsp:rsid wsp:val=&quot;00CD3515&quot;/&gt;&lt;wsp:rsid wsp:val=&quot;00CD386E&quot;/&gt;&lt;wsp:rsid wsp:val=&quot;00CD3CBA&quot;/&gt;&lt;wsp:rsid wsp:val=&quot;00CD4E92&quot;/&gt;&lt;wsp:rsid wsp:val=&quot;00CD5BC7&quot;/&gt;&lt;wsp:rsid wsp:val=&quot;00CD60C8&quot;/&gt;&lt;wsp:rsid wsp:val=&quot;00CD69D2&quot;/&gt;&lt;wsp:rsid wsp:val=&quot;00CE00AA&quot;/&gt;&lt;wsp:rsid wsp:val=&quot;00CE15A0&quot;/&gt;&lt;wsp:rsid wsp:val=&quot;00CE2784&quot;/&gt;&lt;wsp:rsid wsp:val=&quot;00CE3408&quot;/&gt;&lt;wsp:rsid wsp:val=&quot;00CE3442&quot;/&gt;&lt;wsp:rsid wsp:val=&quot;00CE4C8D&quot;/&gt;&lt;wsp:rsid wsp:val=&quot;00CE63EC&quot;/&gt;&lt;wsp:rsid wsp:val=&quot;00CE68CD&quot;/&gt;&lt;wsp:rsid wsp:val=&quot;00CE6C5A&quot;/&gt;&lt;wsp:rsid wsp:val=&quot;00CE7716&quot;/&gt;&lt;wsp:rsid wsp:val=&quot;00CE7F3F&quot;/&gt;&lt;wsp:rsid wsp:val=&quot;00CF04EB&quot;/&gt;&lt;wsp:rsid wsp:val=&quot;00CF09DE&quot;/&gt;&lt;wsp:rsid wsp:val=&quot;00CF0B07&quot;/&gt;&lt;wsp:rsid wsp:val=&quot;00CF1943&quot;/&gt;&lt;wsp:rsid wsp:val=&quot;00CF2052&quot;/&gt;&lt;wsp:rsid wsp:val=&quot;00CF2A5B&quot;/&gt;&lt;wsp:rsid wsp:val=&quot;00CF4469&quot;/&gt;&lt;wsp:rsid wsp:val=&quot;00CF4648&quot;/&gt;&lt;wsp:rsid wsp:val=&quot;00CF5676&quot;/&gt;&lt;wsp:rsid wsp:val=&quot;00CF627C&quot;/&gt;&lt;wsp:rsid wsp:val=&quot;00CF6B67&quot;/&gt;&lt;wsp:rsid wsp:val=&quot;00CF7811&quot;/&gt;&lt;wsp:rsid wsp:val=&quot;00D0017A&quot;/&gt;&lt;wsp:rsid wsp:val=&quot;00D00691&quot;/&gt;&lt;wsp:rsid wsp:val=&quot;00D00A1E&quot;/&gt;&lt;wsp:rsid wsp:val=&quot;00D0109F&quot;/&gt;&lt;wsp:rsid wsp:val=&quot;00D0198C&quot;/&gt;&lt;wsp:rsid wsp:val=&quot;00D01EDA&quot;/&gt;&lt;wsp:rsid wsp:val=&quot;00D02A10&quot;/&gt;&lt;wsp:rsid wsp:val=&quot;00D02B9B&quot;/&gt;&lt;wsp:rsid wsp:val=&quot;00D03C60&quot;/&gt;&lt;wsp:rsid wsp:val=&quot;00D03F6C&quot;/&gt;&lt;wsp:rsid wsp:val=&quot;00D05849&quot;/&gt;&lt;wsp:rsid wsp:val=&quot;00D05A99&quot;/&gt;&lt;wsp:rsid wsp:val=&quot;00D06125&quot;/&gt;&lt;wsp:rsid wsp:val=&quot;00D06B33&quot;/&gt;&lt;wsp:rsid wsp:val=&quot;00D07AD6&quot;/&gt;&lt;wsp:rsid wsp:val=&quot;00D1053A&quot;/&gt;&lt;wsp:rsid wsp:val=&quot;00D11FEA&quot;/&gt;&lt;wsp:rsid wsp:val=&quot;00D129FF&quot;/&gt;&lt;wsp:rsid wsp:val=&quot;00D12CF6&quot;/&gt;&lt;wsp:rsid wsp:val=&quot;00D13D8B&quot;/&gt;&lt;wsp:rsid wsp:val=&quot;00D1462C&quot;/&gt;&lt;wsp:rsid wsp:val=&quot;00D14F01&quot;/&gt;&lt;wsp:rsid wsp:val=&quot;00D15D81&quot;/&gt;&lt;wsp:rsid wsp:val=&quot;00D16BB8&quot;/&gt;&lt;wsp:rsid wsp:val=&quot;00D16D05&quot;/&gt;&lt;wsp:rsid wsp:val=&quot;00D20CAF&quot;/&gt;&lt;wsp:rsid wsp:val=&quot;00D21D44&quot;/&gt;&lt;wsp:rsid wsp:val=&quot;00D22E1D&quot;/&gt;&lt;wsp:rsid wsp:val=&quot;00D2304D&quot;/&gt;&lt;wsp:rsid wsp:val=&quot;00D23231&quot;/&gt;&lt;wsp:rsid wsp:val=&quot;00D24233&quot;/&gt;&lt;wsp:rsid wsp:val=&quot;00D258E7&quot;/&gt;&lt;wsp:rsid wsp:val=&quot;00D25A94&quot;/&gt;&lt;wsp:rsid wsp:val=&quot;00D25D46&quot;/&gt;&lt;wsp:rsid wsp:val=&quot;00D26550&quot;/&gt;&lt;wsp:rsid wsp:val=&quot;00D268D4&quot;/&gt;&lt;wsp:rsid wsp:val=&quot;00D270BD&quot;/&gt;&lt;wsp:rsid wsp:val=&quot;00D274CE&quot;/&gt;&lt;wsp:rsid wsp:val=&quot;00D27783&quot;/&gt;&lt;wsp:rsid wsp:val=&quot;00D27DBC&quot;/&gt;&lt;wsp:rsid wsp:val=&quot;00D27E63&quot;/&gt;&lt;wsp:rsid wsp:val=&quot;00D30974&quot;/&gt;&lt;wsp:rsid wsp:val=&quot;00D31334&quot;/&gt;&lt;wsp:rsid wsp:val=&quot;00D31424&quot;/&gt;&lt;wsp:rsid wsp:val=&quot;00D31D50&quot;/&gt;&lt;wsp:rsid wsp:val=&quot;00D323CE&quot;/&gt;&lt;wsp:rsid wsp:val=&quot;00D3334E&quot;/&gt;&lt;wsp:rsid wsp:val=&quot;00D3704A&quot;/&gt;&lt;wsp:rsid wsp:val=&quot;00D374B8&quot;/&gt;&lt;wsp:rsid wsp:val=&quot;00D376E5&quot;/&gt;&lt;wsp:rsid wsp:val=&quot;00D37F65&quot;/&gt;&lt;wsp:rsid wsp:val=&quot;00D40450&quot;/&gt;&lt;wsp:rsid wsp:val=&quot;00D40960&quot;/&gt;&lt;wsp:rsid wsp:val=&quot;00D409D1&quot;/&gt;&lt;wsp:rsid wsp:val=&quot;00D40DC1&quot;/&gt;&lt;wsp:rsid wsp:val=&quot;00D41B66&quot;/&gt;&lt;wsp:rsid wsp:val=&quot;00D41F64&quot;/&gt;&lt;wsp:rsid wsp:val=&quot;00D4278D&quot;/&gt;&lt;wsp:rsid wsp:val=&quot;00D42A49&quot;/&gt;&lt;wsp:rsid wsp:val=&quot;00D431E6&quot;/&gt;&lt;wsp:rsid wsp:val=&quot;00D438FB&quot;/&gt;&lt;wsp:rsid wsp:val=&quot;00D44DEE&quot;/&gt;&lt;wsp:rsid wsp:val=&quot;00D44E7B&quot;/&gt;&lt;wsp:rsid wsp:val=&quot;00D4519C&quot;/&gt;&lt;wsp:rsid wsp:val=&quot;00D46FF4&quot;/&gt;&lt;wsp:rsid wsp:val=&quot;00D472F1&quot;/&gt;&lt;wsp:rsid wsp:val=&quot;00D501DE&quot;/&gt;&lt;wsp:rsid wsp:val=&quot;00D508DE&quot;/&gt;&lt;wsp:rsid wsp:val=&quot;00D50E7B&quot;/&gt;&lt;wsp:rsid wsp:val=&quot;00D51AD1&quot;/&gt;&lt;wsp:rsid wsp:val=&quot;00D5294D&quot;/&gt;&lt;wsp:rsid wsp:val=&quot;00D53E19&quot;/&gt;&lt;wsp:rsid wsp:val=&quot;00D55C5A&quot;/&gt;&lt;wsp:rsid wsp:val=&quot;00D56383&quot;/&gt;&lt;wsp:rsid wsp:val=&quot;00D563F3&quot;/&gt;&lt;wsp:rsid wsp:val=&quot;00D56CC2&quot;/&gt;&lt;wsp:rsid wsp:val=&quot;00D56FD3&quot;/&gt;&lt;wsp:rsid wsp:val=&quot;00D572EE&quot;/&gt;&lt;wsp:rsid wsp:val=&quot;00D5782F&quot;/&gt;&lt;wsp:rsid wsp:val=&quot;00D57CE5&quot;/&gt;&lt;wsp:rsid wsp:val=&quot;00D60420&quot;/&gt;&lt;wsp:rsid wsp:val=&quot;00D6145C&quot;/&gt;&lt;wsp:rsid wsp:val=&quot;00D614F5&quot;/&gt;&lt;wsp:rsid wsp:val=&quot;00D61B10&quot;/&gt;&lt;wsp:rsid wsp:val=&quot;00D61BCE&quot;/&gt;&lt;wsp:rsid wsp:val=&quot;00D6207A&quot;/&gt;&lt;wsp:rsid wsp:val=&quot;00D63589&quot;/&gt;&lt;wsp:rsid wsp:val=&quot;00D6421A&quot;/&gt;&lt;wsp:rsid wsp:val=&quot;00D643CD&quot;/&gt;&lt;wsp:rsid wsp:val=&quot;00D6480E&quot;/&gt;&lt;wsp:rsid wsp:val=&quot;00D66732&quot;/&gt;&lt;wsp:rsid wsp:val=&quot;00D66972&quot;/&gt;&lt;wsp:rsid wsp:val=&quot;00D66DB9&quot;/&gt;&lt;wsp:rsid wsp:val=&quot;00D707ED&quot;/&gt;&lt;wsp:rsid wsp:val=&quot;00D7149A&quot;/&gt;&lt;wsp:rsid wsp:val=&quot;00D71A59&quot;/&gt;&lt;wsp:rsid wsp:val=&quot;00D71AEF&quot;/&gt;&lt;wsp:rsid wsp:val=&quot;00D72B30&quot;/&gt;&lt;wsp:rsid wsp:val=&quot;00D72D0E&quot;/&gt;&lt;wsp:rsid wsp:val=&quot;00D72FF5&quot;/&gt;&lt;wsp:rsid wsp:val=&quot;00D7329D&quot;/&gt;&lt;wsp:rsid wsp:val=&quot;00D733F1&quot;/&gt;&lt;wsp:rsid wsp:val=&quot;00D740C5&quot;/&gt;&lt;wsp:rsid wsp:val=&quot;00D74D83&quot;/&gt;&lt;wsp:rsid wsp:val=&quot;00D761F8&quot;/&gt;&lt;wsp:rsid wsp:val=&quot;00D7686F&quot;/&gt;&lt;wsp:rsid wsp:val=&quot;00D76EEC&quot;/&gt;&lt;wsp:rsid wsp:val=&quot;00D805FC&quot;/&gt;&lt;wsp:rsid wsp:val=&quot;00D818AF&quot;/&gt;&lt;wsp:rsid wsp:val=&quot;00D820E0&quot;/&gt;&lt;wsp:rsid wsp:val=&quot;00D82765&quot;/&gt;&lt;wsp:rsid wsp:val=&quot;00D82BD9&quot;/&gt;&lt;wsp:rsid wsp:val=&quot;00D8393C&quot;/&gt;&lt;wsp:rsid wsp:val=&quot;00D84464&quot;/&gt;&lt;wsp:rsid wsp:val=&quot;00D85303&quot;/&gt;&lt;wsp:rsid wsp:val=&quot;00D85669&quot;/&gt;&lt;wsp:rsid wsp:val=&quot;00D857E3&quot;/&gt;&lt;wsp:rsid wsp:val=&quot;00D86112&quot;/&gt;&lt;wsp:rsid wsp:val=&quot;00D8634D&quot;/&gt;&lt;wsp:rsid wsp:val=&quot;00D86CB6&quot;/&gt;&lt;wsp:rsid wsp:val=&quot;00D86DBD&quot;/&gt;&lt;wsp:rsid wsp:val=&quot;00D8786F&quot;/&gt;&lt;wsp:rsid wsp:val=&quot;00D878B6&quot;/&gt;&lt;wsp:rsid wsp:val=&quot;00D87C2B&quot;/&gt;&lt;wsp:rsid wsp:val=&quot;00D903B0&quot;/&gt;&lt;wsp:rsid wsp:val=&quot;00D916D9&quot;/&gt;&lt;wsp:rsid wsp:val=&quot;00D917FE&quot;/&gt;&lt;wsp:rsid wsp:val=&quot;00D926AF&quot;/&gt;&lt;wsp:rsid wsp:val=&quot;00D93284&quot;/&gt;&lt;wsp:rsid wsp:val=&quot;00D9391A&quot;/&gt;&lt;wsp:rsid wsp:val=&quot;00D93A88&quot;/&gt;&lt;wsp:rsid wsp:val=&quot;00D94534&quot;/&gt;&lt;wsp:rsid wsp:val=&quot;00D947CA&quot;/&gt;&lt;wsp:rsid wsp:val=&quot;00D952C0&quot;/&gt;&lt;wsp:rsid wsp:val=&quot;00D9686D&quot;/&gt;&lt;wsp:rsid wsp:val=&quot;00D978F3&quot;/&gt;&lt;wsp:rsid wsp:val=&quot;00D97D9F&quot;/&gt;&lt;wsp:rsid wsp:val=&quot;00DA023E&quot;/&gt;&lt;wsp:rsid wsp:val=&quot;00DA063D&quot;/&gt;&lt;wsp:rsid wsp:val=&quot;00DA0B67&quot;/&gt;&lt;wsp:rsid wsp:val=&quot;00DA43A7&quot;/&gt;&lt;wsp:rsid wsp:val=&quot;00DA4BE2&quot;/&gt;&lt;wsp:rsid wsp:val=&quot;00DA4E61&quot;/&gt;&lt;wsp:rsid wsp:val=&quot;00DA50C5&quot;/&gt;&lt;wsp:rsid wsp:val=&quot;00DA7F64&quot;/&gt;&lt;wsp:rsid wsp:val=&quot;00DB04F9&quot;/&gt;&lt;wsp:rsid wsp:val=&quot;00DB0EB7&quot;/&gt;&lt;wsp:rsid wsp:val=&quot;00DB376E&quot;/&gt;&lt;wsp:rsid wsp:val=&quot;00DB3F61&quot;/&gt;&lt;wsp:rsid wsp:val=&quot;00DB4087&quot;/&gt;&lt;wsp:rsid wsp:val=&quot;00DB43E5&quot;/&gt;&lt;wsp:rsid wsp:val=&quot;00DB4434&quot;/&gt;&lt;wsp:rsid wsp:val=&quot;00DB4611&quot;/&gt;&lt;wsp:rsid wsp:val=&quot;00DB4B23&quot;/&gt;&lt;wsp:rsid wsp:val=&quot;00DB5531&quot;/&gt;&lt;wsp:rsid wsp:val=&quot;00DB5F46&quot;/&gt;&lt;wsp:rsid wsp:val=&quot;00DB67F8&quot;/&gt;&lt;wsp:rsid wsp:val=&quot;00DB6C46&quot;/&gt;&lt;wsp:rsid wsp:val=&quot;00DC0230&quot;/&gt;&lt;wsp:rsid wsp:val=&quot;00DC0962&quot;/&gt;&lt;wsp:rsid wsp:val=&quot;00DC120A&quot;/&gt;&lt;wsp:rsid wsp:val=&quot;00DC12C1&quot;/&gt;&lt;wsp:rsid wsp:val=&quot;00DC1AE3&quot;/&gt;&lt;wsp:rsid wsp:val=&quot;00DC1DC6&quot;/&gt;&lt;wsp:rsid wsp:val=&quot;00DC3090&quot;/&gt;&lt;wsp:rsid wsp:val=&quot;00DC3F6C&quot;/&gt;&lt;wsp:rsid wsp:val=&quot;00DC4124&quot;/&gt;&lt;wsp:rsid wsp:val=&quot;00DC49F8&quot;/&gt;&lt;wsp:rsid wsp:val=&quot;00DC53A1&quot;/&gt;&lt;wsp:rsid wsp:val=&quot;00DC5857&quot;/&gt;&lt;wsp:rsid wsp:val=&quot;00DC585A&quot;/&gt;&lt;wsp:rsid wsp:val=&quot;00DC6857&quot;/&gt;&lt;wsp:rsid wsp:val=&quot;00DC6C89&quot;/&gt;&lt;wsp:rsid wsp:val=&quot;00DC7AF8&quot;/&gt;&lt;wsp:rsid wsp:val=&quot;00DD073D&quot;/&gt;&lt;wsp:rsid wsp:val=&quot;00DD0F61&quot;/&gt;&lt;wsp:rsid wsp:val=&quot;00DD107D&quot;/&gt;&lt;wsp:rsid wsp:val=&quot;00DD1C21&quot;/&gt;&lt;wsp:rsid wsp:val=&quot;00DD283A&quot;/&gt;&lt;wsp:rsid wsp:val=&quot;00DD2873&quot;/&gt;&lt;wsp:rsid wsp:val=&quot;00DD2AE2&quot;/&gt;&lt;wsp:rsid wsp:val=&quot;00DD3A16&quot;/&gt;&lt;wsp:rsid wsp:val=&quot;00DD4072&quot;/&gt;&lt;wsp:rsid wsp:val=&quot;00DD427E&quot;/&gt;&lt;wsp:rsid wsp:val=&quot;00DD5658&quot;/&gt;&lt;wsp:rsid wsp:val=&quot;00DD783C&quot;/&gt;&lt;wsp:rsid wsp:val=&quot;00DD7C54&quot;/&gt;&lt;wsp:rsid wsp:val=&quot;00DE05AA&quot;/&gt;&lt;wsp:rsid wsp:val=&quot;00DE1057&quot;/&gt;&lt;wsp:rsid wsp:val=&quot;00DE1963&quot;/&gt;&lt;wsp:rsid wsp:val=&quot;00DE198F&quot;/&gt;&lt;wsp:rsid wsp:val=&quot;00DE3387&quot;/&gt;&lt;wsp:rsid wsp:val=&quot;00DE37C0&quot;/&gt;&lt;wsp:rsid wsp:val=&quot;00DE3D32&quot;/&gt;&lt;wsp:rsid wsp:val=&quot;00DE4513&quot;/&gt;&lt;wsp:rsid wsp:val=&quot;00DE4E64&quot;/&gt;&lt;wsp:rsid wsp:val=&quot;00DE52F8&quot;/&gt;&lt;wsp:rsid wsp:val=&quot;00DF042A&quot;/&gt;&lt;wsp:rsid wsp:val=&quot;00DF067A&quot;/&gt;&lt;wsp:rsid wsp:val=&quot;00DF0C78&quot;/&gt;&lt;wsp:rsid wsp:val=&quot;00DF13D6&quot;/&gt;&lt;wsp:rsid wsp:val=&quot;00DF2101&quot;/&gt;&lt;wsp:rsid wsp:val=&quot;00DF2159&quot;/&gt;&lt;wsp:rsid wsp:val=&quot;00DF2F98&quot;/&gt;&lt;wsp:rsid wsp:val=&quot;00DF4024&quot;/&gt;&lt;wsp:rsid wsp:val=&quot;00DF598C&quot;/&gt;&lt;wsp:rsid wsp:val=&quot;00DF5D63&quot;/&gt;&lt;wsp:rsid wsp:val=&quot;00DF6601&quot;/&gt;&lt;wsp:rsid wsp:val=&quot;00DF6635&quot;/&gt;&lt;wsp:rsid wsp:val=&quot;00DF693E&quot;/&gt;&lt;wsp:rsid wsp:val=&quot;00DF7AA7&quot;/&gt;&lt;wsp:rsid wsp:val=&quot;00E00A43&quot;/&gt;&lt;wsp:rsid wsp:val=&quot;00E01425&quot;/&gt;&lt;wsp:rsid wsp:val=&quot;00E01496&quot;/&gt;&lt;wsp:rsid wsp:val=&quot;00E019AD&quot;/&gt;&lt;wsp:rsid wsp:val=&quot;00E01E7F&quot;/&gt;&lt;wsp:rsid wsp:val=&quot;00E02799&quot;/&gt;&lt;wsp:rsid wsp:val=&quot;00E038CF&quot;/&gt;&lt;wsp:rsid wsp:val=&quot;00E03E39&quot;/&gt;&lt;wsp:rsid wsp:val=&quot;00E05928&quot;/&gt;&lt;wsp:rsid wsp:val=&quot;00E05EBA&quot;/&gt;&lt;wsp:rsid wsp:val=&quot;00E060A7&quot;/&gt;&lt;wsp:rsid wsp:val=&quot;00E06974&quot;/&gt;&lt;wsp:rsid wsp:val=&quot;00E06D8B&quot;/&gt;&lt;wsp:rsid wsp:val=&quot;00E077C6&quot;/&gt;&lt;wsp:rsid wsp:val=&quot;00E07DA7&quot;/&gt;&lt;wsp:rsid wsp:val=&quot;00E107F6&quot;/&gt;&lt;wsp:rsid wsp:val=&quot;00E12373&quot;/&gt;&lt;wsp:rsid wsp:val=&quot;00E12978&quot;/&gt;&lt;wsp:rsid wsp:val=&quot;00E13643&quot;/&gt;&lt;wsp:rsid wsp:val=&quot;00E1392B&quot;/&gt;&lt;wsp:rsid wsp:val=&quot;00E139AF&quot;/&gt;&lt;wsp:rsid wsp:val=&quot;00E1453F&quot;/&gt;&lt;wsp:rsid wsp:val=&quot;00E14CA8&quot;/&gt;&lt;wsp:rsid wsp:val=&quot;00E14CE7&quot;/&gt;&lt;wsp:rsid wsp:val=&quot;00E154B3&quot;/&gt;&lt;wsp:rsid wsp:val=&quot;00E15580&quot;/&gt;&lt;wsp:rsid wsp:val=&quot;00E15B27&quot;/&gt;&lt;wsp:rsid wsp:val=&quot;00E15EEC&quot;/&gt;&lt;wsp:rsid wsp:val=&quot;00E163E8&quot;/&gt;&lt;wsp:rsid wsp:val=&quot;00E1654D&quot;/&gt;&lt;wsp:rsid wsp:val=&quot;00E16D28&quot;/&gt;&lt;wsp:rsid wsp:val=&quot;00E17555&quot;/&gt;&lt;wsp:rsid wsp:val=&quot;00E17A61&quot;/&gt;&lt;wsp:rsid wsp:val=&quot;00E20617&quot;/&gt;&lt;wsp:rsid wsp:val=&quot;00E20E9F&quot;/&gt;&lt;wsp:rsid wsp:val=&quot;00E20F12&quot;/&gt;&lt;wsp:rsid wsp:val=&quot;00E23057&quot;/&gt;&lt;wsp:rsid wsp:val=&quot;00E23600&quot;/&gt;&lt;wsp:rsid wsp:val=&quot;00E23612&quot;/&gt;&lt;wsp:rsid wsp:val=&quot;00E23B5B&quot;/&gt;&lt;wsp:rsid wsp:val=&quot;00E248DA&quot;/&gt;&lt;wsp:rsid wsp:val=&quot;00E249B6&quot;/&gt;&lt;wsp:rsid wsp:val=&quot;00E25D02&quot;/&gt;&lt;wsp:rsid wsp:val=&quot;00E26FF1&quot;/&gt;&lt;wsp:rsid wsp:val=&quot;00E27039&quot;/&gt;&lt;wsp:rsid wsp:val=&quot;00E27CF3&quot;/&gt;&lt;wsp:rsid wsp:val=&quot;00E27D94&quot;/&gt;&lt;wsp:rsid wsp:val=&quot;00E3047C&quot;/&gt;&lt;wsp:rsid wsp:val=&quot;00E30884&quot;/&gt;&lt;wsp:rsid wsp:val=&quot;00E30F56&quot;/&gt;&lt;wsp:rsid wsp:val=&quot;00E31449&quot;/&gt;&lt;wsp:rsid wsp:val=&quot;00E31D86&quot;/&gt;&lt;wsp:rsid wsp:val=&quot;00E3212F&quot;/&gt;&lt;wsp:rsid wsp:val=&quot;00E32397&quot;/&gt;&lt;wsp:rsid wsp:val=&quot;00E32906&quot;/&gt;&lt;wsp:rsid wsp:val=&quot;00E3301C&quot;/&gt;&lt;wsp:rsid wsp:val=&quot;00E33027&quot;/&gt;&lt;wsp:rsid wsp:val=&quot;00E333C0&quot;/&gt;&lt;wsp:rsid wsp:val=&quot;00E337FF&quot;/&gt;&lt;wsp:rsid wsp:val=&quot;00E34E6F&quot;/&gt;&lt;wsp:rsid wsp:val=&quot;00E355F6&quot;/&gt;&lt;wsp:rsid wsp:val=&quot;00E3672D&quot;/&gt;&lt;wsp:rsid wsp:val=&quot;00E36F2D&quot;/&gt;&lt;wsp:rsid wsp:val=&quot;00E372F1&quot;/&gt;&lt;wsp:rsid wsp:val=&quot;00E37768&quot;/&gt;&lt;wsp:rsid wsp:val=&quot;00E37AF0&quot;/&gt;&lt;wsp:rsid wsp:val=&quot;00E41181&quot;/&gt;&lt;wsp:rsid wsp:val=&quot;00E4167F&quot;/&gt;&lt;wsp:rsid wsp:val=&quot;00E418B4&quot;/&gt;&lt;wsp:rsid wsp:val=&quot;00E41BD5&quot;/&gt;&lt;wsp:rsid wsp:val=&quot;00E42684&quot;/&gt;&lt;wsp:rsid wsp:val=&quot;00E4448B&quot;/&gt;&lt;wsp:rsid wsp:val=&quot;00E44725&quot;/&gt;&lt;wsp:rsid wsp:val=&quot;00E447B4&quot;/&gt;&lt;wsp:rsid wsp:val=&quot;00E45528&quot;/&gt;&lt;wsp:rsid wsp:val=&quot;00E45A27&quot;/&gt;&lt;wsp:rsid wsp:val=&quot;00E45C5C&quot;/&gt;&lt;wsp:rsid wsp:val=&quot;00E45FB8&quot;/&gt;&lt;wsp:rsid wsp:val=&quot;00E4677A&quot;/&gt;&lt;wsp:rsid wsp:val=&quot;00E474C7&quot;/&gt;&lt;wsp:rsid wsp:val=&quot;00E47928&quot;/&gt;&lt;wsp:rsid wsp:val=&quot;00E504A0&quot;/&gt;&lt;wsp:rsid wsp:val=&quot;00E51C49&quot;/&gt;&lt;wsp:rsid wsp:val=&quot;00E52948&quot;/&gt;&lt;wsp:rsid wsp:val=&quot;00E53D73&quot;/&gt;&lt;wsp:rsid wsp:val=&quot;00E543AC&quot;/&gt;&lt;wsp:rsid wsp:val=&quot;00E54FD2&quot;/&gt;&lt;wsp:rsid wsp:val=&quot;00E555F6&quot;/&gt;&lt;wsp:rsid wsp:val=&quot;00E56167&quot;/&gt;&lt;wsp:rsid wsp:val=&quot;00E563FF&quot;/&gt;&lt;wsp:rsid wsp:val=&quot;00E579AE&quot;/&gt;&lt;wsp:rsid wsp:val=&quot;00E57F3D&quot;/&gt;&lt;wsp:rsid wsp:val=&quot;00E604ED&quot;/&gt;&lt;wsp:rsid wsp:val=&quot;00E6057A&quot;/&gt;&lt;wsp:rsid wsp:val=&quot;00E60994&quot;/&gt;&lt;wsp:rsid wsp:val=&quot;00E61009&quot;/&gt;&lt;wsp:rsid wsp:val=&quot;00E61C53&quot;/&gt;&lt;wsp:rsid wsp:val=&quot;00E62316&quot;/&gt;&lt;wsp:rsid wsp:val=&quot;00E62BAE&quot;/&gt;&lt;wsp:rsid wsp:val=&quot;00E62C9C&quot;/&gt;&lt;wsp:rsid wsp:val=&quot;00E62E48&quot;/&gt;&lt;wsp:rsid wsp:val=&quot;00E63DC9&quot;/&gt;&lt;wsp:rsid wsp:val=&quot;00E64876&quot;/&gt;&lt;wsp:rsid wsp:val=&quot;00E650CA&quot;/&gt;&lt;wsp:rsid wsp:val=&quot;00E65DF2&quot;/&gt;&lt;wsp:rsid wsp:val=&quot;00E66AD4&quot;/&gt;&lt;wsp:rsid wsp:val=&quot;00E671D2&quot;/&gt;&lt;wsp:rsid wsp:val=&quot;00E672E9&quot;/&gt;&lt;wsp:rsid wsp:val=&quot;00E676B7&quot;/&gt;&lt;wsp:rsid wsp:val=&quot;00E679E2&quot;/&gt;&lt;wsp:rsid wsp:val=&quot;00E71703&quot;/&gt;&lt;wsp:rsid wsp:val=&quot;00E72BD4&quot;/&gt;&lt;wsp:rsid wsp:val=&quot;00E72CE9&quot;/&gt;&lt;wsp:rsid wsp:val=&quot;00E73AE3&quot;/&gt;&lt;wsp:rsid wsp:val=&quot;00E73E77&quot;/&gt;&lt;wsp:rsid wsp:val=&quot;00E744F7&quot;/&gt;&lt;wsp:rsid wsp:val=&quot;00E747FA&quot;/&gt;&lt;wsp:rsid wsp:val=&quot;00E74F45&quot;/&gt;&lt;wsp:rsid wsp:val=&quot;00E76C69&quot;/&gt;&lt;wsp:rsid wsp:val=&quot;00E7750E&quot;/&gt;&lt;wsp:rsid wsp:val=&quot;00E8008E&quot;/&gt;&lt;wsp:rsid wsp:val=&quot;00E81AF9&quot;/&gt;&lt;wsp:rsid wsp:val=&quot;00E821B8&quot;/&gt;&lt;wsp:rsid wsp:val=&quot;00E83618&quot;/&gt;&lt;wsp:rsid wsp:val=&quot;00E85006&quot;/&gt;&lt;wsp:rsid wsp:val=&quot;00E85AFE&quot;/&gt;&lt;wsp:rsid wsp:val=&quot;00E85DAD&quot;/&gt;&lt;wsp:rsid wsp:val=&quot;00E85FAE&quot;/&gt;&lt;wsp:rsid wsp:val=&quot;00E8627E&quot;/&gt;&lt;wsp:rsid wsp:val=&quot;00E866DE&quot;/&gt;&lt;wsp:rsid wsp:val=&quot;00E8688C&quot;/&gt;&lt;wsp:rsid wsp:val=&quot;00E87218&quot;/&gt;&lt;wsp:rsid wsp:val=&quot;00E87788&quot;/&gt;&lt;wsp:rsid wsp:val=&quot;00E87D82&quot;/&gt;&lt;wsp:rsid wsp:val=&quot;00E9058C&quot;/&gt;&lt;wsp:rsid wsp:val=&quot;00E90ACA&quot;/&gt;&lt;wsp:rsid wsp:val=&quot;00E92E34&quot;/&gt;&lt;wsp:rsid wsp:val=&quot;00E93B59&quot;/&gt;&lt;wsp:rsid wsp:val=&quot;00E94050&quot;/&gt;&lt;wsp:rsid wsp:val=&quot;00E946C3&quot;/&gt;&lt;wsp:rsid wsp:val=&quot;00E947AA&quot;/&gt;&lt;wsp:rsid wsp:val=&quot;00E94935&quot;/&gt;&lt;wsp:rsid wsp:val=&quot;00E94ED5&quot;/&gt;&lt;wsp:rsid wsp:val=&quot;00E9532B&quot;/&gt;&lt;wsp:rsid wsp:val=&quot;00E95750&quot;/&gt;&lt;wsp:rsid wsp:val=&quot;00E95B45&quot;/&gt;&lt;wsp:rsid wsp:val=&quot;00E96C09&quot;/&gt;&lt;wsp:rsid wsp:val=&quot;00E9777F&quot;/&gt;&lt;wsp:rsid wsp:val=&quot;00EA0AA7&quot;/&gt;&lt;wsp:rsid wsp:val=&quot;00EA0B9B&quot;/&gt;&lt;wsp:rsid wsp:val=&quot;00EA3506&quot;/&gt;&lt;wsp:rsid wsp:val=&quot;00EA3732&quot;/&gt;&lt;wsp:rsid wsp:val=&quot;00EA3A7A&quot;/&gt;&lt;wsp:rsid wsp:val=&quot;00EA3B80&quot;/&gt;&lt;wsp:rsid wsp:val=&quot;00EA4751&quot;/&gt;&lt;wsp:rsid wsp:val=&quot;00EA68B2&quot;/&gt;&lt;wsp:rsid wsp:val=&quot;00EA6DC1&quot;/&gt;&lt;wsp:rsid wsp:val=&quot;00EA7C22&quot;/&gt;&lt;wsp:rsid wsp:val=&quot;00EB008D&quot;/&gt;&lt;wsp:rsid wsp:val=&quot;00EB11CB&quot;/&gt;&lt;wsp:rsid wsp:val=&quot;00EB1B45&quot;/&gt;&lt;wsp:rsid wsp:val=&quot;00EB3220&quot;/&gt;&lt;wsp:rsid wsp:val=&quot;00EB32BD&quot;/&gt;&lt;wsp:rsid wsp:val=&quot;00EB407F&quot;/&gt;&lt;wsp:rsid wsp:val=&quot;00EB45E0&quot;/&gt;&lt;wsp:rsid wsp:val=&quot;00EB4EC1&quot;/&gt;&lt;wsp:rsid wsp:val=&quot;00EB5578&quot;/&gt;&lt;wsp:rsid wsp:val=&quot;00EB677E&quot;/&gt;&lt;wsp:rsid wsp:val=&quot;00EB6F33&quot;/&gt;&lt;wsp:rsid wsp:val=&quot;00EB7753&quot;/&gt;&lt;wsp:rsid wsp:val=&quot;00EB7B02&quot;/&gt;&lt;wsp:rsid wsp:val=&quot;00EB7CB8&quot;/&gt;&lt;wsp:rsid wsp:val=&quot;00EC034A&quot;/&gt;&lt;wsp:rsid wsp:val=&quot;00EC13B1&quot;/&gt;&lt;wsp:rsid wsp:val=&quot;00EC13D5&quot;/&gt;&lt;wsp:rsid wsp:val=&quot;00EC3A67&quot;/&gt;&lt;wsp:rsid wsp:val=&quot;00EC4841&quot;/&gt;&lt;wsp:rsid wsp:val=&quot;00EC49A4&quot;/&gt;&lt;wsp:rsid wsp:val=&quot;00EC5E2E&quot;/&gt;&lt;wsp:rsid wsp:val=&quot;00EC6DC8&quot;/&gt;&lt;wsp:rsid wsp:val=&quot;00EC71B5&quot;/&gt;&lt;wsp:rsid wsp:val=&quot;00EC71CD&quot;/&gt;&lt;wsp:rsid wsp:val=&quot;00EC78D0&quot;/&gt;&lt;wsp:rsid wsp:val=&quot;00ED0335&quot;/&gt;&lt;wsp:rsid wsp:val=&quot;00ED1BA4&quot;/&gt;&lt;wsp:rsid wsp:val=&quot;00ED1CD7&quot;/&gt;&lt;wsp:rsid wsp:val=&quot;00ED28C8&quot;/&gt;&lt;wsp:rsid wsp:val=&quot;00ED28FE&quot;/&gt;&lt;wsp:rsid wsp:val=&quot;00ED32EB&quot;/&gt;&lt;wsp:rsid wsp:val=&quot;00ED38B4&quot;/&gt;&lt;wsp:rsid wsp:val=&quot;00ED3A07&quot;/&gt;&lt;wsp:rsid wsp:val=&quot;00ED4A70&quot;/&gt;&lt;wsp:rsid wsp:val=&quot;00ED5F15&quot;/&gt;&lt;wsp:rsid wsp:val=&quot;00ED6AA7&quot;/&gt;&lt;wsp:rsid wsp:val=&quot;00ED6C1C&quot;/&gt;&lt;wsp:rsid wsp:val=&quot;00ED7D79&quot;/&gt;&lt;wsp:rsid wsp:val=&quot;00EE0498&quot;/&gt;&lt;wsp:rsid wsp:val=&quot;00EE06DE&quot;/&gt;&lt;wsp:rsid wsp:val=&quot;00EE0FF8&quot;/&gt;&lt;wsp:rsid wsp:val=&quot;00EE1239&quot;/&gt;&lt;wsp:rsid wsp:val=&quot;00EE17BA&quot;/&gt;&lt;wsp:rsid wsp:val=&quot;00EE18D7&quot;/&gt;&lt;wsp:rsid wsp:val=&quot;00EE1D3F&quot;/&gt;&lt;wsp:rsid wsp:val=&quot;00EE36A8&quot;/&gt;&lt;wsp:rsid wsp:val=&quot;00EE4BAF&quot;/&gt;&lt;wsp:rsid wsp:val=&quot;00EE5708&quot;/&gt;&lt;wsp:rsid wsp:val=&quot;00EE6479&quot;/&gt;&lt;wsp:rsid wsp:val=&quot;00EE73B9&quot;/&gt;&lt;wsp:rsid wsp:val=&quot;00EE7827&quot;/&gt;&lt;wsp:rsid wsp:val=&quot;00EF0E94&quot;/&gt;&lt;wsp:rsid wsp:val=&quot;00EF2DC2&quot;/&gt;&lt;wsp:rsid wsp:val=&quot;00EF38FB&quot;/&gt;&lt;wsp:rsid wsp:val=&quot;00EF3C0C&quot;/&gt;&lt;wsp:rsid wsp:val=&quot;00EF4932&quot;/&gt;&lt;wsp:rsid wsp:val=&quot;00EF52AD&quot;/&gt;&lt;wsp:rsid wsp:val=&quot;00EF5CBF&quot;/&gt;&lt;wsp:rsid wsp:val=&quot;00EF64DE&quot;/&gt;&lt;wsp:rsid wsp:val=&quot;00EF79E3&quot;/&gt;&lt;wsp:rsid wsp:val=&quot;00F01540&quot;/&gt;&lt;wsp:rsid wsp:val=&quot;00F0154B&quot;/&gt;&lt;wsp:rsid wsp:val=&quot;00F01A8F&quot;/&gt;&lt;wsp:rsid wsp:val=&quot;00F02BBB&quot;/&gt;&lt;wsp:rsid wsp:val=&quot;00F03367&quot;/&gt;&lt;wsp:rsid wsp:val=&quot;00F0360C&quot;/&gt;&lt;wsp:rsid wsp:val=&quot;00F0367B&quot;/&gt;&lt;wsp:rsid wsp:val=&quot;00F03813&quot;/&gt;&lt;wsp:rsid wsp:val=&quot;00F03CC1&quot;/&gt;&lt;wsp:rsid wsp:val=&quot;00F04819&quot;/&gt;&lt;wsp:rsid wsp:val=&quot;00F04ACC&quot;/&gt;&lt;wsp:rsid wsp:val=&quot;00F04B13&quot;/&gt;&lt;wsp:rsid wsp:val=&quot;00F056D2&quot;/&gt;&lt;wsp:rsid wsp:val=&quot;00F05E35&quot;/&gt;&lt;wsp:rsid wsp:val=&quot;00F06093&quot;/&gt;&lt;wsp:rsid wsp:val=&quot;00F07725&quot;/&gt;&lt;wsp:rsid wsp:val=&quot;00F10FE6&quot;/&gt;&lt;wsp:rsid wsp:val=&quot;00F1176D&quot;/&gt;&lt;wsp:rsid wsp:val=&quot;00F11BB8&quot;/&gt;&lt;wsp:rsid wsp:val=&quot;00F12077&quot;/&gt;&lt;wsp:rsid wsp:val=&quot;00F1244F&quot;/&gt;&lt;wsp:rsid wsp:val=&quot;00F128B6&quot;/&gt;&lt;wsp:rsid wsp:val=&quot;00F12EB0&quot;/&gt;&lt;wsp:rsid wsp:val=&quot;00F138B9&quot;/&gt;&lt;wsp:rsid wsp:val=&quot;00F13AD3&quot;/&gt;&lt;wsp:rsid wsp:val=&quot;00F13F1E&quot;/&gt;&lt;wsp:rsid wsp:val=&quot;00F14613&quot;/&gt;&lt;wsp:rsid wsp:val=&quot;00F15309&quot;/&gt;&lt;wsp:rsid wsp:val=&quot;00F155F6&quot;/&gt;&lt;wsp:rsid wsp:val=&quot;00F157BD&quot;/&gt;&lt;wsp:rsid wsp:val=&quot;00F161B1&quot;/&gt;&lt;wsp:rsid wsp:val=&quot;00F16485&quot;/&gt;&lt;wsp:rsid wsp:val=&quot;00F211DD&quot;/&gt;&lt;wsp:rsid wsp:val=&quot;00F2173D&quot;/&gt;&lt;wsp:rsid wsp:val=&quot;00F217F1&quot;/&gt;&lt;wsp:rsid wsp:val=&quot;00F21902&quot;/&gt;&lt;wsp:rsid wsp:val=&quot;00F21E92&quot;/&gt;&lt;wsp:rsid wsp:val=&quot;00F221A1&quot;/&gt;&lt;wsp:rsid wsp:val=&quot;00F227CB&quot;/&gt;&lt;wsp:rsid wsp:val=&quot;00F243F9&quot;/&gt;&lt;wsp:rsid wsp:val=&quot;00F24DA2&quot;/&gt;&lt;wsp:rsid wsp:val=&quot;00F24E44&quot;/&gt;&lt;wsp:rsid wsp:val=&quot;00F25AA4&quot;/&gt;&lt;wsp:rsid wsp:val=&quot;00F264EC&quot;/&gt;&lt;wsp:rsid wsp:val=&quot;00F26509&quot;/&gt;&lt;wsp:rsid wsp:val=&quot;00F26668&quot;/&gt;&lt;wsp:rsid wsp:val=&quot;00F26AE1&quot;/&gt;&lt;wsp:rsid wsp:val=&quot;00F26F3B&quot;/&gt;&lt;wsp:rsid wsp:val=&quot;00F27693&quot;/&gt;&lt;wsp:rsid wsp:val=&quot;00F277A6&quot;/&gt;&lt;wsp:rsid wsp:val=&quot;00F278CF&quot;/&gt;&lt;wsp:rsid wsp:val=&quot;00F3098B&quot;/&gt;&lt;wsp:rsid wsp:val=&quot;00F30E60&quot;/&gt;&lt;wsp:rsid wsp:val=&quot;00F323C7&quot;/&gt;&lt;wsp:rsid wsp:val=&quot;00F32447&quot;/&gt;&lt;wsp:rsid wsp:val=&quot;00F33FCD&quot;/&gt;&lt;wsp:rsid wsp:val=&quot;00F34224&quot;/&gt;&lt;wsp:rsid wsp:val=&quot;00F34A21&quot;/&gt;&lt;wsp:rsid wsp:val=&quot;00F36760&quot;/&gt;&lt;wsp:rsid wsp:val=&quot;00F374C8&quot;/&gt;&lt;wsp:rsid wsp:val=&quot;00F40246&quot;/&gt;&lt;wsp:rsid wsp:val=&quot;00F431F6&quot;/&gt;&lt;wsp:rsid wsp:val=&quot;00F43C44&quot;/&gt;&lt;wsp:rsid wsp:val=&quot;00F43DEA&quot;/&gt;&lt;wsp:rsid wsp:val=&quot;00F43E28&quot;/&gt;&lt;wsp:rsid wsp:val=&quot;00F44E76&quot;/&gt;&lt;wsp:rsid wsp:val=&quot;00F474DB&quot;/&gt;&lt;wsp:rsid wsp:val=&quot;00F47681&quot;/&gt;&lt;wsp:rsid wsp:val=&quot;00F47878&quot;/&gt;&lt;wsp:rsid wsp:val=&quot;00F504F3&quot;/&gt;&lt;wsp:rsid wsp:val=&quot;00F50EFA&quot;/&gt;&lt;wsp:rsid wsp:val=&quot;00F512B2&quot;/&gt;&lt;wsp:rsid wsp:val=&quot;00F5153A&quot;/&gt;&lt;wsp:rsid wsp:val=&quot;00F525A6&quot;/&gt;&lt;wsp:rsid wsp:val=&quot;00F52980&quot;/&gt;&lt;wsp:rsid wsp:val=&quot;00F530A9&quot;/&gt;&lt;wsp:rsid wsp:val=&quot;00F53F36&quot;/&gt;&lt;wsp:rsid wsp:val=&quot;00F53F3F&quot;/&gt;&lt;wsp:rsid wsp:val=&quot;00F54025&quot;/&gt;&lt;wsp:rsid wsp:val=&quot;00F54127&quot;/&gt;&lt;wsp:rsid wsp:val=&quot;00F54EB6&quot;/&gt;&lt;wsp:rsid wsp:val=&quot;00F55A7A&quot;/&gt;&lt;wsp:rsid wsp:val=&quot;00F56170&quot;/&gt;&lt;wsp:rsid wsp:val=&quot;00F56D2A&quot;/&gt;&lt;wsp:rsid wsp:val=&quot;00F5783F&quot;/&gt;&lt;wsp:rsid wsp:val=&quot;00F605B7&quot;/&gt;&lt;wsp:rsid wsp:val=&quot;00F6090F&quot;/&gt;&lt;wsp:rsid wsp:val=&quot;00F60D03&quot;/&gt;&lt;wsp:rsid wsp:val=&quot;00F622B6&quot;/&gt;&lt;wsp:rsid wsp:val=&quot;00F637A7&quot;/&gt;&lt;wsp:rsid wsp:val=&quot;00F6428A&quot;/&gt;&lt;wsp:rsid wsp:val=&quot;00F645AB&quot;/&gt;&lt;wsp:rsid wsp:val=&quot;00F6479E&quot;/&gt;&lt;wsp:rsid wsp:val=&quot;00F655C3&quot;/&gt;&lt;wsp:rsid wsp:val=&quot;00F66CDA&quot;/&gt;&lt;wsp:rsid wsp:val=&quot;00F6788E&quot;/&gt;&lt;wsp:rsid wsp:val=&quot;00F700A1&quot;/&gt;&lt;wsp:rsid wsp:val=&quot;00F70315&quot;/&gt;&lt;wsp:rsid wsp:val=&quot;00F70C35&quot;/&gt;&lt;wsp:rsid wsp:val=&quot;00F71173&quot;/&gt;&lt;wsp:rsid wsp:val=&quot;00F71A43&quot;/&gt;&lt;wsp:rsid wsp:val=&quot;00F72101&quot;/&gt;&lt;wsp:rsid wsp:val=&quot;00F7227E&quot;/&gt;&lt;wsp:rsid wsp:val=&quot;00F723DE&quot;/&gt;&lt;wsp:rsid wsp:val=&quot;00F727F5&quot;/&gt;&lt;wsp:rsid wsp:val=&quot;00F729A9&quot;/&gt;&lt;wsp:rsid wsp:val=&quot;00F73EC4&quot;/&gt;&lt;wsp:rsid wsp:val=&quot;00F748AE&quot;/&gt;&lt;wsp:rsid wsp:val=&quot;00F7491A&quot;/&gt;&lt;wsp:rsid wsp:val=&quot;00F75E3D&quot;/&gt;&lt;wsp:rsid wsp:val=&quot;00F75EFE&quot;/&gt;&lt;wsp:rsid wsp:val=&quot;00F761BA&quot;/&gt;&lt;wsp:rsid wsp:val=&quot;00F77855&quot;/&gt;&lt;wsp:rsid wsp:val=&quot;00F80737&quot;/&gt;&lt;wsp:rsid wsp:val=&quot;00F80B9F&quot;/&gt;&lt;wsp:rsid wsp:val=&quot;00F80C33&quot;/&gt;&lt;wsp:rsid wsp:val=&quot;00F80C57&quot;/&gt;&lt;wsp:rsid wsp:val=&quot;00F8147F&quot;/&gt;&lt;wsp:rsid wsp:val=&quot;00F815C9&quot;/&gt;&lt;wsp:rsid wsp:val=&quot;00F81B9C&quot;/&gt;&lt;wsp:rsid wsp:val=&quot;00F81C64&quot;/&gt;&lt;wsp:rsid wsp:val=&quot;00F81ED2&quot;/&gt;&lt;wsp:rsid wsp:val=&quot;00F82EFC&quot;/&gt;&lt;wsp:rsid wsp:val=&quot;00F852A8&quot;/&gt;&lt;wsp:rsid wsp:val=&quot;00F86962&quot;/&gt;&lt;wsp:rsid wsp:val=&quot;00F869D4&quot;/&gt;&lt;wsp:rsid wsp:val=&quot;00F86B68&quot;/&gt;&lt;wsp:rsid wsp:val=&quot;00F8729D&quot;/&gt;&lt;wsp:rsid wsp:val=&quot;00F91C68&quot;/&gt;&lt;wsp:rsid wsp:val=&quot;00F9254F&quot;/&gt;&lt;wsp:rsid wsp:val=&quot;00F9296F&quot;/&gt;&lt;wsp:rsid wsp:val=&quot;00F92F3F&quot;/&gt;&lt;wsp:rsid wsp:val=&quot;00F930EB&quot;/&gt;&lt;wsp:rsid wsp:val=&quot;00F93BA1&quot;/&gt;&lt;wsp:rsid wsp:val=&quot;00F940BF&quot;/&gt;&lt;wsp:rsid wsp:val=&quot;00F944E4&quot;/&gt;&lt;wsp:rsid wsp:val=&quot;00F955F2&quot;/&gt;&lt;wsp:rsid wsp:val=&quot;00F957C0&quot;/&gt;&lt;wsp:rsid wsp:val=&quot;00F9586F&quot;/&gt;&lt;wsp:rsid wsp:val=&quot;00F96137&quot;/&gt;&lt;wsp:rsid wsp:val=&quot;00F96941&quot;/&gt;&lt;wsp:rsid wsp:val=&quot;00FA2656&quot;/&gt;&lt;wsp:rsid wsp:val=&quot;00FA2BED&quot;/&gt;&lt;wsp:rsid wsp:val=&quot;00FA3868&quot;/&gt;&lt;wsp:rsid wsp:val=&quot;00FA4279&quot;/&gt;&lt;wsp:rsid wsp:val=&quot;00FA44A9&quot;/&gt;&lt;wsp:rsid wsp:val=&quot;00FA4540&quot;/&gt;&lt;wsp:rsid wsp:val=&quot;00FA4F03&quot;/&gt;&lt;wsp:rsid wsp:val=&quot;00FA62A9&quot;/&gt;&lt;wsp:rsid wsp:val=&quot;00FA682B&quot;/&gt;&lt;wsp:rsid wsp:val=&quot;00FA68BD&quot;/&gt;&lt;wsp:rsid wsp:val=&quot;00FA703B&quot;/&gt;&lt;wsp:rsid wsp:val=&quot;00FA79C7&quot;/&gt;&lt;wsp:rsid wsp:val=&quot;00FB0615&quot;/&gt;&lt;wsp:rsid wsp:val=&quot;00FB1C0D&quot;/&gt;&lt;wsp:rsid wsp:val=&quot;00FB221A&quot;/&gt;&lt;wsp:rsid wsp:val=&quot;00FB2B02&quot;/&gt;&lt;wsp:rsid wsp:val=&quot;00FB324E&quot;/&gt;&lt;wsp:rsid wsp:val=&quot;00FB3383&quot;/&gt;&lt;wsp:rsid wsp:val=&quot;00FB3548&quot;/&gt;&lt;wsp:rsid wsp:val=&quot;00FB3B36&quot;/&gt;&lt;wsp:rsid wsp:val=&quot;00FB3FFE&quot;/&gt;&lt;wsp:rsid wsp:val=&quot;00FB57A4&quot;/&gt;&lt;wsp:rsid wsp:val=&quot;00FB6242&quot;/&gt;&lt;wsp:rsid wsp:val=&quot;00FB68FE&quot;/&gt;&lt;wsp:rsid wsp:val=&quot;00FB70E6&quot;/&gt;&lt;wsp:rsid wsp:val=&quot;00FB72E3&quot;/&gt;&lt;wsp:rsid wsp:val=&quot;00FC08FF&quot;/&gt;&lt;wsp:rsid wsp:val=&quot;00FC0C46&quot;/&gt;&lt;wsp:rsid wsp:val=&quot;00FC18F1&quot;/&gt;&lt;wsp:rsid wsp:val=&quot;00FC1DDF&quot;/&gt;&lt;wsp:rsid wsp:val=&quot;00FC2067&quot;/&gt;&lt;wsp:rsid wsp:val=&quot;00FC23BB&quot;/&gt;&lt;wsp:rsid wsp:val=&quot;00FC3947&quot;/&gt;&lt;wsp:rsid wsp:val=&quot;00FC3D1E&quot;/&gt;&lt;wsp:rsid wsp:val=&quot;00FC702B&quot;/&gt;&lt;wsp:rsid wsp:val=&quot;00FD061A&quot;/&gt;&lt;wsp:rsid wsp:val=&quot;00FD0C97&quot;/&gt;&lt;wsp:rsid wsp:val=&quot;00FD0CDB&quot;/&gt;&lt;wsp:rsid wsp:val=&quot;00FD0E11&quot;/&gt;&lt;wsp:rsid wsp:val=&quot;00FD37DC&quot;/&gt;&lt;wsp:rsid wsp:val=&quot;00FD392D&quot;/&gt;&lt;wsp:rsid wsp:val=&quot;00FD3B8B&quot;/&gt;&lt;wsp:rsid wsp:val=&quot;00FD40FF&quot;/&gt;&lt;wsp:rsid wsp:val=&quot;00FD4166&quot;/&gt;&lt;wsp:rsid wsp:val=&quot;00FD4678&quot;/&gt;&lt;wsp:rsid wsp:val=&quot;00FD58FA&quot;/&gt;&lt;wsp:rsid wsp:val=&quot;00FD60BB&quot;/&gt;&lt;wsp:rsid wsp:val=&quot;00FD71C2&quot;/&gt;&lt;wsp:rsid wsp:val=&quot;00FD78E0&quot;/&gt;&lt;wsp:rsid wsp:val=&quot;00FD7BF6&quot;/&gt;&lt;wsp:rsid wsp:val=&quot;00FD7F6F&quot;/&gt;&lt;wsp:rsid wsp:val=&quot;00FE1141&quot;/&gt;&lt;wsp:rsid wsp:val=&quot;00FE17C3&quot;/&gt;&lt;wsp:rsid wsp:val=&quot;00FE1DA6&quot;/&gt;&lt;wsp:rsid wsp:val=&quot;00FE2D7B&quot;/&gt;&lt;wsp:rsid wsp:val=&quot;00FE36C2&quot;/&gt;&lt;wsp:rsid wsp:val=&quot;00FE38F7&quot;/&gt;&lt;wsp:rsid wsp:val=&quot;00FE39EC&quot;/&gt;&lt;wsp:rsid wsp:val=&quot;00FE3EC2&quot;/&gt;&lt;wsp:rsid wsp:val=&quot;00FE43F3&quot;/&gt;&lt;wsp:rsid wsp:val=&quot;00FE4650&quot;/&gt;&lt;wsp:rsid wsp:val=&quot;00FE49B5&quot;/&gt;&lt;wsp:rsid wsp:val=&quot;00FE4AD6&quot;/&gt;&lt;wsp:rsid wsp:val=&quot;00FE4CEC&quot;/&gt;&lt;wsp:rsid wsp:val=&quot;00FE51FA&quot;/&gt;&lt;wsp:rsid wsp:val=&quot;00FE568E&quot;/&gt;&lt;wsp:rsid wsp:val=&quot;00FE5D3F&quot;/&gt;&lt;wsp:rsid wsp:val=&quot;00FE603A&quot;/&gt;&lt;wsp:rsid wsp:val=&quot;00FE62FB&quot;/&gt;&lt;wsp:rsid wsp:val=&quot;00FE6A1C&quot;/&gt;&lt;wsp:rsid wsp:val=&quot;00FE6B60&quot;/&gt;&lt;wsp:rsid wsp:val=&quot;00FE76FF&quot;/&gt;&lt;wsp:rsid wsp:val=&quot;00FF00AA&quot;/&gt;&lt;wsp:rsid wsp:val=&quot;00FF08A8&quot;/&gt;&lt;wsp:rsid wsp:val=&quot;00FF1478&quot;/&gt;&lt;wsp:rsid wsp:val=&quot;00FF1755&quot;/&gt;&lt;wsp:rsid wsp:val=&quot;00FF18E7&quot;/&gt;&lt;wsp:rsid wsp:val=&quot;00FF1A1E&quot;/&gt;&lt;wsp:rsid wsp:val=&quot;00FF1CB7&quot;/&gt;&lt;wsp:rsid wsp:val=&quot;00FF25FD&quot;/&gt;&lt;wsp:rsid wsp:val=&quot;00FF4A4F&quot;/&gt;&lt;wsp:rsid wsp:val=&quot;00FF5993&quot;/&gt;&lt;wsp:rsid wsp:val=&quot;00FF6851&quot;/&gt;&lt;wsp:rsid wsp:val=&quot;00FF6A84&quot;/&gt;&lt;wsp:rsid wsp:val=&quot;00FF6ECF&quot;/&gt;&lt;/wsp:rsids&gt;&lt;/w:docPr&gt;&lt;w:body&gt;&lt;w:p wsp:rsidR=&quot;00000000&quot; wsp:rsidRDefault=&quot;008D21E7&quot;&gt;&lt;m:oMathPara&gt;&lt;m:oMath&gt;&lt;m:sSub&gt;&lt;m:sSubPr&gt;&lt;m:ctrlPr&gt;&lt;w:rPr&gt;&lt;w:rFonts w:ascii=&quot;Cambria Math&quot; w:h-ansi=&quot;Cambria Math&quot;/&gt;&lt;wx:font wx:val=&quot;Cambria Math&quot;/&gt;&lt;w:i/&gt;&lt;w:i-cs/&gt;&lt;w:color w:val=&quot;000000&quot;/&gt;&lt;/w:rPr&gt;&lt;/m:ctrlPr&gt;&lt;/m:sSubPr&gt;&lt;m:e&gt;&lt;m:r&gt;&lt;w:rPr&gt;&lt;w:rFonts w:ascii=&quot;Cambria Math&quot; w:h-ansi=&quot;Cambria Math&quot;/&gt;&lt;wx:font wx:val=&quot;Cambria Math&quot;/&gt;&lt;w:i/&gt;&lt;w:color w:val=&quot;000000&quot;/&gt;&lt;/w:rPr&gt;&lt;m:t&gt;d&lt;/m:t&gt;&lt;/m:r&gt;&lt;/m:e&gt;&lt;m:sub&gt;&lt;m:r&gt;&lt;w:rPr&gt;&lt;w:rFonts w:ascii=&quot;Cambria Math&quot; w:h-ansi=&quot;Cambria Math&quot;/&gt;&lt;wx:font wx:val=&quot;Cambria Math&quot;/&gt;&lt;w:i/&gt;&lt;w:color w:val=&quot;000000&quot;/&gt;&lt;/w:rPr&gt;&lt;m:t&gt;i&lt;/m:t&gt;&lt;/m:r&gt;&lt;/m:sub&gt;&lt;/m:sSub&gt;&lt;m:r&gt;&lt;w:rPr&gt;&lt;w:rFonts w:ascii=&quot;Cambria Math&quot; w:h-ansi=&quot;Cambria Math&quot;/&gt;&lt;wx:font wx:val=&quot;Cambria Math&quot;/&gt;&lt;w:i/&gt;&lt;w:color w:val=&quot;000000&quot;/&gt;&lt;/w:rPr&gt;&lt;m:t&gt;=&lt;/m:t&gt;&lt;/m:r&gt;&lt;m:nary&gt;&lt;m:naryPr&gt;&lt;m:chr m:val=&quot;??/&gt;&lt;m:ctrlPr&gt;&lt;w:rPr&gt;&lt;w:rFonts w:ascii=&quot;Cambria Math&quot; w:/mh-ansi=&quot;Cambria Math&quot;/&gt;&lt;wx:font wx:val=&quot;Cambria Math&quot;/&gt;&lt;w:i/&gt;&lt;w:i-cs/&gt;&lt;w:color w:val=&quot;000000&quot;/&gt;&lt;/w:rPr&gt;&lt;/m:ctrlPr&gt;&lt;/m:naryPr&gt;&lt;m:sub&gt;&lt;m:r&gt;&lt;w:rPr&gt;&lt;w:rFonts w:ascii=&quot;Cambria Math&quot; w:h-ansi=&quot;Cambria Math&quot;/&gt;&lt;wx:font wx:val=&quot;Cambria Math&quot;/&gt;&lt;w:i/&gt;&lt;w:color w:val=&quot;000000&quot;/&gt;&lt;/w:rPr&gt;&lt;m:t&gt;k=1&lt;/m:t&gt;&lt;/m:r&gt;&lt;/m:sub&gt;&lt;m:sup&gt;&lt;m:r&gt;&lt;w:rPr&gt;&lt;w:rFonts w:ascii=&quot;Cambria Math&quot; w:h-ansi=&quot;Cambria Math&quot;/&gt;&lt;wx:font wx:val=&quot;Cambria Math&quot;/&gt;&lt;w:i/&gt;&lt;w:color w:val=&quot;000000&quot;/&gt;&lt;/w:rPr&gt;&lt;m:t&gt;n&lt;/m:t&gt;&lt;/m:r&gt;&lt;/m:sup&gt;&lt;m:e&gt;&lt;m:d&gt;&lt;m:dPr&gt;&lt;m:begChr m:val=&quot;|&quot;/&gt;&lt;m:endChr m:val=&quot;|&quot;/&gt;&lt;m:ctrlPr&gt;&lt;w:rPr&gt;&lt;w:rFonts w:ascii=&quot;Cambria Math&quot; w:h-ansi=&quot;Cambria Math&quot;/&gt;&lt;wx:font wx:val=&quot;Cambria Math&quot;/&gt;&lt;w:i/&gt;&lt;w:i-cs/&gt;&lt;w:color w:val=&quot;000000&quot;/&gt;&lt;/w:rPr&gt;&lt;/m:ctrlPr&gt;&lt;/m:dPr&gt;&lt;m:e&gt;&lt;m:sSub&gt;&lt;m:sSubPr&gt;&lt;m:ctrlPr&gt;&lt;w:rPr&gt;&lt;w:rFonts w:ascii=&quot;Cambria Math&quot; w:h-ansi=&quot;Cambria Math&quot;/&gt;&lt;wx:font wx:val=&quot;Cambria Math&quot;/&gt;&lt;w:i/&gt;&lt;w:i-cs/&gt;&lt;w:color w:val=&quot;000000&quot;/&gt;&lt;/w:rPr&gt;&lt;/m:ctrlPr&gt;&lt;/m:sSubPr&gt;&lt;m:e&gt;&lt;m:r&gt;&lt;w:rPr&gt;&lt;w:rFonts w:ascii=&quot;Cambria Math&quot; w:h-ansi=&quot;Cambria Math&quot;/&gt;&lt;wx:font wx:val=&quot;Cambria Math&quot;/&gt;&lt;w:i/&gt;&lt;w:color w:val=&quot;000000&quot;/&gt;&lt;/w:rPr&gt;&lt;m:t&gt;x&lt;/m:t&gt;&lt;/m:r&gt;&lt;/m:e&gt;&lt;m:sub&gt;&lt;m:r&gt;&lt;w:rPr&gt;&lt;w:rFonts w:ascii=&quot;Cambria Math&quot; w:h-ansi=&quot;Cambria Math&quot;/&gt;&lt;wx:font wx:val=&quot;Cambria Math&quot;/&gt;&lt;w:i/&gt;&lt;w:color w:val=&quot;000000&quot;/&gt;&lt;/w:rPr&gt;&lt;m:t&gt;ik&lt;/m:t&gt;&lt;/m:r&gt;&lt;/m:sub&gt;&lt;/m:sSub&gt;&lt;m:r&gt;&lt;w:rPr&gt;&lt;w:rFonts w:ascii=&quot;Cambria Math&quot; w:h-ansi=&quot;Cambria Math&quot;/&gt;&lt;wx:font wx:val=&quot;Cambria Math&quot;/&gt;&lt;w:i/&gt;&lt;w:color w:val=&quot;000000&quot;/&gt;&lt;/w:rPr&gt;&lt;m:t&gt;-&lt;/m:t&gt;&lt;/m:r&gt;&lt;m:sSub&gt;&lt;m:sSubPr&gt;&lt;m:ctrlPr&gt;&lt;w:rPr&gt;&lt;w:rFonts w:ascii=&quot;Cambria Math&quot; w:h-ansi=&quot;Cambria Math&quot;/&gt;&lt;wx:font wx:val=&quot;Cambria Math&quot;/&gt;&lt;w:i/&gt;&lt;w:i-cs/&gt;&lt;w:color w:val=&quot;000000&quot;/&gt;&lt;/w:rPr&gt;&lt;/m:ctrlPr&gt;&lt;/m:sSubPr&gt;&lt;m:e&gt;&lt;m:r&gt;&lt;w:rPr&gt;&lt;w:rFonts w:ascii=&quot;Cambria Math&quot; w:h-ansi=&quot;Cambria Math&quot;/&gt;&lt;wx:font wx:val=&quot;Cambria Math&quot;/&gt;&lt;w:i/&gt;&lt;w:color w:val=&quot;000000&quot;/&gt;&lt;/w:rPr&gt;&lt;m:t&gt;x&lt;/m:t&gt;&lt;/m:r&gt;&lt;/m:e&gt;&lt;m:sub&gt;&lt;m:r&gt;&lt;w:rPr&gt;&lt;w:rFonts w:ascii=&quot;Cambria Math&quot; w:h-ansi=&quot;Cambria Math&quot;/&gt;&lt;wx:font wx:val=&quot;Cambria Math&quot;/&gt;&lt;w:i/&gt;&lt;w:color w:val=&quot;000000&quot;/&gt;&lt;/w:rPr&gt;&lt;m:t&gt;jk&lt;/m:t&gt;&lt;/m:r&gt;&lt;/m:sub&gt;&lt;/m:sSub&gt;&lt;/m:e&gt;&lt;/m:d&gt;&lt;/m:e&gt;&lt;/m:nary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:body&gt;&lt;/w:wordDocument&gt;">
                        <v:imagedata r:id="rId8" o:title="" chromakey="white"/>
                      </v:shape>
                    </w:pict>
                  </w:r>
                </w:p>
              </w:txbxContent>
            </v:textbox>
          </v:shape>
        </w:pict>
      </w:r>
      <w:r w:rsidR="00431268" w:rsidRPr="00254B33">
        <w:rPr>
          <w:rStyle w:val="high-light-bg4"/>
          <w:rFonts w:hint="eastAsia"/>
          <w:color w:val="000000"/>
          <w:sz w:val="24"/>
          <w:szCs w:val="24"/>
          <w:lang w:val="en-GB"/>
        </w:rPr>
        <w:t xml:space="preserve">Here, </w:t>
      </w:r>
      <w:r w:rsidR="00431268" w:rsidRPr="00254B33">
        <w:rPr>
          <w:rFonts w:ascii="Times New Roman" w:hAnsi="Times New Roman"/>
          <w:i/>
          <w:color w:val="000000"/>
          <w:sz w:val="24"/>
          <w:szCs w:val="24"/>
          <w:lang w:val="en-GB"/>
        </w:rPr>
        <w:t>d</w:t>
      </w:r>
      <w:r w:rsidR="00431268" w:rsidRPr="00254B33">
        <w:rPr>
          <w:rFonts w:ascii="Times New Roman" w:hAnsi="Times New Roman" w:hint="eastAsia"/>
          <w:i/>
          <w:color w:val="000000"/>
          <w:sz w:val="24"/>
          <w:szCs w:val="24"/>
          <w:vertAlign w:val="subscript"/>
          <w:lang w:val="en-GB"/>
        </w:rPr>
        <w:t xml:space="preserve">i </w:t>
      </w:r>
      <w:r w:rsidR="00431268" w:rsidRPr="00254B33">
        <w:rPr>
          <w:rFonts w:ascii="Times New Roman" w:hAnsi="Times New Roman" w:hint="eastAsia"/>
          <w:color w:val="000000"/>
          <w:sz w:val="24"/>
          <w:szCs w:val="24"/>
          <w:lang w:val="en-GB"/>
        </w:rPr>
        <w:t xml:space="preserve">and </w:t>
      </w:r>
      <w:r w:rsidR="00431268" w:rsidRPr="00254B33">
        <w:rPr>
          <w:rFonts w:ascii="Times New Roman" w:hAnsi="Times New Roman" w:hint="eastAsia"/>
          <w:i/>
          <w:color w:val="000000"/>
          <w:sz w:val="24"/>
          <w:szCs w:val="24"/>
          <w:lang w:val="en-GB"/>
        </w:rPr>
        <w:t>d</w:t>
      </w:r>
      <w:r w:rsidR="00431268" w:rsidRPr="00254B33">
        <w:rPr>
          <w:rFonts w:ascii="Times New Roman" w:hAnsi="Times New Roman" w:hint="eastAsia"/>
          <w:i/>
          <w:color w:val="000000"/>
          <w:sz w:val="24"/>
          <w:szCs w:val="24"/>
          <w:vertAlign w:val="subscript"/>
          <w:lang w:val="en-GB"/>
        </w:rPr>
        <w:t>e</w:t>
      </w:r>
      <w:r w:rsidR="00431268" w:rsidRPr="00254B33">
        <w:rPr>
          <w:rFonts w:ascii="Times New Roman" w:hAnsi="Times New Roman" w:hint="eastAsia"/>
          <w:color w:val="000000"/>
          <w:sz w:val="24"/>
          <w:szCs w:val="24"/>
          <w:lang w:val="en-GB"/>
        </w:rPr>
        <w:t xml:space="preserve"> were obtained</w:t>
      </w:r>
      <w:r w:rsidR="00431268" w:rsidRPr="00254B33">
        <w:rPr>
          <w:rFonts w:ascii="Times New Roman" w:hAnsi="Times New Roman" w:hint="eastAsia"/>
          <w:color w:val="000000"/>
          <w:sz w:val="24"/>
          <w:szCs w:val="24"/>
          <w:vertAlign w:val="subscript"/>
          <w:lang w:val="en-GB"/>
        </w:rPr>
        <w:t xml:space="preserve"> </w:t>
      </w:r>
      <w:r w:rsidR="00431268" w:rsidRPr="00254B33">
        <w:rPr>
          <w:rFonts w:ascii="Times New Roman" w:hAnsi="Times New Roman" w:hint="eastAsia"/>
          <w:color w:val="000000"/>
          <w:sz w:val="24"/>
          <w:szCs w:val="24"/>
          <w:lang w:val="en-GB"/>
        </w:rPr>
        <w:t>in the following equations:</w:t>
      </w:r>
    </w:p>
    <w:p w:rsidR="00F85F12" w:rsidRPr="00570FE2" w:rsidRDefault="00F85F12">
      <w:pPr>
        <w:rPr>
          <w:rFonts w:asciiTheme="minorHAnsi" w:eastAsiaTheme="minorEastAsia" w:hAnsiTheme="minorHAnsi" w:cstheme="minorBidi"/>
          <w:color w:val="000000" w:themeColor="text1"/>
          <w:lang w:val="el-GR"/>
        </w:rPr>
      </w:pPr>
    </w:p>
    <w:p w:rsidR="00026AEF" w:rsidRPr="00570FE2" w:rsidRDefault="00031C20">
      <w:pPr>
        <w:rPr>
          <w:rFonts w:asciiTheme="minorHAnsi" w:eastAsiaTheme="minorEastAsia" w:hAnsiTheme="minorHAnsi" w:cstheme="minorBidi"/>
        </w:rPr>
      </w:pPr>
      <w:bookmarkStart w:id="0" w:name="_GoBack"/>
      <w:bookmarkEnd w:id="0"/>
      <w:r>
        <w:rPr>
          <w:noProof/>
        </w:rPr>
        <w:pict>
          <v:shape id="TextBox 6" o:spid="_x0000_s1028" type="#_x0000_t202" style="position:absolute;margin-left:-6.75pt;margin-top:19.65pt;width:179.25pt;height:55.5pt;z-index:2516695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" filled="f" stroked="f">
            <v:textbox>
              <w:txbxContent>
                <w:p w:rsidR="004351E8" w:rsidRDefault="00031C20" w:rsidP="004351E8">
                  <w:pPr>
                    <w:pStyle w:val="NormalWeb"/>
                    <w:spacing w:before="0" w:beforeAutospacing="0" w:after="0" w:afterAutospacing="0"/>
                  </w:pPr>
                  <m:oMathPara>
                    <m:oMathParaPr>
                      <m:jc m:val="centerGroup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Theme="minorEastAsia" w:hAnsi="Cambria Math" w:cstheme="minorBidi"/>
                              <w:i/>
                              <w:iCs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inorBidi"/>
                              <w:color w:val="000000" w:themeColor="text1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inorBidi"/>
                              <w:color w:val="000000" w:themeColor="text1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theme="minorBidi"/>
                          <w:color w:val="000000" w:themeColor="text1"/>
                        </w:rPr>
                        <m:t>=</m:t>
                      </m:r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eastAsiaTheme="minorEastAsia" w:hAnsi="Cambria Math" w:cstheme="minorBidi"/>
                              <w:i/>
                              <w:iCs/>
                              <w:color w:val="000000" w:themeColor="text1"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ctrlPr>
                                <w:rPr>
                                  <w:rFonts w:ascii="Cambria Math" w:eastAsiaTheme="minorEastAsia" w:hAnsi="Cambria Math" w:cstheme="minorBidi"/>
                                  <w:i/>
                                  <w:iCs/>
                                  <w:color w:val="000000" w:themeColor="text1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eastAsiaTheme="minorEastAsia" w:hAnsi="Cambria Math" w:cstheme="minorBidi"/>
                                  <w:color w:val="000000" w:themeColor="text1"/>
                                </w:rPr>
                                <m:t>k=1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theme="minorBidi"/>
                                  <w:color w:val="000000" w:themeColor="text1"/>
                                </w:rPr>
                                <m:t>n</m:t>
                              </m:r>
                            </m:sup>
                            <m:e>
                              <m:d>
                                <m:dPr>
                                  <m:begChr m:val="|"/>
                                  <m:endChr m:val="|"/>
                                  <m:ctrlPr>
                                    <w:rPr>
                                      <w:rFonts w:ascii="Cambria Math" w:eastAsiaTheme="minorEastAsia" w:hAnsi="Cambria Math" w:cstheme="minorBidi"/>
                                      <w:i/>
                                      <w:iCs/>
                                      <w:color w:val="000000" w:themeColor="text1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theme="minorBidi"/>
                                          <w:i/>
                                          <w:iCs/>
                                          <w:color w:val="000000" w:themeColor="text1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 w:cstheme="minorBidi"/>
                                          <w:color w:val="000000" w:themeColor="text1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 w:cstheme="minorBidi"/>
                                          <w:color w:val="000000" w:themeColor="text1"/>
                                        </w:rPr>
                                        <m:t>ik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nary>
                          <m:r>
                            <w:rPr>
                              <w:rFonts w:ascii="Cambria Math" w:eastAsiaTheme="minorEastAsia" w:hAnsi="Cambria Math" w:cstheme="minorBidi"/>
                              <w:color w:val="000000" w:themeColor="text1"/>
                            </w:rPr>
                            <m:t>-</m:t>
                          </m:r>
                          <m:nary>
                            <m:naryPr>
                              <m:chr m:val="∑"/>
                              <m:ctrlPr>
                                <w:rPr>
                                  <w:rFonts w:ascii="Cambria Math" w:eastAsiaTheme="minorEastAsia" w:hAnsi="Cambria Math" w:cstheme="minorBidi"/>
                                  <w:i/>
                                  <w:iCs/>
                                  <w:color w:val="000000" w:themeColor="text1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eastAsiaTheme="minorEastAsia" w:hAnsi="Cambria Math" w:cstheme="minorBidi"/>
                                  <w:color w:val="000000" w:themeColor="text1"/>
                                </w:rPr>
                                <m:t>k=1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theme="minorBidi"/>
                                  <w:color w:val="000000" w:themeColor="text1"/>
                                </w:rPr>
                                <m:t>n</m:t>
                              </m:r>
                            </m:sup>
                            <m:e>
                              <m:d>
                                <m:dPr>
                                  <m:begChr m:val="|"/>
                                  <m:endChr m:val="|"/>
                                  <m:ctrlPr>
                                    <w:rPr>
                                      <w:rFonts w:ascii="Cambria Math" w:eastAsiaTheme="minorEastAsia" w:hAnsi="Cambria Math" w:cstheme="minorBidi"/>
                                      <w:i/>
                                      <w:iCs/>
                                      <w:color w:val="000000" w:themeColor="text1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theme="minorBidi"/>
                                          <w:i/>
                                          <w:iCs/>
                                          <w:color w:val="000000" w:themeColor="text1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 w:cstheme="minorBidi"/>
                                          <w:color w:val="000000" w:themeColor="text1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 w:cstheme="minorBidi"/>
                                          <w:color w:val="000000" w:themeColor="text1"/>
                                        </w:rPr>
                                        <m:t>jk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nary>
                        </m:e>
                      </m:d>
                    </m:oMath>
                  </m:oMathPara>
                </w:p>
              </w:txbxContent>
            </v:textbox>
          </v:shape>
        </w:pict>
      </w:r>
    </w:p>
    <w:sectPr w:rsidR="00026AEF" w:rsidRPr="00570FE2" w:rsidSect="00530A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4D75" w:rsidRDefault="00474D75" w:rsidP="001400AB">
      <w:r>
        <w:separator/>
      </w:r>
    </w:p>
  </w:endnote>
  <w:endnote w:type="continuationSeparator" w:id="0">
    <w:p w:rsidR="00474D75" w:rsidRDefault="00474D75" w:rsidP="001400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SimSun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CC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4D75" w:rsidRDefault="00474D75" w:rsidP="001400AB">
      <w:r>
        <w:separator/>
      </w:r>
    </w:p>
  </w:footnote>
  <w:footnote w:type="continuationSeparator" w:id="0">
    <w:p w:rsidR="00474D75" w:rsidRDefault="00474D75" w:rsidP="001400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1536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24264"/>
    <w:rsid w:val="00024264"/>
    <w:rsid w:val="00031C20"/>
    <w:rsid w:val="00051EFA"/>
    <w:rsid w:val="001352DF"/>
    <w:rsid w:val="001400AB"/>
    <w:rsid w:val="001809BE"/>
    <w:rsid w:val="001F0196"/>
    <w:rsid w:val="00227F40"/>
    <w:rsid w:val="002A429C"/>
    <w:rsid w:val="0032725F"/>
    <w:rsid w:val="0033188C"/>
    <w:rsid w:val="003C0611"/>
    <w:rsid w:val="003E4028"/>
    <w:rsid w:val="00431268"/>
    <w:rsid w:val="004351E8"/>
    <w:rsid w:val="00466274"/>
    <w:rsid w:val="00474D75"/>
    <w:rsid w:val="00530A61"/>
    <w:rsid w:val="00570FE2"/>
    <w:rsid w:val="005B0759"/>
    <w:rsid w:val="008A2BE7"/>
    <w:rsid w:val="008B711B"/>
    <w:rsid w:val="009D01FC"/>
    <w:rsid w:val="009D105B"/>
    <w:rsid w:val="00A9730B"/>
    <w:rsid w:val="00AB2215"/>
    <w:rsid w:val="00B95C06"/>
    <w:rsid w:val="00BF169F"/>
    <w:rsid w:val="00BF4B8F"/>
    <w:rsid w:val="00CE4625"/>
    <w:rsid w:val="00D147CA"/>
    <w:rsid w:val="00F85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FE2"/>
    <w:pPr>
      <w:adjustRightInd w:val="0"/>
      <w:snapToGrid w:val="0"/>
      <w:spacing w:after="200"/>
    </w:pPr>
    <w:rPr>
      <w:rFonts w:ascii="Tahoma" w:eastAsia="SimSun" w:hAnsi="Tahoma" w:cs="Times New Roman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725F"/>
    <w:pPr>
      <w:widowControl w:val="0"/>
      <w:adjustRightInd/>
      <w:snapToGrid/>
      <w:spacing w:after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25F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2725F"/>
    <w:pPr>
      <w:adjustRightInd/>
      <w:snapToGrid/>
      <w:spacing w:before="100" w:beforeAutospacing="1" w:after="100" w:afterAutospacing="1"/>
    </w:pPr>
    <w:rPr>
      <w:rFonts w:ascii="SimSun" w:hAnsi="SimSun" w:cs="SimSu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1400A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400A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400AB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400AB"/>
    <w:rPr>
      <w:sz w:val="18"/>
      <w:szCs w:val="18"/>
    </w:rPr>
  </w:style>
  <w:style w:type="character" w:customStyle="1" w:styleId="high-light-bg4">
    <w:name w:val="high-light-bg4"/>
    <w:basedOn w:val="DefaultParagraphFont"/>
    <w:rsid w:val="00570FE2"/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725F"/>
    <w:rPr>
      <w:sz w:val="18"/>
      <w:szCs w:val="18"/>
    </w:rPr>
  </w:style>
  <w:style w:type="character" w:customStyle="1" w:styleId="BalloonTextChar">
    <w:name w:val="批注框文本 Char"/>
    <w:basedOn w:val="DefaultParagraphFont"/>
    <w:link w:val="BalloonText"/>
    <w:uiPriority w:val="99"/>
    <w:semiHidden/>
    <w:rsid w:val="0032725F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2725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Windows User</cp:lastModifiedBy>
  <cp:revision>24</cp:revision>
  <dcterms:created xsi:type="dcterms:W3CDTF">2016-11-07T14:36:00Z</dcterms:created>
  <dcterms:modified xsi:type="dcterms:W3CDTF">2017-07-11T06:14:00Z</dcterms:modified>
</cp:coreProperties>
</file>